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55293" w14:textId="41B67D75" w:rsidR="004A2EB9" w:rsidRDefault="006276E5" w:rsidP="00F30DD9">
      <w:pPr>
        <w:jc w:val="center"/>
        <w:rPr>
          <w:rFonts w:ascii="Times New Roman" w:hAnsi="Times New Roman" w:cs="Times New Roman"/>
          <w:b/>
          <w:bCs/>
        </w:rPr>
      </w:pPr>
      <w:r w:rsidRPr="006276E5">
        <w:rPr>
          <w:rFonts w:ascii="Times New Roman" w:hAnsi="Times New Roman" w:cs="Times New Roman"/>
          <w:b/>
          <w:bCs/>
          <w:sz w:val="32"/>
          <w:szCs w:val="32"/>
        </w:rPr>
        <w:t xml:space="preserve">Supplementary </w:t>
      </w:r>
      <w:r w:rsidR="00F30DD9" w:rsidRPr="004A2EB9">
        <w:rPr>
          <w:rFonts w:ascii="Times New Roman" w:hAnsi="Times New Roman" w:cs="Times New Roman"/>
          <w:b/>
          <w:bCs/>
          <w:sz w:val="32"/>
          <w:szCs w:val="32"/>
        </w:rPr>
        <w:t xml:space="preserve">File 6: </w:t>
      </w:r>
    </w:p>
    <w:p w14:paraId="023A6E11" w14:textId="77777777" w:rsidR="004A2EB9" w:rsidRDefault="004A2EB9" w:rsidP="00F30DD9">
      <w:pPr>
        <w:jc w:val="center"/>
        <w:rPr>
          <w:rFonts w:ascii="Times New Roman" w:hAnsi="Times New Roman" w:cs="Times New Roman"/>
          <w:b/>
          <w:bCs/>
        </w:rPr>
      </w:pPr>
    </w:p>
    <w:p w14:paraId="1E9C13A4" w14:textId="77777777" w:rsidR="004A2EB9" w:rsidRPr="006822B0" w:rsidRDefault="004A2EB9" w:rsidP="004A2EB9">
      <w:pPr>
        <w:jc w:val="center"/>
        <w:rPr>
          <w:b/>
          <w:bCs/>
          <w:sz w:val="32"/>
          <w:szCs w:val="32"/>
        </w:rPr>
      </w:pPr>
      <w:r w:rsidRPr="006822B0">
        <w:rPr>
          <w:b/>
          <w:bCs/>
          <w:sz w:val="32"/>
          <w:szCs w:val="32"/>
        </w:rPr>
        <w:t>Work exposures and development of cardiovascular diseases: A systematic review.</w:t>
      </w:r>
    </w:p>
    <w:p w14:paraId="64AA47E7" w14:textId="77777777" w:rsidR="004A2EB9" w:rsidRPr="006822B0" w:rsidRDefault="004A2EB9" w:rsidP="004A2EB9"/>
    <w:p w14:paraId="73955423" w14:textId="77777777" w:rsidR="004A2EB9" w:rsidRPr="006822B0" w:rsidRDefault="004A2EB9" w:rsidP="004A2EB9">
      <w:pPr>
        <w:rPr>
          <w:b/>
          <w:bCs/>
        </w:rPr>
      </w:pPr>
      <w:r w:rsidRPr="006822B0">
        <w:rPr>
          <w:b/>
          <w:bCs/>
        </w:rPr>
        <w:t>CHRISTIAN MORETTI ANFOSSI</w:t>
      </w:r>
      <w:r w:rsidRPr="006822B0">
        <w:rPr>
          <w:b/>
          <w:bCs/>
          <w:vertAlign w:val="superscript"/>
        </w:rPr>
        <w:t>1</w:t>
      </w:r>
      <w:r w:rsidRPr="006822B0">
        <w:rPr>
          <w:b/>
          <w:bCs/>
        </w:rPr>
        <w:t>*, MAGDALENA AHUMADA MUÑOZ</w:t>
      </w:r>
      <w:r w:rsidRPr="006822B0">
        <w:rPr>
          <w:b/>
          <w:bCs/>
          <w:vertAlign w:val="superscript"/>
        </w:rPr>
        <w:t>2</w:t>
      </w:r>
      <w:r w:rsidRPr="006822B0">
        <w:rPr>
          <w:b/>
          <w:bCs/>
        </w:rPr>
        <w:t>, CHRISTIAN TOBAR FREDES</w:t>
      </w:r>
      <w:r w:rsidRPr="006822B0">
        <w:rPr>
          <w:b/>
          <w:bCs/>
          <w:vertAlign w:val="superscript"/>
        </w:rPr>
        <w:t>3</w:t>
      </w:r>
      <w:r w:rsidRPr="006822B0">
        <w:rPr>
          <w:b/>
          <w:bCs/>
        </w:rPr>
        <w:t>, FELIPE PÉREZ ROJAS</w:t>
      </w:r>
      <w:r w:rsidRPr="006822B0">
        <w:rPr>
          <w:b/>
          <w:bCs/>
          <w:vertAlign w:val="superscript"/>
        </w:rPr>
        <w:t>4</w:t>
      </w:r>
      <w:r w:rsidRPr="006822B0">
        <w:rPr>
          <w:b/>
          <w:bCs/>
        </w:rPr>
        <w:t>, JAMIE ROSS</w:t>
      </w:r>
      <w:r w:rsidRPr="006822B0">
        <w:rPr>
          <w:b/>
          <w:bCs/>
          <w:vertAlign w:val="superscript"/>
        </w:rPr>
        <w:t>5</w:t>
      </w:r>
      <w:r w:rsidRPr="006822B0">
        <w:rPr>
          <w:b/>
          <w:bCs/>
        </w:rPr>
        <w:t xml:space="preserve"> JENNY HEAD</w:t>
      </w:r>
      <w:r w:rsidRPr="006822B0">
        <w:rPr>
          <w:b/>
          <w:bCs/>
          <w:vertAlign w:val="superscript"/>
        </w:rPr>
        <w:t>1</w:t>
      </w:r>
      <w:r w:rsidRPr="006822B0">
        <w:rPr>
          <w:b/>
          <w:bCs/>
        </w:rPr>
        <w:t>, ANNIE BRITTON</w:t>
      </w:r>
      <w:r w:rsidRPr="006822B0">
        <w:rPr>
          <w:b/>
          <w:bCs/>
          <w:vertAlign w:val="superscript"/>
        </w:rPr>
        <w:t>1</w:t>
      </w:r>
      <w:r w:rsidRPr="006822B0">
        <w:rPr>
          <w:b/>
          <w:bCs/>
        </w:rPr>
        <w:t>.</w:t>
      </w:r>
    </w:p>
    <w:p w14:paraId="42C9C025" w14:textId="77777777" w:rsidR="004A2EB9" w:rsidRPr="006822B0" w:rsidRDefault="004A2EB9" w:rsidP="004A2EB9"/>
    <w:p w14:paraId="50DD27FA" w14:textId="77777777" w:rsidR="004A2EB9" w:rsidRPr="006822B0" w:rsidRDefault="004A2EB9" w:rsidP="004A2EB9">
      <w:pPr>
        <w:jc w:val="both"/>
        <w:rPr>
          <w:i/>
          <w:iCs/>
          <w:sz w:val="20"/>
          <w:szCs w:val="20"/>
        </w:rPr>
      </w:pPr>
      <w:r w:rsidRPr="006822B0">
        <w:rPr>
          <w:i/>
          <w:iCs/>
          <w:sz w:val="20"/>
          <w:szCs w:val="20"/>
          <w:vertAlign w:val="superscript"/>
        </w:rPr>
        <w:t>1</w:t>
      </w:r>
      <w:r w:rsidRPr="006822B0">
        <w:rPr>
          <w:i/>
          <w:iCs/>
          <w:sz w:val="20"/>
          <w:szCs w:val="20"/>
        </w:rPr>
        <w:t xml:space="preserve">University College London, Department of Epidemiology and Public Health, 1-19 Torrington Place, London WC1E 7HB, United Kingdom; </w:t>
      </w:r>
      <w:r w:rsidRPr="006822B0">
        <w:rPr>
          <w:i/>
          <w:iCs/>
          <w:sz w:val="20"/>
          <w:szCs w:val="20"/>
          <w:vertAlign w:val="superscript"/>
        </w:rPr>
        <w:t>2</w:t>
      </w:r>
      <w:r w:rsidRPr="006822B0">
        <w:rPr>
          <w:i/>
          <w:iCs/>
          <w:sz w:val="20"/>
          <w:szCs w:val="20"/>
        </w:rPr>
        <w:t xml:space="preserve">Instituto de </w:t>
      </w:r>
      <w:proofErr w:type="spellStart"/>
      <w:r w:rsidRPr="006822B0">
        <w:rPr>
          <w:i/>
          <w:iCs/>
          <w:sz w:val="20"/>
          <w:szCs w:val="20"/>
        </w:rPr>
        <w:t>Salud</w:t>
      </w:r>
      <w:proofErr w:type="spellEnd"/>
      <w:r w:rsidRPr="006822B0">
        <w:rPr>
          <w:i/>
          <w:iCs/>
          <w:sz w:val="20"/>
          <w:szCs w:val="20"/>
        </w:rPr>
        <w:t xml:space="preserve"> </w:t>
      </w:r>
      <w:proofErr w:type="spellStart"/>
      <w:r w:rsidRPr="006822B0">
        <w:rPr>
          <w:i/>
          <w:iCs/>
          <w:sz w:val="20"/>
          <w:szCs w:val="20"/>
        </w:rPr>
        <w:t>Pública</w:t>
      </w:r>
      <w:proofErr w:type="spellEnd"/>
      <w:r w:rsidRPr="006822B0">
        <w:rPr>
          <w:i/>
          <w:iCs/>
          <w:sz w:val="20"/>
          <w:szCs w:val="20"/>
        </w:rPr>
        <w:t xml:space="preserve"> de Chile, Av. Marathon 1000, Santiago de Chile; </w:t>
      </w:r>
      <w:r w:rsidRPr="006822B0">
        <w:rPr>
          <w:i/>
          <w:iCs/>
          <w:sz w:val="20"/>
          <w:szCs w:val="20"/>
          <w:vertAlign w:val="superscript"/>
        </w:rPr>
        <w:t>3</w:t>
      </w:r>
      <w:r w:rsidRPr="006822B0">
        <w:rPr>
          <w:i/>
          <w:iCs/>
          <w:sz w:val="20"/>
          <w:szCs w:val="20"/>
        </w:rPr>
        <w:t>Universidad San Sebastián,</w:t>
      </w:r>
      <w:r w:rsidRPr="006822B0">
        <w:rPr>
          <w:sz w:val="20"/>
          <w:szCs w:val="20"/>
        </w:rPr>
        <w:t xml:space="preserve"> </w:t>
      </w:r>
      <w:proofErr w:type="spellStart"/>
      <w:r w:rsidRPr="006822B0">
        <w:rPr>
          <w:i/>
          <w:iCs/>
          <w:sz w:val="20"/>
          <w:szCs w:val="20"/>
        </w:rPr>
        <w:t>Facultad</w:t>
      </w:r>
      <w:proofErr w:type="spellEnd"/>
      <w:r w:rsidRPr="006822B0">
        <w:rPr>
          <w:i/>
          <w:iCs/>
          <w:sz w:val="20"/>
          <w:szCs w:val="20"/>
        </w:rPr>
        <w:t xml:space="preserve"> de </w:t>
      </w:r>
      <w:proofErr w:type="spellStart"/>
      <w:r w:rsidRPr="006822B0">
        <w:rPr>
          <w:i/>
          <w:iCs/>
          <w:sz w:val="20"/>
          <w:szCs w:val="20"/>
        </w:rPr>
        <w:t>Ciencias</w:t>
      </w:r>
      <w:proofErr w:type="spellEnd"/>
      <w:r w:rsidRPr="006822B0">
        <w:rPr>
          <w:i/>
          <w:iCs/>
          <w:sz w:val="20"/>
          <w:szCs w:val="20"/>
        </w:rPr>
        <w:t xml:space="preserve"> de la </w:t>
      </w:r>
      <w:proofErr w:type="spellStart"/>
      <w:r w:rsidRPr="006822B0">
        <w:rPr>
          <w:i/>
          <w:iCs/>
          <w:sz w:val="20"/>
          <w:szCs w:val="20"/>
        </w:rPr>
        <w:t>salud</w:t>
      </w:r>
      <w:proofErr w:type="spellEnd"/>
      <w:r w:rsidRPr="006822B0">
        <w:rPr>
          <w:i/>
          <w:iCs/>
          <w:sz w:val="20"/>
          <w:szCs w:val="20"/>
        </w:rPr>
        <w:t xml:space="preserve">, Campus Los Leones, Santiago, Chile; </w:t>
      </w:r>
      <w:r w:rsidRPr="006822B0">
        <w:rPr>
          <w:i/>
          <w:iCs/>
          <w:sz w:val="20"/>
          <w:szCs w:val="20"/>
          <w:vertAlign w:val="superscript"/>
        </w:rPr>
        <w:t>4</w:t>
      </w:r>
      <w:r w:rsidRPr="006822B0">
        <w:rPr>
          <w:i/>
          <w:iCs/>
          <w:sz w:val="20"/>
          <w:szCs w:val="20"/>
        </w:rPr>
        <w:t xml:space="preserve">Universidad Mayor </w:t>
      </w:r>
      <w:proofErr w:type="spellStart"/>
      <w:r w:rsidRPr="006822B0">
        <w:rPr>
          <w:i/>
          <w:iCs/>
          <w:sz w:val="20"/>
          <w:szCs w:val="20"/>
        </w:rPr>
        <w:t>sede</w:t>
      </w:r>
      <w:proofErr w:type="spellEnd"/>
      <w:r w:rsidRPr="006822B0">
        <w:rPr>
          <w:i/>
          <w:iCs/>
          <w:sz w:val="20"/>
          <w:szCs w:val="20"/>
        </w:rPr>
        <w:t xml:space="preserve"> Temuco, Av. </w:t>
      </w:r>
      <w:proofErr w:type="spellStart"/>
      <w:r w:rsidRPr="006822B0">
        <w:rPr>
          <w:i/>
          <w:iCs/>
          <w:sz w:val="20"/>
          <w:szCs w:val="20"/>
        </w:rPr>
        <w:t>Alemania</w:t>
      </w:r>
      <w:proofErr w:type="spellEnd"/>
      <w:r w:rsidRPr="006822B0">
        <w:rPr>
          <w:i/>
          <w:iCs/>
          <w:sz w:val="20"/>
          <w:szCs w:val="20"/>
        </w:rPr>
        <w:t xml:space="preserve"> 281, Temuco, Chile. </w:t>
      </w:r>
      <w:r w:rsidRPr="006822B0">
        <w:rPr>
          <w:i/>
          <w:iCs/>
          <w:sz w:val="20"/>
          <w:szCs w:val="20"/>
          <w:vertAlign w:val="superscript"/>
        </w:rPr>
        <w:t>5</w:t>
      </w:r>
      <w:r w:rsidRPr="006822B0">
        <w:rPr>
          <w:i/>
          <w:iCs/>
          <w:sz w:val="20"/>
          <w:szCs w:val="20"/>
        </w:rPr>
        <w:t>University College London, Department of Primary Care and Population Health, Rowland Hill Street, London NW3 2PF, United Kingdom</w:t>
      </w:r>
    </w:p>
    <w:p w14:paraId="4F53882C" w14:textId="77777777" w:rsidR="004A2EB9" w:rsidRPr="006822B0" w:rsidRDefault="004A2EB9" w:rsidP="004A2EB9">
      <w:pPr>
        <w:jc w:val="both"/>
        <w:rPr>
          <w:i/>
          <w:iCs/>
          <w:sz w:val="20"/>
          <w:szCs w:val="20"/>
        </w:rPr>
      </w:pPr>
    </w:p>
    <w:p w14:paraId="529BDE78" w14:textId="77777777" w:rsidR="004A2EB9" w:rsidRPr="006822B0" w:rsidRDefault="004A2EB9" w:rsidP="004A2EB9">
      <w:pPr>
        <w:jc w:val="both"/>
        <w:rPr>
          <w:sz w:val="20"/>
          <w:szCs w:val="20"/>
        </w:rPr>
      </w:pPr>
      <w:r w:rsidRPr="006822B0">
        <w:rPr>
          <w:b/>
          <w:bCs/>
          <w:sz w:val="20"/>
          <w:szCs w:val="20"/>
        </w:rPr>
        <w:t>*</w:t>
      </w:r>
      <w:r w:rsidRPr="006822B0">
        <w:rPr>
          <w:sz w:val="20"/>
          <w:szCs w:val="20"/>
        </w:rPr>
        <w:t xml:space="preserve"> Author to whom correspondence should be addressed. Tel: +44 7 999070843; e-mail: christian.anfossi.19@ucl.ac.uk</w:t>
      </w:r>
    </w:p>
    <w:p w14:paraId="253D5A95" w14:textId="77777777" w:rsidR="004A2EB9" w:rsidRDefault="004A2EB9" w:rsidP="00F30DD9">
      <w:pPr>
        <w:jc w:val="center"/>
        <w:rPr>
          <w:rFonts w:ascii="Times New Roman" w:hAnsi="Times New Roman" w:cs="Times New Roman"/>
          <w:b/>
          <w:bCs/>
        </w:rPr>
      </w:pPr>
    </w:p>
    <w:p w14:paraId="59A4B40C" w14:textId="77777777" w:rsidR="004A2EB9" w:rsidRDefault="004A2EB9" w:rsidP="00F30DD9">
      <w:pPr>
        <w:jc w:val="center"/>
        <w:rPr>
          <w:rFonts w:ascii="Times New Roman" w:hAnsi="Times New Roman" w:cs="Times New Roman"/>
          <w:b/>
          <w:bCs/>
        </w:rPr>
      </w:pPr>
    </w:p>
    <w:p w14:paraId="13EE833A" w14:textId="3DC8C119" w:rsidR="0027624F" w:rsidRPr="004A2EB9" w:rsidRDefault="00F30DD9" w:rsidP="00F30DD9">
      <w:pPr>
        <w:jc w:val="center"/>
        <w:rPr>
          <w:rFonts w:ascii="Times New Roman" w:hAnsi="Times New Roman" w:cs="Times New Roman"/>
          <w:b/>
          <w:bCs/>
          <w:sz w:val="28"/>
          <w:szCs w:val="28"/>
        </w:rPr>
      </w:pPr>
      <w:r w:rsidRPr="004A2EB9">
        <w:rPr>
          <w:rFonts w:ascii="Times New Roman" w:hAnsi="Times New Roman" w:cs="Times New Roman"/>
          <w:b/>
          <w:bCs/>
          <w:sz w:val="28"/>
          <w:szCs w:val="28"/>
        </w:rPr>
        <w:t>Data Summary</w:t>
      </w:r>
    </w:p>
    <w:p w14:paraId="507389CB" w14:textId="7B7A0DA7" w:rsidR="00F30DD9" w:rsidRPr="00AF097B" w:rsidRDefault="00F30DD9">
      <w:pPr>
        <w:rPr>
          <w:rFonts w:ascii="Times New Roman" w:hAnsi="Times New Roman" w:cs="Times New Roman"/>
          <w:sz w:val="20"/>
          <w:szCs w:val="20"/>
        </w:rPr>
      </w:pPr>
    </w:p>
    <w:p w14:paraId="146AC8DD" w14:textId="5FA8903D" w:rsidR="00F30DD9" w:rsidRPr="00AF097B" w:rsidRDefault="00F30DD9">
      <w:pPr>
        <w:rPr>
          <w:rFonts w:ascii="Times New Roman" w:hAnsi="Times New Roman" w:cs="Times New Roman"/>
          <w:sz w:val="20"/>
          <w:szCs w:val="20"/>
        </w:rPr>
      </w:pPr>
    </w:p>
    <w:tbl>
      <w:tblPr>
        <w:tblW w:w="13603" w:type="dxa"/>
        <w:tblLook w:val="04A0" w:firstRow="1" w:lastRow="0" w:firstColumn="1" w:lastColumn="0" w:noHBand="0" w:noVBand="1"/>
      </w:tblPr>
      <w:tblGrid>
        <w:gridCol w:w="1314"/>
        <w:gridCol w:w="1538"/>
        <w:gridCol w:w="1400"/>
        <w:gridCol w:w="3114"/>
        <w:gridCol w:w="905"/>
        <w:gridCol w:w="938"/>
        <w:gridCol w:w="3119"/>
        <w:gridCol w:w="1275"/>
      </w:tblGrid>
      <w:tr w:rsidR="003124DA" w:rsidRPr="00344615" w14:paraId="2545A2A9" w14:textId="77777777" w:rsidTr="00AF097B">
        <w:trPr>
          <w:trHeight w:val="384"/>
        </w:trPr>
        <w:tc>
          <w:tcPr>
            <w:tcW w:w="1314" w:type="dxa"/>
            <w:tcBorders>
              <w:top w:val="single" w:sz="4" w:space="0" w:color="auto"/>
              <w:left w:val="single" w:sz="4" w:space="0" w:color="auto"/>
              <w:bottom w:val="nil"/>
              <w:right w:val="single" w:sz="4" w:space="0" w:color="auto"/>
            </w:tcBorders>
            <w:shd w:val="clear" w:color="000000" w:fill="D0CECE"/>
            <w:vAlign w:val="center"/>
            <w:hideMark/>
          </w:tcPr>
          <w:p w14:paraId="3502352E"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Risk Factor</w:t>
            </w:r>
          </w:p>
        </w:tc>
        <w:tc>
          <w:tcPr>
            <w:tcW w:w="1538" w:type="dxa"/>
            <w:tcBorders>
              <w:top w:val="single" w:sz="4" w:space="0" w:color="auto"/>
              <w:left w:val="nil"/>
              <w:bottom w:val="nil"/>
              <w:right w:val="single" w:sz="4" w:space="0" w:color="auto"/>
            </w:tcBorders>
            <w:shd w:val="clear" w:color="000000" w:fill="D0CECE"/>
            <w:vAlign w:val="center"/>
            <w:hideMark/>
          </w:tcPr>
          <w:p w14:paraId="30BEF13D"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utcome</w:t>
            </w:r>
          </w:p>
        </w:tc>
        <w:tc>
          <w:tcPr>
            <w:tcW w:w="1400" w:type="dxa"/>
            <w:tcBorders>
              <w:top w:val="single" w:sz="4" w:space="0" w:color="auto"/>
              <w:left w:val="nil"/>
              <w:bottom w:val="nil"/>
              <w:right w:val="single" w:sz="4" w:space="0" w:color="auto"/>
            </w:tcBorders>
            <w:shd w:val="clear" w:color="000000" w:fill="D0CECE"/>
            <w:vAlign w:val="center"/>
            <w:hideMark/>
          </w:tcPr>
          <w:p w14:paraId="28398E99"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tudy</w:t>
            </w:r>
          </w:p>
        </w:tc>
        <w:tc>
          <w:tcPr>
            <w:tcW w:w="3114" w:type="dxa"/>
            <w:tcBorders>
              <w:top w:val="single" w:sz="4" w:space="0" w:color="auto"/>
              <w:left w:val="nil"/>
              <w:bottom w:val="nil"/>
              <w:right w:val="single" w:sz="4" w:space="0" w:color="auto"/>
            </w:tcBorders>
            <w:shd w:val="clear" w:color="000000" w:fill="D0CECE"/>
            <w:vAlign w:val="center"/>
            <w:hideMark/>
          </w:tcPr>
          <w:p w14:paraId="43204A77"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Title</w:t>
            </w:r>
          </w:p>
        </w:tc>
        <w:tc>
          <w:tcPr>
            <w:tcW w:w="905" w:type="dxa"/>
            <w:tcBorders>
              <w:top w:val="single" w:sz="4" w:space="0" w:color="auto"/>
              <w:left w:val="nil"/>
              <w:bottom w:val="nil"/>
              <w:right w:val="single" w:sz="4" w:space="0" w:color="auto"/>
            </w:tcBorders>
            <w:shd w:val="clear" w:color="000000" w:fill="D0CECE"/>
            <w:vAlign w:val="center"/>
            <w:hideMark/>
          </w:tcPr>
          <w:p w14:paraId="48D58AA0"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tudy design</w:t>
            </w:r>
          </w:p>
        </w:tc>
        <w:tc>
          <w:tcPr>
            <w:tcW w:w="938" w:type="dxa"/>
            <w:tcBorders>
              <w:top w:val="single" w:sz="4" w:space="0" w:color="auto"/>
              <w:left w:val="nil"/>
              <w:bottom w:val="nil"/>
              <w:right w:val="single" w:sz="4" w:space="0" w:color="auto"/>
            </w:tcBorders>
            <w:shd w:val="clear" w:color="000000" w:fill="D0CECE"/>
            <w:vAlign w:val="center"/>
            <w:hideMark/>
          </w:tcPr>
          <w:p w14:paraId="4333FC55"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ex</w:t>
            </w:r>
          </w:p>
        </w:tc>
        <w:tc>
          <w:tcPr>
            <w:tcW w:w="3119" w:type="dxa"/>
            <w:tcBorders>
              <w:top w:val="single" w:sz="4" w:space="0" w:color="auto"/>
              <w:left w:val="nil"/>
              <w:bottom w:val="nil"/>
              <w:right w:val="single" w:sz="4" w:space="0" w:color="auto"/>
            </w:tcBorders>
            <w:shd w:val="clear" w:color="000000" w:fill="D0CECE"/>
            <w:vAlign w:val="center"/>
            <w:hideMark/>
          </w:tcPr>
          <w:p w14:paraId="3C642B69"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ect Measure</w:t>
            </w:r>
          </w:p>
        </w:tc>
        <w:tc>
          <w:tcPr>
            <w:tcW w:w="1275" w:type="dxa"/>
            <w:tcBorders>
              <w:top w:val="single" w:sz="4" w:space="0" w:color="auto"/>
              <w:left w:val="nil"/>
              <w:bottom w:val="nil"/>
              <w:right w:val="single" w:sz="4" w:space="0" w:color="auto"/>
            </w:tcBorders>
            <w:shd w:val="clear" w:color="000000" w:fill="D0CECE"/>
            <w:vAlign w:val="center"/>
            <w:hideMark/>
          </w:tcPr>
          <w:p w14:paraId="69E22F83" w14:textId="1E58A195"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 xml:space="preserve">Overall Risk </w:t>
            </w:r>
            <w:r w:rsidR="00A66FD9" w:rsidRPr="00F611E1">
              <w:rPr>
                <w:rFonts w:ascii="Times New Roman" w:eastAsia="Times New Roman" w:hAnsi="Times New Roman" w:cs="Times New Roman"/>
                <w:b/>
                <w:bCs/>
                <w:color w:val="000000"/>
                <w:sz w:val="18"/>
                <w:szCs w:val="18"/>
                <w:lang w:eastAsia="en-GB"/>
              </w:rPr>
              <w:t>of</w:t>
            </w:r>
            <w:r w:rsidRPr="00F611E1">
              <w:rPr>
                <w:rFonts w:ascii="Times New Roman" w:eastAsia="Times New Roman" w:hAnsi="Times New Roman" w:cs="Times New Roman"/>
                <w:b/>
                <w:bCs/>
                <w:color w:val="000000"/>
                <w:sz w:val="18"/>
                <w:szCs w:val="18"/>
                <w:lang w:eastAsia="en-GB"/>
              </w:rPr>
              <w:t xml:space="preserve"> Bias </w:t>
            </w:r>
          </w:p>
        </w:tc>
      </w:tr>
      <w:tr w:rsidR="00AF097B" w:rsidRPr="00344615" w14:paraId="53951B6C" w14:textId="77777777" w:rsidTr="004A1FA9">
        <w:trPr>
          <w:trHeight w:val="1380"/>
        </w:trPr>
        <w:tc>
          <w:tcPr>
            <w:tcW w:w="1314"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B7E00B6"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ort- Reward Imbalance</w:t>
            </w:r>
          </w:p>
        </w:tc>
        <w:tc>
          <w:tcPr>
            <w:tcW w:w="1538" w:type="dxa"/>
            <w:tcBorders>
              <w:top w:val="single" w:sz="8" w:space="0" w:color="auto"/>
              <w:left w:val="nil"/>
              <w:bottom w:val="single" w:sz="8" w:space="0" w:color="auto"/>
              <w:right w:val="single" w:sz="4" w:space="0" w:color="auto"/>
            </w:tcBorders>
            <w:shd w:val="clear" w:color="auto" w:fill="auto"/>
            <w:vAlign w:val="center"/>
            <w:hideMark/>
          </w:tcPr>
          <w:p w14:paraId="2BEE45B9"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single" w:sz="8" w:space="0" w:color="auto"/>
              <w:left w:val="nil"/>
              <w:bottom w:val="single" w:sz="8" w:space="0" w:color="auto"/>
              <w:right w:val="single" w:sz="4" w:space="0" w:color="auto"/>
            </w:tcBorders>
            <w:shd w:val="clear" w:color="auto" w:fill="auto"/>
            <w:vAlign w:val="center"/>
            <w:hideMark/>
          </w:tcPr>
          <w:p w14:paraId="6EF58A91" w14:textId="37F88F54" w:rsidR="00F30DD9" w:rsidRPr="00F611E1" w:rsidRDefault="007E1ED2" w:rsidP="004A1FA9">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636","ISSN":"1795990X","abstract":"Objective The aim of this study was to explore the relation between the risk of first-ever stroke at working age and psychological work environmental factors. Methods A consecutive multicenter matched 1:2 case–control study of acute stroke cases (N=198, age 30–65 years) who had been working full-time at the time of their stroke and 396 sex- and age-matched controls. Stroke cases and controls answered questionnaires on their psychosocial situation during the previous 12 months. The psychosocial work environment was assessed using three different measures: the job–control–demand model, the effort–reward imbalance (ERI) score, and exposures to conflict at work. Results Among 198 stroke cases and 396 controls, job strain [odds ratio (OR) 1.30, 95% confidence interval (95% CI) 1.05–1.62], ERI (OR 1.28, 95% CI 1.01–1.62), and conflict at work (OR 1.75, 95% CI 1.07–2.88) were independent risk factors of stroke in multivariable regression models. Conclusions Adverse psychosocial working conditions during the past 12 months were more frequently observed among stroke cases. Since these factors are presumably modifiable, interventional studies targeting job strain and emotional work environment are warranted.","author":[{"dropping-particle":"","family":"Jood","given":"Katarina","non-dropping-particle":"","parse-names":false,"suffix":""},{"dropping-particle":"","family":"Karlsson","given":"Nadine","non-dropping-particle":"","parse-names":false,"suffix":""},{"dropping-particle":"","family":"Medin","given":"Jennie","non-dropping-particle":"","parse-names":false,"suffix":""},{"dropping-particle":"","family":"Pessah-Rasmussen","given":"Hélène","non-dropping-particle":"","parse-names":false,"suffix":""},{"dropping-particle":"","family":"Wester","given":"Per","non-dropping-particle":"","parse-names":false,"suffix":""},{"dropping-particle":"","family":"Ekberg","given":"Kerstin","non-dropping-particle":"","parse-names":false,"suffix":""}],"container-title":"Scandinavian Journal of Work, Environment and Health","id":"ITEM-1","issue":"4","issued":{"date-parts":[["2017"]]},"page":"367-374","title":"The psychosocial work environment is associated with risk of stroke at working age","type":"article-journal","volume":"43"},"uris":["http://www.mendeley.com/documents/?uuid=2fda9513-2ce4-4318-9995-438d9575bdd0"]}],"mendeley":{"formattedCitation":"(Jood &lt;i&gt;et al.&lt;/i&gt;, 2017)","plainTextFormattedCitation":"(Jood et al., 2017)","previouslyFormattedCitation":"(Jood &lt;i&gt;et al.&lt;/i&gt;, 201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ood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single" w:sz="8" w:space="0" w:color="auto"/>
              <w:left w:val="nil"/>
              <w:bottom w:val="single" w:sz="8" w:space="0" w:color="auto"/>
              <w:right w:val="single" w:sz="4" w:space="0" w:color="auto"/>
            </w:tcBorders>
            <w:shd w:val="clear" w:color="auto" w:fill="auto"/>
            <w:vAlign w:val="center"/>
            <w:hideMark/>
          </w:tcPr>
          <w:p w14:paraId="5CD1DE00"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he psychosocial work environment is associated with risk of stroke at working age</w:t>
            </w:r>
          </w:p>
        </w:tc>
        <w:tc>
          <w:tcPr>
            <w:tcW w:w="905" w:type="dxa"/>
            <w:tcBorders>
              <w:top w:val="single" w:sz="8" w:space="0" w:color="auto"/>
              <w:left w:val="nil"/>
              <w:bottom w:val="single" w:sz="8" w:space="0" w:color="auto"/>
              <w:right w:val="single" w:sz="4" w:space="0" w:color="auto"/>
            </w:tcBorders>
            <w:shd w:val="clear" w:color="auto" w:fill="auto"/>
            <w:vAlign w:val="center"/>
            <w:hideMark/>
          </w:tcPr>
          <w:p w14:paraId="7A3E939E"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single" w:sz="8" w:space="0" w:color="auto"/>
              <w:left w:val="nil"/>
              <w:bottom w:val="single" w:sz="8" w:space="0" w:color="auto"/>
              <w:right w:val="single" w:sz="4" w:space="0" w:color="auto"/>
            </w:tcBorders>
            <w:shd w:val="clear" w:color="auto" w:fill="auto"/>
            <w:vAlign w:val="center"/>
            <w:hideMark/>
          </w:tcPr>
          <w:p w14:paraId="4DB20AA3"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single" w:sz="8" w:space="0" w:color="auto"/>
              <w:left w:val="nil"/>
              <w:bottom w:val="single" w:sz="8" w:space="0" w:color="auto"/>
              <w:right w:val="single" w:sz="4" w:space="0" w:color="auto"/>
            </w:tcBorders>
            <w:shd w:val="clear" w:color="auto" w:fill="auto"/>
            <w:vAlign w:val="center"/>
            <w:hideMark/>
          </w:tcPr>
          <w:p w14:paraId="424EDAF8"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1.28 (95% CI 1.01-1.62). P-value 0.04</w:t>
            </w:r>
          </w:p>
        </w:tc>
        <w:tc>
          <w:tcPr>
            <w:tcW w:w="1275" w:type="dxa"/>
            <w:tcBorders>
              <w:top w:val="single" w:sz="8" w:space="0" w:color="auto"/>
              <w:left w:val="nil"/>
              <w:bottom w:val="single" w:sz="8" w:space="0" w:color="auto"/>
              <w:right w:val="single" w:sz="4" w:space="0" w:color="auto"/>
            </w:tcBorders>
            <w:shd w:val="clear" w:color="auto" w:fill="auto"/>
            <w:vAlign w:val="center"/>
            <w:hideMark/>
          </w:tcPr>
          <w:p w14:paraId="66332812"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7543CC3E"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1A49D2C2"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ort- Reward Imbalance</w:t>
            </w:r>
          </w:p>
        </w:tc>
        <w:tc>
          <w:tcPr>
            <w:tcW w:w="1538" w:type="dxa"/>
            <w:tcBorders>
              <w:top w:val="nil"/>
              <w:left w:val="nil"/>
              <w:bottom w:val="single" w:sz="4" w:space="0" w:color="auto"/>
              <w:right w:val="single" w:sz="4" w:space="0" w:color="auto"/>
            </w:tcBorders>
            <w:shd w:val="clear" w:color="auto" w:fill="auto"/>
            <w:vAlign w:val="center"/>
            <w:hideMark/>
          </w:tcPr>
          <w:p w14:paraId="1D270BC2"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vAlign w:val="center"/>
            <w:hideMark/>
          </w:tcPr>
          <w:p w14:paraId="7DFADC8D" w14:textId="361D626D" w:rsidR="009F3A89" w:rsidRPr="00F611E1" w:rsidRDefault="009F3A89" w:rsidP="004A1FA9">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97/HJH.0000000000000155","ISBN":"0000000000000","ISSN":"14735598","PMID":"24621805","abstract":"Background: Many studies have supported the role of organizational work factors (OWFs) on the risk of cardiovascular diseases (CVDs) and CVD risk factors, including arterial hypertension. However, a little information is available concerning the role of collective stressors deriving from work organization on nurse's risk of hypertension. This study aimed to test the independent longitudinal relationships linking the 2-year incidence of arterial hypertension to collective stressors at the work unit level, among baseline normotensive female hospital registered nurses and nursing assistants, after adjusting for known individual predictors of CVDs and for occupational stress. METHOD: Arterial hypertension was defined as the intake of antihypertensive drug or as blood pressure (BP) measures higher than 140mmHg (SBP) or 90mmHg (DBP) at both the clinical visit and 1 month later. We analyzed the effect of OWFs at the work unit level, constraints related to the physical work environment and the individual perception of the work environment in 2006 on the risk of arterial hypertension in 2008 among 1882 initially normotensive female healthcare workers followed in the French Organisation des soins et santé des soignants (ORSOSA) cohort. Results: We showed that OWFs at the work unit level may influence the 2-year risk of arterial hypertension independently of work factors at the worker level, baseline BP, age and BMI. In this study, OWFs affected 2-year risk of arterial hypertension only through direct effects. Conclusion: Our results pointed out the possibility of a primary prevention of arterial hypertension through interventions based at the work unit level among healthcare workers. © 2014 Wolters Kluwer Health | Lippincott Williams Wilkins.","author":[{"dropping-particle":"","family":"Lamy","given":"Sébastien","non-dropping-particle":"","parse-names":false,"suffix":""},{"dropping-particle":"","family":"Gaudemaris","given":"Régis","non-dropping-particle":"De","parse-names":false,"suffix":""},{"dropping-particle":"","family":"Lepage","given":"Benoit","non-dropping-particle":"","parse-names":false,"suffix":""},{"dropping-particle":"","family":"Sobaszek","given":"Annie","non-dropping-particle":"","parse-names":false,"suffix":""},{"dropping-particle":"","family":"Caroly","given":"Sandrine","non-dropping-particle":"","parse-names":false,"suffix":""},{"dropping-particle":"","family":"Kelly-Irving","given":"Michelle","non-dropping-particle":"","parse-names":false,"suffix":""},{"dropping-particle":"","family":"Lang","given":"Thierry","non-dropping-particle":"","parse-names":false,"suffix":""}],"container-title":"Journal of Hypertension","id":"ITEM-1","issue":"6","issued":{"date-parts":[["2014"]]},"page":"1229-1236","title":"Psychosocial and organizational work factors and incidence of arterial hypertension among female healthcare workers: Results of the Organisation des Soins et Santé des Soignants cohort","type":"article-journal","volume":"32"},"uris":["http://www.mendeley.com/documents/?uuid=055e0bc0-aba6-434e-a462-a6e320c67247"]}],"mendeley":{"formattedCitation":"(Lamy &lt;i&gt;et al.&lt;/i&gt;, 2014)","plainTextFormattedCitation":"(Lamy et al., 2014)","previouslyFormattedCitation":"(Lamy &lt;i&gt;et al.&lt;/i&gt;, 2014)"},"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Lamy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4)</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BEC0D94"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sychosocial and organizational work factors and incidence of arterial hypertension among female healthcare workers: results of the Organisation des </w:t>
            </w:r>
            <w:proofErr w:type="spellStart"/>
            <w:r w:rsidRPr="00F611E1">
              <w:rPr>
                <w:rFonts w:ascii="Times New Roman" w:eastAsia="Times New Roman" w:hAnsi="Times New Roman" w:cs="Times New Roman"/>
                <w:color w:val="000000"/>
                <w:sz w:val="18"/>
                <w:szCs w:val="18"/>
                <w:lang w:eastAsia="en-GB"/>
              </w:rPr>
              <w:t>Soins</w:t>
            </w:r>
            <w:proofErr w:type="spellEnd"/>
            <w:r w:rsidRPr="00F611E1">
              <w:rPr>
                <w:rFonts w:ascii="Times New Roman" w:eastAsia="Times New Roman" w:hAnsi="Times New Roman" w:cs="Times New Roman"/>
                <w:color w:val="000000"/>
                <w:sz w:val="18"/>
                <w:szCs w:val="18"/>
                <w:lang w:eastAsia="en-GB"/>
              </w:rPr>
              <w:t xml:space="preserve"> et </w:t>
            </w:r>
            <w:proofErr w:type="spellStart"/>
            <w:r w:rsidRPr="00F611E1">
              <w:rPr>
                <w:rFonts w:ascii="Times New Roman" w:eastAsia="Times New Roman" w:hAnsi="Times New Roman" w:cs="Times New Roman"/>
                <w:color w:val="000000"/>
                <w:sz w:val="18"/>
                <w:szCs w:val="18"/>
                <w:lang w:eastAsia="en-GB"/>
              </w:rPr>
              <w:t>Sante</w:t>
            </w:r>
            <w:proofErr w:type="spellEnd"/>
            <w:r w:rsidRPr="00F611E1">
              <w:rPr>
                <w:rFonts w:ascii="Times New Roman" w:eastAsia="Times New Roman" w:hAnsi="Times New Roman" w:cs="Times New Roman"/>
                <w:color w:val="000000"/>
                <w:sz w:val="18"/>
                <w:szCs w:val="18"/>
                <w:lang w:eastAsia="en-GB"/>
              </w:rPr>
              <w:t xml:space="preserve"> des </w:t>
            </w:r>
            <w:proofErr w:type="spellStart"/>
            <w:r w:rsidRPr="00F611E1">
              <w:rPr>
                <w:rFonts w:ascii="Times New Roman" w:eastAsia="Times New Roman" w:hAnsi="Times New Roman" w:cs="Times New Roman"/>
                <w:color w:val="000000"/>
                <w:sz w:val="18"/>
                <w:szCs w:val="18"/>
                <w:lang w:eastAsia="en-GB"/>
              </w:rPr>
              <w:t>Soignants</w:t>
            </w:r>
            <w:proofErr w:type="spellEnd"/>
            <w:r w:rsidRPr="00F611E1">
              <w:rPr>
                <w:rFonts w:ascii="Times New Roman" w:eastAsia="Times New Roman" w:hAnsi="Times New Roman" w:cs="Times New Roman"/>
                <w:color w:val="000000"/>
                <w:sz w:val="18"/>
                <w:szCs w:val="18"/>
                <w:lang w:eastAsia="en-GB"/>
              </w:rPr>
              <w:t xml:space="preserve"> cohort</w:t>
            </w:r>
          </w:p>
        </w:tc>
        <w:tc>
          <w:tcPr>
            <w:tcW w:w="905" w:type="dxa"/>
            <w:tcBorders>
              <w:top w:val="nil"/>
              <w:left w:val="nil"/>
              <w:bottom w:val="single" w:sz="4" w:space="0" w:color="auto"/>
              <w:right w:val="single" w:sz="4" w:space="0" w:color="auto"/>
            </w:tcBorders>
            <w:shd w:val="clear" w:color="auto" w:fill="auto"/>
            <w:vAlign w:val="center"/>
            <w:hideMark/>
          </w:tcPr>
          <w:p w14:paraId="49D1A016"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09F7441D"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6DFCB106"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Registered nurses 1.73 (95% CI 0.66 - 4.51); Nursing assistants 1.90 (95% CI 0.82 - 4.41).</w:t>
            </w:r>
          </w:p>
        </w:tc>
        <w:tc>
          <w:tcPr>
            <w:tcW w:w="1275" w:type="dxa"/>
            <w:tcBorders>
              <w:top w:val="nil"/>
              <w:left w:val="nil"/>
              <w:bottom w:val="single" w:sz="4" w:space="0" w:color="auto"/>
              <w:right w:val="single" w:sz="4" w:space="0" w:color="auto"/>
            </w:tcBorders>
            <w:shd w:val="clear" w:color="auto" w:fill="auto"/>
            <w:vAlign w:val="center"/>
            <w:hideMark/>
          </w:tcPr>
          <w:p w14:paraId="12201EA1"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601BC7DE" w14:textId="77777777" w:rsidTr="004A1FA9">
        <w:trPr>
          <w:trHeight w:val="1260"/>
        </w:trPr>
        <w:tc>
          <w:tcPr>
            <w:tcW w:w="1314" w:type="dxa"/>
            <w:tcBorders>
              <w:top w:val="nil"/>
              <w:left w:val="single" w:sz="8" w:space="0" w:color="auto"/>
              <w:bottom w:val="single" w:sz="8" w:space="0" w:color="auto"/>
              <w:right w:val="single" w:sz="4" w:space="0" w:color="auto"/>
            </w:tcBorders>
            <w:shd w:val="clear" w:color="auto" w:fill="auto"/>
            <w:vAlign w:val="center"/>
            <w:hideMark/>
          </w:tcPr>
          <w:p w14:paraId="44FF6AD9"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ort- Reward Imbalance</w:t>
            </w:r>
          </w:p>
        </w:tc>
        <w:tc>
          <w:tcPr>
            <w:tcW w:w="1538" w:type="dxa"/>
            <w:tcBorders>
              <w:top w:val="nil"/>
              <w:left w:val="nil"/>
              <w:bottom w:val="single" w:sz="8" w:space="0" w:color="auto"/>
              <w:right w:val="single" w:sz="4" w:space="0" w:color="auto"/>
            </w:tcBorders>
            <w:shd w:val="clear" w:color="auto" w:fill="auto"/>
            <w:vAlign w:val="center"/>
            <w:hideMark/>
          </w:tcPr>
          <w:p w14:paraId="15B2D848"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8" w:space="0" w:color="auto"/>
              <w:right w:val="single" w:sz="4" w:space="0" w:color="auto"/>
            </w:tcBorders>
            <w:shd w:val="clear" w:color="auto" w:fill="auto"/>
            <w:vAlign w:val="center"/>
            <w:hideMark/>
          </w:tcPr>
          <w:p w14:paraId="092006A5" w14:textId="0F7BBD15" w:rsidR="00F30DD9" w:rsidRPr="00F611E1" w:rsidRDefault="007E1ED2" w:rsidP="004A1FA9">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16/j.jpsychores.2011.07.002","ISSN":"00223999","PMID":"22200519","abstract":"Objectives: To determine whether men and women with repeated ERI exposure have increased BP means or higher hypertension incidence over a 3-year follow-up. To examine the potential modifying effect of age and overcommitment. Methods: The study cohort was composed of 1,595. white-collar workers (629 men and 966 women) assessed at baseline and 3-year follow-up. Ambulatory BP measures were taken every 15. min during a working day. ERI at work was self-reported using validated scales. BP means at follow-up and cumulative incidence of hypertension were respectively modeled with analyses of covariance (ANCOVA) and log-binomial regression. Results: Among men, no association was observed between repeated ERI exposure and BP. Among women, age had a modifying effect. Women &lt; 45. years old exposed to ERI at both times had significantly higher BP means at follow-up (122.2/78.9. mm. Hg) than those unexposed (120.4/77.4. mm Hg). In women ?. 45. years old, the cumulative incidence of hypertension was 2.78 (95% CI: 1.26-6.10) times higher among those exposed to ERI at both times. Men and women in the higher tertile of overcommitment had higher BP means (men: 128.9/82.2. mm. Hg, women: 121.9/78.0. mm. Hg) than those in the lower tertile (men: 127.2/81.3. mm. Hg, women: 120.6/77.0. mm. Hg). Conclusion: This prospective study showed that, among women, repeated ERI exposure led to a significant age-specific increase in BP means and a major age-specific increase in hypertension incidence. These results suggest that primary intervention aimed at reducing ERI may contribute to lower BP and prevent hypertension in women. © 2011 Elsevier Inc.","author":[{"dropping-particle":"","family":"Gilbert-Ouimet","given":"M.","non-dropping-particle":"","parse-names":false,"suffix":""},{"dropping-particle":"","family":"Brisson","given":"C.","non-dropping-particle":"","parse-names":false,"suffix":""},{"dropping-particle":"","family":"Vézina","given":"M.","non-dropping-particle":"","parse-names":false,"suffix":""},{"dropping-particle":"","family":"Milot","given":"A.","non-dropping-particle":"","parse-names":false,"suffix":""},{"dropping-particle":"","family":"Blanchette","given":"C.","non-dropping-particle":"","parse-names":false,"suffix":""}],"container-title":"Journal of Psychosomatic Research","id":"ITEM-1","issue":"1","issued":{"date-parts":[["2012"]]},"page":"26-32","publisher":"Elsevier Inc.","title":"Repeated exposure to effort-reward imbalance, increased blood pressure, and hypertension incidence among white-collar workers. Effort-reward imbalance and blood pressure","type":"article-journal","volume":"72"},"uris":["http://www.mendeley.com/documents/?uuid=30df7a56-e325-433f-b378-dfaf43b956f4"]}],"mendeley":{"formattedCitation":"(Gilbert-Ouimet &lt;i&gt;et al.&lt;/i&gt;, 2012)","plainTextFormattedCitation":"(Gilbert-Ouimet et al., 2012)","previouslyFormattedCitation":"(Gilbert-Ouimet &lt;i&gt;et al.&lt;/i&gt;, 2012)"},"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Gilbert-Ouimet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2)</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2CAB9C2B"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peated exposure to effort-reward imbalance, increased blood pressure, and hypertension incidence among white-collar workers Effort-reward imbalance and blood pressure</w:t>
            </w:r>
          </w:p>
        </w:tc>
        <w:tc>
          <w:tcPr>
            <w:tcW w:w="905" w:type="dxa"/>
            <w:tcBorders>
              <w:top w:val="nil"/>
              <w:left w:val="nil"/>
              <w:bottom w:val="single" w:sz="8" w:space="0" w:color="auto"/>
              <w:right w:val="single" w:sz="4" w:space="0" w:color="auto"/>
            </w:tcBorders>
            <w:shd w:val="clear" w:color="auto" w:fill="auto"/>
            <w:vAlign w:val="center"/>
            <w:hideMark/>
          </w:tcPr>
          <w:p w14:paraId="4E92E840"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vAlign w:val="center"/>
            <w:hideMark/>
          </w:tcPr>
          <w:p w14:paraId="74E4B5CA"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051EFEB9" w14:textId="15526D0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umulative Incidence Ratio: Men 1.04 (0.56-1.95);</w:t>
            </w:r>
            <w:r w:rsidRPr="00F611E1">
              <w:rPr>
                <w:rFonts w:ascii="Times New Roman" w:eastAsia="Times New Roman" w:hAnsi="Times New Roman" w:cs="Times New Roman"/>
                <w:color w:val="000000"/>
                <w:sz w:val="18"/>
                <w:szCs w:val="18"/>
                <w:lang w:eastAsia="en-GB"/>
              </w:rPr>
              <w:br/>
              <w:t>Wom</w:t>
            </w:r>
            <w:r w:rsidR="00D84BC4">
              <w:rPr>
                <w:rFonts w:ascii="Times New Roman" w:eastAsia="Times New Roman" w:hAnsi="Times New Roman" w:cs="Times New Roman"/>
                <w:color w:val="000000"/>
                <w:sz w:val="18"/>
                <w:szCs w:val="18"/>
                <w:lang w:eastAsia="en-GB"/>
              </w:rPr>
              <w:t>e</w:t>
            </w:r>
            <w:r w:rsidRPr="00F611E1">
              <w:rPr>
                <w:rFonts w:ascii="Times New Roman" w:eastAsia="Times New Roman" w:hAnsi="Times New Roman" w:cs="Times New Roman"/>
                <w:color w:val="000000"/>
                <w:sz w:val="18"/>
                <w:szCs w:val="18"/>
                <w:lang w:eastAsia="en-GB"/>
              </w:rPr>
              <w:t>n &lt;45 years old 1.28 (</w:t>
            </w:r>
            <w:r w:rsidR="00085FA1">
              <w:rPr>
                <w:rFonts w:ascii="Times New Roman" w:eastAsia="Times New Roman" w:hAnsi="Times New Roman" w:cs="Times New Roman"/>
                <w:color w:val="000000"/>
                <w:sz w:val="18"/>
                <w:szCs w:val="18"/>
                <w:lang w:eastAsia="en-GB"/>
              </w:rPr>
              <w:t>0.57</w:t>
            </w:r>
            <w:r w:rsidRPr="00F611E1">
              <w:rPr>
                <w:rFonts w:ascii="Times New Roman" w:eastAsia="Times New Roman" w:hAnsi="Times New Roman" w:cs="Times New Roman"/>
                <w:color w:val="000000"/>
                <w:sz w:val="18"/>
                <w:szCs w:val="18"/>
                <w:lang w:eastAsia="en-GB"/>
              </w:rPr>
              <w:t>-</w:t>
            </w:r>
            <w:r w:rsidR="00085FA1">
              <w:rPr>
                <w:rFonts w:ascii="Times New Roman" w:eastAsia="Times New Roman" w:hAnsi="Times New Roman" w:cs="Times New Roman"/>
                <w:color w:val="000000"/>
                <w:sz w:val="18"/>
                <w:szCs w:val="18"/>
                <w:lang w:eastAsia="en-GB"/>
              </w:rPr>
              <w:t>2.86</w:t>
            </w:r>
            <w:r w:rsidRPr="00F611E1">
              <w:rPr>
                <w:rFonts w:ascii="Times New Roman" w:eastAsia="Times New Roman" w:hAnsi="Times New Roman" w:cs="Times New Roman"/>
                <w:color w:val="000000"/>
                <w:sz w:val="18"/>
                <w:szCs w:val="18"/>
                <w:lang w:eastAsia="en-GB"/>
              </w:rPr>
              <w:t xml:space="preserve">) ≥45 years </w:t>
            </w:r>
            <w:r w:rsidRPr="00344615">
              <w:rPr>
                <w:rFonts w:ascii="Times New Roman" w:eastAsia="Times New Roman" w:hAnsi="Times New Roman" w:cs="Times New Roman"/>
                <w:color w:val="000000"/>
                <w:sz w:val="18"/>
                <w:szCs w:val="18"/>
                <w:lang w:eastAsia="en-GB"/>
              </w:rPr>
              <w:t>old 2.30</w:t>
            </w:r>
            <w:r w:rsidRPr="00F611E1">
              <w:rPr>
                <w:rFonts w:ascii="Times New Roman" w:eastAsia="Times New Roman" w:hAnsi="Times New Roman" w:cs="Times New Roman"/>
                <w:color w:val="000000"/>
                <w:sz w:val="18"/>
                <w:szCs w:val="18"/>
                <w:lang w:eastAsia="en-GB"/>
              </w:rPr>
              <w:t xml:space="preserve"> (1.16-4.55).</w:t>
            </w:r>
          </w:p>
        </w:tc>
        <w:tc>
          <w:tcPr>
            <w:tcW w:w="1275" w:type="dxa"/>
            <w:tcBorders>
              <w:top w:val="nil"/>
              <w:left w:val="nil"/>
              <w:bottom w:val="single" w:sz="8" w:space="0" w:color="auto"/>
              <w:right w:val="single" w:sz="4" w:space="0" w:color="auto"/>
            </w:tcBorders>
            <w:shd w:val="clear" w:color="auto" w:fill="auto"/>
            <w:vAlign w:val="center"/>
            <w:hideMark/>
          </w:tcPr>
          <w:p w14:paraId="111EA7E5"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29DCA0BB" w14:textId="77777777" w:rsidTr="004A1FA9">
        <w:trPr>
          <w:trHeight w:val="120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24CF7B06"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Effort- Reward Imbalance</w:t>
            </w:r>
          </w:p>
        </w:tc>
        <w:tc>
          <w:tcPr>
            <w:tcW w:w="1538" w:type="dxa"/>
            <w:tcBorders>
              <w:top w:val="nil"/>
              <w:left w:val="nil"/>
              <w:bottom w:val="single" w:sz="4" w:space="0" w:color="auto"/>
              <w:right w:val="single" w:sz="4" w:space="0" w:color="auto"/>
            </w:tcBorders>
            <w:shd w:val="clear" w:color="auto" w:fill="auto"/>
            <w:vAlign w:val="center"/>
            <w:hideMark/>
          </w:tcPr>
          <w:p w14:paraId="46AF53D2"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4F2F736F" w14:textId="7D9B9158" w:rsidR="00F30DD9" w:rsidRPr="00F611E1" w:rsidRDefault="007E1ED2" w:rsidP="004A1FA9">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jech.56.4.294","ISSN":"0143005X","PMID":"11896138","abstract":"Objectives: Associations between two alternative formulations of job stress derived from the effort-reward imbalance and the job strain model and first non-fatal acute myocardial infarction were studied. Whereas the job strain model concentrates on situational (extrinsic) characteristics the effort-reward imbalance model analyses distinct person (intrinsic) characteristics in addition to situational ones. In view of these conceptual differences the hypothesis was tested that combining information from the two models improves the risk estimation of acute myocardial infarction. Methods: 951 male and female myocardial infarction cases and 1147 referents aged 45-64 years of The Stockholm Heart Epidemiology (SHEEP) case-control study underwent a clinical examination. Information on job stress and health adverse behaviours was derived from standardised questionnaires. Results: Multivariate analysis showed moderately increased odds ratios for either model. Yet, with respect to the effort-reward imbalance model gender specific effects were found: in men the extrinsic component contributed to risk estimation, whereas this was the case with the intrinsic component in women. Controlling each job stress model for the other in order to test the independent effect of either approach did not show systematically increased odds ratios. An improved estimation of acute myocardial infarction risk resulted from combining information from the two models by defining groups characterised by simultaneous exposure to effort-reward imbalance and job strain (men: odds ratio 2.02 (95% confidence intervals (CI) 1.34 to 3.07); women odds ratio 2.19 (95% CI 1.11 to 4.28)). Conclusions: Findings show an improved risk estimation of acute myocardial infarction by combining information from the two job stress models under study. Moreover, gender specific effects of the two components of the effort-reward imbalance model were observed.","author":[{"dropping-particle":"","family":"Peter","given":"Richard","non-dropping-particle":"","parse-names":false,"suffix":""},{"dropping-particle":"","family":"Siegrist","given":"J.","non-dropping-particle":"","parse-names":false,"suffix":""},{"dropping-particle":"","family":"Hallqvist","given":"J.","non-dropping-particle":"","parse-names":false,"suffix":""},{"dropping-particle":"","family":"Reuterwall","given":"C.","non-dropping-particle":"","parse-names":false,"suffix":""},{"dropping-particle":"","family":"Theorell","given":"T.","non-dropping-particle":"","parse-names":false,"suffix":""}],"container-title":"Journal of Epidemiology and Community Health","id":"ITEM-1","issue":"4","issued":{"date-parts":[["2002"]]},"page":"294-300","title":"Psychosocial work environment and myocardial infarction: Improving risk estimation by combining two complementary job stress models in the SHEEP study","type":"article-journal","volume":"56"},"uris":["http://www.mendeley.com/documents/?uuid=6e095121-4acc-469e-93ac-932c7fafaebd"]}],"mendeley":{"formattedCitation":"(Peter &lt;i&gt;et al.&lt;/i&gt;, 2002)","plainTextFormattedCitation":"(Peter et al., 2002)","previouslyFormattedCitation":"(Peter &lt;i&gt;et al.&lt;/i&gt;, 200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Pet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A6C427D"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nvironment and myocardial infarction: improving risk estimation by combining two complementary job stress models in the SHEEP Study</w:t>
            </w:r>
          </w:p>
        </w:tc>
        <w:tc>
          <w:tcPr>
            <w:tcW w:w="905" w:type="dxa"/>
            <w:tcBorders>
              <w:top w:val="nil"/>
              <w:left w:val="nil"/>
              <w:bottom w:val="single" w:sz="4" w:space="0" w:color="auto"/>
              <w:right w:val="single" w:sz="4" w:space="0" w:color="auto"/>
            </w:tcBorders>
            <w:shd w:val="clear" w:color="auto" w:fill="auto"/>
            <w:vAlign w:val="center"/>
            <w:hideMark/>
          </w:tcPr>
          <w:p w14:paraId="563F9518"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vAlign w:val="center"/>
            <w:hideMark/>
          </w:tcPr>
          <w:p w14:paraId="604791D5"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34B28999"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Men 1.41 (1.05 - 1.89); Women 0.92 (0.53 - 1.61).</w:t>
            </w:r>
          </w:p>
        </w:tc>
        <w:tc>
          <w:tcPr>
            <w:tcW w:w="1275" w:type="dxa"/>
            <w:tcBorders>
              <w:top w:val="nil"/>
              <w:left w:val="nil"/>
              <w:bottom w:val="single" w:sz="4" w:space="0" w:color="auto"/>
              <w:right w:val="single" w:sz="4" w:space="0" w:color="auto"/>
            </w:tcBorders>
            <w:shd w:val="clear" w:color="auto" w:fill="auto"/>
            <w:vAlign w:val="center"/>
            <w:hideMark/>
          </w:tcPr>
          <w:p w14:paraId="405577AB"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1D95186F"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100EF5F6" w14:textId="77777777" w:rsidR="007E1ED2" w:rsidRPr="00F611E1" w:rsidRDefault="007E1ED2" w:rsidP="007E1ED2">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ort- Reward Imbalance</w:t>
            </w:r>
          </w:p>
        </w:tc>
        <w:tc>
          <w:tcPr>
            <w:tcW w:w="1538" w:type="dxa"/>
            <w:tcBorders>
              <w:top w:val="nil"/>
              <w:left w:val="nil"/>
              <w:bottom w:val="single" w:sz="4" w:space="0" w:color="auto"/>
              <w:right w:val="single" w:sz="4" w:space="0" w:color="auto"/>
            </w:tcBorders>
            <w:shd w:val="clear" w:color="auto" w:fill="auto"/>
            <w:vAlign w:val="center"/>
            <w:hideMark/>
          </w:tcPr>
          <w:p w14:paraId="28FE918C"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49225DA8" w14:textId="132DC0F0" w:rsidR="007E1ED2" w:rsidRPr="00F611E1" w:rsidRDefault="007E1ED2" w:rsidP="007E1ED2">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59.11.777","ISSN":"13510711","abstract":"Background: A deleterious psychosocial work environment, as defined by high efforts expended in relation to few rewards reaped, is hypothesised to increase the risk of future poor health outcomes. Aims: To test this hypothesis within a cohort of London based civil servants. Methods: Effort-reward imbalance (ERI) was measured among 6895 male and 3413 female civil servants aged 35-55 during the first phase of the Whitehall II study (1985-88). Participants were followed until the end of phase 5 (1997-2000), with a mean length of follow up of 11 years. Baseline ERI was used to predict incident validated coronary heart disease (CHD) events during follow up and poor mental and physical functioning at phase 5. Results: A high ratio of efforts in relation to rewards was related to an increased incidence of all CHD (hazard ratio (HR) = 1.36, 95% CI 1.12 to 1.65) and fatal CHD/non-fatal myocardial infarction (HR = 1.28, 95% CI 0.89 to 1.84) during follow up, as well as poor physical (odds ratio (OR) = 1.47, 95% CI 1.24 to 1.74) and mental (OR = 2.24, 95% CI 1.89 to 2.65) functioning at phase 5, net of employment grade. A one item measure of high intrinsic effort also significantly increased the risk of these health outcomes, net of grade. ERI may be particularly deleterious with respect to CHD risk among those with low social support at work or in the lowest employment grades. Discussion: Within the Whitehall II study, a ratio of high efforts to rewards predicted higher risk of CHD and poor physical and mental health functioning during follow up. Although the increased risk associated with ERI was relatively small, as ERI is common it could be of considerable public health importance.","author":[{"dropping-particle":"","family":"Kuper","given":"H.","non-dropping-particle":"","parse-names":false,"suffix":""},{"dropping-particle":"","family":"Singh-Manoux","given":"A.","non-dropping-particle":"","parse-names":false,"suffix":""},{"dropping-particle":"","family":"Siegrist","given":"J.","non-dropping-particle":"","parse-names":false,"suffix":""},{"dropping-particle":"","family":"Marmot","given":"M.","non-dropping-particle":"","parse-names":false,"suffix":""}],"container-title":"Occupational and Environmental Medicine","id":"ITEM-1","issue":"11","issued":{"date-parts":[["2002"]]},"page":"777-784","title":"When reciprocity fails: Effort-reward imbalance in relation to coronary heart disease and health functioning within the Whitehall II study","type":"article-journal","volume":"59"},"uris":["http://www.mendeley.com/documents/?uuid=c162012f-da04-4adf-ad31-b4e418dc915b"]}],"mendeley":{"formattedCitation":"(Kuper &lt;i&gt;et al.&lt;/i&gt;, 2002)","plainTextFormattedCitation":"(Kuper et al., 2002)","previouslyFormattedCitation":"(Kuper &lt;i&gt;et al.&lt;/i&gt;, 200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up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66FDFE8"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hen reciprocity fails: Effort-reward imbalance in relation to coronary heart disease and health functioning within the Whitehall II study</w:t>
            </w:r>
          </w:p>
        </w:tc>
        <w:tc>
          <w:tcPr>
            <w:tcW w:w="905" w:type="dxa"/>
            <w:tcBorders>
              <w:top w:val="nil"/>
              <w:left w:val="nil"/>
              <w:bottom w:val="single" w:sz="4" w:space="0" w:color="auto"/>
              <w:right w:val="single" w:sz="4" w:space="0" w:color="auto"/>
            </w:tcBorders>
            <w:shd w:val="clear" w:color="auto" w:fill="auto"/>
            <w:vAlign w:val="center"/>
            <w:hideMark/>
          </w:tcPr>
          <w:p w14:paraId="4CED9402"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5153EA91"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1B5A8E5A"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36 (95% CI 1.12 to 1.65)</w:t>
            </w:r>
          </w:p>
        </w:tc>
        <w:tc>
          <w:tcPr>
            <w:tcW w:w="1275" w:type="dxa"/>
            <w:tcBorders>
              <w:top w:val="nil"/>
              <w:left w:val="nil"/>
              <w:bottom w:val="single" w:sz="4" w:space="0" w:color="auto"/>
              <w:right w:val="single" w:sz="4" w:space="0" w:color="auto"/>
            </w:tcBorders>
            <w:shd w:val="clear" w:color="auto" w:fill="auto"/>
            <w:vAlign w:val="center"/>
            <w:hideMark/>
          </w:tcPr>
          <w:p w14:paraId="7C13C5B8"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323D115C" w14:textId="77777777" w:rsidTr="004A1FA9">
        <w:trPr>
          <w:trHeight w:val="700"/>
        </w:trPr>
        <w:tc>
          <w:tcPr>
            <w:tcW w:w="1314" w:type="dxa"/>
            <w:tcBorders>
              <w:top w:val="nil"/>
              <w:left w:val="single" w:sz="8" w:space="0" w:color="auto"/>
              <w:bottom w:val="single" w:sz="8" w:space="0" w:color="auto"/>
              <w:right w:val="single" w:sz="4" w:space="0" w:color="auto"/>
            </w:tcBorders>
            <w:shd w:val="clear" w:color="auto" w:fill="auto"/>
            <w:vAlign w:val="center"/>
            <w:hideMark/>
          </w:tcPr>
          <w:p w14:paraId="7BD72613"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Effort- Reward Imbalance</w:t>
            </w:r>
          </w:p>
        </w:tc>
        <w:tc>
          <w:tcPr>
            <w:tcW w:w="1538" w:type="dxa"/>
            <w:tcBorders>
              <w:top w:val="nil"/>
              <w:left w:val="nil"/>
              <w:bottom w:val="single" w:sz="8" w:space="0" w:color="auto"/>
              <w:right w:val="single" w:sz="4" w:space="0" w:color="auto"/>
            </w:tcBorders>
            <w:shd w:val="clear" w:color="auto" w:fill="auto"/>
            <w:vAlign w:val="center"/>
            <w:hideMark/>
          </w:tcPr>
          <w:p w14:paraId="07DC993F"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vAlign w:val="center"/>
            <w:hideMark/>
          </w:tcPr>
          <w:p w14:paraId="34EFC08E" w14:textId="238C954F" w:rsidR="00F30DD9" w:rsidRPr="00F611E1" w:rsidRDefault="007E1ED2" w:rsidP="004A1FA9">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105/AJPH.88.1.68","ISSN":"00900036","PMID":"9584036","abstract":"Objectives. This study examined the association between two alternative job stress models-the effort-reward imbalance model and the job strain model- and the risk of coronary heart disease among male and female British civil servants. Methods. The logistic regression analyses were based on a prospective cohort study (Whitehall II study) comprising 6895 men and 3413 women aged 35 to 55 years. Baseline measures of both job stress models were related to new reports of coronary heart disease over a mean 5.3 years of follow-up. Results. The imbalance between personal efforts (competitiveness, work-related overcommitment, and hostility) and rewards (poor promotion prospects and a blocked career) was associated with a 2.15-fold higher risk of new coronary heart disease. Job strain and high job demands were not related to coronary heart disease; however, low job control was strongly associated with new disease. The odds ratios for low job control were 2.38 and 1.56 for self-reported and externally assessed job control, respectively. Work characteristics were simultaneously adjusted and controlled for employment grade level, negative affectivity, and coronary risk factors. Conclusions. This is apparently the first report showing independent effects of components of two alternative job stress models-the effort-reward imbalance model and the job strain model (job control only)-on coronary heart disease.","author":[{"dropping-particle":"","family":"Bosma","given":"Hans","non-dropping-particle":"","parse-names":false,"suffix":""},{"dropping-particle":"","family":"Peter","given":"Richard","non-dropping-particle":"","parse-names":false,"suffix":""},{"dropping-particle":"","family":"Siegrist","given":"Johannes","non-dropping-particle":"","parse-names":false,"suffix":""},{"dropping-particle":"","family":"Marmot","given":"Michael","non-dropping-particle":"","parse-names":false,"suffix":""}],"container-title":"American Journal of Public Health","id":"ITEM-1","issue":"1","issued":{"date-parts":[["1998"]]},"page":"68-74","title":"Two alternative job stress models and the risk of coronary heart disease","type":"article-journal","volume":"88"},"uris":["http://www.mendeley.com/documents/?uuid=41001f18-87c7-42b3-af8c-4ff37d81e0cd"]}],"mendeley":{"formattedCitation":"(Bosma &lt;i&gt;et al.&lt;/i&gt;, 1998)","plainTextFormattedCitation":"(Bosma et al., 1998)","previouslyFormattedCitation":"(Bosma &lt;i&gt;et al.&lt;/i&gt;,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osm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6CBAEA0A"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wo alternative job stress models and the risk of coronary heart disease</w:t>
            </w:r>
          </w:p>
        </w:tc>
        <w:tc>
          <w:tcPr>
            <w:tcW w:w="905" w:type="dxa"/>
            <w:tcBorders>
              <w:top w:val="nil"/>
              <w:left w:val="nil"/>
              <w:bottom w:val="single" w:sz="8" w:space="0" w:color="auto"/>
              <w:right w:val="single" w:sz="4" w:space="0" w:color="auto"/>
            </w:tcBorders>
            <w:shd w:val="clear" w:color="auto" w:fill="auto"/>
            <w:vAlign w:val="center"/>
            <w:hideMark/>
          </w:tcPr>
          <w:p w14:paraId="59B17565"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vAlign w:val="center"/>
            <w:hideMark/>
          </w:tcPr>
          <w:p w14:paraId="07F195F6"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5A12B1EB"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2.52 (95%CI 1.36-4.65)</w:t>
            </w:r>
          </w:p>
        </w:tc>
        <w:tc>
          <w:tcPr>
            <w:tcW w:w="1275" w:type="dxa"/>
            <w:tcBorders>
              <w:top w:val="nil"/>
              <w:left w:val="nil"/>
              <w:bottom w:val="single" w:sz="8" w:space="0" w:color="auto"/>
              <w:right w:val="single" w:sz="4" w:space="0" w:color="auto"/>
            </w:tcBorders>
            <w:shd w:val="clear" w:color="auto" w:fill="auto"/>
            <w:vAlign w:val="center"/>
            <w:hideMark/>
          </w:tcPr>
          <w:p w14:paraId="1A405D04"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5E962F7E" w14:textId="77777777" w:rsidTr="004A1FA9">
        <w:trPr>
          <w:trHeight w:val="960"/>
        </w:trPr>
        <w:tc>
          <w:tcPr>
            <w:tcW w:w="1314" w:type="dxa"/>
            <w:tcBorders>
              <w:top w:val="nil"/>
              <w:left w:val="single" w:sz="8" w:space="0" w:color="auto"/>
              <w:bottom w:val="single" w:sz="8" w:space="0" w:color="auto"/>
              <w:right w:val="single" w:sz="4" w:space="0" w:color="auto"/>
            </w:tcBorders>
            <w:shd w:val="clear" w:color="auto" w:fill="auto"/>
            <w:vAlign w:val="center"/>
            <w:hideMark/>
          </w:tcPr>
          <w:p w14:paraId="6BCFC505" w14:textId="77777777" w:rsidR="00F30DD9" w:rsidRPr="00F611E1" w:rsidRDefault="00F30DD9" w:rsidP="004A1FA9">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8" w:space="0" w:color="auto"/>
              <w:right w:val="single" w:sz="4" w:space="0" w:color="auto"/>
            </w:tcBorders>
            <w:shd w:val="clear" w:color="auto" w:fill="auto"/>
            <w:vAlign w:val="center"/>
            <w:hideMark/>
          </w:tcPr>
          <w:p w14:paraId="1CC63F6A"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8" w:space="0" w:color="auto"/>
              <w:right w:val="single" w:sz="4" w:space="0" w:color="auto"/>
            </w:tcBorders>
            <w:shd w:val="clear" w:color="auto" w:fill="auto"/>
            <w:vAlign w:val="center"/>
            <w:hideMark/>
          </w:tcPr>
          <w:p w14:paraId="7C7B7CE0" w14:textId="3B1C91EE" w:rsidR="009F3A89" w:rsidRPr="00F611E1" w:rsidRDefault="009F3A89" w:rsidP="004A1FA9">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371/journal.pone.0040512","ISSN":"19326203","abstract":"Objectives: Research about work-related stressors and cardiovascular disease (CVD) has produced mixed findings. Moreover, a paucity of data exists regarding the long-term associations between job strain and job insecurity and CVD among women. Methods: We used Cox proportional hazard models to examine the relationship between job strain, job insecurity, and incident CVD over 10 years of follow-up among 22,086 participants in the Women's Health Study (mean age 57±5 years). Results: During 10 years of follow-up there were 170 myocardial infarctions (MI), 163 ischemic strokes, 440 coronary revascularizations, and 52 CVD deaths. In models adjusted for age, race, education, and income, women with high job strain (high demand, low control) were 38% more likely to experience a CVD event than their counterparts who reported low job strain (low demand, high control; Rate Ratio (RR) = 1.38, 95% Confidence Interval (CI) = 1.08-1.77), and women with active jobs (high demand, high control) were 38% more likely to experience a CVD event relative to women who reported low job strain (95% CI = 1.07-1.77). Outcome-specific analyses revealed that high job strain predicted non-fatal myocardial infarction (RR = 1.67, CI = 1.04-2.70), and coronary revascularization (RR = 1.41, CI = 1.05-1.90). No evidence of an association between job insecurity and long-term CVD risk was observed. Conclusion: High strain and active jobs, but not job insecurity, were related to increased CVD risk among women. Both job strain and job insecurity were significantly related to CVD risk factors. With the increase of women in the workforce, these data emphasize the importance of addressing job strain in CVD prevention efforts among working women. © 2012 Slopen et al.","author":[{"dropping-particle":"","family":"Slopen","given":"Natalie","non-dropping-particle":"","parse-names":false,"suffix":""},{"dropping-particle":"","family":"Glynn","given":"Robert J.","non-dropping-particle":"","parse-names":false,"suffix":""},{"dropping-particle":"","family":"Buring","given":"Julie E.","non-dropping-particle":"","parse-names":false,"suffix":""},{"dropping-particle":"","family":"Lewis","given":"Tené T.","non-dropping-particle":"","parse-names":false,"suffix":""},{"dropping-particle":"","family":"Williams","given":"David R.","non-dropping-particle":"","parse-names":false,"suffix":""},{"dropping-particle":"","family":"Albert","given":"Michelle A.","non-dropping-particle":"","parse-names":false,"suffix":""}],"container-title":"PLoS ONE","id":"ITEM-1","issue":"7","issued":{"date-parts":[["2012"]]},"title":"Job strain, job insecurity, and incident cardiovascular disease in the women's health study: Results from a 10-year prospective study","type":"article-journal","volume":"7"},"uris":["http://www.mendeley.com/documents/?uuid=c41de405-b986-4efa-8b24-8a489113307c"]}],"mendeley":{"formattedCitation":"(Slopen &lt;i&gt;et al.&lt;/i&gt;, 2012)","plainTextFormattedCitation":"(Slopen et al., 2012)","previouslyFormattedCitation":"(Slopen &lt;i&gt;et al.&lt;/i&gt;, 2012)"},"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lop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2)</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2872A67F"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job insecurity, and incident cardiovascular disease in the women's health study: Results from a 10-year prospective study</w:t>
            </w:r>
          </w:p>
        </w:tc>
        <w:tc>
          <w:tcPr>
            <w:tcW w:w="905" w:type="dxa"/>
            <w:tcBorders>
              <w:top w:val="nil"/>
              <w:left w:val="nil"/>
              <w:bottom w:val="single" w:sz="8" w:space="0" w:color="auto"/>
              <w:right w:val="single" w:sz="4" w:space="0" w:color="auto"/>
            </w:tcBorders>
            <w:shd w:val="clear" w:color="auto" w:fill="auto"/>
            <w:vAlign w:val="center"/>
            <w:hideMark/>
          </w:tcPr>
          <w:p w14:paraId="516A1932"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vAlign w:val="center"/>
            <w:hideMark/>
          </w:tcPr>
          <w:p w14:paraId="6E5582CE"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8" w:space="0" w:color="auto"/>
              <w:right w:val="nil"/>
            </w:tcBorders>
            <w:shd w:val="clear" w:color="auto" w:fill="auto"/>
            <w:vAlign w:val="center"/>
            <w:hideMark/>
          </w:tcPr>
          <w:p w14:paraId="61880B66"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0.94 (95% CI 0.63 - 1.40)</w:t>
            </w:r>
          </w:p>
        </w:tc>
        <w:tc>
          <w:tcPr>
            <w:tcW w:w="1275" w:type="dxa"/>
            <w:tcBorders>
              <w:top w:val="nil"/>
              <w:left w:val="single" w:sz="4" w:space="0" w:color="auto"/>
              <w:bottom w:val="single" w:sz="8" w:space="0" w:color="auto"/>
              <w:right w:val="single" w:sz="4" w:space="0" w:color="auto"/>
            </w:tcBorders>
            <w:shd w:val="clear" w:color="auto" w:fill="auto"/>
            <w:noWrap/>
            <w:vAlign w:val="center"/>
            <w:hideMark/>
          </w:tcPr>
          <w:p w14:paraId="3B2A3DEB" w14:textId="77777777" w:rsidR="00F30DD9" w:rsidRPr="00F611E1" w:rsidRDefault="00F30DD9" w:rsidP="004A1FA9">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371678EE" w14:textId="77777777" w:rsidTr="004A1FA9">
        <w:trPr>
          <w:trHeight w:val="1300"/>
        </w:trPr>
        <w:tc>
          <w:tcPr>
            <w:tcW w:w="1314" w:type="dxa"/>
            <w:tcBorders>
              <w:top w:val="nil"/>
              <w:left w:val="single" w:sz="8" w:space="0" w:color="auto"/>
              <w:bottom w:val="single" w:sz="8" w:space="0" w:color="auto"/>
              <w:right w:val="single" w:sz="4" w:space="0" w:color="auto"/>
            </w:tcBorders>
            <w:shd w:val="clear" w:color="auto" w:fill="auto"/>
            <w:vAlign w:val="center"/>
            <w:hideMark/>
          </w:tcPr>
          <w:p w14:paraId="42A8EDC8" w14:textId="77777777" w:rsidR="007E1ED2" w:rsidRPr="00F611E1" w:rsidRDefault="007E1ED2" w:rsidP="007E1ED2">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8" w:space="0" w:color="auto"/>
              <w:right w:val="single" w:sz="4" w:space="0" w:color="auto"/>
            </w:tcBorders>
            <w:shd w:val="clear" w:color="auto" w:fill="auto"/>
            <w:vAlign w:val="center"/>
            <w:hideMark/>
          </w:tcPr>
          <w:p w14:paraId="65B6F8E8"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8" w:space="0" w:color="auto"/>
              <w:right w:val="single" w:sz="4" w:space="0" w:color="auto"/>
            </w:tcBorders>
            <w:shd w:val="clear" w:color="auto" w:fill="auto"/>
            <w:vAlign w:val="center"/>
            <w:hideMark/>
          </w:tcPr>
          <w:p w14:paraId="3777C1A9" w14:textId="1184D012" w:rsidR="007E1ED2" w:rsidRPr="00F611E1" w:rsidRDefault="007E1ED2" w:rsidP="007E1ED2">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7/s00420-015-1030-5","ISSN":"03400131","PMID":"25731852","abstract":"Purpose: To determine the effect of job insecurity based on repeated measurements on ischemic heart disease (IHD) and on antihypertensive medication. Methods: The study population consists of 12,559 employees aged 18–59 years of the Danish Work Environment Cohort Study. With an open cohort design, data from up to four representative waves were linked to four registers. Poisson regression with time-dependent covariates was used to estimate the rate ratio (RR) with confidence interval (CI) of perceived job insecurity associated with first-time IHD hospitalization or mortality 1991–2010 (n = 561 cases) and incident dispensing of prescribed antihypertensive medications 1996–2010 (n = 2,402 cases). Results: Participants with perceived job insecurity filled more antihypertensive prescriptions (age-, gender-, and calendar year-adjusted RR 1.23, 95 % CI 1.12–1.33) and had a borderline significant higher IHD incidence (RR 1.23, 95 % CI 0.98–1.55). In a subanalysis, the risk of antihypertensive medication dispensed was only significant among employees with worries about both unemployment and poor reemployment opportunities. After explorative stratifications by age, gender, and occupational status, perceived job insecurity was associated with more dispensing of antihypertensive medications to participants less than 50 years of age. Conclusions: In a country with high social security and active labor market policy, employees with the feeling of an insecure job have a modestly increased risk to fill an antihypertensive prescription. Further studies on health risks of job insecurity should consider improved exposure assessment, earlier outcomes such as medication in order to increase statistical power, and identification of vulnerable population groups.","author":[{"dropping-particle":"","family":"Latza","given":"Ute","non-dropping-particle":"","parse-names":false,"suffix":""},{"dropping-particle":"","family":"Rossnagel","given":"Karin","non-dropping-particle":"","parse-names":false,"suffix":""},{"dropping-particle":"","family":"Hannerz","given":"Harald","non-dropping-particle":"","parse-names":false,"suffix":""},{"dropping-particle":"","family":"Burr","given":"Hermann","non-dropping-particle":"","parse-names":false,"suffix":""},{"dropping-particle":"","family":"Jankowiak","given":"Sylvia","non-dropping-particle":"","parse-names":false,"suffix":""},{"dropping-particle":"","family":"Backé","given":"Eva Maria","non-dropping-particle":"","parse-names":false,"suffix":""}],"container-title":"International Archives of Occupational and Environmental Health","id":"ITEM-1","issue":"8","issued":{"date-parts":[["2015"]]},"page":"1087-1097","publisher":"Springer Berlin Heidelberg","title":"Association of perceived job insecurity with ischemic heart disease and antihypertensive medication in the Danish Work Environment Cohort Study 1990–2010","type":"article-journal","volume":"88"},"uris":["http://www.mendeley.com/documents/?uuid=4865cee1-7eab-4a01-800a-34a1349d3d8c"]}],"mendeley":{"formattedCitation":"(Latza &lt;i&gt;et al.&lt;/i&gt;, 2015)","plainTextFormattedCitation":"(Latza et al., 2015)","previouslyFormattedCitation":"(Latza &lt;i&gt;et al.&lt;/i&gt;, 201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Latz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5)</w:t>
            </w:r>
            <w:r w:rsidRPr="00344615">
              <w:rPr>
                <w:rFonts w:ascii="Times New Roman" w:hAnsi="Times New Roman" w:cs="Times New Roman"/>
                <w:color w:val="000000"/>
                <w:sz w:val="18"/>
                <w:szCs w:val="18"/>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084D4105"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ssociation of perceived job insecurity with ischemic heart disease and antihypertensive medication in the Danish Work Environment Cohort Study 1990-2010</w:t>
            </w:r>
          </w:p>
        </w:tc>
        <w:tc>
          <w:tcPr>
            <w:tcW w:w="905" w:type="dxa"/>
            <w:tcBorders>
              <w:top w:val="nil"/>
              <w:left w:val="nil"/>
              <w:bottom w:val="single" w:sz="8" w:space="0" w:color="auto"/>
              <w:right w:val="single" w:sz="4" w:space="0" w:color="auto"/>
            </w:tcBorders>
            <w:shd w:val="clear" w:color="auto" w:fill="auto"/>
            <w:vAlign w:val="center"/>
            <w:hideMark/>
          </w:tcPr>
          <w:p w14:paraId="16C42161"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vAlign w:val="center"/>
            <w:hideMark/>
          </w:tcPr>
          <w:p w14:paraId="7D41416E"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4B7805D5"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ate Ratio: 1.20 (95% CI 1.09-1.32)</w:t>
            </w:r>
          </w:p>
        </w:tc>
        <w:tc>
          <w:tcPr>
            <w:tcW w:w="1275" w:type="dxa"/>
            <w:tcBorders>
              <w:top w:val="nil"/>
              <w:left w:val="nil"/>
              <w:bottom w:val="single" w:sz="8" w:space="0" w:color="auto"/>
              <w:right w:val="single" w:sz="4" w:space="0" w:color="auto"/>
            </w:tcBorders>
            <w:shd w:val="clear" w:color="auto" w:fill="auto"/>
            <w:noWrap/>
            <w:vAlign w:val="center"/>
            <w:hideMark/>
          </w:tcPr>
          <w:p w14:paraId="5684935F"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116659E2" w14:textId="77777777" w:rsidTr="004A1FA9">
        <w:trPr>
          <w:trHeight w:val="100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742A1EFF" w14:textId="77777777" w:rsidR="007E1ED2" w:rsidRPr="00F611E1" w:rsidRDefault="007E1ED2" w:rsidP="007E1ED2">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4" w:space="0" w:color="auto"/>
              <w:right w:val="single" w:sz="4" w:space="0" w:color="auto"/>
            </w:tcBorders>
            <w:shd w:val="clear" w:color="auto" w:fill="auto"/>
            <w:vAlign w:val="center"/>
            <w:hideMark/>
          </w:tcPr>
          <w:p w14:paraId="0EF402FE"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4223828B" w14:textId="35759AB4" w:rsidR="007E1ED2" w:rsidRPr="00F611E1" w:rsidRDefault="007E1ED2" w:rsidP="007E1ED2">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0277-9536(90)90234-J","ISSN":"02779536","abstract":"An inverse relation between socio-economic class and occurrence of ischemic heart disease (IHD) in advanced societies is an often replicated finding from empirical studies. Yet, the processes which produce these effects remain an open question. One promising explanation concerns the prevalence of stressful working life, especially of distinct 'job strain' occupations. Based on these considerations, we develop a refined concept of work-related socio-emotional distress which considers a mismatch between high workload and low control over occupational status (e.g. job insecurity, poor promotion prospects, status inconsistency) as crucial distress-provoking conditions. Moreover, we assume that the effect of this condition on IHD risk is substantially increased by the presence of a distinct individual pattern of coping with work demand ('need for control'). Based on data from a 6.5 years prospective study on IHD incidence (n = 21) in a cohort of 416 middle-aged blue-collar men this concept is tested using logistic regression analysis. Results indicate that status inconsistency [multivariate odds ratio (o.r.): 4.4], job insecurity (o.r. 3.4), work pressure (o.r. 3,4) and 'need for control' (o.r. 4,5) independently predict IHD occurrence after adjusting for major confounding somatic and behavioral coronary risk factors. In conclusion, a refined model of work-related socio-emotional distress substantially contributes to the explanation of high IHD incidence among blue-collar men. © 1990.","author":[{"dropping-particle":"","family":"Siegrist","given":"Johannes","non-dropping-particle":"","parse-names":false,"suffix":""},{"dropping-particle":"","family":"Peter","given":"Richard","non-dropping-particle":"","parse-names":false,"suffix":""},{"dropping-particle":"","family":"Junge","given":"Astrid","non-dropping-particle":"","parse-names":false,"suffix":""},{"dropping-particle":"","family":"Cremer","given":"Peter","non-dropping-particle":"","parse-names":false,"suffix":""},{"dropping-particle":"","family":"Seidel","given":"Dieter","non-dropping-particle":"","parse-names":false,"suffix":""}],"container-title":"Social Science and Medicine","id":"ITEM-1","issue":"10","issued":{"date-parts":[["1990"]]},"page":"1127-1134","title":"Low status control, high effort at work and ischemic heart disease: Prospective evidence from blue-collar men","type":"article-journal","volume":"31"},"uris":["http://www.mendeley.com/documents/?uuid=924efc72-a41d-4ab7-ba08-a658b044057b"]}],"mendeley":{"formattedCitation":"(Siegrist &lt;i&gt;et al.&lt;/i&gt;, 1990)","plainTextFormattedCitation":"(Siegrist et al., 1990)","previouslyFormattedCitation":"(Siegrist &lt;i&gt;et al.&lt;/i&gt;, 199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Siegrist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753F825"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w status control, high effort at work and ischemic heart disease: Prospective evidence from blue-collar men</w:t>
            </w:r>
          </w:p>
        </w:tc>
        <w:tc>
          <w:tcPr>
            <w:tcW w:w="905" w:type="dxa"/>
            <w:tcBorders>
              <w:top w:val="nil"/>
              <w:left w:val="nil"/>
              <w:bottom w:val="single" w:sz="4" w:space="0" w:color="auto"/>
              <w:right w:val="single" w:sz="4" w:space="0" w:color="auto"/>
            </w:tcBorders>
            <w:shd w:val="clear" w:color="auto" w:fill="auto"/>
            <w:vAlign w:val="center"/>
            <w:hideMark/>
          </w:tcPr>
          <w:p w14:paraId="1B6381A1"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5370BD54"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271C1011"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3.41 (95% CI 0.81-14.5)</w:t>
            </w:r>
          </w:p>
        </w:tc>
        <w:tc>
          <w:tcPr>
            <w:tcW w:w="1275" w:type="dxa"/>
            <w:tcBorders>
              <w:top w:val="nil"/>
              <w:left w:val="nil"/>
              <w:bottom w:val="single" w:sz="4" w:space="0" w:color="auto"/>
              <w:right w:val="single" w:sz="4" w:space="0" w:color="auto"/>
            </w:tcBorders>
            <w:shd w:val="clear" w:color="auto" w:fill="auto"/>
            <w:noWrap/>
            <w:vAlign w:val="center"/>
            <w:hideMark/>
          </w:tcPr>
          <w:p w14:paraId="7AA119C3" w14:textId="77777777" w:rsidR="007E1ED2" w:rsidRPr="00F611E1" w:rsidRDefault="007E1ED2" w:rsidP="007E1ED2">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7B27111B" w14:textId="77777777" w:rsidTr="004A1FA9">
        <w:trPr>
          <w:trHeight w:val="150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1E92F950"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4" w:space="0" w:color="auto"/>
              <w:right w:val="single" w:sz="4" w:space="0" w:color="auto"/>
            </w:tcBorders>
            <w:shd w:val="clear" w:color="auto" w:fill="auto"/>
            <w:vAlign w:val="center"/>
            <w:hideMark/>
          </w:tcPr>
          <w:p w14:paraId="07732D1C"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689643BE" w14:textId="13AAC160"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478/v10001-010-0031-6","ISSN":"12321087","PMID":"20971698","abstract":"Objectives: To test the usefulness of the Demand-Control Model as predictor for ischemic heart disease (IHD). Materials and Methods: One thousand one hundred forty six actively employed men and women from the general population of Copenhagen participated at baseline in 1993-1994. They filled in questionnaires on the Demand-Control Model, job title, work place, civil status, family income, leisure time activity, smoking, medication, social support, social relations, conflicts, job responsibility, satisfaction, and insecurity and went through a medical examination, including measurements of coronary risk factors. All deaths and hospital admissions due to IHD, including first myocardial infarction (MI) in the cohort were traced in the Danish registries of deaths and hospital admissions to June 2007. Results: 104 cases of first time hospitalisation or death due to IHD including 49 cases of MI occurred during 14 years follow up. Odds ratio (OR) compared to the relaxed group was 1.1 (0.1-3.1) among women and 1.6 (0.4-4.9) among men after confounder adjustment. Neither demands nor control were significantly associated with IHD. Among men 50 years of age or more, the risk for IHD was, however, elevated in the job strain group and the active group (OR = 3.5 and 3.2 respectively). Job insecurity was, however, strongly associated with IHD in men (OR = 2.7 (1.1-5.6)) after all adjustments. The risk was increased for MI too (OR = 2.7 (1.2-6.1)). Among women, the only significant association with IHD was for job dissatisfaction (OR = 3.0 (1.2-7.6)). Conclusion: In this population and in a period and society characterized by relative wealth and increasing employment rates, the Demand-control Model did not predict IHD. However, the feeling of job insecurity predicted both IHD and MI among men and job dissatisfaction predicted IHD among women.","author":[{"dropping-particle":"","family":"Netterstrøm","given":"Bo","non-dropping-particle":"","parse-names":false,"suffix":""},{"dropping-particle":"","family":"Kristensen","given":"Tage S.","non-dropping-particle":"","parse-names":false,"suffix":""},{"dropping-particle":"","family":"Jensen","given":"Gorm","non-dropping-particle":"","parse-names":false,"suffix":""},{"dropping-particle":"","family":"Schnor","given":"Peter","non-dropping-particle":"","parse-names":false,"suffix":""}],"container-title":"International Journal of Occupational Medicine and Environmental Health","id":"ITEM-1","issue":"3","issued":{"date-parts":[["2010"]]},"page":"217-224","title":"Is the demand-control model still a usefull tool to assess work-related psychosocial risk for ischemic heart disease? Results from 14 year follow up in the Copenhagen City Heart study","type":"article-journal","volume":"23"},"uris":["http://www.mendeley.com/documents/?uuid=fe05047d-d147-4c8a-8bc2-1a825c35942f"]}],"mendeley":{"formattedCitation":"(Netterstrøm &lt;i&gt;et al.&lt;/i&gt;, 2010)","plainTextFormattedCitation":"(Netterstrøm et al., 2010)","previouslyFormattedCitation":"(Netterstrøm &lt;i&gt;et al.&lt;/i&gt;, 201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Netterstrøm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7B1AF2E"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 THE DEMAND-CONTROL MODEL STILL A USEFULL TOOL TO ASSESS WORK-RELATED PSYCHOSOCIAL RISK FOR ISCHEMIC HEART DISEASE? RESULTS FROM 14 YEAR FOLLOW UP IN THE COPENHAGEN CITY HEART STUDY</w:t>
            </w:r>
          </w:p>
        </w:tc>
        <w:tc>
          <w:tcPr>
            <w:tcW w:w="905" w:type="dxa"/>
            <w:tcBorders>
              <w:top w:val="nil"/>
              <w:left w:val="nil"/>
              <w:bottom w:val="single" w:sz="4" w:space="0" w:color="auto"/>
              <w:right w:val="single" w:sz="4" w:space="0" w:color="auto"/>
            </w:tcBorders>
            <w:shd w:val="clear" w:color="auto" w:fill="auto"/>
            <w:vAlign w:val="center"/>
            <w:hideMark/>
          </w:tcPr>
          <w:p w14:paraId="269A6BC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0D2572A2"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70AB734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Women 1.1 (0.3-4.3); Men 1.3 (0.5-3.3)</w:t>
            </w:r>
          </w:p>
        </w:tc>
        <w:tc>
          <w:tcPr>
            <w:tcW w:w="1275" w:type="dxa"/>
            <w:tcBorders>
              <w:top w:val="nil"/>
              <w:left w:val="nil"/>
              <w:bottom w:val="single" w:sz="4" w:space="0" w:color="auto"/>
              <w:right w:val="single" w:sz="4" w:space="0" w:color="auto"/>
            </w:tcBorders>
            <w:shd w:val="clear" w:color="auto" w:fill="auto"/>
            <w:noWrap/>
            <w:vAlign w:val="center"/>
            <w:hideMark/>
          </w:tcPr>
          <w:p w14:paraId="7C73A252"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3D13029E" w14:textId="77777777" w:rsidTr="004A1FA9">
        <w:trPr>
          <w:trHeight w:val="90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24C8399D"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4" w:space="0" w:color="auto"/>
              <w:right w:val="single" w:sz="4" w:space="0" w:color="auto"/>
            </w:tcBorders>
            <w:shd w:val="clear" w:color="auto" w:fill="auto"/>
            <w:vAlign w:val="center"/>
            <w:hideMark/>
          </w:tcPr>
          <w:p w14:paraId="3056F8CE"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1393B63A" w14:textId="636EABE6" w:rsidR="00D63F93" w:rsidRPr="00F611E1" w:rsidRDefault="009F3A89" w:rsidP="00D63F93">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371/journal.pone.0040512","ISSN":"19326203","abstract":"Objectives: Research about work-related stressors and cardiovascular disease (CVD) has produced mixed findings. Moreover, a paucity of data exists regarding the long-term associations between job strain and job insecurity and CVD among women. Methods: We used Cox proportional hazard models to examine the relationship between job strain, job insecurity, and incident CVD over 10 years of follow-up among 22,086 participants in the Women's Health Study (mean age 57±5 years). Results: During 10 years of follow-up there were 170 myocardial infarctions (MI), 163 ischemic strokes, 440 coronary revascularizations, and 52 CVD deaths. In models adjusted for age, race, education, and income, women with high job strain (high demand, low control) were 38% more likely to experience a CVD event than their counterparts who reported low job strain (low demand, high control; Rate Ratio (RR) = 1.38, 95% Confidence Interval (CI) = 1.08-1.77), and women with active jobs (high demand, high control) were 38% more likely to experience a CVD event relative to women who reported low job strain (95% CI = 1.07-1.77). Outcome-specific analyses revealed that high job strain predicted non-fatal myocardial infarction (RR = 1.67, CI = 1.04-2.70), and coronary revascularization (RR = 1.41, CI = 1.05-1.90). No evidence of an association between job insecurity and long-term CVD risk was observed. Conclusion: High strain and active jobs, but not job insecurity, were related to increased CVD risk among women. Both job strain and job insecurity were significantly related to CVD risk factors. With the increase of women in the workforce, these data emphasize the importance of addressing job strain in CVD prevention efforts among working women. © 2012 Slopen et al.","author":[{"dropping-particle":"","family":"Slopen","given":"Natalie","non-dropping-particle":"","parse-names":false,"suffix":""},{"dropping-particle":"","family":"Glynn","given":"Robert J.","non-dropping-particle":"","parse-names":false,"suffix":""},{"dropping-particle":"","family":"Buring","given":"Julie E.","non-dropping-particle":"","parse-names":false,"suffix":""},{"dropping-particle":"","family":"Lewis","given":"Tené T.","non-dropping-particle":"","parse-names":false,"suffix":""},{"dropping-particle":"","family":"Williams","given":"David R.","non-dropping-particle":"","parse-names":false,"suffix":""},{"dropping-particle":"","family":"Albert","given":"Michelle A.","non-dropping-particle":"","parse-names":false,"suffix":""}],"container-title":"PLoS ONE","id":"ITEM-1","issue":"7","issued":{"date-parts":[["2012"]]},"title":"Job strain, job insecurity, and incident cardiovascular disease in the women's health study: Results from a 10-year prospective study","type":"article-journal","volume":"7"},"uris":["http://www.mendeley.com/documents/?uuid=c41de405-b986-4efa-8b24-8a489113307c"]}],"mendeley":{"formattedCitation":"(Slopen &lt;i&gt;et al.&lt;/i&gt;, 2012)","plainTextFormattedCitation":"(Slopen et al., 2012)","previouslyFormattedCitation":"(Slopen &lt;i&gt;et al.&lt;/i&gt;, 2012)"},"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lop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2)</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4C29C2C"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job insecurity, and incident cardiovascular disease in the women's health study: Results from a 10-year prospective study</w:t>
            </w:r>
          </w:p>
        </w:tc>
        <w:tc>
          <w:tcPr>
            <w:tcW w:w="905" w:type="dxa"/>
            <w:tcBorders>
              <w:top w:val="nil"/>
              <w:left w:val="nil"/>
              <w:bottom w:val="single" w:sz="4" w:space="0" w:color="auto"/>
              <w:right w:val="single" w:sz="4" w:space="0" w:color="auto"/>
            </w:tcBorders>
            <w:shd w:val="clear" w:color="auto" w:fill="auto"/>
            <w:vAlign w:val="center"/>
            <w:hideMark/>
          </w:tcPr>
          <w:p w14:paraId="58EE1A4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4173DF6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154E4DA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35 (95% CI 0.95-1.92)</w:t>
            </w:r>
          </w:p>
        </w:tc>
        <w:tc>
          <w:tcPr>
            <w:tcW w:w="1275" w:type="dxa"/>
            <w:tcBorders>
              <w:top w:val="nil"/>
              <w:left w:val="nil"/>
              <w:bottom w:val="single" w:sz="4" w:space="0" w:color="auto"/>
              <w:right w:val="single" w:sz="4" w:space="0" w:color="auto"/>
            </w:tcBorders>
            <w:shd w:val="clear" w:color="auto" w:fill="auto"/>
            <w:noWrap/>
            <w:vAlign w:val="center"/>
            <w:hideMark/>
          </w:tcPr>
          <w:p w14:paraId="7806EF30"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350667EB" w14:textId="77777777" w:rsidTr="004A1FA9">
        <w:trPr>
          <w:trHeight w:val="96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1D583CBF"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Job Insecurity</w:t>
            </w:r>
          </w:p>
        </w:tc>
        <w:tc>
          <w:tcPr>
            <w:tcW w:w="1538" w:type="dxa"/>
            <w:tcBorders>
              <w:top w:val="nil"/>
              <w:left w:val="nil"/>
              <w:bottom w:val="single" w:sz="4" w:space="0" w:color="auto"/>
              <w:right w:val="single" w:sz="4" w:space="0" w:color="auto"/>
            </w:tcBorders>
            <w:shd w:val="clear" w:color="auto" w:fill="auto"/>
            <w:vAlign w:val="center"/>
            <w:hideMark/>
          </w:tcPr>
          <w:p w14:paraId="5D1F1A9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0D4BFD55" w14:textId="0AAFD9BD"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atherosclerosis.2012.12.027","ISSN":"00219150","PMID":"23332775","abstract":"Objective: This study uses a prospective design to examine the association between self-reported job insecurity and incident coronary heart disease; an association which has been little investigated previously. Methods: Participants were 4174 British civil servants (1236 women and 2938 men), aged 42 to 56 with self-reported data on job insecurity and free from coronary heart disease at baseline (1995-6). These participants were followed until 2002-4, an average of 8.6 years, for incident fatal coronary heart disease, clinically verified incident non-fatal myocardial infarction, or definite angina (a total of 168 events). Results: Cox proportional hazard models adjusted for socio-demographic characteristics showed job insecurity to be associated with a 1.42-fold (95% CI, 1.05-1.93) risk of incident coronary heart disease compared with secure employment. Adjustment for physiological and behavioral cardiovascular risk factors had little effect on this estimate; 1.38 (1.01-1.88). Conclusion: This study suggests that job insecurity may adversely affect coronary health. © 2013 Elsevier Ireland Ltd.","author":[{"dropping-particle":"","family":"Ferrie","given":"Jane E.","non-dropping-particle":"","parse-names":false,"suffix":""},{"dropping-particle":"","family":"Kivimäki","given":"Mika","non-dropping-particle":"","parse-names":false,"suffix":""},{"dropping-particle":"","family":"Shipley","given":"Martin J.","non-dropping-particle":"","parse-names":false,"suffix":""},{"dropping-particle":"","family":"Davey Smith","given":"George","non-dropping-particle":"","parse-names":false,"suffix":""},{"dropping-particle":"","family":"Virtanen","given":"Marianna","non-dropping-particle":"","parse-names":false,"suffix":""}],"container-title":"Atherosclerosis","id":"ITEM-1","issue":"1","issued":{"date-parts":[["2013"]]},"page":"178-181","publisher":"Elsevier Ltd","title":"Job insecurity and incident coronary heart disease: The Whitehall II prospective cohort study","type":"article-journal","volume":"227"},"uris":["http://www.mendeley.com/documents/?uuid=ca5388b1-de71-4647-b7e4-70fd711d5ed9"]}],"mendeley":{"formattedCitation":"(Ferrie &lt;i&gt;et al.&lt;/i&gt;, 2013)","plainTextFormattedCitation":"(Ferrie et al., 2013)","previouslyFormattedCitation":"(Ferrie &lt;i&gt;et al.&lt;/i&gt;, 2013)"},"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Ferrie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3)</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7425DA0"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insecurity and incident coronary heart disease: The Whitehall II prospective cohort study</w:t>
            </w:r>
          </w:p>
        </w:tc>
        <w:tc>
          <w:tcPr>
            <w:tcW w:w="905" w:type="dxa"/>
            <w:tcBorders>
              <w:top w:val="nil"/>
              <w:left w:val="nil"/>
              <w:bottom w:val="single" w:sz="4" w:space="0" w:color="auto"/>
              <w:right w:val="single" w:sz="4" w:space="0" w:color="auto"/>
            </w:tcBorders>
            <w:shd w:val="clear" w:color="auto" w:fill="auto"/>
            <w:vAlign w:val="center"/>
            <w:hideMark/>
          </w:tcPr>
          <w:p w14:paraId="080EA25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3477781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6646EDE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42 (95% CI 1.05 - 1.93)</w:t>
            </w:r>
          </w:p>
        </w:tc>
        <w:tc>
          <w:tcPr>
            <w:tcW w:w="1275" w:type="dxa"/>
            <w:tcBorders>
              <w:top w:val="nil"/>
              <w:left w:val="nil"/>
              <w:bottom w:val="single" w:sz="4" w:space="0" w:color="auto"/>
              <w:right w:val="single" w:sz="4" w:space="0" w:color="auto"/>
            </w:tcBorders>
            <w:shd w:val="clear" w:color="auto" w:fill="auto"/>
            <w:noWrap/>
            <w:vAlign w:val="center"/>
            <w:hideMark/>
          </w:tcPr>
          <w:p w14:paraId="4A22D30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5BAE2FD2" w14:textId="77777777" w:rsidTr="004A1FA9">
        <w:trPr>
          <w:trHeight w:val="1200"/>
        </w:trPr>
        <w:tc>
          <w:tcPr>
            <w:tcW w:w="1314" w:type="dxa"/>
            <w:tcBorders>
              <w:top w:val="nil"/>
              <w:left w:val="single" w:sz="8" w:space="0" w:color="auto"/>
              <w:bottom w:val="single" w:sz="4" w:space="0" w:color="auto"/>
              <w:right w:val="single" w:sz="4" w:space="0" w:color="auto"/>
            </w:tcBorders>
            <w:shd w:val="clear" w:color="auto" w:fill="auto"/>
            <w:vAlign w:val="center"/>
            <w:hideMark/>
          </w:tcPr>
          <w:p w14:paraId="51CD7AF0"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4" w:space="0" w:color="auto"/>
              <w:right w:val="single" w:sz="4" w:space="0" w:color="auto"/>
            </w:tcBorders>
            <w:shd w:val="clear" w:color="auto" w:fill="auto"/>
            <w:vAlign w:val="center"/>
            <w:hideMark/>
          </w:tcPr>
          <w:p w14:paraId="52F2177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vAlign w:val="center"/>
            <w:hideMark/>
          </w:tcPr>
          <w:p w14:paraId="2C7BE922" w14:textId="083F487B"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7/s00420-015-1030-5","ISSN":"03400131","PMID":"25731852","abstract":"Purpose: To determine the effect of job insecurity based on repeated measurements on ischemic heart disease (IHD) and on antihypertensive medication. Methods: The study population consists of 12,559 employees aged 18–59 years of the Danish Work Environment Cohort Study. With an open cohort design, data from up to four representative waves were linked to four registers. Poisson regression with time-dependent covariates was used to estimate the rate ratio (RR) with confidence interval (CI) of perceived job insecurity associated with first-time IHD hospitalization or mortality 1991–2010 (n = 561 cases) and incident dispensing of prescribed antihypertensive medications 1996–2010 (n = 2,402 cases). Results: Participants with perceived job insecurity filled more antihypertensive prescriptions (age-, gender-, and calendar year-adjusted RR 1.23, 95 % CI 1.12–1.33) and had a borderline significant higher IHD incidence (RR 1.23, 95 % CI 0.98–1.55). In a subanalysis, the risk of antihypertensive medication dispensed was only significant among employees with worries about both unemployment and poor reemployment opportunities. After explorative stratifications by age, gender, and occupational status, perceived job insecurity was associated with more dispensing of antihypertensive medications to participants less than 50 years of age. Conclusions: In a country with high social security and active labor market policy, employees with the feeling of an insecure job have a modestly increased risk to fill an antihypertensive prescription. Further studies on health risks of job insecurity should consider improved exposure assessment, earlier outcomes such as medication in order to increase statistical power, and identification of vulnerable population groups.","author":[{"dropping-particle":"","family":"Latza","given":"Ute","non-dropping-particle":"","parse-names":false,"suffix":""},{"dropping-particle":"","family":"Rossnagel","given":"Karin","non-dropping-particle":"","parse-names":false,"suffix":""},{"dropping-particle":"","family":"Hannerz","given":"Harald","non-dropping-particle":"","parse-names":false,"suffix":""},{"dropping-particle":"","family":"Burr","given":"Hermann","non-dropping-particle":"","parse-names":false,"suffix":""},{"dropping-particle":"","family":"Jankowiak","given":"Sylvia","non-dropping-particle":"","parse-names":false,"suffix":""},{"dropping-particle":"","family":"Backé","given":"Eva Maria","non-dropping-particle":"","parse-names":false,"suffix":""}],"container-title":"International Archives of Occupational and Environmental Health","id":"ITEM-1","issue":"8","issued":{"date-parts":[["2015"]]},"page":"1087-1097","publisher":"Springer Berlin Heidelberg","title":"Association of perceived job insecurity with ischemic heart disease and antihypertensive medication in the Danish Work Environment Cohort Study 1990–2010","type":"article-journal","volume":"88"},"uris":["http://www.mendeley.com/documents/?uuid=4865cee1-7eab-4a01-800a-34a1349d3d8c"]}],"mendeley":{"formattedCitation":"(Latza &lt;i&gt;et al.&lt;/i&gt;, 2015)","plainTextFormattedCitation":"(Latza et al., 2015)","previouslyFormattedCitation":"(Latza &lt;i&gt;et al.&lt;/i&gt;, 201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Latz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8AB853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ssociation of perceived job insecurity with ischemic heart disease and antihypertensive medication in the Danish Work Environment Cohort Study 1990-2010</w:t>
            </w:r>
          </w:p>
        </w:tc>
        <w:tc>
          <w:tcPr>
            <w:tcW w:w="905" w:type="dxa"/>
            <w:tcBorders>
              <w:top w:val="nil"/>
              <w:left w:val="nil"/>
              <w:bottom w:val="single" w:sz="4" w:space="0" w:color="auto"/>
              <w:right w:val="single" w:sz="4" w:space="0" w:color="auto"/>
            </w:tcBorders>
            <w:shd w:val="clear" w:color="auto" w:fill="auto"/>
            <w:vAlign w:val="center"/>
            <w:hideMark/>
          </w:tcPr>
          <w:p w14:paraId="57222382"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vAlign w:val="center"/>
            <w:hideMark/>
          </w:tcPr>
          <w:p w14:paraId="53B9299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017D46E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ate Ratio: 1.20 (95% CI 0.95-1.52)</w:t>
            </w:r>
          </w:p>
        </w:tc>
        <w:tc>
          <w:tcPr>
            <w:tcW w:w="1275" w:type="dxa"/>
            <w:tcBorders>
              <w:top w:val="nil"/>
              <w:left w:val="nil"/>
              <w:bottom w:val="single" w:sz="4" w:space="0" w:color="auto"/>
              <w:right w:val="single" w:sz="4" w:space="0" w:color="auto"/>
            </w:tcBorders>
            <w:shd w:val="clear" w:color="auto" w:fill="auto"/>
            <w:noWrap/>
            <w:vAlign w:val="center"/>
            <w:hideMark/>
          </w:tcPr>
          <w:p w14:paraId="3E158C25"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0FCD9B06" w14:textId="77777777" w:rsidTr="004A1FA9">
        <w:trPr>
          <w:trHeight w:val="900"/>
        </w:trPr>
        <w:tc>
          <w:tcPr>
            <w:tcW w:w="1314" w:type="dxa"/>
            <w:tcBorders>
              <w:top w:val="nil"/>
              <w:left w:val="single" w:sz="8" w:space="0" w:color="auto"/>
              <w:bottom w:val="single" w:sz="8" w:space="0" w:color="auto"/>
              <w:right w:val="single" w:sz="4" w:space="0" w:color="auto"/>
            </w:tcBorders>
            <w:shd w:val="clear" w:color="auto" w:fill="auto"/>
            <w:vAlign w:val="center"/>
            <w:hideMark/>
          </w:tcPr>
          <w:p w14:paraId="446D826D"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Insecurity</w:t>
            </w:r>
          </w:p>
        </w:tc>
        <w:tc>
          <w:tcPr>
            <w:tcW w:w="1538" w:type="dxa"/>
            <w:tcBorders>
              <w:top w:val="nil"/>
              <w:left w:val="nil"/>
              <w:bottom w:val="single" w:sz="8" w:space="0" w:color="auto"/>
              <w:right w:val="single" w:sz="4" w:space="0" w:color="auto"/>
            </w:tcBorders>
            <w:shd w:val="clear" w:color="auto" w:fill="auto"/>
            <w:vAlign w:val="center"/>
            <w:hideMark/>
          </w:tcPr>
          <w:p w14:paraId="3831621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vAlign w:val="center"/>
            <w:hideMark/>
          </w:tcPr>
          <w:p w14:paraId="598D0C08" w14:textId="73DCB5F5"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ijcard.2013.12.035","ISSN":"01675273","abstract":"Background This study aimed to examine whether long working hours and short sleep duration were associated with an increased risk of acute myocardial infarction (AMI) or severe coronary heart diseases (SCHD), independent of established psychosocial work-related factors. Methods A case-control study was conducted. Cases were 322 men, aged &lt; 60 years and economically active, who were admitted to hospital with a first diagnosed AMI or SCHD during 2008-2011, of whom 134 were confirmed AMI and the other 188 were angiography-confirmed SCHD. Controls were 644 men who were drawn from a national survey and were matched to the cases on age, education and area of residence. Odds ratios of total CHD and confirmed AMI in relation to average weekly working hours and daily hours of sleep were calculated. Results Men with average working hours longer than 60 h/week were found to have significantly increased risks for total CHD (OR = 2.2) as compared to those with weekly working hours in 40-48 h, and those with daily hours of sleep fewer than 6 h were found to have increased risks for CHD (OR = 3.0) as compared to those with sleeping hours in 6-9 h. Restriction to confirmed AMI yielded a greater risk and these associations remained consistent with adjustment of smoking status, body mass index and psychosocial work factors including job demands, job control, workplace justice, job insecurity and shift work. Conclusion The results support the hypothesis that long working hours and short sleep duration contribute independently to the risk of cardiovascular diseases in men. © 2013 Elsevier Ireland Ltd.","author":[{"dropping-particle":"","family":"Cheng","given":"Yawen","non-dropping-particle":"","parse-names":false,"suffix":""},{"dropping-particle":"","family":"Du","given":"Chung Li","non-dropping-particle":"","parse-names":false,"suffix":""},{"dropping-particle":"","family":"Hwang","given":"Juey Jen","non-dropping-particle":"","parse-names":false,"suffix":""},{"dropping-particle":"","family":"Chen","given":"I. Shin","non-dropping-particle":"","parse-names":false,"suffix":""},{"dropping-particle":"","family":"Chen","given":"Ming Fong","non-dropping-particle":"","parse-names":false,"suffix":""},{"dropping-particle":"","family":"Su","given":"Ta Chen","non-dropping-particle":"","parse-names":false,"suffix":""}],"container-title":"International Journal of Cardiology","id":"ITEM-1","issue":"3","issued":{"date-parts":[["2014"]]},"page":"419-422","publisher":"Elsevier Ireland Ltd","title":"Working hours, sleep duration and the risk of acute coronary heart disease: A case-control study of middle-aged men in Taiwan","type":"article-journal","volume":"171"},"uris":["http://www.mendeley.com/documents/?uuid=7e478d59-bf1e-4081-a8e0-73344528c5fd"]}],"mendeley":{"formattedCitation":"(Cheng &lt;i&gt;et al.&lt;/i&gt;, 2014)","plainTextFormattedCitation":"(Cheng et al., 2014)","previouslyFormattedCitation":"(Cheng &lt;i&gt;et al.&lt;/i&gt;, 2014)"},"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Cheng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4)</w:t>
            </w:r>
            <w:r w:rsidRPr="00344615">
              <w:rPr>
                <w:rFonts w:ascii="Times New Roman" w:hAnsi="Times New Roman" w:cs="Times New Roman"/>
                <w:color w:val="000000"/>
                <w:sz w:val="18"/>
                <w:szCs w:val="18"/>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13137C8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sleep duration and the risk of acute coronary heart disease: A case-control study of middle-aged men in Taiwan</w:t>
            </w:r>
          </w:p>
        </w:tc>
        <w:tc>
          <w:tcPr>
            <w:tcW w:w="905" w:type="dxa"/>
            <w:tcBorders>
              <w:top w:val="nil"/>
              <w:left w:val="nil"/>
              <w:bottom w:val="single" w:sz="8" w:space="0" w:color="auto"/>
              <w:right w:val="single" w:sz="4" w:space="0" w:color="auto"/>
            </w:tcBorders>
            <w:shd w:val="clear" w:color="auto" w:fill="auto"/>
            <w:vAlign w:val="center"/>
            <w:hideMark/>
          </w:tcPr>
          <w:p w14:paraId="6D9D16EA"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8" w:space="0" w:color="auto"/>
              <w:right w:val="single" w:sz="4" w:space="0" w:color="auto"/>
            </w:tcBorders>
            <w:shd w:val="clear" w:color="auto" w:fill="auto"/>
            <w:vAlign w:val="center"/>
            <w:hideMark/>
          </w:tcPr>
          <w:p w14:paraId="3E8500F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8" w:space="0" w:color="auto"/>
              <w:right w:val="single" w:sz="4" w:space="0" w:color="auto"/>
            </w:tcBorders>
            <w:shd w:val="clear" w:color="auto" w:fill="auto"/>
            <w:vAlign w:val="center"/>
            <w:hideMark/>
          </w:tcPr>
          <w:p w14:paraId="0F8334F0"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Coronary heart disease 0.7 (95% CI 0.6 - 1.0), myocardial infarction 0.8 (95% CI 0.5 - 1.3)</w:t>
            </w:r>
          </w:p>
        </w:tc>
        <w:tc>
          <w:tcPr>
            <w:tcW w:w="1275" w:type="dxa"/>
            <w:tcBorders>
              <w:top w:val="nil"/>
              <w:left w:val="nil"/>
              <w:bottom w:val="single" w:sz="8" w:space="0" w:color="auto"/>
              <w:right w:val="single" w:sz="4" w:space="0" w:color="auto"/>
            </w:tcBorders>
            <w:shd w:val="clear" w:color="auto" w:fill="auto"/>
            <w:noWrap/>
            <w:vAlign w:val="center"/>
            <w:hideMark/>
          </w:tcPr>
          <w:p w14:paraId="3792A4E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7AAD6F75" w14:textId="77777777" w:rsidTr="004A1FA9">
        <w:trPr>
          <w:trHeight w:val="11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DC0EBE0"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D25E12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413B0A14" w14:textId="0BC19D04"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5829/1560-4071-2016-4-eng-135-139","ISSN":"15604071","abstract":"Aim. To determine the effects of stress at workplace on the risks (HR: hazard ratio) of development of myocardial infarction and stroke in open population of 25-64-yearold women in Russia/Siberia (Novosibirsk). Material and methods. Random representative sample of 25-64-year-old women (n=870) was examined in a framework of WHO MONICA-Psychosocial program in one of Novosibirsk districts. Stress at workplace was studied by using the Karasek scale; attitudes to work and prophylactic exams were studied by using the scale of “Knowledge and attitude towards one’s own health” of WHO MONICA-Psychosocial program. During 16 years (1994-2010), all first-time cases of myocardial infarction and stroke were studied in the cohort based on the WHO program of Register of Acute Myocardial Infarction and all available documentation. Cox regression model was used for determination of myocardial infarction and stroke risk over 16 years of follow-up. Results. Prevalence rate of high level of stress in open population of 25-64-yearold women was 31,6%. High levels of stress at work were associated with high levels of responsibility, inability to get rest at the end of workday, frequent professional dissatisfaction, and decreased working ability. For 16 years, HR was by 3,22 times higher for myocardial infarction (p&lt;0,05) and 1,96 times higher for stroke (p&lt;0,05) in women with stress at work. Rates of myocardial infarction and stroke were higher in married women who experienced stress at work, belonged to categories of managers and physical labor, and had high and low level of education. Conclusion. Prevalence of high level of stress at workplace is significant in open population of 25-64-year-old women in Russia/Siberia (Novosibirsk). In the presence of stress at workplace, HR of myocardial infarction and stroke were 2 to 3 times higher than without it. Social gradient affected HR of infarct and stroke.","author":[{"dropping-particle":"","family":"Valery","given":"Gafarov","non-dropping-particle":"","parse-names":false,"suffix":""},{"dropping-particle":"","family":"Dmitry","given":"Panov","non-dropping-particle":"","parse-names":false,"suffix":""},{"dropping-particle":"","family":"Elena","given":"Gromova","non-dropping-particle":"","parse-names":false,"suffix":""},{"dropping-particle":"","family":"Igor","given":"Gagulin","non-dropping-particle":"","parse-names":false,"suffix":""},{"dropping-particle":"","family":"Almira","given":"Gafarova","non-dropping-particle":"","parse-names":false,"suffix":""}],"container-title":"Russian Journal of Cardiology","id":"ITEM-1","issue":"4","issued":{"date-parts":[["2016"]]},"page":"135-139","title":"Myocardial infarction and stroke: 16-year risk and stress at work in open population of 25-64-year-old women in Russia/Siberia (who Monica-psychosocial program)","type":"article-journal","volume":"132"},"uris":["http://www.mendeley.com/documents/?uuid=4c969bd0-5496-4f8e-b503-0a002d8af04f"]}],"mendeley":{"formattedCitation":"(Valery &lt;i&gt;et al.&lt;/i&gt;, 2016)","plainTextFormattedCitation":"(Valery et al., 2016)","previouslyFormattedCitation":"(Valery &lt;i&gt;et al.&lt;/i&gt;, 201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Valery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0FE7F9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yocardial infarction and stroke: 16-year risk and stress at work in open population of 25-64-year-old women in Russia/Siberia (who Monica-psychosocial program)</w:t>
            </w:r>
          </w:p>
        </w:tc>
        <w:tc>
          <w:tcPr>
            <w:tcW w:w="905" w:type="dxa"/>
            <w:tcBorders>
              <w:top w:val="nil"/>
              <w:left w:val="nil"/>
              <w:bottom w:val="single" w:sz="4" w:space="0" w:color="auto"/>
              <w:right w:val="single" w:sz="4" w:space="0" w:color="auto"/>
            </w:tcBorders>
            <w:shd w:val="clear" w:color="auto" w:fill="auto"/>
            <w:noWrap/>
            <w:vAlign w:val="center"/>
            <w:hideMark/>
          </w:tcPr>
          <w:p w14:paraId="0E7204B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72BF583"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7C76874A"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96 (95% CI 1.01-3.79)</w:t>
            </w:r>
          </w:p>
        </w:tc>
        <w:tc>
          <w:tcPr>
            <w:tcW w:w="1275" w:type="dxa"/>
            <w:tcBorders>
              <w:top w:val="nil"/>
              <w:left w:val="nil"/>
              <w:bottom w:val="single" w:sz="4" w:space="0" w:color="auto"/>
              <w:right w:val="single" w:sz="4" w:space="0" w:color="auto"/>
            </w:tcBorders>
            <w:shd w:val="clear" w:color="auto" w:fill="auto"/>
            <w:vAlign w:val="center"/>
            <w:hideMark/>
          </w:tcPr>
          <w:p w14:paraId="6A3126E1"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0C068E94" w14:textId="77777777" w:rsidTr="004A1FA9">
        <w:trPr>
          <w:trHeight w:val="9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A99E705"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D408D0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206FE439" w14:textId="78298FA3"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socscimed.2011.03.026","ISSN":"02779536","abstract":"The aims of the present study were to analyze the association between incident stroke, occupational class and stress and to examine whether the association is found in both men and women in a prospective study of Japanese male and female workers. A total of 3190 male and 3363 female Japanese community-dwelling workers aged 65 or under with no history of cardiovascular disease were followed. Occupational stress was evaluated using a demand-control questionnaire. The impact on stroke was examined in stratified analyses of occupational classes. We identified 147 incident strokes (91 in men and 56 in women) during the 11-year follow-up period. Men with high strain jobs (combination of high job demand and low job control) were nearly three times more likely to suffer from a stroke than men with low strain jobs (combination of low job demand and high job control). Among male workers in low occupational classes (blue-collar and non-managerial work), job strain was associated with a higher risk of stroke. In contrast, there was no association between job strain and incident stroke among male workers in high occupational classes (white-collar and managerial work). No statistically significant differences were found for stroke incidence among the job characteristic categories in all the female participants. However, significant, over five-fold excess risks were found among white-collar and managerial female workers exposed to high job strain, compared with their counterparts with low strain jobs. Our study of Japanese workers provided supportive evidence for vulnerability to occupational stress among lower occupational class workers in males but not in females. © 2011 Elsevier Ltd.","author":[{"dropping-particle":"","family":"Tsutsumi","given":"Akizumi","non-dropping-particle":"","parse-names":false,"suffix":""},{"dropping-particle":"","family":"Kayaba","given":"Kazunori","non-dropping-particle":"","parse-names":false,"suffix":""},{"dropping-particle":"","family":"Ishikawa","given":"Shizukiyo","non-dropping-particle":"","parse-names":false,"suffix":""}],"container-title":"Social Science and Medicine","id":"ITEM-1","issue":"10","issued":{"date-parts":[["2011"]]},"page":"1652-1658","publisher":"Elsevier Ltd","title":"Impact of occupational stress on stroke across occupational classes and genders","type":"article-journal","volume":"72"},"uris":["http://www.mendeley.com/documents/?uuid=fb80329d-7141-4730-8b70-5de224ceb2b4"]}],"mendeley":{"formattedCitation":"(Tsutsumi, Kayaba and Ishikawa, 2011)","plainTextFormattedCitation":"(Tsutsumi, Kayaba and Ishikawa, 2011)","previouslyFormattedCitation":"(Tsutsumi, Kayaba and Ishikawa, 2011)"},"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Tsutsumi, Kayaba and Ishikawa, 2011)</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F93108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mpact of occupational stress on stroke across occupational classes and genders</w:t>
            </w:r>
          </w:p>
        </w:tc>
        <w:tc>
          <w:tcPr>
            <w:tcW w:w="905" w:type="dxa"/>
            <w:tcBorders>
              <w:top w:val="nil"/>
              <w:left w:val="nil"/>
              <w:bottom w:val="single" w:sz="4" w:space="0" w:color="auto"/>
              <w:right w:val="single" w:sz="4" w:space="0" w:color="auto"/>
            </w:tcBorders>
            <w:shd w:val="clear" w:color="auto" w:fill="auto"/>
            <w:noWrap/>
            <w:vAlign w:val="center"/>
            <w:hideMark/>
          </w:tcPr>
          <w:p w14:paraId="47EE299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6BE6D2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226F6A0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proofErr w:type="gramStart"/>
            <w:r w:rsidRPr="00F611E1">
              <w:rPr>
                <w:rFonts w:ascii="Times New Roman" w:eastAsia="Times New Roman" w:hAnsi="Times New Roman" w:cs="Times New Roman"/>
                <w:color w:val="000000"/>
                <w:sz w:val="18"/>
                <w:szCs w:val="18"/>
                <w:lang w:eastAsia="en-GB"/>
              </w:rPr>
              <w:t>Men  2.8</w:t>
            </w:r>
            <w:proofErr w:type="gramEnd"/>
            <w:r w:rsidRPr="00F611E1">
              <w:rPr>
                <w:rFonts w:ascii="Times New Roman" w:eastAsia="Times New Roman" w:hAnsi="Times New Roman" w:cs="Times New Roman"/>
                <w:color w:val="000000"/>
                <w:sz w:val="18"/>
                <w:szCs w:val="18"/>
                <w:lang w:eastAsia="en-GB"/>
              </w:rPr>
              <w:t xml:space="preserve"> (1.2-6.4); Women 1.3 (0.6-3.0) </w:t>
            </w:r>
          </w:p>
        </w:tc>
        <w:tc>
          <w:tcPr>
            <w:tcW w:w="1275" w:type="dxa"/>
            <w:tcBorders>
              <w:top w:val="nil"/>
              <w:left w:val="nil"/>
              <w:bottom w:val="single" w:sz="4" w:space="0" w:color="auto"/>
              <w:right w:val="single" w:sz="4" w:space="0" w:color="auto"/>
            </w:tcBorders>
            <w:shd w:val="clear" w:color="auto" w:fill="auto"/>
            <w:vAlign w:val="center"/>
            <w:hideMark/>
          </w:tcPr>
          <w:p w14:paraId="27448DF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6593D767" w14:textId="77777777" w:rsidTr="004A1FA9">
        <w:trPr>
          <w:trHeight w:val="10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72987B6F"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EC44FF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2C3C1C95" w14:textId="2D89F410"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6442/00403660.2019.01.000022","ISSN":"23095342","PMID":"31090365","abstract":"The aim of the study was to determine the impact of stress on work on the risk of cardiovascular disease over a 16-year period in an open population of 25-64 years in Russia/Siberia. Materials and methods. A random representative sample of the population of both sexes of 25-64 years old in Novosibirsk in 1994 (men: n=657, 44.3±0.4 years, response - 82.1%, women: n=689, 45.4±0.4 years, response - 72.5%). The screening survey program included: registration of socio-demographic data, determination of stress at work (Karazek scale). The period of prospective follow-up of participants was 16 years. The study identified the following \"end points\": the first cases of myocardial infarction (MI), stroke. Results. A high level of stress at work was in 29.5% of men and 31.6% of women, the average level in 48.9% of men and 50.7% of women (χ 2 =2.574, υ=2, p=0.276). The risk of developing MI for a 16-year period, among people experiencing stressful situations at work, was: in men, HR=3.592, and women HR=3.218 (95% CI 1.146-9.042); stroke risk - among men, HR=2.603 (95% CI 1.06-4.153) in women HR=1.956 (95% CI 1.008-3.795). In multivariate analysis, in men with stress at work, the risk of MI among men was HR=1.15 (95% CI 0.6-2.2), among women - HR=2.543 (95% CI 1.88-7.351); risk of stroke, was in men, HR=3.8 (95% CI 1.6-8.8), in women - HR=1.95 (95% CI 0.984-3.887). The risk of stroke was higher among single, divorced and widowed men, HR=4.2 (95% CI 1.5-13.2), and in women with secondary or primary education, HR=3 (95% CI 0.852-11.039). Conclusion. It was established that a high level of stress at work is not gender-specific; the risk of developing MI over a 16-year period is higher in women than in men, stroke in men; the risk of myocardial infarction and stroke in both sexes is affected by the social gradient.","author":[{"dropping-particle":"V.","family":"Gafarov","given":"V.","non-dropping-particle":"","parse-names":false,"suffix":""},{"dropping-particle":"","family":"Gromova","given":"E. A.","non-dropping-particle":"","parse-names":false,"suffix":""},{"dropping-particle":"","family":"Panov","given":"D. O.","non-dropping-particle":"","parse-names":false,"suffix":""},{"dropping-particle":"V.","family":"Gagulin","given":"I.","non-dropping-particle":"","parse-names":false,"suffix":""},{"dropping-particle":"V.","family":"Gafarova","given":"A.","non-dropping-particle":"","parse-names":false,"suffix":""}],"container-title":"Terapevticheskii Arkhiv","id":"ITEM-1","issue":"2","issued":{"date-parts":[["2019"]]},"page":"13-18","title":"Effect of stress at work on the risk of cardiovascular diseases among the population of 25-64 years in Russia/Siberia (WHO program “MONICA-psychosocial”)","type":"article-journal","volume":"91"},"uris":["http://www.mendeley.com/documents/?uuid=597e41c2-5b43-4b48-9377-58de322b3f43"]}],"mendeley":{"formattedCitation":"(Gafarov &lt;i&gt;et al.&lt;/i&gt;, 2019)","plainTextFormattedCitation":"(Gafarov et al., 2019)","previouslyFormattedCitation":"(Gafarov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Gafarov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9214AE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Effect of stress at work on the risk of cardiovascular diseases among the population of 25-64 years in Russia/Siberia (WHO program "MONICA-psychosocial")</w:t>
            </w:r>
          </w:p>
        </w:tc>
        <w:tc>
          <w:tcPr>
            <w:tcW w:w="905" w:type="dxa"/>
            <w:tcBorders>
              <w:top w:val="nil"/>
              <w:left w:val="nil"/>
              <w:bottom w:val="single" w:sz="4" w:space="0" w:color="auto"/>
              <w:right w:val="single" w:sz="4" w:space="0" w:color="auto"/>
            </w:tcBorders>
            <w:shd w:val="clear" w:color="auto" w:fill="auto"/>
            <w:noWrap/>
            <w:vAlign w:val="center"/>
            <w:hideMark/>
          </w:tcPr>
          <w:p w14:paraId="2D438AC3"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32F2493"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129AC4B1"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Men 3.8 (95% CI 1.6-8.8); Women 1.95 (95% CI 0.984-3.887)</w:t>
            </w:r>
          </w:p>
        </w:tc>
        <w:tc>
          <w:tcPr>
            <w:tcW w:w="1275" w:type="dxa"/>
            <w:tcBorders>
              <w:top w:val="nil"/>
              <w:left w:val="nil"/>
              <w:bottom w:val="single" w:sz="4" w:space="0" w:color="auto"/>
              <w:right w:val="single" w:sz="4" w:space="0" w:color="auto"/>
            </w:tcBorders>
            <w:shd w:val="clear" w:color="auto" w:fill="auto"/>
            <w:vAlign w:val="center"/>
            <w:hideMark/>
          </w:tcPr>
          <w:p w14:paraId="567870F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6C7F2CC8" w14:textId="77777777" w:rsidTr="004A1FA9">
        <w:trPr>
          <w:trHeight w:val="11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73BB726A"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7921513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0E352C1C" w14:textId="696835DC" w:rsidR="009F3A89" w:rsidRPr="00F611E1" w:rsidRDefault="009F3A89" w:rsidP="00D63F93">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00E67BC0" w:rsidRPr="00344615">
              <w:rPr>
                <w:rFonts w:ascii="Times New Roman" w:eastAsia="Times New Roman" w:hAnsi="Times New Roman" w:cs="Times New Roman"/>
                <w:color w:val="000000"/>
                <w:sz w:val="18"/>
                <w:szCs w:val="18"/>
                <w:lang w:eastAsia="en-GB"/>
              </w:rPr>
              <w:instrText>ADDIN CSL_CITATION {"citationItems":[{"id":"ITEM-1","itemData":{"DOI":"10.5271/sjweh.3491","ISSN":"1795990X","PMID":"25785576","abstract":"Objectives The present study aimed to investigate whether different dimensions of psychosocial stress, as measured by the job demand-control model (JDC), were associated with increased risks of ischemic stroke and coronary heart disease (CHD). Methods A cohort of 75 236 male construction workers was followed from 1989-2004. Exposure to psychosocial stress was determined by a questionnaire answered in 1989-1993. Events of ischemic stroke and CHD were found by linkage to the Swedish Causes of Death and National Patient registers. Hazard ratios (HR) were obtained from Cox regression models, adjusted for age, smoking habits, body mass index and systolic blood pressure. Results There were 1884 cases of CHD and 739 cases of ischemic stroke. Regarding ischemic stroke, no association was found between job demands [HR 1.12, 95% confidence interval (95% CI) 0.89-1.40, highest versus lowest quintile] or job control (HR 1.04, 95% CI 0.82-1.32, lowest versus highest quintile). Regarding CHD, job demands were associated to CHD (HR 1.18, 95% CI 1.02-1.37, highest vs. lowest quintile), but no consistent trend was seen among quintiles. The results were inconsistent in relation to job control. The division of JDC into four categories showed no significant associations with either ischemic stroke or CHD. Conclusions This exploratory study showed no significant associations between psychosocial work environment and ischemic stroke, and the associations between job demands and control and CHD were inconsistent and weak. The combination of job control and job demand showed no significant associations with either ischemic stroke or CHD.","author":[{"dropping-particle":"","family":"Schiöler","given":"Linus","non-dropping-particle":"","parse-names":false,"suffix":""},{"dropping-particle":"","family":"Söderberg","given":"Mia","non-dropping-particle":"","parse-names":false,"suffix":""},{"dropping-particle":"","family":"Rosengren","given":"Annika","non-dropping-particle":"","parse-names":false,"suffix":""},{"dropping-particle":"","family":"Järvholm","given":"Bengt","non-dropping-particle":"","parse-names":false,"suffix":""},{"dropping-particle":"","family":"Torén","given":"Kjell","non-dropping-particle":"","parse-names":false,"suffix":""}],"container-title":"Scandinavian Journal of Work, Environment and Health","id":"ITEM-1","issue":"3","issued":{"date-parts":[["2015"]]},"page":"280-287","title":"Psychosocial work environment and risk of ischemic stroke and coronary heart disease: A prospective longitudinal study of 75 236 construction workers","type":"article-journal","volume":"41"},"uris":["http://www.mendeley.com/documents/?uuid=5136a93c-a166-423a-b753-6dd2c61f2018"]}],"mendeley":{"formattedCitation":"(Schiöler &lt;i&gt;et al.&lt;/i&gt;, 2015)","plainTextFormattedCitation":"(Schiöler et al., 2015)","previouslyFormattedCitation":"(Schiöler &lt;i&gt;et al.&lt;/i&gt;, 2015)"},"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chiöler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5)</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8E9D72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nvironment and risk of ischemic stroke and coronary heart disease: a prospective longitudinal study of 75 236 construction workers</w:t>
            </w:r>
          </w:p>
        </w:tc>
        <w:tc>
          <w:tcPr>
            <w:tcW w:w="905" w:type="dxa"/>
            <w:tcBorders>
              <w:top w:val="nil"/>
              <w:left w:val="nil"/>
              <w:bottom w:val="single" w:sz="4" w:space="0" w:color="auto"/>
              <w:right w:val="single" w:sz="4" w:space="0" w:color="auto"/>
            </w:tcBorders>
            <w:shd w:val="clear" w:color="auto" w:fill="auto"/>
            <w:noWrap/>
            <w:vAlign w:val="center"/>
            <w:hideMark/>
          </w:tcPr>
          <w:p w14:paraId="2DF00115"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6B665D8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511E777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10 (95% CI 0.79-1.53)</w:t>
            </w:r>
          </w:p>
        </w:tc>
        <w:tc>
          <w:tcPr>
            <w:tcW w:w="1275" w:type="dxa"/>
            <w:tcBorders>
              <w:top w:val="nil"/>
              <w:left w:val="nil"/>
              <w:bottom w:val="single" w:sz="4" w:space="0" w:color="auto"/>
              <w:right w:val="single" w:sz="4" w:space="0" w:color="auto"/>
            </w:tcBorders>
            <w:shd w:val="clear" w:color="auto" w:fill="auto"/>
            <w:vAlign w:val="center"/>
            <w:hideMark/>
          </w:tcPr>
          <w:p w14:paraId="18D98991"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509B3F3B" w14:textId="77777777" w:rsidTr="004A1FA9">
        <w:trPr>
          <w:trHeight w:val="8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5E5DBD5"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3E2F58D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3970F200" w14:textId="05A86E60" w:rsidR="00D63F93" w:rsidRPr="00F611E1" w:rsidRDefault="009F3A89" w:rsidP="00D63F93">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371/journal.pone.0040512","ISSN":"19326203","abstract":"Objectives: Research about work-related stressors and cardiovascular disease (CVD) has produced mixed findings. Moreover, a paucity of data exists regarding the long-term associations between job strain and job insecurity and CVD among women. Methods: We used Cox proportional hazard models to examine the relationship between job strain, job insecurity, and incident CVD over 10 years of follow-up among 22,086 participants in the Women's Health Study (mean age 57±5 years). Results: During 10 years of follow-up there were 170 myocardial infarctions (MI), 163 ischemic strokes, 440 coronary revascularizations, and 52 CVD deaths. In models adjusted for age, race, education, and income, women with high job strain (high demand, low control) were 38% more likely to experience a CVD event than their counterparts who reported low job strain (low demand, high control; Rate Ratio (RR) = 1.38, 95% Confidence Interval (CI) = 1.08-1.77), and women with active jobs (high demand, high control) were 38% more likely to experience a CVD event relative to women who reported low job strain (95% CI = 1.07-1.77). Outcome-specific analyses revealed that high job strain predicted non-fatal myocardial infarction (RR = 1.67, CI = 1.04-2.70), and coronary revascularization (RR = 1.41, CI = 1.05-1.90). No evidence of an association between job insecurity and long-term CVD risk was observed. Conclusion: High strain and active jobs, but not job insecurity, were related to increased CVD risk among women. Both job strain and job insecurity were significantly related to CVD risk factors. With the increase of women in the workforce, these data emphasize the importance of addressing job strain in CVD prevention efforts among working women. © 2012 Slopen et al.","author":[{"dropping-particle":"","family":"Slopen","given":"Natalie","non-dropping-particle":"","parse-names":false,"suffix":""},{"dropping-particle":"","family":"Glynn","given":"Robert J.","non-dropping-particle":"","parse-names":false,"suffix":""},{"dropping-particle":"","family":"Buring","given":"Julie E.","non-dropping-particle":"","parse-names":false,"suffix":""},{"dropping-particle":"","family":"Lewis","given":"Tené T.","non-dropping-particle":"","parse-names":false,"suffix":""},{"dropping-particle":"","family":"Williams","given":"David R.","non-dropping-particle":"","parse-names":false,"suffix":""},{"dropping-particle":"","family":"Albert","given":"Michelle A.","non-dropping-particle":"","parse-names":false,"suffix":""}],"container-title":"PLoS ONE","id":"ITEM-1","issue":"7","issued":{"date-parts":[["2012"]]},"title":"Job strain, job insecurity, and incident cardiovascular disease in the women's health study: Results from a 10-year prospective study","type":"article-journal","volume":"7"},"uris":["http://www.mendeley.com/documents/?uuid=c41de405-b986-4efa-8b24-8a489113307c"]}],"mendeley":{"formattedCitation":"(Slopen &lt;i&gt;et al.&lt;/i&gt;, 2012)","plainTextFormattedCitation":"(Slopen et al., 2012)","previouslyFormattedCitation":"(Slopen &lt;i&gt;et al.&lt;/i&gt;, 2012)"},"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lop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2)</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D00AA10"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job insecurity, and incident cardiovascular disease in the women's health study: Results from a 10-year prospective study</w:t>
            </w:r>
          </w:p>
        </w:tc>
        <w:tc>
          <w:tcPr>
            <w:tcW w:w="905" w:type="dxa"/>
            <w:tcBorders>
              <w:top w:val="nil"/>
              <w:left w:val="nil"/>
              <w:bottom w:val="single" w:sz="4" w:space="0" w:color="auto"/>
              <w:right w:val="single" w:sz="4" w:space="0" w:color="auto"/>
            </w:tcBorders>
            <w:shd w:val="clear" w:color="auto" w:fill="auto"/>
            <w:noWrap/>
            <w:vAlign w:val="center"/>
            <w:hideMark/>
          </w:tcPr>
          <w:p w14:paraId="5D890D4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6DCEC14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2FDA410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 Hazard Ratio: 1.43 (95% CI 0.87 - 2.34)</w:t>
            </w:r>
          </w:p>
        </w:tc>
        <w:tc>
          <w:tcPr>
            <w:tcW w:w="1275" w:type="dxa"/>
            <w:tcBorders>
              <w:top w:val="nil"/>
              <w:left w:val="nil"/>
              <w:bottom w:val="single" w:sz="4" w:space="0" w:color="auto"/>
              <w:right w:val="single" w:sz="4" w:space="0" w:color="auto"/>
            </w:tcBorders>
            <w:shd w:val="clear" w:color="auto" w:fill="auto"/>
            <w:vAlign w:val="center"/>
            <w:hideMark/>
          </w:tcPr>
          <w:p w14:paraId="62FE4B4A"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35A7D06B"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ED5A31B"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14DF397F"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52AD8C2F" w14:textId="60D56696" w:rsidR="00E67BC0" w:rsidRPr="00F611E1" w:rsidRDefault="00E67BC0" w:rsidP="00D63F93">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902","ISBN":"0000000280","ISSN":"1795990X","PMID":"32436963","abstract":"Objectives The study aims to explore the prospective associations of the psychosocial work exposures of the job strain model with cardiovascular mortality, including mortality for ischemic heart diseases (IHD) and stroke, using various time-varying exposure measures in the French working population of employees. Methods The study was based on a cohort of 798 547 men and 697 785 women for which job history data from 1976 to 2002 were linked to mortality data and causes of death from the national death registry. Psychosocial work exposures from the validated job strain model questionnaire were assessed using a job-exposure matrix (JEM). Three time-varying measures of exposure were studied: current, cumulative, and recency-weighted cumulative exposure. Cox proportional hazards models were used to examine the associations between psychosocial work exposures and cardiovascular mortality. Results Within the 1976–2002 period, there were 19 264 cardiovascular deaths among men and 6181 among women. Low decision latitude, low social support, job strain, iso-strain, passive job, and high strain were associated with cardiovascular mortality. Most of these associations were also observed for IHD and stroke mortality. The comparison between the different exposure measures suggested that current exposure may be more important than cumulative (or past) exposure. The population fractions of cardiovascular mortality attributable to job strain were 5.64% for men and 6.44% for women. Conclusions Psychosocial work exposures of the job strain model may play a role in cardiovascular mortality. The estimated burden of cardiovascular mortality associated with these exposures underlines the need for preventive policies oriented toward the psychosocial work environment.","author":[{"dropping-particle":"","family":"Niedhammer","given":"Isabelle","non-dropping-particle":"","parse-names":false,"suffix":""},{"dropping-particle":"","family":"Milner","given":"Allison","non-dropping-particle":"","parse-names":false,"suffix":""},{"dropping-particle":"","family":"Geoffroy-Perez","given":"Béatrice","non-dropping-particle":"","parse-names":false,"suffix":""},{"dropping-particle":"","family":"Coutrot","given":"Thomas","non-dropping-particle":"","parse-names":false,"suffix":""},{"dropping-particle":"","family":"Lamontagne","given":"Anthony D.","non-dropping-particle":"","parse-names":false,"suffix":""},{"dropping-particle":"","family":"Chastang","given":"Jean François","non-dropping-particle":"","parse-names":false,"suffix":""}],"container-title":"Scandinavian Journal of Work, Environment and Health","id":"ITEM-1","issue":"5","issued":{"date-parts":[["2020"]]},"page":"542-551","title":"Psychosocial work exposures of the job strain model and cardiovascular mortality in France: Results from the STRESSJEM prospective study","type":"article-journal","volume":"46"},"uris":["http://www.mendeley.com/documents/?uuid=982a32a4-cabe-457f-959e-866f914693de"]}],"mendeley":{"formattedCitation":"(Niedhammer &lt;i&gt;et al.&lt;/i&gt;, 2020)","plainTextFormattedCitation":"(Niedhammer et al., 2020)","previouslyFormattedCitation":"(Niedhammer &lt;i&gt;et al.&lt;/i&gt;, 2020)"},"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Niedhammer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20)</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6E7D91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xposures of the job strain model and cardiovascular mortality in France: results from the STRESSJEM prospective study.</w:t>
            </w:r>
          </w:p>
        </w:tc>
        <w:tc>
          <w:tcPr>
            <w:tcW w:w="905" w:type="dxa"/>
            <w:tcBorders>
              <w:top w:val="nil"/>
              <w:left w:val="nil"/>
              <w:bottom w:val="single" w:sz="4" w:space="0" w:color="auto"/>
              <w:right w:val="single" w:sz="4" w:space="0" w:color="auto"/>
            </w:tcBorders>
            <w:shd w:val="clear" w:color="auto" w:fill="auto"/>
            <w:noWrap/>
            <w:vAlign w:val="center"/>
            <w:hideMark/>
          </w:tcPr>
          <w:p w14:paraId="678118E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5EA56148"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099201A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umulative exposure till 31/12/2002: Men 1.42 (95% CI 1.26-1.59), Women 1.39 (95% CI 1.18-1.63).</w:t>
            </w:r>
          </w:p>
        </w:tc>
        <w:tc>
          <w:tcPr>
            <w:tcW w:w="1275" w:type="dxa"/>
            <w:tcBorders>
              <w:top w:val="nil"/>
              <w:left w:val="nil"/>
              <w:bottom w:val="single" w:sz="4" w:space="0" w:color="auto"/>
              <w:right w:val="single" w:sz="4" w:space="0" w:color="auto"/>
            </w:tcBorders>
            <w:shd w:val="clear" w:color="auto" w:fill="auto"/>
            <w:vAlign w:val="center"/>
            <w:hideMark/>
          </w:tcPr>
          <w:p w14:paraId="4156AFEC"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66E552B8" w14:textId="77777777" w:rsidTr="004A1FA9">
        <w:trPr>
          <w:trHeight w:val="5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1F370FE"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734264C3"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5520784A" w14:textId="76AA0EF4"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1/archinternmed.2008.503","ISSN":"00039926","PMID":"19139324","abstract":"Background: No prospective studies have examined the association between occupational stress according to the job demand-control model and the risk of stroke in Asian populations. Methods: We conducted a multicenter community-based prospective study of 6553 Japanese male and female workers. Occupational stress was evaluated using a Japanese version of the job demand-control model questionnaire. We used the Cox proportional hazards model to evaluate the association between occupational stress and stroke. Results: During a mean follow-up of 11 years, we identified 147 incident strokes. Multivariable analysis revealed a more than 2-fold increase in the risk of total stroke among men with job strain (combination of high job demand and low job control) (hazard ratio, 2.73; 95% confidence interval, 1.17-6.38) compared with counterpart men with low strain (combination of low job demand and high job control) after adjustment for age, educational attainment, occupation, smoking status, alcohol consumption, physical activity, and study area. Additional adjustments for biologic risk factors attenuated the hazard ratio, but there continued to be statistical significance (hazard ratio, 2.53; 95% confidence interval, 1.08-5.94). In women, no statistically significant differences were found for any stroke incidence among the job characteristic categories. Conclusion: Occupational stress related to job strain was associated with incident strokes among Japanese men. ©2009 American Medical Association. All rights reserved.","author":[{"dropping-particle":"","family":"Tsutsumi","given":"Akizumi","non-dropping-particle":"","parse-names":false,"suffix":""},{"dropping-particle":"","family":"Kayaba","given":"Kazunori","non-dropping-particle":"","parse-names":false,"suffix":""},{"dropping-particle":"","family":"Kario","given":"Kazuomi","non-dropping-particle":"","parse-names":false,"suffix":""},{"dropping-particle":"","family":"Ishikawa","given":"Shizukiyo","non-dropping-particle":"","parse-names":false,"suffix":""}],"container-title":"Archives of Internal Medicine","id":"ITEM-1","issue":"1","issued":{"date-parts":[["2009"]]},"page":"56-61","title":"Prospective study on occupational stress and risk of stroke","type":"article-journal","volume":"169"},"uris":["http://www.mendeley.com/documents/?uuid=08389fc3-2729-447b-bd2d-13976aa5db3b"]}],"mendeley":{"formattedCitation":"(Tsutsumi &lt;i&gt;et al.&lt;/i&gt;, 2009)","plainTextFormattedCitation":"(Tsutsumi et al., 2009)","previouslyFormattedCitation":"(Tsutsumi &lt;i&gt;et al.&lt;/i&gt;, 200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Tsutsum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9B38B91"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spective Study on Occupational Stress and Risk of Stroke</w:t>
            </w:r>
          </w:p>
        </w:tc>
        <w:tc>
          <w:tcPr>
            <w:tcW w:w="905" w:type="dxa"/>
            <w:tcBorders>
              <w:top w:val="nil"/>
              <w:left w:val="nil"/>
              <w:bottom w:val="single" w:sz="4" w:space="0" w:color="auto"/>
              <w:right w:val="single" w:sz="4" w:space="0" w:color="auto"/>
            </w:tcBorders>
            <w:shd w:val="clear" w:color="auto" w:fill="auto"/>
            <w:noWrap/>
            <w:vAlign w:val="center"/>
            <w:hideMark/>
          </w:tcPr>
          <w:p w14:paraId="57FE2DF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D3632F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334E56E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Men 2.73 (1.17-6.38); Women 1.47 (0.63-3.40)                      </w:t>
            </w:r>
          </w:p>
        </w:tc>
        <w:tc>
          <w:tcPr>
            <w:tcW w:w="1275" w:type="dxa"/>
            <w:tcBorders>
              <w:top w:val="nil"/>
              <w:left w:val="nil"/>
              <w:bottom w:val="single" w:sz="4" w:space="0" w:color="auto"/>
              <w:right w:val="single" w:sz="4" w:space="0" w:color="auto"/>
            </w:tcBorders>
            <w:shd w:val="clear" w:color="auto" w:fill="auto"/>
            <w:vAlign w:val="center"/>
            <w:hideMark/>
          </w:tcPr>
          <w:p w14:paraId="5F6954C1"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2A5DC0E0" w14:textId="77777777" w:rsidTr="004A1FA9">
        <w:trPr>
          <w:trHeight w:val="700"/>
        </w:trPr>
        <w:tc>
          <w:tcPr>
            <w:tcW w:w="1314" w:type="dxa"/>
            <w:tcBorders>
              <w:top w:val="nil"/>
              <w:left w:val="single" w:sz="8" w:space="0" w:color="auto"/>
              <w:bottom w:val="nil"/>
              <w:right w:val="single" w:sz="4" w:space="0" w:color="auto"/>
            </w:tcBorders>
            <w:shd w:val="clear" w:color="auto" w:fill="auto"/>
            <w:noWrap/>
            <w:vAlign w:val="center"/>
            <w:hideMark/>
          </w:tcPr>
          <w:p w14:paraId="06A3382F"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nil"/>
              <w:right w:val="single" w:sz="4" w:space="0" w:color="auto"/>
            </w:tcBorders>
            <w:shd w:val="clear" w:color="auto" w:fill="auto"/>
            <w:noWrap/>
            <w:vAlign w:val="center"/>
            <w:hideMark/>
          </w:tcPr>
          <w:p w14:paraId="3EAF26A9"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8" w:space="0" w:color="auto"/>
              <w:right w:val="single" w:sz="4" w:space="0" w:color="auto"/>
            </w:tcBorders>
            <w:shd w:val="clear" w:color="auto" w:fill="auto"/>
            <w:noWrap/>
            <w:vAlign w:val="center"/>
            <w:hideMark/>
          </w:tcPr>
          <w:p w14:paraId="606AF516" w14:textId="56633D09" w:rsidR="00D63F93" w:rsidRPr="00F611E1" w:rsidRDefault="00D63F93" w:rsidP="00D63F93">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3636","ISSN":"1795990X","abstract":"Objective The aim of this study was to explore the relation between the risk of first-ever stroke at working age and psychological work environmental factors. Methods A consecutive multicenter matched 1:2 case–control study of acute stroke cases (N=198, age 30–65 years) who had been working full-time at the time of their stroke and 396 sex- and age-matched controls. Stroke cases and controls answered questionnaires on their psychosocial situation during the previous 12 months. The psychosocial work environment was assessed using three different measures: the job–control–demand model, the effort–reward imbalance (ERI) score, and exposures to conflict at work. Results Among 198 stroke cases and 396 controls, job strain [odds ratio (OR) 1.30, 95% confidence interval (95% CI) 1.05–1.62], ERI (OR 1.28, 95% CI 1.01–1.62), and conflict at work (OR 1.75, 95% CI 1.07–2.88) were independent risk factors of stroke in multivariable regression models. Conclusions Adverse psychosocial working conditions during the past 12 months were more frequently observed among stroke cases. Since these factors are presumably modifiable, interventional studies targeting job strain and emotional work environment are warranted.","author":[{"dropping-particle":"","family":"Jood","given":"Katarina","non-dropping-particle":"","parse-names":false,"suffix":""},{"dropping-particle":"","family":"Karlsson","given":"Nadine","non-dropping-particle":"","parse-names":false,"suffix":""},{"dropping-particle":"","family":"Medin","given":"Jennie","non-dropping-particle":"","parse-names":false,"suffix":""},{"dropping-particle":"","family":"Pessah-Rasmussen","given":"Hélène","non-dropping-particle":"","parse-names":false,"suffix":""},{"dropping-particle":"","family":"Wester","given":"Per","non-dropping-particle":"","parse-names":false,"suffix":""},{"dropping-particle":"","family":"Ekberg","given":"Kerstin","non-dropping-particle":"","parse-names":false,"suffix":""}],"container-title":"Scandinavian Journal of Work, Environment and Health","id":"ITEM-1","issue":"4","issued":{"date-parts":[["2017"]]},"page":"367-374","title":"The psychosocial work environment is associated with risk of stroke at working age","type":"article-journal","volume":"43"},"uris":["http://www.mendeley.com/documents/?uuid=2fda9513-2ce4-4318-9995-438d9575bdd0"]}],"mendeley":{"formattedCitation":"(Jood &lt;i&gt;et al.&lt;/i&gt;, 2017)","plainTextFormattedCitation":"(Jood et al., 2017)","previouslyFormattedCitation":"(Jood &lt;i&gt;et al.&lt;/i&gt;, 201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Jood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7)</w:t>
            </w:r>
            <w:r w:rsidRPr="00344615">
              <w:rPr>
                <w:rFonts w:ascii="Times New Roman" w:hAnsi="Times New Roman" w:cs="Times New Roman"/>
                <w:color w:val="000000"/>
                <w:sz w:val="18"/>
                <w:szCs w:val="18"/>
              </w:rPr>
              <w:fldChar w:fldCharType="end"/>
            </w:r>
          </w:p>
        </w:tc>
        <w:tc>
          <w:tcPr>
            <w:tcW w:w="3114" w:type="dxa"/>
            <w:tcBorders>
              <w:top w:val="nil"/>
              <w:left w:val="nil"/>
              <w:bottom w:val="nil"/>
              <w:right w:val="single" w:sz="4" w:space="0" w:color="auto"/>
            </w:tcBorders>
            <w:shd w:val="clear" w:color="auto" w:fill="auto"/>
            <w:vAlign w:val="center"/>
            <w:hideMark/>
          </w:tcPr>
          <w:p w14:paraId="02494914"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he psychosocial work environment is associated with risk of stroke at working age</w:t>
            </w:r>
          </w:p>
        </w:tc>
        <w:tc>
          <w:tcPr>
            <w:tcW w:w="905" w:type="dxa"/>
            <w:tcBorders>
              <w:top w:val="nil"/>
              <w:left w:val="nil"/>
              <w:bottom w:val="nil"/>
              <w:right w:val="single" w:sz="4" w:space="0" w:color="auto"/>
            </w:tcBorders>
            <w:shd w:val="clear" w:color="auto" w:fill="auto"/>
            <w:noWrap/>
            <w:vAlign w:val="center"/>
            <w:hideMark/>
          </w:tcPr>
          <w:p w14:paraId="50852FF3"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8" w:space="0" w:color="auto"/>
              <w:right w:val="single" w:sz="4" w:space="0" w:color="auto"/>
            </w:tcBorders>
            <w:shd w:val="clear" w:color="auto" w:fill="auto"/>
            <w:noWrap/>
            <w:vAlign w:val="center"/>
            <w:hideMark/>
          </w:tcPr>
          <w:p w14:paraId="208D532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68BBA96D"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 Odd Ratio 1.30 (95% CI 1.05-1.62)</w:t>
            </w:r>
          </w:p>
        </w:tc>
        <w:tc>
          <w:tcPr>
            <w:tcW w:w="1275" w:type="dxa"/>
            <w:tcBorders>
              <w:top w:val="nil"/>
              <w:left w:val="nil"/>
              <w:bottom w:val="single" w:sz="8" w:space="0" w:color="auto"/>
              <w:right w:val="single" w:sz="4" w:space="0" w:color="auto"/>
            </w:tcBorders>
            <w:shd w:val="clear" w:color="auto" w:fill="auto"/>
            <w:vAlign w:val="center"/>
            <w:hideMark/>
          </w:tcPr>
          <w:p w14:paraId="025FA58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317FCDA7" w14:textId="77777777" w:rsidTr="004A1FA9">
        <w:trPr>
          <w:trHeight w:val="680"/>
        </w:trPr>
        <w:tc>
          <w:tcPr>
            <w:tcW w:w="1314"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9BD17E2" w14:textId="77777777" w:rsidR="00D63F93" w:rsidRPr="00F611E1" w:rsidRDefault="00D63F93" w:rsidP="00D63F93">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single" w:sz="8" w:space="0" w:color="auto"/>
              <w:left w:val="nil"/>
              <w:bottom w:val="single" w:sz="4" w:space="0" w:color="auto"/>
              <w:right w:val="single" w:sz="4" w:space="0" w:color="auto"/>
            </w:tcBorders>
            <w:shd w:val="clear" w:color="auto" w:fill="auto"/>
            <w:noWrap/>
            <w:vAlign w:val="center"/>
            <w:hideMark/>
          </w:tcPr>
          <w:p w14:paraId="164A2706"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35C7D690" w14:textId="6C135556" w:rsidR="00D63F93" w:rsidRPr="00F611E1" w:rsidRDefault="00E67BC0" w:rsidP="00D63F93">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oem.2004.012955","ISSN":"13510711","PMID":"16169917","abstract":"Aims: To examine, in a working population of men and women, the relation between organisational job constraints (job strain, passive and active jobs) and incident hypertension and the buffering effect of social support at work on this relation. Methods: A nested case control study was designed within the IHPAF (Incidence of Hypertension in a French Working Population) cohort study. The 20 worksite physicians participating in the study enrolled 203 cases and matched each case for age (SD 10 years) and sex with two normotensive subjects attending the follow up screening immediately after him or her. As a result, 426 men and 183 women were included in the study. Results: Mean age was 41.8 (SD 7.8) years in men and 43.5 (SD 7.5) years in women. Relations between job constraints and hypertension were stronger in women than in men. Odds ratios (OR) were 3.20 (95% Cl 0.92 to 11.12) in women and 2.60 (95% Cl 1.15 to 5.85) in men for job strain, 4.73 (95% Cl 1.36 to 16.42) in women and 2.30 (95% Cl 1.01 to 5.26) in men for passive jobs, and 4.51 (95% Cl 1.24 to 16.43) in women and 2.39 (95% Cl 1.10 to 5.18) in men for active jobs. Low social support at work was not related to hypertension and did not decrease the association with organisational risk factors. In both hypertensive men and women, obesity was related to hypertension (OR = 13.20 (95% Cl 3.34 to 52.14) in women and 6.54 (95% Cl 2.99 to 14.29) in men) and the prevalence of recent stressful life events was significantly lower in hypertensive women (OR = 0.32 (95% Cl 0.12 to 0.89)) and men (OR = 0.37 (95% Cl 0.20 to 0.67) compared with normotensives. Alcohol consumption was a significant risk factor for hypertension in women (OR = 3.47 (95% Cl 1.18 to 10.25)). Conclusion: A stronger relation between job constraints and hypertension was observed in women compared with men. These findings emphasise the need of addressing more sex-specific concepts of work related stress on the one hand, and of understanding the direct and indirect mechanisms linking psychosocial factors and hypertension in both sexes on the other hand.","author":[{"dropping-particle":"","family":"Radi","given":"S.","non-dropping-particle":"","parse-names":false,"suffix":""},{"dropping-particle":"","family":"Lang","given":"T.","non-dropping-particle":"","parse-names":false,"suffix":""},{"dropping-particle":"","family":"Lauwers-Cancès","given":"V.","non-dropping-particle":"","parse-names":false,"suffix":""},{"dropping-particle":"","family":"Diène","given":"E.","non-dropping-particle":"","parse-names":false,"suffix":""},{"dropping-particle":"","family":"Chatellier","given":"G.","non-dropping-particle":"","parse-names":false,"suffix":""},{"dropping-particle":"","family":"Larabi","given":"L.","non-dropping-particle":"","parse-names":false,"suffix":""},{"dropping-particle":"","family":"Gaudemaris","given":"R.","non-dropping-particle":"De","parse-names":false,"suffix":""}],"container-title":"Occupational and Environmental Medicine","id":"ITEM-1","issue":"10","issued":{"date-parts":[["2005"]]},"page":"711-717","title":"Job constraints and arterial hypertension: Different effects in men and women: The IHPAF II case control study","type":"article-journal","volume":"62"},"uris":["http://www.mendeley.com/documents/?uuid=27951abf-f936-4ae7-9a9d-70c16d07d22c"]}],"mendeley":{"formattedCitation":"(Radi &lt;i&gt;et al.&lt;/i&gt;, 2005)","plainTextFormattedCitation":"(Radi et al., 2005)","previouslyFormattedCitation":"(Radi &lt;i&gt;et al.&lt;/i&gt;, 2005)"},"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Radi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05)</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single" w:sz="8" w:space="0" w:color="auto"/>
              <w:left w:val="nil"/>
              <w:bottom w:val="single" w:sz="4" w:space="0" w:color="auto"/>
              <w:right w:val="single" w:sz="4" w:space="0" w:color="auto"/>
            </w:tcBorders>
            <w:shd w:val="clear" w:color="auto" w:fill="auto"/>
            <w:vAlign w:val="center"/>
            <w:hideMark/>
          </w:tcPr>
          <w:p w14:paraId="4E7F33CB"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constraints and arterial hypertension: different effects in men and women: the IHPAF II case control study</w:t>
            </w:r>
          </w:p>
        </w:tc>
        <w:tc>
          <w:tcPr>
            <w:tcW w:w="905" w:type="dxa"/>
            <w:tcBorders>
              <w:top w:val="single" w:sz="8" w:space="0" w:color="auto"/>
              <w:left w:val="nil"/>
              <w:bottom w:val="single" w:sz="4" w:space="0" w:color="auto"/>
              <w:right w:val="single" w:sz="4" w:space="0" w:color="auto"/>
            </w:tcBorders>
            <w:shd w:val="clear" w:color="auto" w:fill="auto"/>
            <w:noWrap/>
            <w:vAlign w:val="center"/>
            <w:hideMark/>
          </w:tcPr>
          <w:p w14:paraId="00F2D8A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7F6E335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41B4850C"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Men 2.60 (1.15-5.85)</w:t>
            </w:r>
            <w:r w:rsidRPr="00F611E1">
              <w:rPr>
                <w:rFonts w:ascii="Times New Roman" w:eastAsia="Times New Roman" w:hAnsi="Times New Roman" w:cs="Times New Roman"/>
                <w:color w:val="000000"/>
                <w:sz w:val="18"/>
                <w:szCs w:val="18"/>
                <w:lang w:eastAsia="en-GB"/>
              </w:rPr>
              <w:br/>
              <w:t>Women 3.20 (0.92-11.12)</w:t>
            </w:r>
          </w:p>
        </w:tc>
        <w:tc>
          <w:tcPr>
            <w:tcW w:w="1275" w:type="dxa"/>
            <w:tcBorders>
              <w:top w:val="nil"/>
              <w:left w:val="nil"/>
              <w:bottom w:val="single" w:sz="4" w:space="0" w:color="auto"/>
              <w:right w:val="single" w:sz="4" w:space="0" w:color="auto"/>
            </w:tcBorders>
            <w:shd w:val="clear" w:color="auto" w:fill="auto"/>
            <w:vAlign w:val="center"/>
            <w:hideMark/>
          </w:tcPr>
          <w:p w14:paraId="4560E6B7" w14:textId="77777777" w:rsidR="00D63F93" w:rsidRPr="00F611E1" w:rsidRDefault="00D63F93" w:rsidP="00D63F93">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67359A67"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F014AF9"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3FA5FAFD"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5D9A8F27" w14:textId="5CCEEA45" w:rsidR="00092725" w:rsidRPr="00F611E1" w:rsidRDefault="00092725" w:rsidP="00092725">
            <w:pPr>
              <w:rPr>
                <w:rFonts w:ascii="Times New Roman" w:eastAsia="Times New Roman" w:hAnsi="Times New Roman" w:cs="Times New Roman"/>
                <w:color w:val="000000"/>
                <w:sz w:val="18"/>
                <w:szCs w:val="18"/>
                <w:highlight w:val="green"/>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http://dx.doi.org/10.1001/jama.263.14.1929","ISSN":"0098-7484","abstract":"To determine whether 'job strain' (defined as high psychological demands and low decision latitude on the job) is associated with increased workplace diastolic blood pressure and the left ventricular mass index, we conducted a case-control study at seven urban work sites of 215 employed men aged 30 to 60 years without evidence of coronary heart disease. After comprehensive blood pressure screening of male employees (N = 2556) at the work site, 87 cases of hypertension and a random sample of 128 controls were studied. In a multiple logistic regression model, job strain was significantly related to hypertension, with an estimated odds ratio of 3.1, after adjusting for age, race, body-mass index, type A behavior, alcohol intake, smoking, work site, 24-hour urine sodium excretion, education, and physical demand level of the job. Controlling for the above variables in subjects aged 30 to 40 years with job strain, we found that the echocardiographically determined left ventricular mass index was, on average, 10.8 g/m2 greater than in subjects without job strain. We conclude that job strain may be a risk factor for both hypertension and structural changes of the heart in working men.","author":[{"dropping-particle":"","family":"Schnall","given":"Peter L.","non-dropping-particle":"","parse-names":false,"suffix":""},{"dropping-particle":"","family":"Pieper","given":"Carl F.","non-dropping-particle":"","parse-names":false,"suffix":""},{"dropping-particle":"","family":"Schwartz","given":"Joseph E.","non-dropping-particle":"","parse-names":false,"suffix":""},{"dropping-particle":"","family":"Karasek","given":"Robert A.","non-dropping-particle":"","parse-names":false,"suffix":""},{"dropping-particle":"","family":"Schlussel","given":"Yvette","non-dropping-particle":"","parse-names":false,"suffix":""},{"dropping-particle":"","family":"Devereux","given":"Richard B.","non-dropping-particle":"","parse-names":false,"suffix":""},{"dropping-particle":"","family":"Ganau","given":"Antonello","non-dropping-particle":"","parse-names":false,"suffix":""},{"dropping-particle":"","family":"Alderman","given":"Michael","non-dropping-particle":"","parse-names":false,"suffix":""},{"dropping-particle":"","family":"Warren","given":"Katherine","non-dropping-particle":"","parse-names":false,"suffix":""},{"dropping-particle":"","family":"Pickering","given":"Thomas G.","non-dropping-particle":"","parse-names":false,"suffix":""}],"container-title":"Journal of the American Medical Association","id":"ITEM-1","issue":"14","issued":{"date-parts":[["1990"]]},"language":"English","page":"1929-1935","publisher":"American Medical Association (515 North State Street, Chicago IL 60654, United States)","publisher-place":"P.L. Schnall, Hypertension Center, Cornell University, Medical College, 525 E 68th St, New York, NY 10021, United States","title":"The relationship between \"job strain\", workplace diastolic blood pressure, and left ventricular mass index: Results of a case-control study","type":"article-journal","volume":"263"},"uris":["http://www.mendeley.com/documents/?uuid=445b7269-575a-41c3-94bb-504a6a4beafc"]}],"mendeley":{"formattedCitation":"(Schnall &lt;i&gt;et al.&lt;/i&gt;, 1990)","plainTextFormattedCitation":"(Schnall et al., 1990)","previouslyFormattedCitation":"(Schnall &lt;i&gt;et al.&lt;/i&gt;, 199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Schnall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D72C3C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he relationship between 'job strain,' workplace diastolic blood pressure, and left ventricular mass index. Results of a case-control study.</w:t>
            </w:r>
          </w:p>
        </w:tc>
        <w:tc>
          <w:tcPr>
            <w:tcW w:w="905" w:type="dxa"/>
            <w:tcBorders>
              <w:top w:val="nil"/>
              <w:left w:val="nil"/>
              <w:bottom w:val="single" w:sz="4" w:space="0" w:color="auto"/>
              <w:right w:val="single" w:sz="4" w:space="0" w:color="auto"/>
            </w:tcBorders>
            <w:shd w:val="clear" w:color="auto" w:fill="auto"/>
            <w:noWrap/>
            <w:vAlign w:val="center"/>
            <w:hideMark/>
          </w:tcPr>
          <w:p w14:paraId="06CE7A40"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3A349682"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0E7EC7FB"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3.09 (95% CI 1.30 - 7.30)</w:t>
            </w:r>
          </w:p>
        </w:tc>
        <w:tc>
          <w:tcPr>
            <w:tcW w:w="1275" w:type="dxa"/>
            <w:tcBorders>
              <w:top w:val="nil"/>
              <w:left w:val="nil"/>
              <w:bottom w:val="single" w:sz="4" w:space="0" w:color="auto"/>
              <w:right w:val="single" w:sz="4" w:space="0" w:color="auto"/>
            </w:tcBorders>
            <w:shd w:val="clear" w:color="auto" w:fill="auto"/>
            <w:vAlign w:val="center"/>
            <w:hideMark/>
          </w:tcPr>
          <w:p w14:paraId="30CA97FD"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6C0284ED" w14:textId="77777777" w:rsidTr="004A1FA9">
        <w:trPr>
          <w:trHeight w:val="116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0E7144ED"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8" w:space="0" w:color="auto"/>
              <w:right w:val="single" w:sz="4" w:space="0" w:color="auto"/>
            </w:tcBorders>
            <w:shd w:val="clear" w:color="auto" w:fill="auto"/>
            <w:noWrap/>
            <w:vAlign w:val="center"/>
            <w:hideMark/>
          </w:tcPr>
          <w:p w14:paraId="2A6DF3F8"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8" w:space="0" w:color="auto"/>
              <w:right w:val="single" w:sz="4" w:space="0" w:color="auto"/>
            </w:tcBorders>
            <w:shd w:val="clear" w:color="auto" w:fill="auto"/>
            <w:noWrap/>
            <w:vAlign w:val="center"/>
            <w:hideMark/>
          </w:tcPr>
          <w:p w14:paraId="57352997" w14:textId="280495F8" w:rsidR="00092725" w:rsidRPr="00F611E1" w:rsidRDefault="00E67BC0" w:rsidP="00092725">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86/s12940-018-0423-9","ISSN":"1476069X","PMID":"30445973","abstract":"Background: The role of occupational stressors (OS) on blood pressure (BP) is often suspected, but asserting its impact remains uncertain. Our goal was to evaluate their impact on BP increase and on incident cases of hypertension over a 5-year period. Methods: One thousand, one hundred and fifty-six men and women from the French prospective VISAT study were followed up over five-years (T1 to T2). Exposures to a large panel of OS (physical, organizational, psychosocial and employment categories) were collected. Linear and logistic regressions were used to assess associations between OS and T2-T1 SBP difference and incident cases of hypertension. They were performed to determine the role of OS first considered separately, then in combination, in crude and adjusted models for main cardiovascular risk factors (gender, age, education, BMI, lifestyle habits and medical history). Results: For initial SBP level &lt; 130 mmHg, carrying loads, intense noise exposure, working more than 48 h/week, active and high strain tended to be associated with an SBP difference increase, while job recognition was associated with a decrease. After adjustment, only significant associations with job strain and job recognition persisted. For initial SBP level ≥ 130 mmHg, being exposed to an active job strain was positively associated with T2-T1 SBP difference only in unadjusted model. Considering all the OS, the recognition of completed tasks had a major protective role. No impact of OS on incident cases of hypertension was observed. Conclusion: Associations between OS and SBP were observed mainly when initial SBP is within the normal range, and are mainly explained by cardiovascular factors, requiring physician's particular attention to people exposed to these OS. VISAT study is registered in \"LE PORTAIL EPIDEMIOLOGIE - FRANCE- AVIESAN -ID 3666\".","author":[{"dropping-particle":"","family":"Huo Yung Kai","given":"Samantha","non-dropping-particle":"","parse-names":false,"suffix":""},{"dropping-particle":"","family":"Ruidavets","given":"Jean Bernard","non-dropping-particle":"","parse-names":false,"suffix":""},{"dropping-particle":"","family":"Carles","given":"Camille","non-dropping-particle":"","parse-names":false,"suffix":""},{"dropping-particle":"","family":"Marquie","given":"Jean Claude","non-dropping-particle":"","parse-names":false,"suffix":""},{"dropping-particle":"","family":"Bongard","given":"Vanina","non-dropping-particle":"","parse-names":false,"suffix":""},{"dropping-particle":"","family":"Leger","given":"Damien","non-dropping-particle":"","parse-names":false,"suffix":""},{"dropping-particle":"","family":"Ferrieres","given":"Jean","non-dropping-particle":"","parse-names":false,"suffix":""},{"dropping-particle":"","family":"Esquirol","given":"Yolande","non-dropping-particle":"","parse-names":false,"suffix":""}],"container-title":"Environmental Health: A Global Access Science Source","id":"ITEM-1","issue":"1","issued":{"date-parts":[["2018"]]},"page":"1-10","publisher":"Environmental Health","title":"Impact of occupational environmental stressors on blood pressure changes and on incident cases of hypertension: A 5-year follow-up from the VISAT study","type":"article-journal","volume":"17"},"uris":["http://www.mendeley.com/documents/?uuid=45d87761-5a97-4ca9-b1fa-e51320c2173a"]}],"mendeley":{"formattedCitation":"(Huo Yung Kai &lt;i&gt;et al.&lt;/i&gt;, 2018)","plainTextFormattedCitation":"(Huo Yung Kai et al., 2018)","previouslyFormattedCitation":"(Huo Yung Kai &lt;i&gt;et al.&lt;/i&gt;,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Huo Yung Kai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2D895E0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mpact of occupational environmental stressors on blood pressure changes and on incident cases of hypertension: a 5-year follow-up from the VISAT study</w:t>
            </w:r>
          </w:p>
        </w:tc>
        <w:tc>
          <w:tcPr>
            <w:tcW w:w="905" w:type="dxa"/>
            <w:tcBorders>
              <w:top w:val="nil"/>
              <w:left w:val="nil"/>
              <w:bottom w:val="single" w:sz="8" w:space="0" w:color="auto"/>
              <w:right w:val="single" w:sz="4" w:space="0" w:color="auto"/>
            </w:tcBorders>
            <w:shd w:val="clear" w:color="auto" w:fill="auto"/>
            <w:noWrap/>
            <w:vAlign w:val="center"/>
            <w:hideMark/>
          </w:tcPr>
          <w:p w14:paraId="09E9C42F"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68180009"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7BC6459D"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Odd Ratio: Approximately 0.3 (95% CI 0.1-1.3) </w:t>
            </w:r>
          </w:p>
        </w:tc>
        <w:tc>
          <w:tcPr>
            <w:tcW w:w="1275" w:type="dxa"/>
            <w:tcBorders>
              <w:top w:val="nil"/>
              <w:left w:val="nil"/>
              <w:bottom w:val="single" w:sz="8" w:space="0" w:color="auto"/>
              <w:right w:val="single" w:sz="4" w:space="0" w:color="auto"/>
            </w:tcBorders>
            <w:shd w:val="clear" w:color="auto" w:fill="auto"/>
            <w:vAlign w:val="center"/>
            <w:hideMark/>
          </w:tcPr>
          <w:p w14:paraId="00698AE8"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344615" w:rsidRPr="00344615" w14:paraId="70963D79" w14:textId="77777777" w:rsidTr="004A1FA9">
        <w:trPr>
          <w:trHeight w:val="8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7B25D1A"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0AA90FA"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A889B31" w14:textId="4309CBDA" w:rsidR="00092725" w:rsidRPr="00F611E1" w:rsidRDefault="00092725" w:rsidP="00092725">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biopsycho.2004.11.005","ISSN":"03010511","PMID":"15740825","abstract":"We proposed that double exposure to stressors at work and from family are associated with increased coronary risk in women and that the same exposures are accompanied by depressive feelings. The study group comprised 292 women coronary patients (30-65 years) and 292 age-matched healthy controls. Work-stress, marital-stress, and depressive symptoms were assessed by standardized questionnaires and evaluated in both case-control and 5-year follow-up analyses. We found that double exposure to stress from work and family was accompanied by the highest risk and the worst prognosis in women's coronary disease. In women patients depressive feelings were frequent, and they were more closely related to family than to work stress. In healthy women, both stressors, but in particular their combination, lead to depressive symptoms. © 2004 Elsevier B.V. All rights reserved.","author":[{"dropping-particle":"","family":"Orth-Gomér","given":"Kristina","non-dropping-particle":"","parse-names":false,"suffix":""},{"dropping-particle":"","family":"Leineweber","given":"Constanze","non-dropping-particle":"","parse-names":false,"suffix":""}],"container-title":"Biological Psychology","id":"ITEM-1","issue":"1 SPEC. ISS.","issued":{"date-parts":[["2005"]]},"page":"57-66","title":"Multiple stressors and coronary disease in women: The Stockholm Female Coronary Risk Study","type":"article-journal","volume":"69"},"uris":["http://www.mendeley.com/documents/?uuid=bf67a18c-02c5-4acb-9cf3-7b76b5b00328"]}],"mendeley":{"formattedCitation":"(Orth-Gomér and Leineweber, 2005)","plainTextFormattedCitation":"(Orth-Gomér and Leineweber, 2005)","previouslyFormattedCitation":"(Orth-Gomér and Leineweber, 200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Orth-Gomér and Leineweber, 200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5B66E82"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ultiple stressors and coronary disease in women. The Stockholm Female Coronary Risk Study.</w:t>
            </w:r>
          </w:p>
        </w:tc>
        <w:tc>
          <w:tcPr>
            <w:tcW w:w="905" w:type="dxa"/>
            <w:tcBorders>
              <w:top w:val="nil"/>
              <w:left w:val="nil"/>
              <w:bottom w:val="single" w:sz="4" w:space="0" w:color="auto"/>
              <w:right w:val="single" w:sz="4" w:space="0" w:color="auto"/>
            </w:tcBorders>
            <w:shd w:val="clear" w:color="auto" w:fill="auto"/>
            <w:noWrap/>
            <w:vAlign w:val="center"/>
            <w:hideMark/>
          </w:tcPr>
          <w:p w14:paraId="62BA448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1EE4881A"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40460DB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4.5 (95% CI 2.5 - 8.4)</w:t>
            </w:r>
          </w:p>
        </w:tc>
        <w:tc>
          <w:tcPr>
            <w:tcW w:w="1275" w:type="dxa"/>
            <w:tcBorders>
              <w:top w:val="nil"/>
              <w:left w:val="nil"/>
              <w:bottom w:val="single" w:sz="4" w:space="0" w:color="auto"/>
              <w:right w:val="single" w:sz="4" w:space="0" w:color="auto"/>
            </w:tcBorders>
            <w:shd w:val="clear" w:color="auto" w:fill="auto"/>
            <w:vAlign w:val="center"/>
            <w:hideMark/>
          </w:tcPr>
          <w:p w14:paraId="5A89B94A"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59347412"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EC132E2"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64C9DF8A"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F91B05D" w14:textId="58A5B22D" w:rsidR="00092725" w:rsidRPr="00F611E1" w:rsidRDefault="00BC1564" w:rsidP="00092725">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6442/00403660.2019.01.000022","ISSN":"23095342","PMID":"31090365","abstract":"The aim of the study was to determine the impact of stress on work on the risk of cardiovascular disease over a 16-year period in an open population of 25-64 years in Russia/Siberia. Materials and methods. A random representative sample of the population of both sexes of 25-64 years old in Novosibirsk in 1994 (men: n=657, 44.3±0.4 years, response - 82.1%, women: n=689, 45.4±0.4 years, response - 72.5%). The screening survey program included: registration of socio-demographic data, determination of stress at work (Karazek scale). The period of prospective follow-up of participants was 16 years. The study identified the following \"end points\": the first cases of myocardial infarction (MI), stroke. Results. A high level of stress at work was in 29.5% of men and 31.6% of women, the average level in 48.9% of men and 50.7% of women (χ 2 =2.574, υ=2, p=0.276). The risk of developing MI for a 16-year period, among people experiencing stressful situations at work, was: in men, HR=3.592, and women HR=3.218 (95% CI 1.146-9.042); stroke risk - among men, HR=2.603 (95% CI 1.06-4.153) in women HR=1.956 (95% CI 1.008-3.795). In multivariate analysis, in men with stress at work, the risk of MI among men was HR=1.15 (95% CI 0.6-2.2), among women - HR=2.543 (95% CI 1.88-7.351); risk of stroke, was in men, HR=3.8 (95% CI 1.6-8.8), in women - HR=1.95 (95% CI 0.984-3.887). The risk of stroke was higher among single, divorced and widowed men, HR=4.2 (95% CI 1.5-13.2), and in women with secondary or primary education, HR=3 (95% CI 0.852-11.039). Conclusion. It was established that a high level of stress at work is not gender-specific; the risk of developing MI over a 16-year period is higher in women than in men, stroke in men; the risk of myocardial infarction and stroke in both sexes is affected by the social gradient.","author":[{"dropping-particle":"V.","family":"Gafarov","given":"V.","non-dropping-particle":"","parse-names":false,"suffix":""},{"dropping-particle":"","family":"Gromova","given":"E. A.","non-dropping-particle":"","parse-names":false,"suffix":""},{"dropping-particle":"","family":"Panov","given":"D. O.","non-dropping-particle":"","parse-names":false,"suffix":""},{"dropping-particle":"V.","family":"Gagulin","given":"I.","non-dropping-particle":"","parse-names":false,"suffix":""},{"dropping-particle":"V.","family":"Gafarova","given":"A.","non-dropping-particle":"","parse-names":false,"suffix":""}],"container-title":"Terapevticheskii Arkhiv","id":"ITEM-1","issue":"2","issued":{"date-parts":[["2019"]]},"page":"13-18","title":"Effect of stress at work on the risk of cardiovascular diseases among the population of 25-64 years in Russia/Siberia (WHO program “MONICA-psychosocial”)","type":"article-journal","volume":"91"},"uris":["http://www.mendeley.com/documents/?uuid=597e41c2-5b43-4b48-9377-58de322b3f43"]}],"mendeley":{"formattedCitation":"(Gafarov &lt;i&gt;et al.&lt;/i&gt;, 2019)","plainTextFormattedCitation":"(Gafarov et al., 2019)","previouslyFormattedCitation":"(Gafarov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Gafarov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327A399"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Effect of stress at work on the risk of cardiovascular diseases among the population of 25-64 years in Russia/Siberia (WHO program "MONICA-psychosocial")</w:t>
            </w:r>
          </w:p>
        </w:tc>
        <w:tc>
          <w:tcPr>
            <w:tcW w:w="905" w:type="dxa"/>
            <w:tcBorders>
              <w:top w:val="nil"/>
              <w:left w:val="nil"/>
              <w:bottom w:val="single" w:sz="4" w:space="0" w:color="auto"/>
              <w:right w:val="single" w:sz="4" w:space="0" w:color="auto"/>
            </w:tcBorders>
            <w:shd w:val="clear" w:color="auto" w:fill="auto"/>
            <w:noWrap/>
            <w:vAlign w:val="center"/>
            <w:hideMark/>
          </w:tcPr>
          <w:p w14:paraId="22BBE6D2"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D92CFA6"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2434D71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Men 1.15 (95% CI 0.6-2.2); Women 2.543 (95% CI 1.88-7.351)</w:t>
            </w:r>
          </w:p>
        </w:tc>
        <w:tc>
          <w:tcPr>
            <w:tcW w:w="1275" w:type="dxa"/>
            <w:tcBorders>
              <w:top w:val="nil"/>
              <w:left w:val="nil"/>
              <w:bottom w:val="single" w:sz="4" w:space="0" w:color="auto"/>
              <w:right w:val="single" w:sz="4" w:space="0" w:color="auto"/>
            </w:tcBorders>
            <w:shd w:val="clear" w:color="auto" w:fill="auto"/>
            <w:vAlign w:val="center"/>
            <w:hideMark/>
          </w:tcPr>
          <w:p w14:paraId="1A2D5C23"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43740F50" w14:textId="77777777" w:rsidTr="004A1FA9">
        <w:trPr>
          <w:trHeight w:val="8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C55A9B6"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0D5C766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F37D5C4" w14:textId="6763B4F7" w:rsidR="00092725" w:rsidRPr="00F611E1" w:rsidRDefault="00BC1564" w:rsidP="00092725">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aje/kwj212","ISSN":"00029262","PMID":"16787994","abstract":"A social gradient in coronary heart disease (CHD) has been documented in a variety of settings, predominantly among men. This study aimed to establish whether a social gradient in CHD existed in a group of Swedish women and whether it could be explained by established coronary risk factors or psychosocial factors. The Women's Lifestyle and Health Cohort Study includes 49,259 women from Sweden aged 30-50 years at baseline (1991-1992), when an extensive questionnaire was completed. There was complete follow-up through linkages to national registries until the end of 2002, during which time 210 cases of incident fatal CHD or nonfatal myocardial infarction occurred. Risk of CHD was significantly inversely related to years of education, the socioeconomic status proxy (hazard ratio comparing the lowest with the highest education group = 3.3, 95% confidence interval: 2.2, 4.7). This association was reduced after adjustment for established coronary risk factors (smoking, body mass index, alcohol consumption, diabetes, hypertension, exercise; hazard ratio = 1.9, 95% confidence interval: 1.3, 2.8). Job strain and social support were weakly related to CHD and did not explain the gradient by years of education. Self-rated health was strongly related to CHD, mediated by established coronary risk factors. Results show a strong gradient in CHD by years of education explained by established coronary risk factors but not by job strain or social support. Copyright © 2006 by the Johns Hopkins Bloomberg School of Public Health All rights reserved.","author":[{"dropping-particle":"","family":"Kuper","given":"Hannah","non-dropping-particle":"","parse-names":false,"suffix":""},{"dropping-particle":"","family":"Adami","given":"Hans Olov","non-dropping-particle":"","parse-names":false,"suffix":""},{"dropping-particle":"","family":"Theorell","given":"Töres","non-dropping-particle":"","parse-names":false,"suffix":""},{"dropping-particle":"","family":"Weiderpass","given":"Elisabete","non-dropping-particle":"","parse-names":false,"suffix":""}],"container-title":"American Journal of Epidemiology","id":"ITEM-1","issue":"4","issued":{"date-parts":[["2006"]]},"page":"349-357","title":"Psychosocial determinants of coronary heart disease in middle-aged women: A prospective study in Sweden","type":"article-journal","volume":"164"},"uris":["http://www.mendeley.com/documents/?uuid=6463ca96-10f0-4e68-a040-84180323b921"]}],"mendeley":{"formattedCitation":"(Kuper &lt;i&gt;et al.&lt;/i&gt;, 2006)","plainTextFormattedCitation":"(Kuper et al., 2006)","previouslyFormattedCitation":"(Kuper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up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C109374"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determinants of coronary heart disease in middle-aged women: A prospective study in Sweden</w:t>
            </w:r>
          </w:p>
        </w:tc>
        <w:tc>
          <w:tcPr>
            <w:tcW w:w="905" w:type="dxa"/>
            <w:tcBorders>
              <w:top w:val="nil"/>
              <w:left w:val="nil"/>
              <w:bottom w:val="single" w:sz="4" w:space="0" w:color="auto"/>
              <w:right w:val="single" w:sz="4" w:space="0" w:color="auto"/>
            </w:tcBorders>
            <w:shd w:val="clear" w:color="auto" w:fill="auto"/>
            <w:noWrap/>
            <w:vAlign w:val="center"/>
            <w:hideMark/>
          </w:tcPr>
          <w:p w14:paraId="72F5750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D983822"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noWrap/>
            <w:vAlign w:val="center"/>
            <w:hideMark/>
          </w:tcPr>
          <w:p w14:paraId="63AE440B"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1.4 (95% CI 0.7 - 2.7)   </w:t>
            </w:r>
          </w:p>
        </w:tc>
        <w:tc>
          <w:tcPr>
            <w:tcW w:w="1275" w:type="dxa"/>
            <w:tcBorders>
              <w:top w:val="nil"/>
              <w:left w:val="nil"/>
              <w:bottom w:val="single" w:sz="4" w:space="0" w:color="auto"/>
              <w:right w:val="single" w:sz="4" w:space="0" w:color="auto"/>
            </w:tcBorders>
            <w:shd w:val="clear" w:color="auto" w:fill="auto"/>
            <w:vAlign w:val="center"/>
            <w:hideMark/>
          </w:tcPr>
          <w:p w14:paraId="2F755614"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4FA3936B" w14:textId="77777777" w:rsidTr="004A1FA9">
        <w:trPr>
          <w:trHeight w:val="13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67C45EE"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78939B71"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1BF320A" w14:textId="57F0F229" w:rsidR="00092725" w:rsidRPr="00F611E1" w:rsidRDefault="00BC1564" w:rsidP="00092725">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S0277-9536(97)10084-3","ISSN":"02779536","PMID":"9665570","abstract":"The objectives are to examine if the excess risk of myocardial infarction from exposure to job strain is due to interaction between high demands and low control and to analyse what role such an interaction has regarding socioeconomic differences in risk of myocardial infarction. The material is a population-based case-referent study having incident first events of myocardial infarction as outcome (SHEEP: Stockholm Heart Epidemiology Program). The analysis is restricted to males 45-64 yr of age with a more detailed analysis confined to those still working at inclusion. In total, 1047 cases and 1450 referents were included in the analysis. Exposure categories of job strain were formed from self reported questionnaire information. The results show that high demands and low decision latitude interact with a synergy index of 7.5 (95% C.I.: 1.8-30.6) providing empirical support for the core mechanism of the job strain model. Manual workers are more susceptible when exposed to job strain and its components and this increased susceptibility explains about 25-50% of the relative excess risk among manual workers. Low decision latitude may also. as a causal link, explain about 30% of the socioeconomic difference in risk of myocardial infarction. The distinction between the interaction and the causal link mechanisms identifies new etiologic questions and intervention alternatives. The specific causes of the increased susceptibility among manual workers to job strain and its components seem to be an interesting and important research question.","author":[{"dropping-particle":"","family":"Hallqvist","given":"Johan","non-dropping-particle":"","parse-names":false,"suffix":""},{"dropping-particle":"","family":"Diderichsen","given":"Finn","non-dropping-particle":"","parse-names":false,"suffix":""},{"dropping-particle":"","family":"Theorell","given":"Töres","non-dropping-particle":"","parse-names":false,"suffix":""},{"dropping-particle":"","family":"Reuterwall","given":"Christina","non-dropping-particle":"","parse-names":false,"suffix":""},{"dropping-particle":"","family":"Ahlbom","given":"Anders","non-dropping-particle":"","parse-names":false,"suffix":""}],"container-title":"Social Science and Medicine","id":"ITEM-1","issue":"11","issued":{"date-parts":[["1998"]]},"page":"1405-1415","title":"Is the effect of job strain on myocardial infarction risk due to interaction between high psychological demands and low decision latitude? Results from Stockholm Heart Epidemiology Program (SHEEP)","type":"article-journal","volume":"46"},"uris":["http://www.mendeley.com/documents/?uuid=edcb1b2f-175e-4be8-962f-21c34c3ef402"]}],"mendeley":{"formattedCitation":"(Hallqvist &lt;i&gt;et al.&lt;/i&gt;, 1998)","plainTextFormattedCitation":"(Hallqvist et al., 1998)","previouslyFormattedCitation":"(Hallqvist &lt;i&gt;et al.&lt;/i&gt;,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Hallqvist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EEF8A5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 the effect of job strain on myocardial infarction risk due to interaction between high psychological demands and low decision latitude? Results from Stockholm Heart Epidemiology Program (SHEEP)</w:t>
            </w:r>
          </w:p>
        </w:tc>
        <w:tc>
          <w:tcPr>
            <w:tcW w:w="905" w:type="dxa"/>
            <w:tcBorders>
              <w:top w:val="nil"/>
              <w:left w:val="nil"/>
              <w:bottom w:val="single" w:sz="4" w:space="0" w:color="auto"/>
              <w:right w:val="single" w:sz="4" w:space="0" w:color="auto"/>
            </w:tcBorders>
            <w:shd w:val="clear" w:color="auto" w:fill="auto"/>
            <w:noWrap/>
            <w:vAlign w:val="center"/>
            <w:hideMark/>
          </w:tcPr>
          <w:p w14:paraId="369BFEBB"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198829D2"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17B9279F"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Relative </w:t>
            </w:r>
            <w:proofErr w:type="gramStart"/>
            <w:r w:rsidRPr="00F611E1">
              <w:rPr>
                <w:rFonts w:ascii="Times New Roman" w:eastAsia="Times New Roman" w:hAnsi="Times New Roman" w:cs="Times New Roman"/>
                <w:color w:val="000000"/>
                <w:sz w:val="18"/>
                <w:szCs w:val="18"/>
                <w:lang w:eastAsia="en-GB"/>
              </w:rPr>
              <w:t>Risk :</w:t>
            </w:r>
            <w:proofErr w:type="gramEnd"/>
            <w:r w:rsidRPr="00F611E1">
              <w:rPr>
                <w:rFonts w:ascii="Times New Roman" w:eastAsia="Times New Roman" w:hAnsi="Times New Roman" w:cs="Times New Roman"/>
                <w:color w:val="000000"/>
                <w:sz w:val="18"/>
                <w:szCs w:val="18"/>
                <w:lang w:eastAsia="en-GB"/>
              </w:rPr>
              <w:t xml:space="preserve">   Working men: Worst quartile vs the rest  2.2 (1.2 - 4.1)</w:t>
            </w:r>
            <w:r w:rsidRPr="00F611E1">
              <w:rPr>
                <w:rFonts w:ascii="Times New Roman" w:eastAsia="Times New Roman" w:hAnsi="Times New Roman" w:cs="Times New Roman"/>
                <w:color w:val="000000"/>
                <w:sz w:val="18"/>
                <w:szCs w:val="18"/>
                <w:lang w:eastAsia="en-GB"/>
              </w:rPr>
              <w:br/>
            </w:r>
            <w:proofErr w:type="spellStart"/>
            <w:r w:rsidRPr="00F611E1">
              <w:rPr>
                <w:rFonts w:ascii="Times New Roman" w:eastAsia="Times New Roman" w:hAnsi="Times New Roman" w:cs="Times New Roman"/>
                <w:color w:val="000000"/>
                <w:sz w:val="18"/>
                <w:szCs w:val="18"/>
                <w:lang w:eastAsia="en-GB"/>
              </w:rPr>
              <w:t>Cutoffs</w:t>
            </w:r>
            <w:proofErr w:type="spellEnd"/>
            <w:r w:rsidRPr="00F611E1">
              <w:rPr>
                <w:rFonts w:ascii="Times New Roman" w:eastAsia="Times New Roman" w:hAnsi="Times New Roman" w:cs="Times New Roman"/>
                <w:color w:val="000000"/>
                <w:sz w:val="18"/>
                <w:szCs w:val="18"/>
                <w:lang w:eastAsia="en-GB"/>
              </w:rPr>
              <w:t xml:space="preserve"> chosen to reflect an optimum balance between exposure contrast and power   9.2 (3.3 - 25.6)</w:t>
            </w:r>
          </w:p>
        </w:tc>
        <w:tc>
          <w:tcPr>
            <w:tcW w:w="1275" w:type="dxa"/>
            <w:tcBorders>
              <w:top w:val="nil"/>
              <w:left w:val="nil"/>
              <w:bottom w:val="single" w:sz="4" w:space="0" w:color="auto"/>
              <w:right w:val="single" w:sz="4" w:space="0" w:color="auto"/>
            </w:tcBorders>
            <w:shd w:val="clear" w:color="auto" w:fill="auto"/>
            <w:vAlign w:val="center"/>
            <w:hideMark/>
          </w:tcPr>
          <w:p w14:paraId="3531B96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7CAEAD71"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15B3D45"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344A724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70E20ED" w14:textId="4E03C7EE"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55.8.548","ISSN":"13510711","PMID":"9849542","abstract":"Objectives - The combination of high psychological job demands and low decision latitude (high job strain) has been associated with an increased risk of coronary heart disease. It has been proposed that this may also be the case for low social support at work. The aim of this study was to analyse the relations between these psychosocial factors and incidence of myocardial infarction. Methods - Associations between psychosocial work characteristics and incidence of myocardial infarction was investigated through a population based case-control study. The study base comprised employed men and women in five Swedish counties during the years 1976-84. Cases of first myocardial infarction were identified from hospital discharge registers and death records from outside hospital, controls were selected through a random sample, and psychosocial work environment was assessed through a job exposure matrix on the basis of the occupation in the 1970 and 1975 censuses. Results - An increased incidence of myocardial infarction was found for men and women in occupations characterised by low decision latitude. For men this increase was seen primarily in combination with high psychological demands (high job strain) and low social support at work. Younger men (30-54 years of age) in occupations with both high job strain and low social support at work had a relative risk of 1.79 (95% confidence interval (95% CI) 1.22 to 2.65) compared with subjects in low strain and high social support jobs after controlling for age, county of residence, and socioeconomic group. Conclusions - Our results indicate that jobs characterised by low decision latitude, high job strain, or low social support at work may be associated with an increased risk of acute myocardial infarction. If these associations are causal they may be of substantial importance from the point of view of workers' health.","author":[{"dropping-particle":"","family":"Hammar","given":"Niklas","non-dropping-particle":"","parse-names":false,"suffix":""},{"dropping-particle":"","family":"Alfredsson","given":"Lars","non-dropping-particle":"","parse-names":false,"suffix":""},{"dropping-particle":"V.","family":"Johnson","given":"Jeffrey","non-dropping-particle":"","parse-names":false,"suffix":""}],"container-title":"Occupational and Environmental Medicine","id":"ITEM-1","issue":"8","issued":{"date-parts":[["1998"]]},"page":"548-553","title":"Job strain, social support at work, and incidence of myocardial infarction","type":"article-journal","volume":"55"},"uris":["http://www.mendeley.com/documents/?uuid=74ae2638-d4df-4274-96bd-38a138f08374"]}],"mendeley":{"formattedCitation":"(Hammar, Alfredsson and Johnson, 1998)","plainTextFormattedCitation":"(Hammar, Alfredsson and Johnson, 1998)","previouslyFormattedCitation":"(Hammar, Alfredsson and Johnson,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Hammar, Alfredsson and Johnson,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411DA7E"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social support at work, and incidence of myocardial infarction</w:t>
            </w:r>
          </w:p>
        </w:tc>
        <w:tc>
          <w:tcPr>
            <w:tcW w:w="905" w:type="dxa"/>
            <w:tcBorders>
              <w:top w:val="nil"/>
              <w:left w:val="nil"/>
              <w:bottom w:val="single" w:sz="4" w:space="0" w:color="auto"/>
              <w:right w:val="single" w:sz="4" w:space="0" w:color="auto"/>
            </w:tcBorders>
            <w:shd w:val="clear" w:color="auto" w:fill="auto"/>
            <w:noWrap/>
            <w:vAlign w:val="center"/>
            <w:hideMark/>
          </w:tcPr>
          <w:p w14:paraId="1BF80F08"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16657808"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4DBA8161"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Relative Risk: Men: 1.2 (95% CI 1.08 - 1.35); Women: 1.23 (95% CI 1.01 - 1.51); All subjects </w:t>
            </w:r>
            <w:proofErr w:type="gramStart"/>
            <w:r w:rsidRPr="00F611E1">
              <w:rPr>
                <w:rFonts w:ascii="Times New Roman" w:eastAsia="Times New Roman" w:hAnsi="Times New Roman" w:cs="Times New Roman"/>
                <w:color w:val="000000"/>
                <w:sz w:val="18"/>
                <w:szCs w:val="18"/>
                <w:lang w:eastAsia="en-GB"/>
              </w:rPr>
              <w:t>Age</w:t>
            </w:r>
            <w:proofErr w:type="gramEnd"/>
            <w:r w:rsidRPr="00F611E1">
              <w:rPr>
                <w:rFonts w:ascii="Times New Roman" w:eastAsia="Times New Roman" w:hAnsi="Times New Roman" w:cs="Times New Roman"/>
                <w:color w:val="000000"/>
                <w:sz w:val="18"/>
                <w:szCs w:val="18"/>
                <w:lang w:eastAsia="en-GB"/>
              </w:rPr>
              <w:t xml:space="preserve"> 30 - 54: 1.45 (95% CI 1.19 - 1.77)</w:t>
            </w:r>
          </w:p>
        </w:tc>
        <w:tc>
          <w:tcPr>
            <w:tcW w:w="1275" w:type="dxa"/>
            <w:tcBorders>
              <w:top w:val="nil"/>
              <w:left w:val="nil"/>
              <w:bottom w:val="single" w:sz="4" w:space="0" w:color="auto"/>
              <w:right w:val="single" w:sz="4" w:space="0" w:color="auto"/>
            </w:tcBorders>
            <w:shd w:val="clear" w:color="auto" w:fill="auto"/>
            <w:vAlign w:val="center"/>
            <w:hideMark/>
          </w:tcPr>
          <w:p w14:paraId="0702421B"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59ACF235" w14:textId="77777777" w:rsidTr="004A1FA9">
        <w:trPr>
          <w:trHeight w:val="13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440CBA0" w14:textId="77777777" w:rsidR="00092725" w:rsidRPr="00F611E1" w:rsidRDefault="00092725" w:rsidP="00092725">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4D09177"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06961FD" w14:textId="3314B3BC" w:rsidR="00092725" w:rsidRPr="00F611E1" w:rsidRDefault="00BC1564" w:rsidP="00092725">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478/v10001-010-0031-6","ISSN":"12321087","PMID":"20971698","abstract":"Objectives: To test the usefulness of the Demand-Control Model as predictor for ischemic heart disease (IHD). Materials and Methods: One thousand one hundred forty six actively employed men and women from the general population of Copenhagen participated at baseline in 1993-1994. They filled in questionnaires on the Demand-Control Model, job title, work place, civil status, family income, leisure time activity, smoking, medication, social support, social relations, conflicts, job responsibility, satisfaction, and insecurity and went through a medical examination, including measurements of coronary risk factors. All deaths and hospital admissions due to IHD, including first myocardial infarction (MI) in the cohort were traced in the Danish registries of deaths and hospital admissions to June 2007. Results: 104 cases of first time hospitalisation or death due to IHD including 49 cases of MI occurred during 14 years follow up. Odds ratio (OR) compared to the relaxed group was 1.1 (0.1-3.1) among women and 1.6 (0.4-4.9) among men after confounder adjustment. Neither demands nor control were significantly associated with IHD. Among men 50 years of age or more, the risk for IHD was, however, elevated in the job strain group and the active group (OR = 3.5 and 3.2 respectively). Job insecurity was, however, strongly associated with IHD in men (OR = 2.7 (1.1-5.6)) after all adjustments. The risk was increased for MI too (OR = 2.7 (1.2-6.1)). Among women, the only significant association with IHD was for job dissatisfaction (OR = 3.0 (1.2-7.6)). Conclusion: In this population and in a period and society characterized by relative wealth and increasing employment rates, the Demand-control Model did not predict IHD. However, the feeling of job insecurity predicted both IHD and MI among men and job dissatisfaction predicted IHD among women.","author":[{"dropping-particle":"","family":"Netterstrøm","given":"Bo","non-dropping-particle":"","parse-names":false,"suffix":""},{"dropping-particle":"","family":"Kristensen","given":"Tage S.","non-dropping-particle":"","parse-names":false,"suffix":""},{"dropping-particle":"","family":"Jensen","given":"Gorm","non-dropping-particle":"","parse-names":false,"suffix":""},{"dropping-particle":"","family":"Schnor","given":"Peter","non-dropping-particle":"","parse-names":false,"suffix":""}],"container-title":"International Journal of Occupational Medicine and Environmental Health","id":"ITEM-1","issue":"3","issued":{"date-parts":[["2010"]]},"page":"217-224","title":"Is the demand-control model still a usefull tool to assess work-related psychosocial risk for ischemic heart disease? Results from 14 year follow up in the Copenhagen City Heart study","type":"article-journal","volume":"23"},"uris":["http://www.mendeley.com/documents/?uuid=fe05047d-d147-4c8a-8bc2-1a825c35942f"]}],"mendeley":{"formattedCitation":"(Netterstrøm &lt;i&gt;et al.&lt;/i&gt;, 2010)","plainTextFormattedCitation":"(Netterstrøm et al., 2010)","previouslyFormattedCitation":"(Netterstrøm &lt;i&gt;et al.&lt;/i&gt;, 201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Netterstrøm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5E105F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 THE DEMAND-CONTROL MODEL STILL A USEFULL TOOL TO ASSESS WORK-RELATED PSYCHOSOCIAL RISK FOR ISCHEMIC HEART DISEASE? RESULTS FROM 14 YEAR FOLLOW UP IN THE COPENHAGEN CITY HEART STUDY</w:t>
            </w:r>
          </w:p>
        </w:tc>
        <w:tc>
          <w:tcPr>
            <w:tcW w:w="905" w:type="dxa"/>
            <w:tcBorders>
              <w:top w:val="nil"/>
              <w:left w:val="nil"/>
              <w:bottom w:val="single" w:sz="4" w:space="0" w:color="auto"/>
              <w:right w:val="single" w:sz="4" w:space="0" w:color="auto"/>
            </w:tcBorders>
            <w:shd w:val="clear" w:color="auto" w:fill="auto"/>
            <w:noWrap/>
            <w:vAlign w:val="center"/>
            <w:hideMark/>
          </w:tcPr>
          <w:p w14:paraId="64AFCE5E"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78CD7F8"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01462D8C"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Women 0.6 (0.1-3.4); Men 0.5 (0.1-1.0)</w:t>
            </w:r>
          </w:p>
        </w:tc>
        <w:tc>
          <w:tcPr>
            <w:tcW w:w="1275" w:type="dxa"/>
            <w:tcBorders>
              <w:top w:val="nil"/>
              <w:left w:val="nil"/>
              <w:bottom w:val="single" w:sz="4" w:space="0" w:color="auto"/>
              <w:right w:val="single" w:sz="4" w:space="0" w:color="auto"/>
            </w:tcBorders>
            <w:shd w:val="clear" w:color="auto" w:fill="auto"/>
            <w:vAlign w:val="center"/>
            <w:hideMark/>
          </w:tcPr>
          <w:p w14:paraId="7C4E0F46" w14:textId="77777777" w:rsidR="00092725" w:rsidRPr="00F611E1" w:rsidRDefault="00092725" w:rsidP="00092725">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238942C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AD4B158"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CA471DC"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BB0C62F" w14:textId="4852F238"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56.5.339","ISSN":"13510711","PMID":"10472309","abstract":"Objectives: To study the influence of different job related and socioeconomic factors for development of myocardial infarction (MI). Method: The study was a case-control study of 76 male wage earners who had been admitted to hospital with MI. As a control group 176 male wage earners not admitted to hospital who were residents of the same county were used. Both groups were interviewed with an extensive questionnaire on job related conditions. Several indices on job related psychosocial factors were established in accordance with Karasek's job strain model as well as the extension of the model, the isostrain model. Results: The most significant findings were consistent with Karasek's job strain model in that men with a high degree of demand combined with a low degree of control at work had a significantly increased odds ratio (OR) 95% confidence interval (95% CI) of 2.1 (1.2 to 3.8) for MI after adjustment for age compared with men with a low degree of demand and a high degree of control at work. Further adjustment for smoking, socioeconomic status, employment sector, job category, and social network did not affect the OR substantially (OR 2.3 (1.2 to 4.4)). Other factors significantly associated to MI were job category (blue collar workers v white collar workers, OR 2.8 (1.6 to 5.8)), and employment sector (private v public, OR 3.1 (1.8 to 6.1)). Conclusions: Thus, the study confirmed the job strain model as well as the well known association between socioeconomic status and risk of MI, whereas the finding of an increased risk among employees in the private sector has not previously been described.","author":[{"dropping-particle":"","family":"Netterstrøm","given":"Bo","non-dropping-particle":"","parse-names":false,"suffix":""},{"dropping-particle":"","family":"Nielsen","given":"Finn E.","non-dropping-particle":"","parse-names":false,"suffix":""},{"dropping-particle":"","family":"Kristensen","given":"Tage S.","non-dropping-particle":"","parse-names":false,"suffix":""},{"dropping-particle":"","family":"Bach","given":"Elsa","non-dropping-particle":"","parse-names":false,"suffix":""},{"dropping-particle":"","family":"Møller","given":"Lars","non-dropping-particle":"","parse-names":false,"suffix":""}],"container-title":"Occupational and Environmental Medicine","id":"ITEM-1","issue":"5","issued":{"date-parts":[["1999"]]},"page":"339-342","title":"Relation between job strain and myocardial infarction: A case-control study","type":"article-journal","volume":"56"},"uris":["http://www.mendeley.com/documents/?uuid=b3cba3bd-a02b-4550-98e1-e3b5ef941c49"]}],"mendeley":{"formattedCitation":"(Netterstrøm &lt;i&gt;et al.&lt;/i&gt;, 1999)","plainTextFormattedCitation":"(Netterstrøm et al., 1999)","previouslyFormattedCitation":"(Netterstrøm &lt;i&gt;et al.&lt;/i&gt;, 199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Netterstrøm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7AFDAE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on between job strain and myocardial infarction: a case-control study</w:t>
            </w:r>
          </w:p>
        </w:tc>
        <w:tc>
          <w:tcPr>
            <w:tcW w:w="905" w:type="dxa"/>
            <w:tcBorders>
              <w:top w:val="nil"/>
              <w:left w:val="nil"/>
              <w:bottom w:val="single" w:sz="4" w:space="0" w:color="auto"/>
              <w:right w:val="single" w:sz="4" w:space="0" w:color="auto"/>
            </w:tcBorders>
            <w:shd w:val="clear" w:color="auto" w:fill="auto"/>
            <w:noWrap/>
            <w:vAlign w:val="center"/>
            <w:hideMark/>
          </w:tcPr>
          <w:p w14:paraId="006EBED9"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339C2AE7"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0926AFD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2.3 (95% CI 1.2 - 4.3)</w:t>
            </w:r>
          </w:p>
        </w:tc>
        <w:tc>
          <w:tcPr>
            <w:tcW w:w="1275" w:type="dxa"/>
            <w:tcBorders>
              <w:top w:val="nil"/>
              <w:left w:val="nil"/>
              <w:bottom w:val="single" w:sz="4" w:space="0" w:color="auto"/>
              <w:right w:val="single" w:sz="4" w:space="0" w:color="auto"/>
            </w:tcBorders>
            <w:shd w:val="clear" w:color="auto" w:fill="auto"/>
            <w:vAlign w:val="center"/>
            <w:hideMark/>
          </w:tcPr>
          <w:p w14:paraId="2C35B5B9"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1E5B1A6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3D38FD7"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6420E7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F330922" w14:textId="7039893F"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S0277-9536(00)00006-X","ISSN":"02779536","PMID":"10868664","abstract":"Recent studies of men have shown that job stress is important in understanding the occupational gradient in coronary heart disease (CHD), but these relationships have rarely been studied in women. With increasing numbers of women in the workforce it is important to have a more complete understanding of how CHD risk may be mediated by job stress as well as other biological and behavioural risk factors.The objective of this study was to examine the occupational gradient in CHD risk in relation to job stress and other traditional risk factors in currently employed women. We used data from the Stockholm Female Coronary Risk Study, a population based case-control study, comprising 292 women with CHD aged 65 years or younger and 292 age-matched healthy women (controls).An inversely graded association was observed between occupational class and CHD risk. Compared with the highest (executive/professional), women in the lowest occupational class (semi/unskilled) had a four-fold (95% CI 1.75-8.83) increased age-adjusted risk for CHD. Simultaneous adjustment for traditional risk factors and job stress attenuated this risk to 2.45 (95% CI 1.01-6.14).Neither job control nor the Karasek demand-control model of job stress substantially explained the increased CHD risk of women in the lowest occupational classes. It is likely that lower occupational class working women face multiple and sometimes interacting sources of work and non-work stress that are mediated by behavioural and biological factors that increase their CHD risk. Copyright (C) 2000 Elsevier Science Ltd.","author":[{"dropping-particle":"","family":"Wamala","given":"Sarah P.","non-dropping-particle":"","parse-names":false,"suffix":""},{"dropping-particle":"","family":"Mittleman","given":"Murray A.","non-dropping-particle":"","parse-names":false,"suffix":""},{"dropping-particle":"","family":"Horsten","given":"Myriam","non-dropping-particle":"","parse-names":false,"suffix":""},{"dropping-particle":"","family":"Schenck-Gustafsson","given":"Karin","non-dropping-particle":"","parse-names":false,"suffix":""},{"dropping-particle":"","family":"Orth-Gomér","given":"Kristina","non-dropping-particle":"","parse-names":false,"suffix":""}],"container-title":"Social Science and Medicine","id":"ITEM-1","issue":"4","issued":{"date-parts":[["2000"]]},"page":"481-489","title":"Job stress and the occupational gradient in coronary heart disease risk in women: The Stockholm Female Coronary Risk Study","type":"article-journal","volume":"51"},"uris":["http://www.mendeley.com/documents/?uuid=879a884a-00bb-48b9-9cce-d417a4ce5761"]}],"mendeley":{"formattedCitation":"(Wamala &lt;i&gt;et al.&lt;/i&gt;, 2000)","plainTextFormattedCitation":"(Wamala et al., 2000)","previouslyFormattedCitation":"(Wamala &lt;i&gt;et al.&lt;/i&gt;, 200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Wamal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3F245E1"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ess and the occupational gradient in coronary heart disease risk in women - The Stockholm Female Coronary Risk Study</w:t>
            </w:r>
          </w:p>
        </w:tc>
        <w:tc>
          <w:tcPr>
            <w:tcW w:w="905" w:type="dxa"/>
            <w:tcBorders>
              <w:top w:val="nil"/>
              <w:left w:val="nil"/>
              <w:bottom w:val="single" w:sz="4" w:space="0" w:color="auto"/>
              <w:right w:val="single" w:sz="4" w:space="0" w:color="auto"/>
            </w:tcBorders>
            <w:shd w:val="clear" w:color="auto" w:fill="auto"/>
            <w:noWrap/>
            <w:vAlign w:val="center"/>
            <w:hideMark/>
          </w:tcPr>
          <w:p w14:paraId="506F8B33"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623C01C9"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331D6931"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2.32 (95% CI 1.21-4.45)</w:t>
            </w:r>
          </w:p>
        </w:tc>
        <w:tc>
          <w:tcPr>
            <w:tcW w:w="1275" w:type="dxa"/>
            <w:tcBorders>
              <w:top w:val="nil"/>
              <w:left w:val="nil"/>
              <w:bottom w:val="single" w:sz="4" w:space="0" w:color="auto"/>
              <w:right w:val="single" w:sz="4" w:space="0" w:color="auto"/>
            </w:tcBorders>
            <w:shd w:val="clear" w:color="auto" w:fill="auto"/>
            <w:vAlign w:val="center"/>
            <w:hideMark/>
          </w:tcPr>
          <w:p w14:paraId="0A59493B"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3396E469"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8109D36"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06BF883"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9296F89" w14:textId="7F628E8C"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872","ISSN":"03553140","PMID":"15999574","abstract":"Objectives: The association between job demand and job control and first nonfatal myocardial infarction was studied among the 25- to 64-year-old male population in Kaunas, Lithuania. Methods: A translation of the Swedish version of the demand-control questionnaire was used. Both psychosocial work characteristics as independent risk factors and the possible effects of traditional risk factors (smoking, arterial hypertension, overweight) were analyzed in a case-control study among 203 men diagnosed in 2001-2002 with a first nonfatal myocardial infarction (cases) and 287 men randomly selected as controls. A logistic regression analysis was used to estimate the odds ratio for developing myocardial infarction in relation to self-reported job demand and job control. Possible confounders (age, marital status, education, type of occupation, smoking, blood pressure, body mass index) were controlled. Results: The adjusted odds ratio was 0.56 [95% confidence interval (95% CI 0.37-0.85)] and 1.53 (95% CI 1.04-2.38), for demand and control, respectively. That for workers with low demand and low control was 1.89 (95% CI 0.99-3.60) as compared with low demand and high control. The risk of myocardial infarction for men in passive jobs (low demand and low control) was twofold that of the other respondents. Conclusions: The association between low job control and the risk of myocardial infarction was found to be consistent with research in western populations. In contradiction, however, to findings in western studies, low demand, rather than high demand proved to be a risk factor for 25- to 64-year-old men. Employees in passive jobs had the highest risk.","author":[{"dropping-particle":"","family":"Malinauskiene","given":"Vilija","non-dropping-particle":"","parse-names":false,"suffix":""},{"dropping-particle":"","family":"Theorell","given":"Töres","non-dropping-particle":"","parse-names":false,"suffix":""},{"dropping-particle":"","family":"Grazuleviciene","given":"Regina","non-dropping-particle":"","parse-names":false,"suffix":""},{"dropping-particle":"","family":"Azaraviciene","given":"Adele","non-dropping-particle":"","parse-names":false,"suffix":""},{"dropping-particle":"","family":"Obelenis","given":"Vytautas","non-dropping-particle":"","parse-names":false,"suffix":""},{"dropping-particle":"","family":"Azelis","given":"Vidmantas","non-dropping-particle":"","parse-names":false,"suffix":""}],"container-title":"Scandinavian Journal of Work, Environment and Health","id":"ITEM-1","issue":"3","issued":{"date-parts":[["2005"]]},"page":"218-223","title":"Psychosocial factors at work and myocardial infarction among men in Kaunas, Lithuania","type":"article-journal","volume":"31"},"uris":["http://www.mendeley.com/documents/?uuid=7a9849a1-d021-408b-892d-02dd8c808af2"]}],"mendeley":{"formattedCitation":"(Malinauskiene &lt;i&gt;et al.&lt;/i&gt;, 2005)","plainTextFormattedCitation":"(Malinauskiene et al., 2005)","previouslyFormattedCitation":"(Malinauskiene &lt;i&gt;et al.&lt;/i&gt;, 200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Malinauskiene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5A8D294"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factors at work and myocardial infarction among men in Kaunas, Lithuania</w:t>
            </w:r>
          </w:p>
        </w:tc>
        <w:tc>
          <w:tcPr>
            <w:tcW w:w="905" w:type="dxa"/>
            <w:tcBorders>
              <w:top w:val="nil"/>
              <w:left w:val="nil"/>
              <w:bottom w:val="single" w:sz="4" w:space="0" w:color="auto"/>
              <w:right w:val="single" w:sz="4" w:space="0" w:color="auto"/>
            </w:tcBorders>
            <w:shd w:val="clear" w:color="auto" w:fill="auto"/>
            <w:noWrap/>
            <w:vAlign w:val="center"/>
            <w:hideMark/>
          </w:tcPr>
          <w:p w14:paraId="68A3629C"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5F0AFBC6"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4369B37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73 (95% CI 0.38-1.39)</w:t>
            </w:r>
          </w:p>
        </w:tc>
        <w:tc>
          <w:tcPr>
            <w:tcW w:w="1275" w:type="dxa"/>
            <w:tcBorders>
              <w:top w:val="nil"/>
              <w:left w:val="nil"/>
              <w:bottom w:val="single" w:sz="4" w:space="0" w:color="auto"/>
              <w:right w:val="single" w:sz="4" w:space="0" w:color="auto"/>
            </w:tcBorders>
            <w:shd w:val="clear" w:color="auto" w:fill="auto"/>
            <w:vAlign w:val="center"/>
            <w:hideMark/>
          </w:tcPr>
          <w:p w14:paraId="4917DD70"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5BB07036"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EC55800"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33CDD94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B1489F9" w14:textId="0CC0594D"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oxfordjournals.aje.a117051","ISSN":"00029262","abstract":"The hypothesis that low decision latitude and high psychologic demand are associated with an increased risk of the incidence of and mortality from coronary heart disease was investigated in a 25-year follow-up study of 1,683 men aged 38-56 years who participated in the Chicago Western Electric Study (1957-1983). Scores for decision latitude and psychologic demand, which had been linked to the 1960 US Census occupation codes, were assigned to men in the Western Electric cohort based on job title at the initial examination (1957-1958). After adjustment for major coronary risk factors, the relative risk for 25-year coronary death was 0.76 (95% confidence interval (Cl) 0.59-;1.00) for a 20-point increase in the decision latitude score (approximate difference between tertiles) and was 0.78 (95% Cl 0.48-1.26) for a 10-point increase in the psychologic demand score (approximate difference between three groups). For job strain (defined by low decision latitude and high psychologic demand), it was 1.40 (95% Cl 0.92-2.14). Controlling for occupational class reduced the magnitude of the relative risks between job characteristics and coronary mortality. Analysis stratified by occupational class indicated that the effect of decision latitude was more pronounced for white-collar than for blue-collar workers. This study provided only limited evidence for associations between job characteristics and coronary heart disease mortality. © 1994 The Johns Hopkins University School of Hygiene and Public Health.","author":[{"dropping-particle":"","family":"Alterman","given":"Toni","non-dropping-particle":"","parse-names":false,"suffix":""},{"dropping-particle":"","family":"Shekelle","given":"Richard B.","non-dropping-particle":"","parse-names":false,"suffix":""},{"dropping-particle":"","family":"Vernon","given":"Sally W.","non-dropping-particle":"","parse-names":false,"suffix":""},{"dropping-particle":"","family":"Burau","given":"Keith D.","non-dropping-particle":"","parse-names":false,"suffix":""}],"container-title":"American Journal of Epidemiology","id":"ITEM-1","issue":"6","issued":{"date-parts":[["1994"]]},"page":"620-627","title":"Decision latitude, psychologic demand, job strain, and coronary heart disease in the western electric study","type":"article-journal","volume":"139"},"uris":["http://www.mendeley.com/documents/?uuid=1195652d-ffbf-4b57-af29-4e42218987ff"]}],"mendeley":{"formattedCitation":"(Alterman &lt;i&gt;et al.&lt;/i&gt;, 1994)","plainTextFormattedCitation":"(Alterman et al., 1994)","previouslyFormattedCitation":"(Alterman &lt;i&gt;et al.&lt;/i&gt;, 1994)"},"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Alterma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4)</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DFDFCDB"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Decision latitude, psychologic demand, job strain, and coronary heart disease in the western electric study</w:t>
            </w:r>
          </w:p>
        </w:tc>
        <w:tc>
          <w:tcPr>
            <w:tcW w:w="905" w:type="dxa"/>
            <w:tcBorders>
              <w:top w:val="nil"/>
              <w:left w:val="nil"/>
              <w:bottom w:val="single" w:sz="4" w:space="0" w:color="auto"/>
              <w:right w:val="single" w:sz="4" w:space="0" w:color="auto"/>
            </w:tcBorders>
            <w:shd w:val="clear" w:color="auto" w:fill="auto"/>
            <w:noWrap/>
            <w:vAlign w:val="center"/>
            <w:hideMark/>
          </w:tcPr>
          <w:p w14:paraId="73DA50D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95D69C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2FAEFCF0"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03 (95% CI 0.75-1.41)</w:t>
            </w:r>
          </w:p>
        </w:tc>
        <w:tc>
          <w:tcPr>
            <w:tcW w:w="1275" w:type="dxa"/>
            <w:tcBorders>
              <w:top w:val="nil"/>
              <w:left w:val="nil"/>
              <w:bottom w:val="single" w:sz="4" w:space="0" w:color="auto"/>
              <w:right w:val="single" w:sz="4" w:space="0" w:color="auto"/>
            </w:tcBorders>
            <w:shd w:val="clear" w:color="auto" w:fill="auto"/>
            <w:vAlign w:val="center"/>
            <w:hideMark/>
          </w:tcPr>
          <w:p w14:paraId="672A4546"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1C84B822" w14:textId="77777777" w:rsidTr="004A1FA9">
        <w:trPr>
          <w:trHeight w:val="8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ACDA308"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DF43475"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C8D6270" w14:textId="426E2D9C"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7/01.hjr.0000221865.19415.e9","ISSN":"20474881","PMID":"17001207","abstract":"The intention of this study is to investigate the relationship of the demands/control/strain model with hard coronary events in an epidemiological, prospective, multicenter, European study. Six cohorts (Brussels, Ghent, Lille, Barcelona, Gã¶teborg and Malmã¶) from four European countries (Belgium, France, Spain and Sweden) consisting of 21 111 middle-aged male subjects participated between 1993 and 1996 in the baseline survey of the Job Stress, Absenteeism and Coronary Heart Disease in Europe (JACE) study. The Karasek strain model of psychological demands (five items)/control (nine items) was used. During a mean follow-up of 40 months 185 acute coronary events or coronary deaths were observed. Age-adjusted hazard ratios (HRs) for developing an acute coronary event were 1.46 [CI 95% confidence interval (1.08â€“1.97)] for high against low psychological demands and 1.53 (95% CI 1.0â€“2.35) for strained (high demands plus low control) against relaxed (low demands plus high control) groups. After adjustment for standard cardiovascular risk factors the HR for developing a coronary event for those above or equal to the median against those below the median of psychological demands was 1.46 (95% CI 1.08â€“1.97) whereas the HR for strained against relaxed groups is 1.46 (95% CI 0.96â€“2.25). Sensitivity analyses confirmed the robustness of the results. In this European, multicenter, prospective, epidemiological study the Karasek job strain model was an independent predictor of acute coronary events, with the psychological demands scale emerging as the important component. © 2006, European Society of Cardiology. All rights reserved.","author":[{"dropping-particle":"","family":"Kornitzer","given":"Marcel","non-dropping-particle":"","parse-names":false,"suffix":""},{"dropping-particle":"","family":"Desmet","given":"Patrick","non-dropping-particle":"","parse-names":false,"suffix":""},{"dropping-particle":"","family":"Sans","given":"Susana","non-dropping-particle":"","parse-names":false,"suffix":""},{"dropping-particle":"","family":"Dramaix","given":"Michele","non-dropping-particle":"","parse-names":false,"suffix":""},{"dropping-particle":"","family":"Boulenguez","given":"Charles","non-dropping-particle":"","parse-names":false,"suffix":""},{"dropping-particle":"","family":"Debacker","given":"Guy","non-dropping-particle":"","parse-names":false,"suffix":""},{"dropping-particle":"","family":"Ferrario","given":"Marco","non-dropping-particle":"","parse-names":false,"suffix":""},{"dropping-particle":"","family":"Houtman","given":"Irene","non-dropping-particle":"","parse-names":false,"suffix":""},{"dropping-particle":"","family":"Isacsson","given":"Sven Olof","non-dropping-particle":"","parse-names":false,"suffix":""},{"dropping-particle":"","family":"Ostergren","given":"Per Olof","non-dropping-particle":"","parse-names":false,"suffix":""},{"dropping-particle":"","family":"Peres","given":"Inaki","non-dropping-particle":"","parse-names":false,"suffix":""},{"dropping-particle":"","family":"Pelfrene","given":"Edwin","non-dropping-particle":"","parse-names":false,"suffix":""},{"dropping-particle":"","family":"Romon","given":"Monique","non-dropping-particle":"","parse-names":false,"suffix":""},{"dropping-particle":"","family":"Rosengren","given":"Anika","non-dropping-particle":"","parse-names":false,"suffix":""},{"dropping-particle":"","family":"Cesana","given":"Giancarlo","non-dropping-particle":"","parse-names":false,"suffix":""},{"dropping-particle":"","family":"Wilhelmsen","given":"Lars","non-dropping-particle":"","parse-names":false,"suffix":""}],"container-title":"European Journal of Preventive Cardiology","id":"ITEM-1","issue":"5","issued":{"date-parts":[["2006"]]},"page":"695-704","title":"Job stress and major coronary events: Results from the Job Stress, Absenteeism and Coronary Heart Disease in Europe study","type":"article-journal","volume":"13"},"uris":["http://www.mendeley.com/documents/?uuid=27938d54-b430-4d8f-ad84-cf81df5e4e2c"]}],"mendeley":{"formattedCitation":"(Kornitzer &lt;i&gt;et al.&lt;/i&gt;, 2006)","plainTextFormattedCitation":"(Kornitzer et al., 2006)","previouslyFormattedCitation":"(Kornitzer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ornitz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7065F24"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ess and major coronary events: Results from the Job Stress, Absenteeism and Coronary Heart Disease in Europe study</w:t>
            </w:r>
          </w:p>
        </w:tc>
        <w:tc>
          <w:tcPr>
            <w:tcW w:w="905" w:type="dxa"/>
            <w:tcBorders>
              <w:top w:val="nil"/>
              <w:left w:val="nil"/>
              <w:bottom w:val="single" w:sz="4" w:space="0" w:color="auto"/>
              <w:right w:val="single" w:sz="4" w:space="0" w:color="auto"/>
            </w:tcBorders>
            <w:shd w:val="clear" w:color="auto" w:fill="auto"/>
            <w:noWrap/>
            <w:vAlign w:val="center"/>
            <w:hideMark/>
          </w:tcPr>
          <w:p w14:paraId="2A7CDD0B"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338B73B"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01DA09CF"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53 (95% CI 1.0 - 2.35)</w:t>
            </w:r>
          </w:p>
        </w:tc>
        <w:tc>
          <w:tcPr>
            <w:tcW w:w="1275" w:type="dxa"/>
            <w:tcBorders>
              <w:top w:val="nil"/>
              <w:left w:val="nil"/>
              <w:bottom w:val="single" w:sz="4" w:space="0" w:color="auto"/>
              <w:right w:val="single" w:sz="4" w:space="0" w:color="auto"/>
            </w:tcBorders>
            <w:shd w:val="clear" w:color="auto" w:fill="auto"/>
            <w:vAlign w:val="center"/>
            <w:hideMark/>
          </w:tcPr>
          <w:p w14:paraId="24B70698"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587A8175" w14:textId="77777777" w:rsidTr="004A1FA9">
        <w:trPr>
          <w:trHeight w:val="12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A98C2B3"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1721868"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11F1D48" w14:textId="0434D949"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jech.56.4.294","ISSN":"0143005X","PMID":"11896138","abstract":"Objectives: Associations between two alternative formulations of job stress derived from the effort-reward imbalance and the job strain model and first non-fatal acute myocardial infarction were studied. Whereas the job strain model concentrates on situational (extrinsic) characteristics the effort-reward imbalance model analyses distinct person (intrinsic) characteristics in addition to situational ones. In view of these conceptual differences the hypothesis was tested that combining information from the two models improves the risk estimation of acute myocardial infarction. Methods: 951 male and female myocardial infarction cases and 1147 referents aged 45-64 years of The Stockholm Heart Epidemiology (SHEEP) case-control study underwent a clinical examination. Information on job stress and health adverse behaviours was derived from standardised questionnaires. Results: Multivariate analysis showed moderately increased odds ratios for either model. Yet, with respect to the effort-reward imbalance model gender specific effects were found: in men the extrinsic component contributed to risk estimation, whereas this was the case with the intrinsic component in women. Controlling each job stress model for the other in order to test the independent effect of either approach did not show systematically increased odds ratios. An improved estimation of acute myocardial infarction risk resulted from combining information from the two models by defining groups characterised by simultaneous exposure to effort-reward imbalance and job strain (men: odds ratio 2.02 (95% confidence intervals (CI) 1.34 to 3.07); women odds ratio 2.19 (95% CI 1.11 to 4.28)). Conclusions: Findings show an improved risk estimation of acute myocardial infarction by combining information from the two job stress models under study. Moreover, gender specific effects of the two components of the effort-reward imbalance model were observed.","author":[{"dropping-particle":"","family":"Peter","given":"Richard","non-dropping-particle":"","parse-names":false,"suffix":""},{"dropping-particle":"","family":"Siegrist","given":"J.","non-dropping-particle":"","parse-names":false,"suffix":""},{"dropping-particle":"","family":"Hallqvist","given":"J.","non-dropping-particle":"","parse-names":false,"suffix":""},{"dropping-particle":"","family":"Reuterwall","given":"C.","non-dropping-particle":"","parse-names":false,"suffix":""},{"dropping-particle":"","family":"Theorell","given":"T.","non-dropping-particle":"","parse-names":false,"suffix":""}],"container-title":"Journal of Epidemiology and Community Health","id":"ITEM-1","issue":"4","issued":{"date-parts":[["2002"]]},"page":"294-300","title":"Psychosocial work environment and myocardial infarction: Improving risk estimation by combining two complementary job stress models in the SHEEP study","type":"article-journal","volume":"56"},"uris":["http://www.mendeley.com/documents/?uuid=6e095121-4acc-469e-93ac-932c7fafaebd"]}],"mendeley":{"formattedCitation":"(Peter &lt;i&gt;et al.&lt;/i&gt;, 2002)","plainTextFormattedCitation":"(Peter et al., 2002)","previouslyFormattedCitation":"(Peter &lt;i&gt;et al.&lt;/i&gt;, 200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Pet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1B32248"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nvironment and myocardial infarction: improving risk estimation by combining two complementary job stress models in the SHEEP Study</w:t>
            </w:r>
          </w:p>
        </w:tc>
        <w:tc>
          <w:tcPr>
            <w:tcW w:w="905" w:type="dxa"/>
            <w:tcBorders>
              <w:top w:val="nil"/>
              <w:left w:val="nil"/>
              <w:bottom w:val="single" w:sz="4" w:space="0" w:color="auto"/>
              <w:right w:val="single" w:sz="4" w:space="0" w:color="auto"/>
            </w:tcBorders>
            <w:shd w:val="clear" w:color="auto" w:fill="auto"/>
            <w:noWrap/>
            <w:vAlign w:val="center"/>
            <w:hideMark/>
          </w:tcPr>
          <w:p w14:paraId="4036F6CD"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17A6FDBA"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noWrap/>
            <w:vAlign w:val="center"/>
            <w:hideMark/>
          </w:tcPr>
          <w:p w14:paraId="7C608795"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Men 1.39 (1.08 - 1.78); Women 1.68 (1.12 - 2.51).</w:t>
            </w:r>
          </w:p>
        </w:tc>
        <w:tc>
          <w:tcPr>
            <w:tcW w:w="1275" w:type="dxa"/>
            <w:tcBorders>
              <w:top w:val="nil"/>
              <w:left w:val="nil"/>
              <w:bottom w:val="single" w:sz="4" w:space="0" w:color="auto"/>
              <w:right w:val="single" w:sz="4" w:space="0" w:color="auto"/>
            </w:tcBorders>
            <w:shd w:val="clear" w:color="auto" w:fill="auto"/>
            <w:vAlign w:val="center"/>
            <w:hideMark/>
          </w:tcPr>
          <w:p w14:paraId="1E3E561E"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7B971018" w14:textId="77777777" w:rsidTr="004A1FA9">
        <w:trPr>
          <w:trHeight w:val="11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EC5470F"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143F75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4773DBC8" w14:textId="567898FC"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bmjopen-2016-014119","ISSN":"20446055","PMID":"28119392","abstract":"Objectives To assess the association between job strain (JS) and the incidence of coronary heart disease (CHD) in North Italian employed men, adopting a stratified analysis by occupational class (OC). Methods The study was conducted on 4103 working men, CHD-free at baseline, enrolled in population-based and factory-based cohorts. Risk factor measurements and follow-up procedures were carried out adopting the WHO MONICA standardised procedures. OCs were derived from the Erikson-Goldthorpe-Portocarero classification. JS categories were defined based on overall sample medians of psychological job demand (PJD) and decision latitude (DL) derived from items of the Job Content Questionnaire, satisfying construct validity criteria. Age-adjusted and risk factors-adjusted CHD HRs were estimated from Cox models, contrasting high-strain (high PJD and low DL) versus non-high-strain categories. Results In a median follow-up of 14.6 years, 172 CHD events occurred, corresponding to a CHD incidence rate of 2.78/1000 person-years. In the overall sample, high-strain compared with non-high-strain workers evidenced a 39% excess CHD risk, not statistically significant. No association was found among managers and proprietors. Conversely, the HR of high strain versus non-high strain was 1.78 (95% CI 1.20 to 2.66) among non-manual and manual workers, with no substantial differences between them. The exclusion of the events occurring in the first 3 years of follow-up did not change the results. Adopting the quadrant-term JS groupings, among manual and non-manual workers, high-strain and active (high PJD and high DL) categories in comparison to the low strain one (low PJD and high DL) showed HRs of 2.92 and 2.47, respectively. Conclusions Our findings support the association of JS and CHD incidence among manual and non-manual workers. The non-high strain may not be the best reference category, when assessing the contribution of JS in determining CHD incidence.","author":[{"dropping-particle":"","family":"Ferrario","given":"Marco M.","non-dropping-particle":"","parse-names":false,"suffix":""},{"dropping-particle":"","family":"Veronesi","given":"Giovanni","non-dropping-particle":"","parse-names":false,"suffix":""},{"dropping-particle":"","family":"Bertù","given":"Lorenza","non-dropping-particle":"","parse-names":false,"suffix":""},{"dropping-particle":"","family":"Grassi","given":"Guido","non-dropping-particle":"","parse-names":false,"suffix":""},{"dropping-particle":"","family":"Cesana","given":"Giancarlo","non-dropping-particle":"","parse-names":false,"suffix":""}],"container-title":"BMJ Open","id":"ITEM-1","issue":"1","issued":{"date-parts":[["2017"]]},"page":"1-8","title":"Job strain and the incidence of coronary heart diseases: Does the association differ among occupational classes? A contribution from a pooled analysis of Northern Italian cohorts","type":"article-journal","volume":"7"},"uris":["http://www.mendeley.com/documents/?uuid=3f834424-9965-490a-9369-e49cb6bfa813"]}],"mendeley":{"formattedCitation":"(Ferrario &lt;i&gt;et al.&lt;/i&gt;, 2017)","plainTextFormattedCitation":"(Ferrario et al., 2017)","previouslyFormattedCitation":"(Ferrario &lt;i&gt;et al.&lt;/i&gt;, 201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Ferrari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7)</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2C35D13"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and the incidence of coronary heart diseases: does the association differ among occupational classes? A contribution from a pooled analysis of Northern Italian cohorts</w:t>
            </w:r>
          </w:p>
        </w:tc>
        <w:tc>
          <w:tcPr>
            <w:tcW w:w="905" w:type="dxa"/>
            <w:tcBorders>
              <w:top w:val="nil"/>
              <w:left w:val="nil"/>
              <w:bottom w:val="single" w:sz="4" w:space="0" w:color="auto"/>
              <w:right w:val="single" w:sz="4" w:space="0" w:color="auto"/>
            </w:tcBorders>
            <w:shd w:val="clear" w:color="auto" w:fill="auto"/>
            <w:noWrap/>
            <w:vAlign w:val="center"/>
            <w:hideMark/>
          </w:tcPr>
          <w:p w14:paraId="5BD67E70"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EBD750A"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553FDF1E"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w:t>
            </w:r>
            <w:proofErr w:type="gramStart"/>
            <w:r w:rsidRPr="00F611E1">
              <w:rPr>
                <w:rFonts w:ascii="Times New Roman" w:eastAsia="Times New Roman" w:hAnsi="Times New Roman" w:cs="Times New Roman"/>
                <w:color w:val="000000"/>
                <w:sz w:val="18"/>
                <w:szCs w:val="18"/>
                <w:lang w:eastAsia="en-GB"/>
              </w:rPr>
              <w:t>Ratio :</w:t>
            </w:r>
            <w:proofErr w:type="gramEnd"/>
            <w:r w:rsidRPr="00F611E1">
              <w:rPr>
                <w:rFonts w:ascii="Times New Roman" w:eastAsia="Times New Roman" w:hAnsi="Times New Roman" w:cs="Times New Roman"/>
                <w:color w:val="000000"/>
                <w:sz w:val="18"/>
                <w:szCs w:val="18"/>
                <w:lang w:eastAsia="en-GB"/>
              </w:rPr>
              <w:t xml:space="preserve"> Entire sample 1.57 (1.01-2.44)</w:t>
            </w:r>
          </w:p>
        </w:tc>
        <w:tc>
          <w:tcPr>
            <w:tcW w:w="1275" w:type="dxa"/>
            <w:tcBorders>
              <w:top w:val="nil"/>
              <w:left w:val="nil"/>
              <w:bottom w:val="single" w:sz="4" w:space="0" w:color="auto"/>
              <w:right w:val="single" w:sz="4" w:space="0" w:color="auto"/>
            </w:tcBorders>
            <w:shd w:val="clear" w:color="auto" w:fill="auto"/>
            <w:vAlign w:val="center"/>
            <w:hideMark/>
          </w:tcPr>
          <w:p w14:paraId="0E5F5D9D"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4ED7DC31" w14:textId="77777777" w:rsidTr="004A1FA9">
        <w:trPr>
          <w:trHeight w:val="11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D517488" w14:textId="77777777" w:rsidR="00BC1564" w:rsidRPr="00F611E1" w:rsidRDefault="00BC1564" w:rsidP="00BC1564">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68F0838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DF2070A" w14:textId="251FC9ED" w:rsidR="00BC1564" w:rsidRPr="00F611E1" w:rsidRDefault="00BC1564" w:rsidP="00BC1564">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5829/1560-4071-2016-4-eng-135-139","ISSN":"15604071","abstract":"Aim. To determine the effects of stress at workplace on the risks (HR: hazard ratio) of development of myocardial infarction and stroke in open population of 25-64-yearold women in Russia/Siberia (Novosibirsk). Material and methods. Random representative sample of 25-64-year-old women (n=870) was examined in a framework of WHO MONICA-Psychosocial program in one of Novosibirsk districts. Stress at workplace was studied by using the Karasek scale; attitudes to work and prophylactic exams were studied by using the scale of “Knowledge and attitude towards one’s own health” of WHO MONICA-Psychosocial program. During 16 years (1994-2010), all first-time cases of myocardial infarction and stroke were studied in the cohort based on the WHO program of Register of Acute Myocardial Infarction and all available documentation. Cox regression model was used for determination of myocardial infarction and stroke risk over 16 years of follow-up. Results. Prevalence rate of high level of stress in open population of 25-64-yearold women was 31,6%. High levels of stress at work were associated with high levels of responsibility, inability to get rest at the end of workday, frequent professional dissatisfaction, and decreased working ability. For 16 years, HR was by 3,22 times higher for myocardial infarction (p&lt;0,05) and 1,96 times higher for stroke (p&lt;0,05) in women with stress at work. Rates of myocardial infarction and stroke were higher in married women who experienced stress at work, belonged to categories of managers and physical labor, and had high and low level of education. Conclusion. Prevalence of high level of stress at workplace is significant in open population of 25-64-year-old women in Russia/Siberia (Novosibirsk). In the presence of stress at workplace, HR of myocardial infarction and stroke were 2 to 3 times higher than without it. Social gradient affected HR of infarct and stroke.","author":[{"dropping-particle":"","family":"Valery","given":"Gafarov","non-dropping-particle":"","parse-names":false,"suffix":""},{"dropping-particle":"","family":"Dmitry","given":"Panov","non-dropping-particle":"","parse-names":false,"suffix":""},{"dropping-particle":"","family":"Elena","given":"Gromova","non-dropping-particle":"","parse-names":false,"suffix":""},{"dropping-particle":"","family":"Igor","given":"Gagulin","non-dropping-particle":"","parse-names":false,"suffix":""},{"dropping-particle":"","family":"Almira","given":"Gafarova","non-dropping-particle":"","parse-names":false,"suffix":""}],"container-title":"Russian Journal of Cardiology","id":"ITEM-1","issue":"4","issued":{"date-parts":[["2016"]]},"page":"135-139","title":"Myocardial infarction and stroke: 16-year risk and stress at work in open population of 25-64-year-old women in Russia/Siberia (who Monica-psychosocial program)","type":"article-journal","volume":"132"},"uris":["http://www.mendeley.com/documents/?uuid=4c969bd0-5496-4f8e-b503-0a002d8af04f"]}],"mendeley":{"formattedCitation":"(Valery &lt;i&gt;et al.&lt;/i&gt;, 2016)","plainTextFormattedCitation":"(Valery et al., 2016)","previouslyFormattedCitation":"(Valery &lt;i&gt;et al.&lt;/i&gt;, 201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Valery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904EB4A"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yocardial infarction and stroke: 16-year risk and stress at work in open population of 25-64-year-old women in Russia/Siberia (who Monica-psychosocial program)</w:t>
            </w:r>
          </w:p>
        </w:tc>
        <w:tc>
          <w:tcPr>
            <w:tcW w:w="905" w:type="dxa"/>
            <w:tcBorders>
              <w:top w:val="nil"/>
              <w:left w:val="nil"/>
              <w:bottom w:val="single" w:sz="4" w:space="0" w:color="auto"/>
              <w:right w:val="single" w:sz="4" w:space="0" w:color="auto"/>
            </w:tcBorders>
            <w:shd w:val="clear" w:color="auto" w:fill="auto"/>
            <w:noWrap/>
            <w:vAlign w:val="center"/>
            <w:hideMark/>
          </w:tcPr>
          <w:p w14:paraId="4CC35C0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DADA8BE"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0A2F701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3.22 (95% CI 1.15-9.04)</w:t>
            </w:r>
          </w:p>
        </w:tc>
        <w:tc>
          <w:tcPr>
            <w:tcW w:w="1275" w:type="dxa"/>
            <w:tcBorders>
              <w:top w:val="nil"/>
              <w:left w:val="nil"/>
              <w:bottom w:val="single" w:sz="4" w:space="0" w:color="auto"/>
              <w:right w:val="single" w:sz="4" w:space="0" w:color="auto"/>
            </w:tcBorders>
            <w:shd w:val="clear" w:color="auto" w:fill="auto"/>
            <w:vAlign w:val="center"/>
            <w:hideMark/>
          </w:tcPr>
          <w:p w14:paraId="58EB1D82" w14:textId="77777777" w:rsidR="00BC1564" w:rsidRPr="00F611E1" w:rsidRDefault="00BC1564" w:rsidP="00BC1564">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3963E318"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A272715"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B131DF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077104DE" w14:textId="10AD2972" w:rsidR="00E67BC0" w:rsidRPr="00F611E1" w:rsidRDefault="00E67BC0"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902","ISBN":"0000000280","ISSN":"1795990X","PMID":"32436963","abstract":"Objectives The study aims to explore the prospective associations of the psychosocial work exposures of the job strain model with cardiovascular mortality, including mortality for ischemic heart diseases (IHD) and stroke, using various time-varying exposure measures in the French working population of employees. Methods The study was based on a cohort of 798 547 men and 697 785 women for which job history data from 1976 to 2002 were linked to mortality data and causes of death from the national death registry. Psychosocial work exposures from the validated job strain model questionnaire were assessed using a job-exposure matrix (JEM). Three time-varying measures of exposure were studied: current, cumulative, and recency-weighted cumulative exposure. Cox proportional hazards models were used to examine the associations between psychosocial work exposures and cardiovascular mortality. Results Within the 1976–2002 period, there were 19 264 cardiovascular deaths among men and 6181 among women. Low decision latitude, low social support, job strain, iso-strain, passive job, and high strain were associated with cardiovascular mortality. Most of these associations were also observed for IHD and stroke mortality. The comparison between the different exposure measures suggested that current exposure may be more important than cumulative (or past) exposure. The population fractions of cardiovascular mortality attributable to job strain were 5.64% for men and 6.44% for women. Conclusions Psychosocial work exposures of the job strain model may play a role in cardiovascular mortality. The estimated burden of cardiovascular mortality associated with these exposures underlines the need for preventive policies oriented toward the psychosocial work environment.","author":[{"dropping-particle":"","family":"Niedhammer","given":"Isabelle","non-dropping-particle":"","parse-names":false,"suffix":""},{"dropping-particle":"","family":"Milner","given":"Allison","non-dropping-particle":"","parse-names":false,"suffix":""},{"dropping-particle":"","family":"Geoffroy-Perez","given":"Béatrice","non-dropping-particle":"","parse-names":false,"suffix":""},{"dropping-particle":"","family":"Coutrot","given":"Thomas","non-dropping-particle":"","parse-names":false,"suffix":""},{"dropping-particle":"","family":"Lamontagne","given":"Anthony D.","non-dropping-particle":"","parse-names":false,"suffix":""},{"dropping-particle":"","family":"Chastang","given":"Jean François","non-dropping-particle":"","parse-names":false,"suffix":""}],"container-title":"Scandinavian Journal of Work, Environment and Health","id":"ITEM-1","issue":"5","issued":{"date-parts":[["2020"]]},"page":"542-551","title":"Psychosocial work exposures of the job strain model and cardiovascular mortality in France: Results from the STRESSJEM prospective study","type":"article-journal","volume":"46"},"uris":["http://www.mendeley.com/documents/?uuid=982a32a4-cabe-457f-959e-866f914693de"]}],"mendeley":{"formattedCitation":"(Niedhammer &lt;i&gt;et al.&lt;/i&gt;, 2020)","plainTextFormattedCitation":"(Niedhammer et al., 2020)","previouslyFormattedCitation":"(Niedhammer &lt;i&gt;et al.&lt;/i&gt;, 2020)"},"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Niedhammer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20)</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5D4695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xposures of the job strain model and cardiovascular mortality in France: results from the STRESSJEM prospective study.</w:t>
            </w:r>
          </w:p>
        </w:tc>
        <w:tc>
          <w:tcPr>
            <w:tcW w:w="905" w:type="dxa"/>
            <w:tcBorders>
              <w:top w:val="nil"/>
              <w:left w:val="nil"/>
              <w:bottom w:val="single" w:sz="4" w:space="0" w:color="auto"/>
              <w:right w:val="single" w:sz="4" w:space="0" w:color="auto"/>
            </w:tcBorders>
            <w:shd w:val="clear" w:color="auto" w:fill="auto"/>
            <w:noWrap/>
            <w:vAlign w:val="center"/>
            <w:hideMark/>
          </w:tcPr>
          <w:p w14:paraId="10DA7E1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923C40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5C24C0B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w:t>
            </w:r>
            <w:proofErr w:type="spellStart"/>
            <w:proofErr w:type="gramStart"/>
            <w:r w:rsidRPr="00F611E1">
              <w:rPr>
                <w:rFonts w:ascii="Times New Roman" w:eastAsia="Times New Roman" w:hAnsi="Times New Roman" w:cs="Times New Roman"/>
                <w:color w:val="000000"/>
                <w:sz w:val="18"/>
                <w:szCs w:val="18"/>
                <w:lang w:eastAsia="en-GB"/>
              </w:rPr>
              <w:t>Ratio:Cumulative</w:t>
            </w:r>
            <w:proofErr w:type="spellEnd"/>
            <w:proofErr w:type="gramEnd"/>
            <w:r w:rsidRPr="00F611E1">
              <w:rPr>
                <w:rFonts w:ascii="Times New Roman" w:eastAsia="Times New Roman" w:hAnsi="Times New Roman" w:cs="Times New Roman"/>
                <w:color w:val="000000"/>
                <w:sz w:val="18"/>
                <w:szCs w:val="18"/>
                <w:lang w:eastAsia="en-GB"/>
              </w:rPr>
              <w:t xml:space="preserve"> exposure till 31/12/2002: Men 1.22 (95% CI 1.13-1.32), Women 1.34 (95% CI 1.14-1.58).</w:t>
            </w:r>
          </w:p>
        </w:tc>
        <w:tc>
          <w:tcPr>
            <w:tcW w:w="1275" w:type="dxa"/>
            <w:tcBorders>
              <w:top w:val="nil"/>
              <w:left w:val="nil"/>
              <w:bottom w:val="single" w:sz="4" w:space="0" w:color="auto"/>
              <w:right w:val="single" w:sz="4" w:space="0" w:color="auto"/>
            </w:tcBorders>
            <w:shd w:val="clear" w:color="auto" w:fill="auto"/>
            <w:vAlign w:val="center"/>
            <w:hideMark/>
          </w:tcPr>
          <w:p w14:paraId="0902542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728DF5D9" w14:textId="77777777" w:rsidTr="004A1FA9">
        <w:trPr>
          <w:trHeight w:val="8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80BD1A8"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0876EDE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5908E07" w14:textId="7BC26437"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371/journal.pone.0040512","ISSN":"19326203","abstract":"Objectives: Research about work-related stressors and cardiovascular disease (CVD) has produced mixed findings. Moreover, a paucity of data exists regarding the long-term associations between job strain and job insecurity and CVD among women. Methods: We used Cox proportional hazard models to examine the relationship between job strain, job insecurity, and incident CVD over 10 years of follow-up among 22,086 participants in the Women's Health Study (mean age 57±5 years). Results: During 10 years of follow-up there were 170 myocardial infarctions (MI), 163 ischemic strokes, 440 coronary revascularizations, and 52 CVD deaths. In models adjusted for age, race, education, and income, women with high job strain (high demand, low control) were 38% more likely to experience a CVD event than their counterparts who reported low job strain (low demand, high control; Rate Ratio (RR) = 1.38, 95% Confidence Interval (CI) = 1.08-1.77), and women with active jobs (high demand, high control) were 38% more likely to experience a CVD event relative to women who reported low job strain (95% CI = 1.07-1.77). Outcome-specific analyses revealed that high job strain predicted non-fatal myocardial infarction (RR = 1.67, CI = 1.04-2.70), and coronary revascularization (RR = 1.41, CI = 1.05-1.90). No evidence of an association between job insecurity and long-term CVD risk was observed. Conclusion: High strain and active jobs, but not job insecurity, were related to increased CVD risk among women. Both job strain and job insecurity were significantly related to CVD risk factors. With the increase of women in the workforce, these data emphasize the importance of addressing job strain in CVD prevention efforts among working women. © 2012 Slopen et al.","author":[{"dropping-particle":"","family":"Slopen","given":"Natalie","non-dropping-particle":"","parse-names":false,"suffix":""},{"dropping-particle":"","family":"Glynn","given":"Robert J.","non-dropping-particle":"","parse-names":false,"suffix":""},{"dropping-particle":"","family":"Buring","given":"Julie E.","non-dropping-particle":"","parse-names":false,"suffix":""},{"dropping-particle":"","family":"Lewis","given":"Tené T.","non-dropping-particle":"","parse-names":false,"suffix":""},{"dropping-particle":"","family":"Williams","given":"David R.","non-dropping-particle":"","parse-names":false,"suffix":""},{"dropping-particle":"","family":"Albert","given":"Michelle A.","non-dropping-particle":"","parse-names":false,"suffix":""}],"container-title":"PLoS ONE","id":"ITEM-1","issue":"7","issued":{"date-parts":[["2012"]]},"title":"Job strain, job insecurity, and incident cardiovascular disease in the women's health study: Results from a 10-year prospective study","type":"article-journal","volume":"7"},"uris":["http://www.mendeley.com/documents/?uuid=c41de405-b986-4efa-8b24-8a489113307c"]}],"mendeley":{"formattedCitation":"(Slopen &lt;i&gt;et al.&lt;/i&gt;, 2012)","plainTextFormattedCitation":"(Slopen et al., 2012)","previouslyFormattedCitation":"(Slopen &lt;i&gt;et al.&lt;/i&gt;, 2012)"},"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lop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2)</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5A592B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job insecurity, and incident cardiovascular disease in the women's health study: Results from a 10-year prospective study</w:t>
            </w:r>
          </w:p>
        </w:tc>
        <w:tc>
          <w:tcPr>
            <w:tcW w:w="905" w:type="dxa"/>
            <w:tcBorders>
              <w:top w:val="nil"/>
              <w:left w:val="nil"/>
              <w:bottom w:val="single" w:sz="4" w:space="0" w:color="auto"/>
              <w:right w:val="single" w:sz="4" w:space="0" w:color="auto"/>
            </w:tcBorders>
            <w:shd w:val="clear" w:color="auto" w:fill="auto"/>
            <w:noWrap/>
            <w:vAlign w:val="center"/>
            <w:hideMark/>
          </w:tcPr>
          <w:p w14:paraId="5BFA26B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6ACD33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noWrap/>
            <w:vAlign w:val="center"/>
            <w:hideMark/>
          </w:tcPr>
          <w:p w14:paraId="4F3095F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67 (95% CI 1.04 - 2.70)</w:t>
            </w:r>
          </w:p>
        </w:tc>
        <w:tc>
          <w:tcPr>
            <w:tcW w:w="1275" w:type="dxa"/>
            <w:tcBorders>
              <w:top w:val="nil"/>
              <w:left w:val="nil"/>
              <w:bottom w:val="single" w:sz="4" w:space="0" w:color="auto"/>
              <w:right w:val="single" w:sz="4" w:space="0" w:color="auto"/>
            </w:tcBorders>
            <w:shd w:val="clear" w:color="auto" w:fill="auto"/>
            <w:vAlign w:val="center"/>
            <w:hideMark/>
          </w:tcPr>
          <w:p w14:paraId="15F4FCA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0CD0AA66"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B1D7BD8"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524EA9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4490DAF" w14:textId="42C17FBF"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491","ISSN":"1795990X","PMID":"25785576","abstract":"Objectives The present study aimed to investigate whether different dimensions of psychosocial stress, as measured by the job demand-control model (JDC), were associated with increased risks of ischemic stroke and coronary heart disease (CHD). Methods A cohort of 75 236 male construction workers was followed from 1989-2004. Exposure to psychosocial stress was determined by a questionnaire answered in 1989-1993. Events of ischemic stroke and CHD were found by linkage to the Swedish Causes of Death and National Patient registers. Hazard ratios (HR) were obtained from Cox regression models, adjusted for age, smoking habits, body mass index and systolic blood pressure. Results There were 1884 cases of CHD and 739 cases of ischemic stroke. Regarding ischemic stroke, no association was found between job demands [HR 1.12, 95% confidence interval (95% CI) 0.89-1.40, highest versus lowest quintile] or job control (HR 1.04, 95% CI 0.82-1.32, lowest versus highest quintile). Regarding CHD, job demands were associated to CHD (HR 1.18, 95% CI 1.02-1.37, highest vs. lowest quintile), but no consistent trend was seen among quintiles. The results were inconsistent in relation to job control. The division of JDC into four categories showed no significant associations with either ischemic stroke or CHD. Conclusions This exploratory study showed no significant associations between psychosocial work environment and ischemic stroke, and the associations between job demands and control and CHD were inconsistent and weak. The combination of job control and job demand showed no significant associations with either ischemic stroke or CHD.","author":[{"dropping-particle":"","family":"Schiöler","given":"Linus","non-dropping-particle":"","parse-names":false,"suffix":""},{"dropping-particle":"","family":"Söderberg","given":"Mia","non-dropping-particle":"","parse-names":false,"suffix":""},{"dropping-particle":"","family":"Rosengren","given":"Annika","non-dropping-particle":"","parse-names":false,"suffix":""},{"dropping-particle":"","family":"Järvholm","given":"Bengt","non-dropping-particle":"","parse-names":false,"suffix":""},{"dropping-particle":"","family":"Torén","given":"Kjell","non-dropping-particle":"","parse-names":false,"suffix":""}],"container-title":"Scandinavian Journal of Work, Environment and Health","id":"ITEM-1","issue":"3","issued":{"date-parts":[["2015"]]},"page":"280-287","title":"Psychosocial work environment and risk of ischemic stroke and coronary heart disease: A prospective longitudinal study of 75 236 construction workers","type":"article-journal","volume":"41"},"uris":["http://www.mendeley.com/documents/?uuid=5136a93c-a166-423a-b753-6dd2c61f2018"]}],"mendeley":{"formattedCitation":"(Schiöler &lt;i&gt;et al.&lt;/i&gt;, 2015)","plainTextFormattedCitation":"(Schiöler et al., 2015)","previouslyFormattedCitation":"(Schiöler &lt;i&gt;et al.&lt;/i&gt;, 2015)"},"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Schiöler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5)</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19EB01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social work environment and risk of ischemic stroke and coronary heart disease: a prospective longitudinal study of 75236 construction workers</w:t>
            </w:r>
          </w:p>
        </w:tc>
        <w:tc>
          <w:tcPr>
            <w:tcW w:w="905" w:type="dxa"/>
            <w:tcBorders>
              <w:top w:val="nil"/>
              <w:left w:val="nil"/>
              <w:bottom w:val="single" w:sz="4" w:space="0" w:color="auto"/>
              <w:right w:val="single" w:sz="4" w:space="0" w:color="auto"/>
            </w:tcBorders>
            <w:shd w:val="clear" w:color="auto" w:fill="auto"/>
            <w:noWrap/>
            <w:vAlign w:val="center"/>
            <w:hideMark/>
          </w:tcPr>
          <w:p w14:paraId="6FD6411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098AF36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32A99D1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10 (95% CI 0.89-1.35)</w:t>
            </w:r>
          </w:p>
        </w:tc>
        <w:tc>
          <w:tcPr>
            <w:tcW w:w="1275" w:type="dxa"/>
            <w:tcBorders>
              <w:top w:val="nil"/>
              <w:left w:val="nil"/>
              <w:bottom w:val="single" w:sz="4" w:space="0" w:color="auto"/>
              <w:right w:val="single" w:sz="4" w:space="0" w:color="auto"/>
            </w:tcBorders>
            <w:shd w:val="clear" w:color="auto" w:fill="auto"/>
            <w:vAlign w:val="center"/>
            <w:hideMark/>
          </w:tcPr>
          <w:p w14:paraId="2FFCB5A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76D5293F" w14:textId="77777777" w:rsidTr="004A1FA9">
        <w:trPr>
          <w:trHeight w:val="9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C25B46A"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0D872A8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1577B66B" w14:textId="795AC911"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105/ajph.88.3.382","ISSN":"0090-0036","abstract":"OBJECTIVES: This study examined the role of decision latitude and job strain in the etiology of a first myocardial infarction. METHODS: Eligible case patients were all full-time working men 45 to 64 years of age who suffered a first myocardial infarction during the period January 1992 to January 1993 in the greater Stockholm region. Referents were selected from the general population. Participation rates were 82% (case patients) and 75% (referents). RESULTS: Both inferred and self-reported low decision latitude were associated with increased risk of a first myocardial infarction, although this association was weakened after adjustment for social class. A decrease in inferred decision latitude during the 10 years preceding the myocardial infarction was associated with increased risk after all adjustments, including chest pain and social class. The combination of high self-reported demands and low self-reported decision latitude was an independent predictor of risk after all adjustments. CONCLUSIONS: Both negative change in inferred decision latitude and self-reported job strain are important risk indicators in men less than 55 years of age and in blue-collar workers.","author":[{"dropping-particle":"","family":"Theorell","given":"T","non-dropping-particle":"","parse-names":false,"suffix":""},{"dropping-particle":"","family":"Tsutsumi","given":"A","non-dropping-particle":"","parse-names":false,"suffix":""},{"dropping-particle":"","family":"Hallquist","given":"J","non-dropping-particle":"","parse-names":false,"suffix":""},{"dropping-particle":"","family":"Reuterwall","given":"C","non-dropping-particle":"","parse-names":false,"suffix":""},{"dropping-particle":"","family":"Hogstedt","given":"C","non-dropping-particle":"","parse-names":false,"suffix":""},{"dropping-particle":"","family":"Fredlund","given":"P","non-dropping-particle":"","parse-names":false,"suffix":""},{"dropping-particle":"","family":"Emlund","given":"N","non-dropping-particle":"","parse-names":false,"suffix":""},{"dropping-particle":"V","family":"Johnson","given":"J","non-dropping-particle":"","parse-names":false,"suffix":""}],"container-title":"American Journal of Public Health","id":"ITEM-1","issue":"3","issued":{"date-parts":[["1998"]]},"page":"382-388","title":"Decision latitude, job strain, and myocardial infarction: a study of working men in Stockholm. The SHEEP Study Group. Stockholm Heart epidemiology Program.","type":"article-journal","volume":"88"},"uris":["http://www.mendeley.com/documents/?uuid=eccac313-37bb-4995-9ea9-a97bfba311f9"]}],"mendeley":{"formattedCitation":"(Theorell &lt;i&gt;et al.&lt;/i&gt;, 1998)","plainTextFormattedCitation":"(Theorell et al., 1998)","previouslyFormattedCitation":"(Theorell &lt;i&gt;et al.&lt;/i&gt;,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Theorell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C9DE8E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Decision latitude, job strain, and myocardial infarction: A study of working men in Stockholm</w:t>
            </w:r>
          </w:p>
        </w:tc>
        <w:tc>
          <w:tcPr>
            <w:tcW w:w="905" w:type="dxa"/>
            <w:tcBorders>
              <w:top w:val="nil"/>
              <w:left w:val="nil"/>
              <w:bottom w:val="single" w:sz="4" w:space="0" w:color="auto"/>
              <w:right w:val="single" w:sz="4" w:space="0" w:color="auto"/>
            </w:tcBorders>
            <w:shd w:val="clear" w:color="auto" w:fill="auto"/>
            <w:noWrap/>
            <w:vAlign w:val="center"/>
            <w:hideMark/>
          </w:tcPr>
          <w:p w14:paraId="40FC00E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1EBBF08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2B07CEA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General 1.3 (1.0-1.8). Ages 45-54 1.8 (1.1 - 2.9); 55-64 1.0 (0.6 - 1.6).</w:t>
            </w:r>
          </w:p>
        </w:tc>
        <w:tc>
          <w:tcPr>
            <w:tcW w:w="1275" w:type="dxa"/>
            <w:tcBorders>
              <w:top w:val="nil"/>
              <w:left w:val="nil"/>
              <w:bottom w:val="single" w:sz="4" w:space="0" w:color="auto"/>
              <w:right w:val="single" w:sz="4" w:space="0" w:color="auto"/>
            </w:tcBorders>
            <w:shd w:val="clear" w:color="auto" w:fill="auto"/>
            <w:vAlign w:val="center"/>
            <w:hideMark/>
          </w:tcPr>
          <w:p w14:paraId="659095F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137A4B29"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A9C48E6"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08A598D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3E6330C" w14:textId="2162B773"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3891","ISSN":"1795990X","PMID":"32202306","abstract":"Objectives This study aimed to examine the association between job strain and incident coronary heart disease (CHD) in Denmark, while accounting for changes of job strain. Methods We included all employees residing in Denmark in 2000, aged 30–59 years with no prevalent CHD (N=1 660 150). We determined exposure to job strain from 1996–2009 using a job exposure matrix (JEM) with annual updates. Follow-up for incident CHD was from 2001–2010 via linkage to health records. We used Cox regression to calculate hazard ratios (HR) and 95% confidence intervals (CI) for the association between job strain and incident CHD. Results During 16.1 million person-years, we identified 24 159 incident CHD cases (15.0 per 10 000 personyears). After adjustment for covariates, job strain in 2000 predicted onset of CHD during a mean follow-up of 9.71 years (HR 1.10, 95% CI 1.07–1.13). When analyzing changes in job strain from one year to the next and CHD in the subsequent year, persistent job strain (HR 1.07, 95% CI 1.03–1.10), onset of job strain (HR 1.20, 95% CI 1.12–1.29) and removal of strain (HR 1.20, 95% CI 1.12–1.28) were associated with higher CHD incidence compared to persistent no job strain. Associations were similar among men and women. Conclusions Job strain is associated with a higher risk of incident CHD in Denmark. As we used a JEM, we can rule out reporting bias. However, under-or overestimation of associations is possible due to non-differential misclassification of job strain and residual confounding by socioeconomic position.","author":[{"dropping-particle":"","family":"Rugulies","given":"Reiner","non-dropping-particle":"","parse-names":false,"suffix":""},{"dropping-particle":"","family":"Framke","given":"Elisabeth","non-dropping-particle":"","parse-names":false,"suffix":""},{"dropping-particle":"","family":"Sørensen","given":"Jeppe Karl","non-dropping-particle":"","parse-names":false,"suffix":""},{"dropping-particle":"","family":"Svane-Petersen","given":"Annemette Coop","non-dropping-particle":"","parse-names":false,"suffix":""},{"dropping-particle":"","family":"Alexanderson","given":"Kristina","non-dropping-particle":"","parse-names":false,"suffix":""},{"dropping-particle":"","family":"Bonde","given":"Jens Peter","non-dropping-particle":"","parse-names":false,"suffix":""},{"dropping-particle":"","family":"Farrants","given":"Kristin","non-dropping-particle":"","parse-names":false,"suffix":""},{"dropping-particle":"","family":"Flachs","given":"Esben Meulengracht","non-dropping-particle":"","parse-names":false,"suffix":""},{"dropping-particle":"","family":"Hanson","given":"Linda L.Magnusson","non-dropping-particle":"","parse-names":false,"suffix":""},{"dropping-particle":"","family":"Nyberg","given":"Solja T.","non-dropping-particle":"","parse-names":false,"suffix":""},{"dropping-particle":"","family":"Fmedsci","given":"Mika Kivimäki","non-dropping-particle":"","parse-names":false,"suffix":""},{"dropping-particle":"","family":"Madsen","given":"Ida E.H.","non-dropping-particle":"","parse-names":false,"suffix":""}],"container-title":"Scandinavian Journal of Work, Environment and Health","id":"ITEM-1","issue":"5","issued":{"date-parts":[["2020"]]},"page":"498-507","title":"Persistent and changing job strain and risk of coronary heart disease. A population-based cohort study of 1.6 million employees in Denmark","type":"article-journal","volume":"46"},"uris":["http://www.mendeley.com/documents/?uuid=6bf96604-c55e-496e-8c2c-fdd4295ffc28"]}],"mendeley":{"formattedCitation":"(Rugulies &lt;i&gt;et al.&lt;/i&gt;, 2020)","plainTextFormattedCitation":"(Rugulies et al., 2020)","previouslyFormattedCitation":"(Rugulies &lt;i&gt;et al.&lt;/i&gt;, 202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Rugulies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2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141284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ersistent and changing job strain and risk of coronary heart disease. A population-based cohort study of 1.6 million employees in Denmark.</w:t>
            </w:r>
          </w:p>
        </w:tc>
        <w:tc>
          <w:tcPr>
            <w:tcW w:w="905" w:type="dxa"/>
            <w:tcBorders>
              <w:top w:val="nil"/>
              <w:left w:val="nil"/>
              <w:bottom w:val="single" w:sz="4" w:space="0" w:color="auto"/>
              <w:right w:val="single" w:sz="4" w:space="0" w:color="auto"/>
            </w:tcBorders>
            <w:shd w:val="clear" w:color="auto" w:fill="auto"/>
            <w:noWrap/>
            <w:vAlign w:val="center"/>
            <w:hideMark/>
          </w:tcPr>
          <w:p w14:paraId="7BB217B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A45642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531F484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Job strain and CHD (HR 1.10, 95% CI 1.07-1.13).</w:t>
            </w:r>
            <w:r w:rsidRPr="00F611E1">
              <w:rPr>
                <w:rFonts w:ascii="Times New Roman" w:eastAsia="Times New Roman" w:hAnsi="Times New Roman" w:cs="Times New Roman"/>
                <w:color w:val="000000"/>
                <w:sz w:val="18"/>
                <w:szCs w:val="18"/>
                <w:lang w:eastAsia="en-GB"/>
              </w:rPr>
              <w:br/>
              <w:t>Persistent job strain (HR 1.07, 95% CI 1.03-1.10), onset of job strain (HR 1.20, 95% CI 1.12-1.29) and removal of strain (HR 1.20, 95% CI 1.12-1.28)</w:t>
            </w:r>
          </w:p>
        </w:tc>
        <w:tc>
          <w:tcPr>
            <w:tcW w:w="1275" w:type="dxa"/>
            <w:tcBorders>
              <w:top w:val="nil"/>
              <w:left w:val="nil"/>
              <w:bottom w:val="single" w:sz="4" w:space="0" w:color="auto"/>
              <w:right w:val="single" w:sz="4" w:space="0" w:color="auto"/>
            </w:tcBorders>
            <w:shd w:val="clear" w:color="auto" w:fill="auto"/>
            <w:vAlign w:val="center"/>
            <w:hideMark/>
          </w:tcPr>
          <w:p w14:paraId="722513E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3BCF3D4A"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5A21246"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5A3F1F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D86E8E6" w14:textId="6F8F4849"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http://dx.doi.org/10.1097/00001648-199801000-00010","ISSN":"1044-3983","abstract":"We examined the effect of decision latitude and work demand on risk of myocardial infarction in a former Soviet Bloc country and analyzed whether these factors contributed to the educational gradient in myocardial infarction in this population. We conducted a case-control study among full- time working men in the general population of five districts of the Czech Republic. Cases were 179 men 25-64 years of age with a first nonfatal myocardial infarction diagnosed in selected districts over a 1-year period, and controls were 784 men in the same age group randomly selected from the population register. We used logistic regression to estimate the odds of developing myocardial infarction in relation to self-reported work demand and decision latitude at work and the contribution of these factors as well as standard risk factors to socioeconomic differences in the risk of myocardial infarction. Cases reported lower decision latitude and lower work demand than controls. Age-adjusted odds ratios for the highest vs lowest quartiles of decision latitude and work demand were 0.43 (95% confidence interval = 0.25- 0.75) and 0.54 (95% confidence interval = 0.31-0.93), respectively. Further adjustment for coronary risk factors and education did not change these estimates. Decision latitude accounted for part of the association between education and myocardial infarction, and decision latitude and risk factors jointly explained virtually all of it. The association between decision latitude at work and myocardial, infarction found in our study is consistent with, research in western populations and may partly explain the socioeconomic gradient in myocardial infarction.","author":[{"dropping-particle":"","family":"Bobák","given":"Martin","non-dropping-particle":"","parse-names":false,"suffix":""},{"dropping-particle":"","family":"Hertzman","given":"Clyde","non-dropping-particle":"","parse-names":false,"suffix":""},{"dropping-particle":"","family":"Skodová","given":"Zdenka","non-dropping-particle":"","parse-names":false,"suffix":""},{"dropping-particle":"","family":"Marmot","given":"Michael","non-dropping-particle":"","parse-names":false,"suffix":""}],"container-title":"Epidemiology","id":"ITEM-1","issue":"1","issued":{"date-parts":[["1998"]]},"language":"English","page":"43-47","publisher":"Lippincott Williams and Wilkins (351 West Camden Street, Baltimore MD 21201-2436, United States)","publisher-place":"M. Bobak, Dept. of Epidemiology/Public Health, University College London, 1-19 Torrington Place, London WC1E 6BT, United Kingdom","title":"Association between psychosocial factors at work and nonfatal myocardial infarction in a population-based case-control study in Czech men","type":"article-journal","volume":"9"},"uris":["http://www.mendeley.com/documents/?uuid=dd7583a7-4b61-4280-92f2-544c0d0d7b85"]}],"mendeley":{"formattedCitation":"(Bobák &lt;i&gt;et al.&lt;/i&gt;, 1998)","plainTextFormattedCitation":"(Bobák et al., 1998)","previouslyFormattedCitation":"(Bobák &lt;i&gt;et al.&lt;/i&gt;,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obák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BA19AA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ssociation between psychosocial factors at work and nonfatal myocardial infarction in a population-based case-control study in Czech men</w:t>
            </w:r>
          </w:p>
        </w:tc>
        <w:tc>
          <w:tcPr>
            <w:tcW w:w="905" w:type="dxa"/>
            <w:tcBorders>
              <w:top w:val="nil"/>
              <w:left w:val="nil"/>
              <w:bottom w:val="single" w:sz="4" w:space="0" w:color="auto"/>
              <w:right w:val="single" w:sz="4" w:space="0" w:color="auto"/>
            </w:tcBorders>
            <w:shd w:val="clear" w:color="auto" w:fill="auto"/>
            <w:noWrap/>
            <w:vAlign w:val="center"/>
            <w:hideMark/>
          </w:tcPr>
          <w:p w14:paraId="01B7672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73FD966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627F55E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1.31 (95% CI 0.77-2.25)</w:t>
            </w:r>
          </w:p>
        </w:tc>
        <w:tc>
          <w:tcPr>
            <w:tcW w:w="1275" w:type="dxa"/>
            <w:tcBorders>
              <w:top w:val="nil"/>
              <w:left w:val="nil"/>
              <w:bottom w:val="single" w:sz="4" w:space="0" w:color="auto"/>
              <w:right w:val="single" w:sz="4" w:space="0" w:color="auto"/>
            </w:tcBorders>
            <w:shd w:val="clear" w:color="auto" w:fill="auto"/>
            <w:vAlign w:val="center"/>
            <w:hideMark/>
          </w:tcPr>
          <w:p w14:paraId="4A0EFB6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2BD9E5AA"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86F136E"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78492AB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9F99550" w14:textId="13D650F7"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77/2047487319852186","ISSN":"20474881","PMID":"31109187","abstract":"Aims: The aim of this study was to investigate the independent associations of occupational (OPA) and sport physical activity (SpPA) and job strain on the incidence of coronary heart disease (CHD) events, and to explore their interplay. Methods: The study sample included 3310 25–64-year-old employed men, free of CHD at baseline, recruited in three population-based and one factory-based cohorts. OPA and SpPA, and job strain were assessed by the Baecke and the Job Content Questionnaires, respectively. We estimated the associations between different domains of physical activity and job strain with CHD, adjusting for major risk factors using Cox models. Results: During follow-up (median=14 years), 120 CHD events, fatal and non-fatal, occurred. In the entire sample, a higher CHD risk was found for high job strain (hazard ratio=1.55, 95% confidence interval: 1.05–2.31). The joint effect of low OPA and high job strain was estimated as a hazard ratio of 2.53 (1.29–4.97; reference intermediate OPA with non-high strain). With respect to intermediate OPA workers, in stratified analysis when SpPA is none, low OPA workers had a hazard ratio of 2.13 (95% confidence interval: 1.19–3.81), increased to 3.95 (1.79–8.78) by the presence of high job strain. Low OPA–high job strain workers take great advantage from SpPA, reducing their risk up to 90%. In contrast, the protective effect of SpPA on CHD in other OPA–job strain categories was modest or even absent, in particular when OPA is high. Conclusions: Our study shows a protective effect of recommended and intermediate SpPA levels on CHD risk among sedentary male workers. When workers are jointly exposed to high job strain and sedentary work their risk further increases, but this group benefits most from regular sport physical activity.","author":[{"dropping-particle":"","family":"Ferrario","given":"Marco M.","non-dropping-particle":"","parse-names":false,"suffix":""},{"dropping-particle":"","family":"Veronesi","given":"Giovanni","non-dropping-particle":"","parse-names":false,"suffix":""},{"dropping-particle":"","family":"Roncaioli","given":"Mattia","non-dropping-particle":"","parse-names":false,"suffix":""},{"dropping-particle":"","family":"Holtermann","given":"Andreas","non-dropping-particle":"","parse-names":false,"suffix":""},{"dropping-particle":"","family":"Krause","given":"Niklas","non-dropping-particle":"","parse-names":false,"suffix":""},{"dropping-particle":"","family":"Clays","given":"Els","non-dropping-particle":"","parse-names":false,"suffix":""},{"dropping-particle":"","family":"Borchini","given":"Rossana","non-dropping-particle":"","parse-names":false,"suffix":""},{"dropping-particle":"","family":"Grassi","given":"Guido","non-dropping-particle":"","parse-names":false,"suffix":""},{"dropping-particle":"","family":"Cesana","given":"Giancarlo","non-dropping-particle":"","parse-names":false,"suffix":""}],"container-title":"European Journal of Preventive Cardiology","id":"ITEM-1","issue":"17","issued":{"date-parts":[["2019"]]},"page":"1877-1885","title":"Exploring the interplay between job strain and different domains of physical activity on the incidence of coronary heart disease in adult men","type":"article-journal","volume":"26"},"uris":["http://www.mendeley.com/documents/?uuid=6f4820de-257f-44b1-b1c4-adcba4b07923"]}],"mendeley":{"formattedCitation":"(Ferrario &lt;i&gt;et al.&lt;/i&gt;, 2019)","plainTextFormattedCitation":"(Ferrario et al., 2019)","previouslyFormattedCitation":"(Ferrario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Ferrari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6E1F34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Exploring the interplay between job strain and different domains of physical activity on the incidence of coronary heart disease in adult men</w:t>
            </w:r>
          </w:p>
        </w:tc>
        <w:tc>
          <w:tcPr>
            <w:tcW w:w="905" w:type="dxa"/>
            <w:tcBorders>
              <w:top w:val="nil"/>
              <w:left w:val="nil"/>
              <w:bottom w:val="single" w:sz="4" w:space="0" w:color="auto"/>
              <w:right w:val="single" w:sz="4" w:space="0" w:color="auto"/>
            </w:tcBorders>
            <w:shd w:val="clear" w:color="auto" w:fill="auto"/>
            <w:noWrap/>
            <w:vAlign w:val="center"/>
            <w:hideMark/>
          </w:tcPr>
          <w:p w14:paraId="053DF29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3491170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3D2D1E8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55 (95% CI 1.05-2.29)</w:t>
            </w:r>
          </w:p>
        </w:tc>
        <w:tc>
          <w:tcPr>
            <w:tcW w:w="1275" w:type="dxa"/>
            <w:tcBorders>
              <w:top w:val="nil"/>
              <w:left w:val="nil"/>
              <w:bottom w:val="single" w:sz="4" w:space="0" w:color="auto"/>
              <w:right w:val="single" w:sz="4" w:space="0" w:color="auto"/>
            </w:tcBorders>
            <w:shd w:val="clear" w:color="auto" w:fill="auto"/>
            <w:vAlign w:val="center"/>
            <w:hideMark/>
          </w:tcPr>
          <w:p w14:paraId="06F97A6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327B57EF" w14:textId="77777777" w:rsidTr="004A1FA9">
        <w:trPr>
          <w:trHeight w:val="7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14C643A"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AADEB1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0D21ED3D" w14:textId="3D81C885"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7/01.psy.0000221252.84351.e2","ISBN":"0000221252","ISSN":"00333174","PMID":"16738070","abstract":"OBJECTIVE: Evidence regarding the status of job strain as a risk factor for coronary heart disease (CHD) is mixed, including both results supporting the risk status and null findings. However, previous studies have typically assessed job strain at one point in time only. We examined whether the failure of such measurement to reflect long-term job strain could contribute to false null findings. METHODS: Job strain and its components, as stress indicators, were assessed twice (3-year time lag) for 5043 men and 2210 women who were free of apparent CHD at baseline. Incident CHD after the stress measurement comprised CHD death, a first nonfatal myocardial infarction, or definite angina (mean follow-up, 10.4 years). The data analysis was based on Cox proportional-hazard models adjusted for age, sex, and employment grade and corrected using regression dilution ratios calculated from short-term repeat data in a random subsample. RESULTS: In the total cohort, incidence of new CHD was higher for higher levels of job strain and demands. For these stress indicators, the corrected excess CHD risk was 30% and 29% higher than the corresponding uncorrected estimates, whereas the corresponding increase for job control was only 13%. Effects of job strain and work demands, but not job control, were stronger for a subgroup, with consistent exposure measurements over time than for the total cohort. CONCLUSION: This evidence suggests that use of single-time exposure measures may underestimate the status of long-term job strain as a CHD risk factor. Copyright © 2006 by the American Psychosomatic Society.","author":[{"dropping-particle":"","family":"Kivimäki","given":"Mika","non-dropping-particle":"","parse-names":false,"suffix":""},{"dropping-particle":"","family":"Head","given":"Jenny","non-dropping-particle":"","parse-names":false,"suffix":""},{"dropping-particle":"","family":"Ferrie","given":"Jane E.","non-dropping-particle":"","parse-names":false,"suffix":""},{"dropping-particle":"","family":"Brunner","given":"Eric","non-dropping-particle":"","parse-names":false,"suffix":""},{"dropping-particle":"","family":"Marmot","given":"Michael G.","non-dropping-particle":"","parse-names":false,"suffix":""},{"dropping-particle":"","family":"Vahtera","given":"Jussi","non-dropping-particle":"","parse-names":false,"suffix":""},{"dropping-particle":"","family":"Shipley","given":"Martin J.","non-dropping-particle":"","parse-names":false,"suffix":""}],"container-title":"Psychosomatic Medicine","id":"ITEM-1","issue":"3","issued":{"date-parts":[["2006"]]},"page":"398-401","title":"Why is evidence on job strain and coronary heart disease mixed? An illustration of measurement challenges in the Whitehall II study","type":"article-journal","volume":"68"},"uris":["http://www.mendeley.com/documents/?uuid=a1149ae4-f238-4f3b-ae37-434ad28cb87a"]}],"mendeley":{"formattedCitation":"(Kivimäki &lt;i&gt;et al.&lt;/i&gt;, 2006)","plainTextFormattedCitation":"(Kivimäki et al., 2006)","previouslyFormattedCitation":"(Kivimäki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ivimäk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99702F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hy is evidence on job strain and coronary heart disease mixed? An illustration of measurement challenges in the Whitehall II Study</w:t>
            </w:r>
          </w:p>
        </w:tc>
        <w:tc>
          <w:tcPr>
            <w:tcW w:w="905" w:type="dxa"/>
            <w:tcBorders>
              <w:top w:val="nil"/>
              <w:left w:val="nil"/>
              <w:bottom w:val="single" w:sz="4" w:space="0" w:color="auto"/>
              <w:right w:val="single" w:sz="4" w:space="0" w:color="auto"/>
            </w:tcBorders>
            <w:shd w:val="clear" w:color="auto" w:fill="auto"/>
            <w:noWrap/>
            <w:vAlign w:val="center"/>
            <w:hideMark/>
          </w:tcPr>
          <w:p w14:paraId="615AAF3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6F002B1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noWrap/>
            <w:vAlign w:val="center"/>
            <w:hideMark/>
          </w:tcPr>
          <w:p w14:paraId="7481087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 Hazard Ratio: 1.30 (95% CI 1.13 - 1.51)</w:t>
            </w:r>
          </w:p>
        </w:tc>
        <w:tc>
          <w:tcPr>
            <w:tcW w:w="1275" w:type="dxa"/>
            <w:tcBorders>
              <w:top w:val="nil"/>
              <w:left w:val="nil"/>
              <w:bottom w:val="single" w:sz="4" w:space="0" w:color="auto"/>
              <w:right w:val="single" w:sz="4" w:space="0" w:color="auto"/>
            </w:tcBorders>
            <w:shd w:val="clear" w:color="auto" w:fill="auto"/>
            <w:vAlign w:val="center"/>
            <w:hideMark/>
          </w:tcPr>
          <w:p w14:paraId="152E764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6F7A923E" w14:textId="77777777" w:rsidTr="004A1FA9">
        <w:trPr>
          <w:trHeight w:val="8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0E927C4"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4BA7700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181B6F9" w14:textId="74EE0725"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amjhyper.2007.06.006","ISSN":"08957061","PMID":"17954359","abstract":"Background: Hypertension is assumed to be one of the mechanisms through which job strain (a combination of high work demands and low job control) increases coronary heart-disease risk. However, direct tests of this hypothesis are lacking. Methods: We examined whether hypertension mediated the association between job strain and incident coronary heart disease among 5630 men and 2456 women free of coronary heart disease at study entry. Job strain was assessed at phase 1 (1985 to 1988); hypertension and systolic and diastolic blood pressure (BP) were assessed at phases 1, 3 (1992 to 1993), and 5 (1997 to 1999); and incident coronary heart disease was assessed from the end of phase 1 to phase 7 (2003 to 2004) (698 events; median follow-up, 16.1 years). Results: After adjustment for age, sex, ethnicity, and employment grade, job strain was associated with an increased incidence of coronary heart disease. Further adjustments, for hypertension, systolic BP, and diastolic BP at phase 1 and across phases 1, 3, and 5, and the slope of hypertension and BP over time, had little effect on this association, although measures of hypertension and BP were strongly related to incident coronary heart disease. Conclusions: Data, including repeated casual measurements of hypertension and BP, suggest that the development of chronic hypertension is not a key mechanism linking job strain and coronary heart disease. Further research on ambulatory measurements is needed to determine whether episodic BP elevations have a role in this association. © 2007 American Journal of Hypertension, Ltd.","author":[{"dropping-particle":"","family":"Kivimäki","given":"Mika","non-dropping-particle":"","parse-names":false,"suffix":""},{"dropping-particle":"","family":"Head","given":"Jenny","non-dropping-particle":"","parse-names":false,"suffix":""},{"dropping-particle":"","family":"Ferrie","given":"Jane E.","non-dropping-particle":"","parse-names":false,"suffix":""},{"dropping-particle":"","family":"Shipley","given":"Martin J.","non-dropping-particle":"","parse-names":false,"suffix":""},{"dropping-particle":"","family":"Steptoe","given":"Andrew","non-dropping-particle":"","parse-names":false,"suffix":""},{"dropping-particle":"","family":"Vahtera","given":"Jussi","non-dropping-particle":"","parse-names":false,"suffix":""},{"dropping-particle":"","family":"Marmot","given":"Michael G.","non-dropping-particle":"","parse-names":false,"suffix":""}],"container-title":"American Journal of Hypertension","id":"ITEM-1","issue":"11","issued":{"date-parts":[["2007"]]},"page":"1146-1153","title":"Hypertension Is Not the Link Between Job Strain and Coronary Heart Disease in the Whitehall II Study","type":"article-journal","volume":"20"},"uris":["http://www.mendeley.com/documents/?uuid=32fa2cd9-c7f8-4c32-9e51-0ba9527d69ae"]}],"mendeley":{"formattedCitation":"(Kivimäki &lt;i&gt;et al.&lt;/i&gt;, 2007)","plainTextFormattedCitation":"(Kivimäki et al., 2007)","previouslyFormattedCitation":"(Kivimäki &lt;i&gt;et al.&lt;/i&gt;, 200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ivimäk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7)</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855670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on is not the link between job strain and coronary heart disease in the Whitehall II study</w:t>
            </w:r>
          </w:p>
        </w:tc>
        <w:tc>
          <w:tcPr>
            <w:tcW w:w="905" w:type="dxa"/>
            <w:tcBorders>
              <w:top w:val="nil"/>
              <w:left w:val="nil"/>
              <w:bottom w:val="single" w:sz="4" w:space="0" w:color="auto"/>
              <w:right w:val="single" w:sz="4" w:space="0" w:color="auto"/>
            </w:tcBorders>
            <w:shd w:val="clear" w:color="auto" w:fill="auto"/>
            <w:noWrap/>
            <w:vAlign w:val="center"/>
            <w:hideMark/>
          </w:tcPr>
          <w:p w14:paraId="1F5DE85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0A6E39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noWrap/>
            <w:vAlign w:val="center"/>
            <w:hideMark/>
          </w:tcPr>
          <w:p w14:paraId="4D75E21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 Ratio: 1.36 (95% CI 1.07 - 1.72)</w:t>
            </w:r>
          </w:p>
        </w:tc>
        <w:tc>
          <w:tcPr>
            <w:tcW w:w="1275" w:type="dxa"/>
            <w:tcBorders>
              <w:top w:val="nil"/>
              <w:left w:val="nil"/>
              <w:bottom w:val="single" w:sz="4" w:space="0" w:color="auto"/>
              <w:right w:val="single" w:sz="4" w:space="0" w:color="auto"/>
            </w:tcBorders>
            <w:shd w:val="clear" w:color="auto" w:fill="auto"/>
            <w:vAlign w:val="center"/>
            <w:hideMark/>
          </w:tcPr>
          <w:p w14:paraId="3E70265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79A335E7" w14:textId="77777777" w:rsidTr="004A1FA9">
        <w:trPr>
          <w:trHeight w:val="5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C4943CB"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31BA928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D94C97E" w14:textId="071F4C95"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occmed/kqs139","ISSN":"09627480","PMID":"22927688","abstract":"Background: Workplace demographics are changing in many European countries with a higher proportion of older workers in employment. Research has shown that there is an association between job strain and cardiovascular disease, but this relationship is unclear for the older worker. Aims: To investigate the association between job strain and a coronary event comparing younger and older male workers. Methods: Cases with a first-time coronary event were recruited from four coronary/intensive care units (1999-2001). Matched controls were recruited from the case's general practitioner surgery. Physical measurements were taken and self-administered questionnaires completed with questions on job characteristics, job demands and control. Unconditional logistic regression was carried out adjusting for classical cardiovascular risk factors. Results: There were 227 cases and 277 matched controls. Age stratified analyses showed a clear difference between younger (&lt;50 years) and older (≥50 years) workers with regard to the exposure of job strain (job demands and control) and the association between these factors and cardiovascular disease. Older workers who had a coronary event were four times as likely to have high job strain [OR = 4.09 (1.29-13.02)] and more likely to report low job control [OR = 0.83 (0.72-0.95)]. Conclusions: Job control emerged as a potential protective factor for heart disease and this evidence was stronger in the older male worker. Nevertheless, they were significantly more likely to have job strain. These results suggest that older workers may be more susceptible to job strain. © The Author 2012. Published by Oxford University Press on behalf of the Society of Occupational Medicine. All rights reserved.","author":[{"dropping-particle":"","family":"Mc Carthy","given":"V. J.C.","non-dropping-particle":"","parse-names":false,"suffix":""},{"dropping-particle":"","family":"Perry","given":"I. J.","non-dropping-particle":"","parse-names":false,"suffix":""},{"dropping-particle":"","family":"Greiner","given":"B. A.","non-dropping-particle":"","parse-names":false,"suffix":""}],"container-title":"Occupational Medicine","id":"ITEM-1","issue":"8","issued":{"date-parts":[["2012"]]},"page":"613-619","title":"Age, job characteristics and coronary health","type":"article-journal","volume":"62"},"uris":["http://www.mendeley.com/documents/?uuid=cc4be304-d2ae-4fce-af8a-8064d21a89dd"]}],"mendeley":{"formattedCitation":"(Mc Carthy, Perry and Greiner, 2012)","plainTextFormattedCitation":"(Mc Carthy, Perry and Greiner, 2012)","previouslyFormattedCitation":"(Mc Carthy, Perry and Greiner, 201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Mc Carthy, Perry and Greiner, 201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002CF4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ge, job characteristics and coronary health</w:t>
            </w:r>
          </w:p>
        </w:tc>
        <w:tc>
          <w:tcPr>
            <w:tcW w:w="905" w:type="dxa"/>
            <w:tcBorders>
              <w:top w:val="nil"/>
              <w:left w:val="nil"/>
              <w:bottom w:val="single" w:sz="4" w:space="0" w:color="auto"/>
              <w:right w:val="single" w:sz="4" w:space="0" w:color="auto"/>
            </w:tcBorders>
            <w:shd w:val="clear" w:color="auto" w:fill="auto"/>
            <w:noWrap/>
            <w:vAlign w:val="center"/>
            <w:hideMark/>
          </w:tcPr>
          <w:p w14:paraId="76D77F5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443DC3B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108A0E7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56 (95% CI 0.13-2.51)</w:t>
            </w:r>
          </w:p>
        </w:tc>
        <w:tc>
          <w:tcPr>
            <w:tcW w:w="1275" w:type="dxa"/>
            <w:tcBorders>
              <w:top w:val="nil"/>
              <w:left w:val="nil"/>
              <w:bottom w:val="single" w:sz="4" w:space="0" w:color="auto"/>
              <w:right w:val="single" w:sz="4" w:space="0" w:color="auto"/>
            </w:tcBorders>
            <w:shd w:val="clear" w:color="auto" w:fill="auto"/>
            <w:vAlign w:val="center"/>
            <w:hideMark/>
          </w:tcPr>
          <w:p w14:paraId="1B5A7E1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538DFB3A" w14:textId="77777777" w:rsidTr="004A1FA9">
        <w:trPr>
          <w:trHeight w:val="8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557D60F"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15BBA9B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B6B522F" w14:textId="2ACEDDE8"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7/01.hjr.0000201512.05720.87","ISSN":"20474881","abstract":"To test the relationship between job strain and the incidence of ischaemic heart disease (IHD) prospectively in the Danish working population. In 1986, a clinical examination was undertaken of 659 men, all employed and without known IHD, together with a questionnaire-based evaluation of living conditions and psychosocial factors at work, including items identified in the job strain model. This study was part of the World Health Organization-initiated MONICA II study. In the job strain model, job strain is defined as the combination of high psychological demands and a low degree of control in the work situation. An objective classification of the components in the job strain model was made by imputation by utilizing the participants— job title and the principles guiding the payment of their salaries/wages. In addition, a questionnaire-based subjective classification was undertaken. All participants were followed until the end of 1999 with regard to hospitalization and death as a result of IHD. Stepwise analyses were made, adjusting for age, social class, social network and established behavioural and physiological coronary risk factors. Self-reported job strain was significantly associated with IHD independently of standard coronary risk factors. Of the two components in the job strain model only high demands contributed significantly to this result. The study did not support the job strain hypothesis when an imputed, objective classification of the components in the job strain model was applied. This is in accordance with the majority of other studies in this area. An unexpected finding was that the incidence of IHD was highest among employers and managers. Conclusion High psychological demands at work are a risk factor for IHD, a fact that should affect the primary and secondary prevention of IHD. © 2004, European Society of Cardiology. All rights reserved.","author":[{"dropping-particle":"","family":"Netterstrým","given":"Bo","non-dropping-particle":"","parse-names":false,"suffix":""},{"dropping-particle":"","family":"Kristensen","given":"Tage S.","non-dropping-particle":"","parse-names":false,"suffix":""},{"dropping-particle":"","family":"Sjýl","given":"Anette","non-dropping-particle":"","parse-names":false,"suffix":""}],"container-title":"European Journal of Preventive Cardiology","id":"ITEM-1","issue":"3","issued":{"date-parts":[["2006"]]},"page":"414-420","title":"Psychological job demands increase the risk of ischaemic heart disease: A 14-year cohort study of employed Danish men","type":"article-journal","volume":"13"},"uris":["http://www.mendeley.com/documents/?uuid=03b569e7-d8af-42ca-be5c-4e636e1ed5f1"]}],"mendeley":{"formattedCitation":"(Netterstrým, Kristensen and Sjýl, 2006)","plainTextFormattedCitation":"(Netterstrým, Kristensen and Sjýl, 2006)","previouslyFormattedCitation":"(Netterstrým, Kristensen and Sjýl,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Netterstrým, Kristensen and Sjýl,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F3CBA7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sychological job demands increase the risk of ischaemic heart disease: A 14-year cohort study of employed Danish men</w:t>
            </w:r>
          </w:p>
        </w:tc>
        <w:tc>
          <w:tcPr>
            <w:tcW w:w="905" w:type="dxa"/>
            <w:tcBorders>
              <w:top w:val="nil"/>
              <w:left w:val="nil"/>
              <w:bottom w:val="single" w:sz="4" w:space="0" w:color="auto"/>
              <w:right w:val="single" w:sz="4" w:space="0" w:color="auto"/>
            </w:tcBorders>
            <w:shd w:val="clear" w:color="auto" w:fill="auto"/>
            <w:noWrap/>
            <w:vAlign w:val="center"/>
            <w:hideMark/>
          </w:tcPr>
          <w:p w14:paraId="17C9C4C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328E57C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19C9B56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2.6 (95% CI 1.1-6.1)        </w:t>
            </w:r>
          </w:p>
        </w:tc>
        <w:tc>
          <w:tcPr>
            <w:tcW w:w="1275" w:type="dxa"/>
            <w:tcBorders>
              <w:top w:val="nil"/>
              <w:left w:val="nil"/>
              <w:bottom w:val="single" w:sz="4" w:space="0" w:color="auto"/>
              <w:right w:val="single" w:sz="4" w:space="0" w:color="auto"/>
            </w:tcBorders>
            <w:shd w:val="clear" w:color="auto" w:fill="auto"/>
            <w:vAlign w:val="center"/>
            <w:hideMark/>
          </w:tcPr>
          <w:p w14:paraId="6A40D08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0E17BF62" w14:textId="77777777" w:rsidTr="004A1FA9">
        <w:trPr>
          <w:trHeight w:val="8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8EBD4E3"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5A52C2C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4067274" w14:textId="044D661F"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jech.57.2.147","ISSN":"0143005X","PMID":"12540692","abstract":"Study objectives: To investigate the association between job strain and components of the job strain model and coronary heart disease (CHD) risk. Design: Prospective cohort study (Whitehall II study). At the first phase of the study (1985-1988), data on self reported psychosocial work characteristics were collected from all participants. Participants were followed up until the end of phase 5 (1997-2000), with mean length of follow up of 11 years. Setting: London based office staff in 20 civil service departments. Participants: 6895 male and 3413 female civil servants aged 35-55. Outcome measures: Incident validated CHD. Main results: People with concurrent low decision latitude and high demands (job strain) were at the highest risk for CHD. High job demands, and, less consistently, low decision latitude, predicted CHD incidence. The effect of job strain on CHD incidence was strongest among younger workers, but there was no effect modification by social support at work, or employment grade. Conclusions: Job strain, high job demands, and, to some extent, low decision latitude, are associated with an increased risk of CHD among British civil servants.","author":[{"dropping-particle":"","family":"Kuper","given":"Hannah","non-dropping-particle":"","parse-names":false,"suffix":""},{"dropping-particle":"","family":"Marmot","given":"M.","non-dropping-particle":"","parse-names":false,"suffix":""}],"container-title":"Journal of Epidemiology and Community Health","id":"ITEM-1","issue":"2","issued":{"date-parts":[["2003"]]},"page":"147-153","title":"Job strain, job demands, decision latitude, and risk of coronary heart disease within the Whitehall II study","type":"article-journal","volume":"57"},"uris":["http://www.mendeley.com/documents/?uuid=67cf1817-e58d-4541-b74c-ce6d984f7830"]}],"mendeley":{"formattedCitation":"(Kuper and Marmot, 2003)","plainTextFormattedCitation":"(Kuper and Marmot, 2003)","previouslyFormattedCitation":"(Kuper and Marmot, 2003)"},"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Kuper and Marmot, 2003)</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661AE2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strain, job demands, decision latitude, and risk of coronary heart disease within the Whitehall II study</w:t>
            </w:r>
          </w:p>
        </w:tc>
        <w:tc>
          <w:tcPr>
            <w:tcW w:w="905" w:type="dxa"/>
            <w:tcBorders>
              <w:top w:val="nil"/>
              <w:left w:val="nil"/>
              <w:bottom w:val="single" w:sz="4" w:space="0" w:color="auto"/>
              <w:right w:val="single" w:sz="4" w:space="0" w:color="auto"/>
            </w:tcBorders>
            <w:shd w:val="clear" w:color="auto" w:fill="auto"/>
            <w:noWrap/>
            <w:vAlign w:val="center"/>
            <w:hideMark/>
          </w:tcPr>
          <w:p w14:paraId="1C62B1C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14A441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noWrap/>
            <w:vAlign w:val="center"/>
            <w:hideMark/>
          </w:tcPr>
          <w:p w14:paraId="6923977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55 (95% CI 1.24 - 1.94)</w:t>
            </w:r>
          </w:p>
        </w:tc>
        <w:tc>
          <w:tcPr>
            <w:tcW w:w="1275" w:type="dxa"/>
            <w:tcBorders>
              <w:top w:val="nil"/>
              <w:left w:val="nil"/>
              <w:bottom w:val="single" w:sz="4" w:space="0" w:color="auto"/>
              <w:right w:val="single" w:sz="4" w:space="0" w:color="auto"/>
            </w:tcBorders>
            <w:shd w:val="clear" w:color="auto" w:fill="auto"/>
            <w:vAlign w:val="center"/>
            <w:hideMark/>
          </w:tcPr>
          <w:p w14:paraId="1576EAB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10BF8425"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015D5F6"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0BE238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9658766" w14:textId="22C221F2"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aje/kwi040","ISSN":"00029262","abstract":"Psychosocial characteristics have been linked to coronary heart disease. In the Belgian Job Stress Project (1994-1999), the authors examined the independent role of perceived job stress on the short-term incidence of clinical manifest coronary events in a large occupational cohort. A total of 14,337 middle-aged men completed the Job Content Questionnaire to determine the dimensions of the extended job strain model, job demands, decision latitude, and social support. Jobs were categorized into high strain, low strain, active jobs, and passive jobs. During the 3-year follow-up, 87 coronary events were registered. At baseline, 17% of workers experienced high strain. Job demands and decision latitude were not significantly related to the development of coronary heart disease after adjustment for covariates. The 38% risk excess among subjects classified in the high-strain category did not reach statistical significance. However, coronary heart disease incidence was substantially associated with the social support scale independently of other risk factors, with an adjusted hazard ratio of 2.4 (95% confidence interval: 1.4, 4.0) between extreme tertiles. No convincing evidence for an association of job demands, decision latitude, or job strain with the short-term incidence of coronary heart disease was found. However, our study underscores the importance of a supportive social work environment in the prevention of coronary heart disease. Copyright © 2005 by the Johns Hopkins Bloomberg School of Public Health All rights reserved.","author":[{"dropping-particle":"","family":"Bacquer","given":"Dirk","non-dropping-particle":"De","parse-names":false,"suffix":""},{"dropping-particle":"","family":"Pelfrene","given":"E.","non-dropping-particle":"","parse-names":false,"suffix":""},{"dropping-particle":"","family":"Clays","given":"E.","non-dropping-particle":"","parse-names":false,"suffix":""},{"dropping-particle":"","family":"Mak","given":"R.","non-dropping-particle":"","parse-names":false,"suffix":""},{"dropping-particle":"","family":"Moreau","given":"M.","non-dropping-particle":"","parse-names":false,"suffix":""},{"dropping-particle":"","family":"Smet","given":"P.","non-dropping-particle":"De","parse-names":false,"suffix":""},{"dropping-particle":"","family":"Kornitzer","given":"M.","non-dropping-particle":"","parse-names":false,"suffix":""},{"dropping-particle":"","family":"Backer","given":"G.","non-dropping-particle":"De","parse-names":false,"suffix":""}],"container-title":"American Journal of Epidemiology","id":"ITEM-1","issue":"5","issued":{"date-parts":[["2005"]]},"page":"434-441","title":"Perceived job stress and incidence of coronary events: 3-Year follow-up of the Belgian job stress project cohort","type":"article-journal","volume":"161"},"uris":["http://www.mendeley.com/documents/?uuid=9c5a79dc-b4c8-4ccb-95c0-cb39b19dc102"]}],"mendeley":{"formattedCitation":"(De Bacquer &lt;i&gt;et al.&lt;/i&gt;, 2005)","plainTextFormattedCitation":"(De Bacquer et al., 2005)","previouslyFormattedCitation":"(De Bacquer &lt;i&gt;et al.&lt;/i&gt;, 200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De Bacqu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70824F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erceived job stress and incidence of coronary events: 3-Year follow-up of the Belgian job stress project cohort</w:t>
            </w:r>
          </w:p>
        </w:tc>
        <w:tc>
          <w:tcPr>
            <w:tcW w:w="905" w:type="dxa"/>
            <w:tcBorders>
              <w:top w:val="nil"/>
              <w:left w:val="nil"/>
              <w:bottom w:val="single" w:sz="4" w:space="0" w:color="auto"/>
              <w:right w:val="single" w:sz="4" w:space="0" w:color="auto"/>
            </w:tcBorders>
            <w:shd w:val="clear" w:color="auto" w:fill="auto"/>
            <w:noWrap/>
            <w:vAlign w:val="center"/>
            <w:hideMark/>
          </w:tcPr>
          <w:p w14:paraId="5E7F6B4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59426DA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noWrap/>
            <w:vAlign w:val="center"/>
            <w:hideMark/>
          </w:tcPr>
          <w:p w14:paraId="6476C0F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38 (95% CI 0.80-2.38)</w:t>
            </w:r>
          </w:p>
        </w:tc>
        <w:tc>
          <w:tcPr>
            <w:tcW w:w="1275" w:type="dxa"/>
            <w:tcBorders>
              <w:top w:val="nil"/>
              <w:left w:val="nil"/>
              <w:bottom w:val="single" w:sz="4" w:space="0" w:color="auto"/>
              <w:right w:val="single" w:sz="4" w:space="0" w:color="auto"/>
            </w:tcBorders>
            <w:shd w:val="clear" w:color="auto" w:fill="auto"/>
            <w:vAlign w:val="center"/>
            <w:hideMark/>
          </w:tcPr>
          <w:p w14:paraId="3AD4CCB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6B80859A"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E3D413B"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4" w:space="0" w:color="auto"/>
              <w:right w:val="single" w:sz="4" w:space="0" w:color="auto"/>
            </w:tcBorders>
            <w:shd w:val="clear" w:color="auto" w:fill="auto"/>
            <w:noWrap/>
            <w:vAlign w:val="center"/>
            <w:hideMark/>
          </w:tcPr>
          <w:p w14:paraId="2EFC3A5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1D570781" w14:textId="674077A4"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2105/AJPH.88.1.68","ISSN":"00900036","PMID":"9584036","abstract":"Objectives. This study examined the association between two alternative job stress models-the effort-reward imbalance model and the job strain model- and the risk of coronary heart disease among male and female British civil servants. Methods. The logistic regression analyses were based on a prospective cohort study (Whitehall II study) comprising 6895 men and 3413 women aged 35 to 55 years. Baseline measures of both job stress models were related to new reports of coronary heart disease over a mean 5.3 years of follow-up. Results. The imbalance between personal efforts (competitiveness, work-related overcommitment, and hostility) and rewards (poor promotion prospects and a blocked career) was associated with a 2.15-fold higher risk of new coronary heart disease. Job strain and high job demands were not related to coronary heart disease; however, low job control was strongly associated with new disease. The odds ratios for low job control were 2.38 and 1.56 for self-reported and externally assessed job control, respectively. Work characteristics were simultaneously adjusted and controlled for employment grade level, negative affectivity, and coronary risk factors. Conclusions. This is apparently the first report showing independent effects of components of two alternative job stress models-the effort-reward imbalance model and the job strain model (job control only)-on coronary heart disease.","author":[{"dropping-particle":"","family":"Bosma","given":"Hans","non-dropping-particle":"","parse-names":false,"suffix":""},{"dropping-particle":"","family":"Peter","given":"Richard","non-dropping-particle":"","parse-names":false,"suffix":""},{"dropping-particle":"","family":"Siegrist","given":"Johannes","non-dropping-particle":"","parse-names":false,"suffix":""},{"dropping-particle":"","family":"Marmot","given":"Michael","non-dropping-particle":"","parse-names":false,"suffix":""}],"container-title":"American Journal of Public Health","id":"ITEM-1","issue":"1","issued":{"date-parts":[["1998"]]},"page":"68-74","title":"Two alternative job stress models and the risk of coronary heart disease","type":"article-journal","volume":"88"},"uris":["http://www.mendeley.com/documents/?uuid=41001f18-87c7-42b3-af8c-4ff37d81e0cd"]}],"mendeley":{"formattedCitation":"(Bosma &lt;i&gt;et al.&lt;/i&gt;, 1998)","plainTextFormattedCitation":"(Bosma et al., 1998)","previouslyFormattedCitation":"(Bosma &lt;i&gt;et al.&lt;/i&gt;, 199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osm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EC7A8E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wo alternative job stress models and the risk of coronary heart disease</w:t>
            </w:r>
          </w:p>
        </w:tc>
        <w:tc>
          <w:tcPr>
            <w:tcW w:w="905" w:type="dxa"/>
            <w:tcBorders>
              <w:top w:val="nil"/>
              <w:left w:val="nil"/>
              <w:bottom w:val="single" w:sz="4" w:space="0" w:color="auto"/>
              <w:right w:val="single" w:sz="4" w:space="0" w:color="auto"/>
            </w:tcBorders>
            <w:shd w:val="clear" w:color="auto" w:fill="auto"/>
            <w:noWrap/>
            <w:vAlign w:val="center"/>
            <w:hideMark/>
          </w:tcPr>
          <w:p w14:paraId="3CA81D0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86E97B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65BE4EB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men 1.45 (1.03-2.06); women 1.14 (0.76-1.72)</w:t>
            </w:r>
          </w:p>
        </w:tc>
        <w:tc>
          <w:tcPr>
            <w:tcW w:w="1275" w:type="dxa"/>
            <w:tcBorders>
              <w:top w:val="nil"/>
              <w:left w:val="nil"/>
              <w:bottom w:val="single" w:sz="4" w:space="0" w:color="auto"/>
              <w:right w:val="single" w:sz="4" w:space="0" w:color="auto"/>
            </w:tcBorders>
            <w:shd w:val="clear" w:color="auto" w:fill="auto"/>
            <w:vAlign w:val="center"/>
            <w:hideMark/>
          </w:tcPr>
          <w:p w14:paraId="50DDE3F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654040B0" w14:textId="77777777" w:rsidTr="004A1FA9">
        <w:trPr>
          <w:trHeight w:val="36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3C92483A"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Job Strain</w:t>
            </w:r>
          </w:p>
        </w:tc>
        <w:tc>
          <w:tcPr>
            <w:tcW w:w="1538" w:type="dxa"/>
            <w:tcBorders>
              <w:top w:val="nil"/>
              <w:left w:val="nil"/>
              <w:bottom w:val="single" w:sz="8" w:space="0" w:color="auto"/>
              <w:right w:val="single" w:sz="4" w:space="0" w:color="auto"/>
            </w:tcBorders>
            <w:shd w:val="clear" w:color="auto" w:fill="auto"/>
            <w:noWrap/>
            <w:vAlign w:val="center"/>
            <w:hideMark/>
          </w:tcPr>
          <w:p w14:paraId="52E9A67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noWrap/>
            <w:vAlign w:val="center"/>
            <w:hideMark/>
          </w:tcPr>
          <w:p w14:paraId="68A43BC8" w14:textId="5365D1C5" w:rsidR="00E67BC0" w:rsidRPr="00F611E1" w:rsidRDefault="00D14022"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93/oxfordjournals.aje.a115160","ISSN":"00029262","PMID":"2916542","abstract":"The hypothesis that men in high \"strain\" occupations have an increased risk of developing coronary heart disease was tested during an 18-year follow-up study from 1965-1983 of a cohort of 8,006 men of Japanese ancestry in Hawaii. There were no significant associations between the incidence of coronary heart disease and the individual job components of high psychologic demands and low job control or for the high strain interaction of these two characteristics. There were, in fact, trends of associations opposite to that predicted by the job strain model which were of borderline significance in multivariate analyses. Stratified analyses by level of acculturation showed similar inverse associations of job strain and coronary heart disease for the more Westernized men and no association for the more traditional men. There were also no significant associations among the various job characteristics and the major risk factors for coronary heart disease in this cohort. The disagreement of these results with those from other studies may be due to methodologic differences of using men whose usual and current occupations were the same in this study compared with using only current occupation in the other studies, the use of different methods of measuring job strain, or the possibility that men in this cohort perceive or react to occupational strain differently. © 1989 by The Johns Hopkins University School of Hygiene and Public Health.","author":[{"dropping-particle":"","family":"Reed","given":"Dwayne M.","non-dropping-particle":"","parse-names":false,"suffix":""},{"dropping-particle":"","family":"Lacroix","given":"Andrea Z.","non-dropping-particle":"","parse-names":false,"suffix":""},{"dropping-particle":"","family":"Karasek","given":"Robert A.","non-dropping-particle":"","parse-names":false,"suffix":""},{"dropping-particle":"","family":"Miller","given":"Dewolfe","non-dropping-particle":"","parse-names":false,"suffix":""},{"dropping-particle":"","family":"Maclean","given":"Charles A.","non-dropping-particle":"","parse-names":false,"suffix":""}],"container-title":"American Journal of Epidemiology","id":"ITEM-1","issue":"3","issued":{"date-parts":[["1989"]]},"page":"495-502","title":"Occupational strain and the incidence of coronary heart disease","type":"article-journal","volume":"129"},"uris":["http://www.mendeley.com/documents/?uuid=bdb37400-25f1-4618-99db-a9139e4ac68d"]}],"mendeley":{"formattedCitation":"(Reed &lt;i&gt;et al.&lt;/i&gt;, 1989)","plainTextFormattedCitation":"(Reed et al., 1989)","previouslyFormattedCitation":"(Reed &lt;i&gt;et al.&lt;/i&gt;, 1989)"},"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Reed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1989)</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7F9660F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ccupational strain and the incidence of coronary heart disease</w:t>
            </w:r>
          </w:p>
        </w:tc>
        <w:tc>
          <w:tcPr>
            <w:tcW w:w="905" w:type="dxa"/>
            <w:tcBorders>
              <w:top w:val="nil"/>
              <w:left w:val="nil"/>
              <w:bottom w:val="single" w:sz="8" w:space="0" w:color="auto"/>
              <w:right w:val="single" w:sz="4" w:space="0" w:color="auto"/>
            </w:tcBorders>
            <w:shd w:val="clear" w:color="auto" w:fill="auto"/>
            <w:noWrap/>
            <w:vAlign w:val="center"/>
            <w:hideMark/>
          </w:tcPr>
          <w:p w14:paraId="4712C07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356F76D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8" w:space="0" w:color="auto"/>
              <w:right w:val="single" w:sz="4" w:space="0" w:color="auto"/>
            </w:tcBorders>
            <w:shd w:val="clear" w:color="auto" w:fill="auto"/>
            <w:vAlign w:val="center"/>
            <w:hideMark/>
          </w:tcPr>
          <w:p w14:paraId="102E0FF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 Ratio: 0.35</w:t>
            </w:r>
          </w:p>
        </w:tc>
        <w:tc>
          <w:tcPr>
            <w:tcW w:w="1275" w:type="dxa"/>
            <w:tcBorders>
              <w:top w:val="nil"/>
              <w:left w:val="nil"/>
              <w:bottom w:val="single" w:sz="8" w:space="0" w:color="auto"/>
              <w:right w:val="single" w:sz="4" w:space="0" w:color="auto"/>
            </w:tcBorders>
            <w:shd w:val="clear" w:color="auto" w:fill="auto"/>
            <w:vAlign w:val="center"/>
            <w:hideMark/>
          </w:tcPr>
          <w:p w14:paraId="52280B2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344615" w:rsidRPr="00344615" w14:paraId="1CED694E" w14:textId="77777777" w:rsidTr="004A1FA9">
        <w:trPr>
          <w:trHeight w:val="547"/>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CFE8D41"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7C7DF75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786A0D9" w14:textId="61D5E2D5" w:rsidR="00D14022" w:rsidRPr="00F611E1" w:rsidRDefault="00D14022"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77/1403494817748264","ISBN":"1403494817748","ISSN":"16511905","PMID":"29251227","abstract":"Aims: A systematic review and meta-analysis have found that long working hours were prospectively associated with an increased risk of overall stroke. The primary aim of the present study was to test if this finding could be reproduced in a sample that has been randomly selected from the general workforce of Denmark. A secondary aim was to estimate the association for haemorrhagic and ischaemic stroke separately. Methods: Individual participant data on 20- to 64-year-old employees were drawn from the Danish Labour Force Survey, 1999–2013, and linked to data on socio-economic status (SES), migrations, hospitalisations and deaths from national registers. The participants were followed from the time of the interview until the end of 2014. Poisson regression was used to estimate age-, sex- and SES-adjusted rate ratios for stroke as a function of weekly working hours. Results: With 35–40 working hours per week as reference, the estimated rate ratios for overall stroke were 0.97 (95% confidence interval (CI) 0.83–1.13) for 41–48 working hours, 1.10 (95% CI 0.86–1.39) for 49–54 working hours and 0.89 (95% CI 0.69–1.16) for ≥55 working hours. The estimated rate ratios per one category increase in working hours were 0.99 (95% CI 0.93–1.06) for overall stroke, 0.96 (95% CI 0.88–1.05) for ischaemic stroke and 1.15 (95% CI 1.02–1.31) for haemorrhagic stroke. Conclusions: Our analysis does not support the hypothesis that long working hours are associated with increased rates of overall stroke. It suggests, however, that long working hours might be associated with increased rates of haemorrhagic stroke.","author":[{"dropping-particle":"","family":"Hannerz","given":"Harald","non-dropping-particle":"","parse-names":false,"suffix":""},{"dropping-particle":"","family":"Albertsen","given":"Karen","non-dropping-particle":"","parse-names":false,"suffix":""},{"dropping-particle":"","family":"Burr","given":"Hermann","non-dropping-particle":"","parse-names":false,"suffix":""},{"dropping-particle":"","family":"Nielsen","given":"Martin Lindhardt","non-dropping-particle":"","parse-names":false,"suffix":""},{"dropping-particle":"","family":"Garde","given":"Anne Helene","non-dropping-particle":"","parse-names":false,"suffix":""},{"dropping-particle":"","family":"Larsen","given":"Ann Dyreborg","non-dropping-particle":"","parse-names":false,"suffix":""},{"dropping-particle":"","family":"Pejtersen","given":"Jan Hyld","non-dropping-particle":"","parse-names":false,"suffix":""}],"container-title":"Scandinavian Journal of Public Health","id":"ITEM-1","issue":"3","issued":{"date-parts":[["2018"]]},"page":"368-374","title":"Long working hours and stroke among employees in the general workforce of Denmark","type":"article-journal","volume":"46"},"uris":["http://www.mendeley.com/documents/?uuid=090fd7b4-4e58-47ba-904c-3c6b68b9187a"]}],"mendeley":{"formattedCitation":"(Hannerz &lt;i&gt;et al.&lt;/i&gt;, 2018)","plainTextFormattedCitation":"(Hannerz et al., 2018)","previouslyFormattedCitation":"(Hannerz &lt;i&gt;et al.&lt;/i&gt;,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Hannerz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single" w:sz="4" w:space="0" w:color="auto"/>
              <w:left w:val="nil"/>
              <w:bottom w:val="single" w:sz="4" w:space="0" w:color="auto"/>
              <w:right w:val="single" w:sz="4" w:space="0" w:color="auto"/>
            </w:tcBorders>
            <w:shd w:val="clear" w:color="auto" w:fill="auto"/>
            <w:vAlign w:val="center"/>
            <w:hideMark/>
          </w:tcPr>
          <w:p w14:paraId="52D5490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 working hours and stroke among employees in the general workforce of Denmark.</w:t>
            </w:r>
          </w:p>
        </w:tc>
        <w:tc>
          <w:tcPr>
            <w:tcW w:w="905" w:type="dxa"/>
            <w:tcBorders>
              <w:top w:val="single" w:sz="4" w:space="0" w:color="auto"/>
              <w:left w:val="nil"/>
              <w:bottom w:val="single" w:sz="4" w:space="0" w:color="auto"/>
              <w:right w:val="single" w:sz="4" w:space="0" w:color="auto"/>
            </w:tcBorders>
            <w:shd w:val="clear" w:color="auto" w:fill="auto"/>
            <w:noWrap/>
            <w:vAlign w:val="center"/>
            <w:hideMark/>
          </w:tcPr>
          <w:p w14:paraId="5B5F3AC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single" w:sz="4" w:space="0" w:color="auto"/>
              <w:left w:val="nil"/>
              <w:bottom w:val="single" w:sz="4" w:space="0" w:color="auto"/>
              <w:right w:val="single" w:sz="4" w:space="0" w:color="auto"/>
            </w:tcBorders>
            <w:shd w:val="clear" w:color="auto" w:fill="auto"/>
            <w:noWrap/>
            <w:vAlign w:val="center"/>
            <w:hideMark/>
          </w:tcPr>
          <w:p w14:paraId="6F5DD43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nil"/>
              <w:right w:val="nil"/>
            </w:tcBorders>
            <w:shd w:val="clear" w:color="auto" w:fill="auto"/>
            <w:vAlign w:val="center"/>
            <w:hideMark/>
          </w:tcPr>
          <w:p w14:paraId="7DA2C3C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ate Ratio: For overall stroke, 1.10 (95% CI 0.86–1.39) for 49–54 working hours and 0.89 (95% CI 0.69–1.16) for ≥55 working hours. Just for haemorrhagic stroke 49–54 weekly working hours had a rate ratio of 1.15 (95% CI 1.02–1.31)</w:t>
            </w:r>
          </w:p>
        </w:tc>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83D90E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7C4B1F62" w14:textId="77777777" w:rsidTr="004A1FA9">
        <w:trPr>
          <w:trHeight w:val="17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AED985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67F96A7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6676278D" w14:textId="40DEB209" w:rsidR="005578A9" w:rsidRPr="00F611E1" w:rsidRDefault="005578A9"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00D14022" w:rsidRPr="00344615">
              <w:rPr>
                <w:rFonts w:ascii="Times New Roman" w:eastAsia="Times New Roman" w:hAnsi="Times New Roman" w:cs="Times New Roman"/>
                <w:color w:val="000000"/>
                <w:sz w:val="18"/>
                <w:szCs w:val="18"/>
                <w:lang w:eastAsia="en-GB"/>
              </w:rPr>
              <w:instrText>ADDIN CSL_CITATION {"citationItems":[{"id":"ITEM-1","itemData":{"DOI":"10.1539/joh.12-0245-OA","ISSN":"13489585","PMID":"23995985","abstract":"Long working hours can negatively impact a worker's health. The objective of this study was to examine the association between working hours and cardiovascular diseases (CVDs) and compare the degree of risk based on CVD subtypes in Korean workers. Methods: This study was a case-control study of the patients registered in the Occupational Cardiovascular Diseases Surveillance 2010. The cases included 348 patients diagnosed with a CVD (123 cerebral infarction, 69 intracerebral hemorrhage, 57 subarachnoid hemorrhage, 99 acute myocardial infarction). Controls were 769 participants with no history of CVDs matched for gender, age, type of occupation, and region. Participants' working hours in the previous week and the average working hours over the past three months were assessed to examine short-term and long-term effects. Results: After adjusting for confounding factors, the odds ratios (ORs) for CVDs in the short-term were 2.66 (95% Confidence interval (CI) :1.78-3.99) for working ≤ 40 hours, 1.85 (95% CI: 1.22-2.81) for working 50.1-60 hours and 4.23 (95% CI: 2.81-6.39) for working &gt;60 hours compared with the 40.1-50-hour working group. The WorkersORs in the long-term were 2.90 (95% CI: 1.86-4.52) for working ≤40 hours, 1.73 (95% CI: 1.03-2.90) for working 48.1-52 hours and 3.46 (95% CI: 2.38-5.03) for working &gt;52 hours compared with the 40.1-48-hour working group. Conclusions: Long working hours are related to an increased risk of CVDs, and the degree of risk differs based on CVD subtype. Short working hours are also related to an increased risk for CVDs. More prospective studies targeting specific disease risks are required.","author":[{"dropping-particle":"","family":"Jeong","given":"Inchul","non-dropping-particle":"","parse-names":false,"suffix":""},{"dropping-particle":"","family":"Rhie","given":"Jeongbae","non-dropping-particle":"","parse-names":false,"suffix":""},{"dropping-particle":"","family":"Kim","given":"Inah","non-dropping-particle":"","parse-names":false,"suffix":""},{"dropping-particle":"","family":"Ryu","given":"Innshil","non-dropping-particle":"","parse-names":false,"suffix":""},{"dropping-particle":"","family":"Jung","given":"Pil Kyun","non-dropping-particle":"","parse-names":false,"suffix":""},{"dropping-particle":"","family":"Park","given":"Yoo Seok","non-dropping-particle":"","parse-names":false,"suffix":""},{"dropping-particle":"","family":"Lim","given":"Yong Su","non-dropping-particle":"","parse-names":false,"suffix":""},{"dropping-particle":"","family":"Kim","given":"Hyoung Ryoul","non-dropping-particle":"","parse-names":false,"suffix":""},{"dropping-particle":"","family":"Park","given":"Shin Goo","non-dropping-particle":"","parse-names":false,"suffix":""},{"dropping-particle":"","family":"Im","given":"Hyoung June","non-dropping-particle":"","parse-names":false,"suffix":""},{"dropping-particle":"","family":"Lee","given":"Mi Young","non-dropping-particle":"","parse-names":false,"suffix":""},{"dropping-particle":"","family":"Won","given":"Jong Uk","non-dropping-particle":"","parse-names":false,"suffix":""}],"container-title":"Journal of Occupational Health","id":"ITEM-1","issue":"5","issued":{"date-parts":[["2013"]]},"page":"385-391","title":"Working hours and cardiovascular disease in Korean workers: A case-control study","type":"article-journal","volume":"55"},"uris":["http://www.mendeley.com/documents/?uuid=a1069b60-27c0-4b00-b8d0-aa059e2ba65c"]}],"mendeley":{"formattedCitation":"(Jeong &lt;i&gt;et al.&lt;/i&gt;, 2013)","plainTextFormattedCitation":"(Jeong et al., 2013)","previouslyFormattedCitation":"(Jeong &lt;i&gt;et al.&lt;/i&gt;, 2013)"},"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eong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3)</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DD841A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and cardiovascular disease in Korean workers: a case-control study.</w:t>
            </w:r>
          </w:p>
        </w:tc>
        <w:tc>
          <w:tcPr>
            <w:tcW w:w="905" w:type="dxa"/>
            <w:tcBorders>
              <w:top w:val="nil"/>
              <w:left w:val="nil"/>
              <w:bottom w:val="single" w:sz="4" w:space="0" w:color="auto"/>
              <w:right w:val="single" w:sz="4" w:space="0" w:color="auto"/>
            </w:tcBorders>
            <w:shd w:val="clear" w:color="auto" w:fill="auto"/>
            <w:noWrap/>
            <w:vAlign w:val="center"/>
            <w:hideMark/>
          </w:tcPr>
          <w:p w14:paraId="4C5AD5E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53CC773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single" w:sz="4" w:space="0" w:color="auto"/>
              <w:left w:val="nil"/>
              <w:bottom w:val="nil"/>
              <w:right w:val="single" w:sz="4" w:space="0" w:color="auto"/>
            </w:tcBorders>
            <w:shd w:val="clear" w:color="auto" w:fill="auto"/>
            <w:vAlign w:val="center"/>
            <w:hideMark/>
          </w:tcPr>
          <w:p w14:paraId="6605C48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Short-term working hours: 50.1−60 h SAH 1.19(0.49−2.89), ICH 1.73(0.81−3.69), CI 2.40(1.25−4.60). &gt;60 h SAH 2.84(1.26−6.41), ICH 2.74(1.30−5.79), CI 6.10(3.33−11.2). Long-term working hours: 48.1−52 h SAH 1.43(0.54−3.76), ICH 1.88(0.65−5.49), CI 2.78(1.25−6.17) &gt;52h 3.29 SAH 1.55(0.77−3.13), ICH 4.18(1.95−8.98), CI 5.17(2.78−9.63).</w:t>
            </w:r>
          </w:p>
        </w:tc>
        <w:tc>
          <w:tcPr>
            <w:tcW w:w="1275" w:type="dxa"/>
            <w:tcBorders>
              <w:top w:val="nil"/>
              <w:left w:val="nil"/>
              <w:bottom w:val="single" w:sz="4" w:space="0" w:color="auto"/>
              <w:right w:val="single" w:sz="4" w:space="0" w:color="auto"/>
            </w:tcBorders>
            <w:shd w:val="clear" w:color="auto" w:fill="auto"/>
            <w:noWrap/>
            <w:vAlign w:val="center"/>
            <w:hideMark/>
          </w:tcPr>
          <w:p w14:paraId="0651698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6D2542F7"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8FFF8A5"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3EF2D07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043569F6" w14:textId="43C81F53"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253/circj.CJ-18-0842","ISSN":"13474820","PMID":"30842356","abstract":"Background: Evidence from prospective cohort studies regarding the relationship between working hours and risk of cardiovascular disease is limited Methods and Results: The Japan Public Health Center-Based Prospective Study Cohort II involved 15,277 men aged 40-59 years at the baseline survey in 1993. Respondents were followed up until 2012. During the median 20 years of follow up (257,229 personyears), we observed 212 cases of acute myocardial infarction and 745 stroke events. Cox proportional hazards models adjusted for sociodemographic factors, cardiovascular risk factors, and occupation showed that multivariable-adjusted hazard ratios (HRs) associated with overtime work of ≥11h/day were: 1.63 (95% confidence interval [CI] 1.01-2.63) for acute myocardial infarction and 0.83 (95% CI 0.60-1.13) for total stroke, as compared with the reference group (working 7 to &lt;9 h/day). In the multivariable model, increased risk of acute myocardial infarction associated with overtime work of ≥11 h/day was more evident among salaried employees (HR 2.11, 95% CI 1.03-4.35) and men aged 50-59 years (HR 2.60, 95% CI 1.42-4.77). Conclusions: Among middle-aged Japanese men, working overtime is associated with a higher risk of acute myocardial infarction.","author":[{"dropping-particle":"","family":"Hayashi","given":"Rie","non-dropping-particle":"","parse-names":false,"suffix":""},{"dropping-particle":"","family":"Iso","given":"Hiroyasu","non-dropping-particle":"","parse-names":false,"suffix":""},{"dropping-particle":"","family":"Yamagishi","given":"Kazumasa","non-dropping-particle":"","parse-names":false,"suffix":""},{"dropping-particle":"","family":"Yatsuya","given":"Hiroshi","non-dropping-particle":"","parse-names":false,"suffix":""},{"dropping-particle":"","family":"Saito","given":"Isao","non-dropping-particle":"","parse-names":false,"suffix":""},{"dropping-particle":"","family":"Kokubo","given":"Yoshihiro","non-dropping-particle":"","parse-names":false,"suffix":""},{"dropping-particle":"","family":"Eshak","given":"Ehab S.","non-dropping-particle":"","parse-names":false,"suffix":""},{"dropping-particle":"","family":"Sawada","given":"Norie","non-dropping-particle":"","parse-names":false,"suffix":""},{"dropping-particle":"","family":"Tsugane","given":"Shoichiro","non-dropping-particle":"","parse-names":false,"suffix":""}],"container-title":"Circulation Journal","id":"ITEM-1","issue":"5","issued":{"date-parts":[["2019"]]},"page":"1072-1079","title":"Working hours and risk of acute myocardial infarction and stroke among middle-aged japanese men: The Japan public health center-based prospective study cohort II","type":"article-journal","volume":"83"},"uris":["http://www.mendeley.com/documents/?uuid=26758b4f-95ff-4512-b181-c83a870f73ca"]}],"mendeley":{"formattedCitation":"(Hayashi &lt;i&gt;et al.&lt;/i&gt;, 2019)","plainTextFormattedCitation":"(Hayashi et al., 2019)","previouslyFormattedCitation":"(Hayashi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Hayash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02EC35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Working Hours and Risk of Acute Myocardial Infarction and Stroke Among Middle-Aged Japanese Men - The Japan Public Health </w:t>
            </w:r>
            <w:proofErr w:type="spellStart"/>
            <w:r w:rsidRPr="00F611E1">
              <w:rPr>
                <w:rFonts w:ascii="Times New Roman" w:eastAsia="Times New Roman" w:hAnsi="Times New Roman" w:cs="Times New Roman"/>
                <w:color w:val="000000"/>
                <w:sz w:val="18"/>
                <w:szCs w:val="18"/>
                <w:lang w:eastAsia="en-GB"/>
              </w:rPr>
              <w:t>Center</w:t>
            </w:r>
            <w:proofErr w:type="spellEnd"/>
            <w:r w:rsidRPr="00F611E1">
              <w:rPr>
                <w:rFonts w:ascii="Times New Roman" w:eastAsia="Times New Roman" w:hAnsi="Times New Roman" w:cs="Times New Roman"/>
                <w:color w:val="000000"/>
                <w:sz w:val="18"/>
                <w:szCs w:val="18"/>
                <w:lang w:eastAsia="en-GB"/>
              </w:rPr>
              <w:t>-Based Prospective Study Cohort II</w:t>
            </w:r>
          </w:p>
        </w:tc>
        <w:tc>
          <w:tcPr>
            <w:tcW w:w="905" w:type="dxa"/>
            <w:tcBorders>
              <w:top w:val="nil"/>
              <w:left w:val="nil"/>
              <w:bottom w:val="single" w:sz="4" w:space="0" w:color="auto"/>
              <w:right w:val="single" w:sz="4" w:space="0" w:color="auto"/>
            </w:tcBorders>
            <w:shd w:val="clear" w:color="auto" w:fill="auto"/>
            <w:noWrap/>
            <w:vAlign w:val="center"/>
            <w:hideMark/>
          </w:tcPr>
          <w:p w14:paraId="6D0859D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46C3FC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14:paraId="77D7ED6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0.83 (95% CI 0.60-1.13)</w:t>
            </w:r>
          </w:p>
        </w:tc>
        <w:tc>
          <w:tcPr>
            <w:tcW w:w="1275" w:type="dxa"/>
            <w:tcBorders>
              <w:top w:val="nil"/>
              <w:left w:val="nil"/>
              <w:bottom w:val="single" w:sz="4" w:space="0" w:color="auto"/>
              <w:right w:val="single" w:sz="4" w:space="0" w:color="auto"/>
            </w:tcBorders>
            <w:shd w:val="clear" w:color="auto" w:fill="auto"/>
            <w:noWrap/>
            <w:vAlign w:val="center"/>
            <w:hideMark/>
          </w:tcPr>
          <w:p w14:paraId="31BAFA6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0DCF27E0" w14:textId="77777777" w:rsidTr="004A1FA9">
        <w:trPr>
          <w:trHeight w:val="104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4987001B"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8" w:space="0" w:color="auto"/>
              <w:right w:val="single" w:sz="4" w:space="0" w:color="auto"/>
            </w:tcBorders>
            <w:shd w:val="clear" w:color="auto" w:fill="auto"/>
            <w:noWrap/>
            <w:vAlign w:val="center"/>
            <w:hideMark/>
          </w:tcPr>
          <w:p w14:paraId="5B1BE7B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nil"/>
              <w:right w:val="single" w:sz="4" w:space="0" w:color="auto"/>
            </w:tcBorders>
            <w:shd w:val="clear" w:color="auto" w:fill="auto"/>
            <w:noWrap/>
            <w:vAlign w:val="center"/>
            <w:hideMark/>
          </w:tcPr>
          <w:p w14:paraId="58965F5B" w14:textId="405B0795"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7/s00038-020-01361-y","ISBN":"0123456789","ISSN":"1420911X","PMID":"32303771","abstract":"Objectives: Long working hours have been associated with cardiovascular disease (CVD) mortality. However, results are inconsistent and large cohort studies are needed to confirm these findings. Methods: We conducted a census-based cohort study including 11,903,540 Italian workers aged 20–64 years, registered in the 2011 census, with a 5-year follow-up (2012–2016). We estimated cause-specific hazard ratios (cHRs) through Cox regression models to quantify the association between long working hours and CVD mortality. Results: Over 5 years of follow-up, 17,206 individuals died from CVD (15,262 men and 1944 women). Men working 55 or more hours per week had a cHR of 0.95 (95% confidence interval, CI 0.89–1.02) for all CVDs, while women showed a cHR of 1.19 (95% CI 0.95–1.49). Professional women working more than 55 h per week had a cHR of 1.98 (95% CI 0.87–4.52). Conclusions: This study does not support an association between long working hours and CVD mortality among active Italian men, while it suggests a possible excess risk among women, although based on limited number of events.","author":[{"dropping-particle":"","family":"Alicandro","given":"Gianfranco","non-dropping-particle":"","parse-names":false,"suffix":""},{"dropping-particle":"","family":"Bertuccio","given":"Paola","non-dropping-particle":"","parse-names":false,"suffix":""},{"dropping-particle":"","family":"Sebastiani","given":"Gabriella","non-dropping-particle":"","parse-names":false,"suffix":""},{"dropping-particle":"","family":"Vecchia","given":"Carlo","non-dropping-particle":"La","parse-names":false,"suffix":""},{"dropping-particle":"","family":"Frova","given":"Luisa","non-dropping-particle":"","parse-names":false,"suffix":""}],"container-title":"International Journal of Public Health","id":"ITEM-1","issue":"3","issued":{"date-parts":[["2020"]]},"page":"257-266","publisher":"Springer International Publishing","title":"Long working hours and cardiovascular mortality: a census-based cohort study","type":"article-journal","volume":"65"},"uris":["http://www.mendeley.com/documents/?uuid=5321738f-ff98-410b-baa5-1105b49e7e1c"]}],"mendeley":{"formattedCitation":"(Alicandro &lt;i&gt;et al.&lt;/i&gt;, 2020)","plainTextFormattedCitation":"(Alicandro et al., 2020)","previouslyFormattedCitation":"(Alicandro &lt;i&gt;et al.&lt;/i&gt;, 202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Alicandr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20)</w:t>
            </w:r>
            <w:r w:rsidRPr="00344615">
              <w:rPr>
                <w:rFonts w:ascii="Times New Roman" w:hAnsi="Times New Roman" w:cs="Times New Roman"/>
                <w:color w:val="000000"/>
                <w:sz w:val="18"/>
                <w:szCs w:val="18"/>
              </w:rPr>
              <w:fldChar w:fldCharType="end"/>
            </w:r>
          </w:p>
        </w:tc>
        <w:tc>
          <w:tcPr>
            <w:tcW w:w="3114" w:type="dxa"/>
            <w:tcBorders>
              <w:top w:val="nil"/>
              <w:left w:val="nil"/>
              <w:bottom w:val="nil"/>
              <w:right w:val="single" w:sz="4" w:space="0" w:color="auto"/>
            </w:tcBorders>
            <w:shd w:val="clear" w:color="auto" w:fill="auto"/>
            <w:vAlign w:val="center"/>
            <w:hideMark/>
          </w:tcPr>
          <w:p w14:paraId="1BD4FF2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 working hours and cardiovascular mortality: a census-based cohort study</w:t>
            </w:r>
          </w:p>
        </w:tc>
        <w:tc>
          <w:tcPr>
            <w:tcW w:w="905" w:type="dxa"/>
            <w:tcBorders>
              <w:top w:val="nil"/>
              <w:left w:val="nil"/>
              <w:bottom w:val="nil"/>
              <w:right w:val="single" w:sz="4" w:space="0" w:color="auto"/>
            </w:tcBorders>
            <w:shd w:val="clear" w:color="auto" w:fill="auto"/>
            <w:noWrap/>
            <w:vAlign w:val="center"/>
            <w:hideMark/>
          </w:tcPr>
          <w:p w14:paraId="554D2D8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nil"/>
              <w:right w:val="single" w:sz="4" w:space="0" w:color="auto"/>
            </w:tcBorders>
            <w:shd w:val="clear" w:color="auto" w:fill="auto"/>
            <w:noWrap/>
            <w:vAlign w:val="center"/>
            <w:hideMark/>
          </w:tcPr>
          <w:p w14:paraId="0CD8238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5AD8C91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dio: Men 49–54 H, HR 0.93 (95% CI 0.78–1.10), =&gt;55 H 0.95 (95% CI 0.79–1.15). Women 49–54 H, HR 0.99 (95% CI0.67–1.46), =&gt;55 H 0.98 (95% CI 0.62–1.53).</w:t>
            </w:r>
          </w:p>
        </w:tc>
        <w:tc>
          <w:tcPr>
            <w:tcW w:w="1275" w:type="dxa"/>
            <w:tcBorders>
              <w:top w:val="nil"/>
              <w:left w:val="nil"/>
              <w:bottom w:val="single" w:sz="8" w:space="0" w:color="auto"/>
              <w:right w:val="single" w:sz="4" w:space="0" w:color="auto"/>
            </w:tcBorders>
            <w:shd w:val="clear" w:color="auto" w:fill="auto"/>
            <w:noWrap/>
            <w:vAlign w:val="center"/>
            <w:hideMark/>
          </w:tcPr>
          <w:p w14:paraId="49A659C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3B0A1416"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F396429"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37C4640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single" w:sz="8" w:space="0" w:color="auto"/>
              <w:left w:val="nil"/>
              <w:bottom w:val="single" w:sz="4" w:space="0" w:color="auto"/>
              <w:right w:val="single" w:sz="4" w:space="0" w:color="auto"/>
            </w:tcBorders>
            <w:shd w:val="clear" w:color="auto" w:fill="auto"/>
            <w:noWrap/>
            <w:vAlign w:val="center"/>
            <w:hideMark/>
          </w:tcPr>
          <w:p w14:paraId="043ECA19" w14:textId="6878FACA" w:rsidR="00D14022" w:rsidRPr="00F611E1" w:rsidRDefault="00D14022"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93/occmed/49.2.109","ISSN":"09627480","PMID":"10436563","abstract":"The association of lifestyle factors with the development of hypertension (blood pressure ≥ 140/90 mmHg) over a 3-year follow-up period was studied in 949 hypertension-free Japanese male office workers aged 35 to 54 years. From the Cox proportional hazards model, age, alcohol intake, body mass index (BMI) and hours of work were independent factors associated with the development of hypertension. Adjusted hazard ratios for 5-year increases in age, daily consumption of alcohol, 5-kg/m2 increases in BMI and working 10 hours per day or more were 1.18 [95% confidence interval (CI) = 1.02-1.35]; 1.53 (CI = 1.14-2.05); 1.79 (CI = 1.38-2.33) and 0.58 (CI = 0.41-0.82), respectively in the analysis using logistic regression, BMI was independently related to working 10 hours per day or more, controlling for other lifestyle factors. Adjusted odds ratio for 5-kg/m2 increase in BMI was 0.66 (CI 0.49-0.88). These results suggest that the influences of long working hours on blood pressure are likely to be indirectly mediated through less overall obesity.","author":[{"dropping-particle":"","family":"Nakanishi","given":"N.","non-dropping-particle":"","parse-names":false,"suffix":""},{"dropping-particle":"","family":"Nakamura","given":"K.","non-dropping-particle":"","parse-names":false,"suffix":""},{"dropping-particle":"","family":"Ichikawa","given":"S.","non-dropping-particle":"","parse-names":false,"suffix":""},{"dropping-particle":"","family":"Suzuki","given":"K.","non-dropping-particle":"","parse-names":false,"suffix":""},{"dropping-particle":"","family":"Tatara","given":"K.","non-dropping-particle":"","parse-names":false,"suffix":""}],"container-title":"Occupational Medicine","id":"ITEM-1","issue":"2","issued":{"date-parts":[["1999"]]},"page":"109-114","title":"Lifestyle and the development of hypertension: A 3-year follow-up study of middle-aged Japanese male office workers","type":"article-journal","volume":"49"},"uris":["http://www.mendeley.com/documents/?uuid=22a1280d-9800-4507-9dd1-78969a0be37e"]}],"mendeley":{"formattedCitation":"(Nakanishi &lt;i&gt;et al.&lt;/i&gt;, 1999)","plainTextFormattedCitation":"(Nakanishi et al., 1999)","previouslyFormattedCitation":"(Nakanishi &lt;i&gt;et al.&lt;/i&gt;, 1999)"},"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Nakanishi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1999)</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single" w:sz="8" w:space="0" w:color="auto"/>
              <w:left w:val="nil"/>
              <w:bottom w:val="single" w:sz="4" w:space="0" w:color="auto"/>
              <w:right w:val="single" w:sz="4" w:space="0" w:color="auto"/>
            </w:tcBorders>
            <w:shd w:val="clear" w:color="auto" w:fill="auto"/>
            <w:vAlign w:val="center"/>
            <w:hideMark/>
          </w:tcPr>
          <w:p w14:paraId="77DBDB3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ifestyle and the development of hypertension: a 3-year follow-up study of middle-aged Japanese male office workers.</w:t>
            </w:r>
          </w:p>
        </w:tc>
        <w:tc>
          <w:tcPr>
            <w:tcW w:w="905" w:type="dxa"/>
            <w:tcBorders>
              <w:top w:val="single" w:sz="8" w:space="0" w:color="auto"/>
              <w:left w:val="nil"/>
              <w:bottom w:val="single" w:sz="4" w:space="0" w:color="auto"/>
              <w:right w:val="single" w:sz="4" w:space="0" w:color="auto"/>
            </w:tcBorders>
            <w:shd w:val="clear" w:color="auto" w:fill="auto"/>
            <w:noWrap/>
            <w:vAlign w:val="center"/>
            <w:hideMark/>
          </w:tcPr>
          <w:p w14:paraId="4876181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single" w:sz="8" w:space="0" w:color="auto"/>
              <w:left w:val="nil"/>
              <w:bottom w:val="single" w:sz="4" w:space="0" w:color="auto"/>
              <w:right w:val="single" w:sz="4" w:space="0" w:color="auto"/>
            </w:tcBorders>
            <w:shd w:val="clear" w:color="auto" w:fill="auto"/>
            <w:noWrap/>
            <w:vAlign w:val="center"/>
            <w:hideMark/>
          </w:tcPr>
          <w:p w14:paraId="7587D47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76EFDC4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0.58 (0.41-0.82)</w:t>
            </w:r>
          </w:p>
        </w:tc>
        <w:tc>
          <w:tcPr>
            <w:tcW w:w="1275" w:type="dxa"/>
            <w:tcBorders>
              <w:top w:val="nil"/>
              <w:left w:val="nil"/>
              <w:bottom w:val="single" w:sz="4" w:space="0" w:color="auto"/>
              <w:right w:val="single" w:sz="4" w:space="0" w:color="auto"/>
            </w:tcBorders>
            <w:shd w:val="clear" w:color="auto" w:fill="auto"/>
            <w:noWrap/>
            <w:vAlign w:val="center"/>
            <w:hideMark/>
          </w:tcPr>
          <w:p w14:paraId="6AE3AA5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344615" w:rsidRPr="00344615" w14:paraId="45F838C9" w14:textId="77777777" w:rsidTr="004A1FA9">
        <w:trPr>
          <w:trHeight w:val="70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0CB1530E"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8" w:space="0" w:color="auto"/>
              <w:right w:val="single" w:sz="4" w:space="0" w:color="auto"/>
            </w:tcBorders>
            <w:shd w:val="clear" w:color="auto" w:fill="auto"/>
            <w:noWrap/>
            <w:vAlign w:val="center"/>
            <w:hideMark/>
          </w:tcPr>
          <w:p w14:paraId="09CC095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8" w:space="0" w:color="auto"/>
              <w:right w:val="single" w:sz="4" w:space="0" w:color="auto"/>
            </w:tcBorders>
            <w:shd w:val="clear" w:color="auto" w:fill="auto"/>
            <w:noWrap/>
            <w:vAlign w:val="center"/>
            <w:hideMark/>
          </w:tcPr>
          <w:p w14:paraId="73902759" w14:textId="4BD37F1E" w:rsidR="00D14022" w:rsidRPr="00F611E1" w:rsidRDefault="00D14022"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bmjopen-2017-019807","ISSN":"20446055","PMID":"29909368","abstract":"Objectives The aim of the present study was to test if incidences of ischaemic heart disease (IHD) and usage of antihypertensive drugs are independent of weekly working hours (WWH) among full-time employees in Denmark. Design and participants Data on WWH from participants of the Danish labour force surveys, 1999-2013, were linked on an individual level to national registers with data on socioeconomic status (SES), industry, emigrations, redeemed prescriptions, hospital contacts and deaths. Participants were followed until the end of 2014 (on average 7.7 years). Poisson regression was used to model incidence rates as a function of WWH. The analyses were controlled for calendar time, time passed since start of follow-up, employment in the healthcare industry, age, sex, SES and night work. Results In total, we found 3635 cases of IHD and 20 648 cases of antihypertensive drug usage. The rate ratio of IHD was 0.95 (95% CI 0.85 to 1.06) for 41-48 compared with 32-40 WWH and 1.07 (0.94 to 1.21) for &gt;48 compared with 32-40 WWH. The corresponding rate ratios for antihypertensive drug usage were 0.99 (0.95 to 1.04) and 1.02 (0.97 to 1.08). No statistically significant interactions between WWH and sex, SES and night work, respectively, were found. Conclusion In this Danish sample, we did not find any statistically significant association between WWH and IHD or antihypertensive drug usage.","author":[{"dropping-particle":"","family":"Hannerz","given":"Harald","non-dropping-particle":"","parse-names":false,"suffix":""},{"dropping-particle":"","family":"Larsen","given":"Ann Dyreborg","non-dropping-particle":"","parse-names":false,"suffix":""},{"dropping-particle":"","family":"Garde","given":"Anne Helene","non-dropping-particle":"","parse-names":false,"suffix":""}],"container-title":"BMJ Open","id":"ITEM-1","issue":"6","issued":{"date-parts":[["2018"]]},"title":"Long weekly working hours and ischaemic heart disease: A follow-up study among 145 861 randomly selected workers in Denmark","type":"article-journal","volume":"8"},"uris":["http://www.mendeley.com/documents/?uuid=c5cd954a-64fa-4e5c-a5ab-bed11eafd202"]}],"mendeley":{"formattedCitation":"(Hannerz, Larsen and Garde, 2018)","plainTextFormattedCitation":"(Hannerz, Larsen and Garde, 2018)","previouslyFormattedCitation":"(Hannerz, Larsen and Garde,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Hannerz, Larsen and Garde,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7C42771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 weekly working hours and ischaemic heart disease: a follow-up study among 145 861 randomly selected workers in Denmark</w:t>
            </w:r>
          </w:p>
        </w:tc>
        <w:tc>
          <w:tcPr>
            <w:tcW w:w="905" w:type="dxa"/>
            <w:tcBorders>
              <w:top w:val="nil"/>
              <w:left w:val="nil"/>
              <w:bottom w:val="single" w:sz="8" w:space="0" w:color="auto"/>
              <w:right w:val="single" w:sz="4" w:space="0" w:color="auto"/>
            </w:tcBorders>
            <w:shd w:val="clear" w:color="auto" w:fill="auto"/>
            <w:noWrap/>
            <w:vAlign w:val="center"/>
            <w:hideMark/>
          </w:tcPr>
          <w:p w14:paraId="1CE0A86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71A9E7B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1E2B1EF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ate Ratio: 1.02 (95% CI 0.97 - 1.08)</w:t>
            </w:r>
          </w:p>
        </w:tc>
        <w:tc>
          <w:tcPr>
            <w:tcW w:w="1275" w:type="dxa"/>
            <w:tcBorders>
              <w:top w:val="nil"/>
              <w:left w:val="nil"/>
              <w:bottom w:val="single" w:sz="8" w:space="0" w:color="auto"/>
              <w:right w:val="single" w:sz="4" w:space="0" w:color="auto"/>
            </w:tcBorders>
            <w:shd w:val="clear" w:color="auto" w:fill="auto"/>
            <w:noWrap/>
            <w:vAlign w:val="center"/>
            <w:hideMark/>
          </w:tcPr>
          <w:p w14:paraId="774FA84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344615" w:rsidRPr="00344615" w14:paraId="76B1A54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EA75474"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545FD36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B3D505B" w14:textId="77A5D0A9"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http://dx.doi.org/10.7326/0003-4819-154-7-201104050-00003","ISSN":"0003-4819","abstract":"Background: Long working hours are associated with increased risk for coronary heart disease (CHD). Adding information on long hours to traditional risk factors for CHD may help to improve risk prediction for this condition. Objective(s): To examine whether information on long working hours improves the ability of the Framingham risk model to predict CHD in a low-risk, employed population. Design(s): Cohort study with baseline medical examination performed between 1991 and 1993 and prospective follow-up for incident CHD performed until 2004. Setting(s): Civil service departments in London (the Whitehall II study). Participant(s): 7095 adults (2109 women and 4986 men) aged 39 to 62 years working full-time without CHD at baseline. Measurements: Working hours and the Framingham risk score were measured at baseline. Coronary death and nonfatal myocar-dial infarction were ascertained from medical screenings every 5 years, hospital data, and registry linkage. Result(s): 192 participants had incident CHD during a median 12.3-year follow-up. After adjustment for their Framingham risk score, participants working 11 hours or more per day had a 1.67-fold (95% CI, 1.10- to 2.55-fold) increased risk for CHD compared with participants working 7 to 8 hours per day. Adding working hours to the Framingham risk score led to a net reclassification improvement of 4.7% (P = 0.034) due to better identification of persons who later developed CHD (sensitivity gain). Limitation(s): The findings may not be generalizable to populations with a larger proportion of high-risk persons and were not validated in an independent cohort. Conclusion(s): Information on working hours may improve risk prediction of CHD on the basis of the Framingham risk score in low-risk, working populations. Primary Funding Source: Medical Research Council; British Heart Foundation; Bupa Foundation; and the National Heart, Lung, and Blood Institute and National Institute on Aging of the National Institutes of Health. © 2011 American College of Physicians.","author":[{"dropping-particle":"","family":"Kivimaki","given":"Mika","non-dropping-particle":"","parse-names":false,"suffix":""},{"dropping-particle":"","family":"Batty","given":"G. David","non-dropping-particle":"","parse-names":false,"suffix":""},{"dropping-particle":"","family":"Hamer","given":"Mark","non-dropping-particle":"","parse-names":false,"suffix":""},{"dropping-particle":"","family":"Ferrie","given":"Jane","non-dropping-particle":"","parse-names":false,"suffix":""},{"dropping-particle":"","family":"Vahtera","given":"Jussi","non-dropping-particle":"","parse-names":false,"suffix":""},{"dropping-particle":"","family":"Virtanen","given":"Marianna","non-dropping-particle":"","parse-names":false,"suffix":""},{"dropping-particle":"","family":"Marmot","given":"Michael G.","non-dropping-particle":"","parse-names":false,"suffix":""},{"dropping-particle":"","family":"Singh-Manoux","given":"Archana","non-dropping-particle":"","parse-names":false,"suffix":""},{"dropping-particle":"","family":"Shipley","given":"Martin J.","non-dropping-particle":"","parse-names":false,"suffix":""}],"container-title":"Annals of Internal Medicine","id":"ITEM-1","issue":"7","issued":{"date-parts":[["2011"]]},"language":"English","page":"457-463","publisher":"American College of Physicians (190 N. Indenpence Mall West, Philadelphia PA 19106-1572, United States)","publisher-place":"M. Kivimaki, Department of Epidemiology and Public Health, University College London, 1-19 Torrington Place, London WC1E 6BT, United Kingdom. E-mail: m.kivimaki@ucl.ac.uk","title":"Using additional information on working hours to predict coronary heart disease","type":"article-journal","volume":"154"},"uris":["http://www.mendeley.com/documents/?uuid=5c69c3aa-8570-46cb-b1eb-73a7f20a6d7b"]}],"mendeley":{"formattedCitation":"(Kivimaki &lt;i&gt;et al.&lt;/i&gt;, 2011)","plainTextFormattedCitation":"(Kivimaki et al., 2011)","previouslyFormattedCitation":"(Kivimaki &lt;i&gt;et al.&lt;/i&gt;, 2011)"},"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ivimak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1)</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A40B9A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Using additional information on working hours to predict coronary heart disease: a cohort study.</w:t>
            </w:r>
          </w:p>
        </w:tc>
        <w:tc>
          <w:tcPr>
            <w:tcW w:w="905" w:type="dxa"/>
            <w:tcBorders>
              <w:top w:val="nil"/>
              <w:left w:val="nil"/>
              <w:bottom w:val="single" w:sz="4" w:space="0" w:color="auto"/>
              <w:right w:val="single" w:sz="4" w:space="0" w:color="auto"/>
            </w:tcBorders>
            <w:shd w:val="clear" w:color="auto" w:fill="auto"/>
            <w:noWrap/>
            <w:vAlign w:val="center"/>
            <w:hideMark/>
          </w:tcPr>
          <w:p w14:paraId="201E380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257EC4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nil"/>
              <w:right w:val="nil"/>
            </w:tcBorders>
            <w:shd w:val="clear" w:color="auto" w:fill="auto"/>
            <w:vAlign w:val="center"/>
            <w:hideMark/>
          </w:tcPr>
          <w:p w14:paraId="420F950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67 (95% CI 1.10-2.55)</w:t>
            </w:r>
          </w:p>
        </w:tc>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6AD489A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2CB39CA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81E9E4A"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69AB3C5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936F666" w14:textId="6905FA3E"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0277-9536(82)90054-5","ISSN":"02779536","PMID":"7079800","abstract":"The project was designed to test the assumption that certain psychosocial characteristics of occupational groups are associated with elevated myocardial infarction risk. All cases of myocardial infarction below the age of 65 in men living in the region of greater Stockholm during the years 1974-1976 were identified (deaths as well as survivals) in the official registries of hospitalizations and deaths. For each case two controls without infarction (in younger ages four) matched for age, area of residence and sex were selected randomly from the parish registries. For each case and control (n=334 and 882, respectively) information was available regarding occupation. The psychosocial characteristics of each one of the 118 occupations were recorded by means of a nation wide interview survey (3876 working men) in 1977. Relative age-adjusted risks of developing a myocardial infarction were calculated for occupations in which many vs occupations in which few subjects reported a given characteristic (50% with most vs 50% with least). Shift work and monotony were associated with significant excess risk. Hectic work was not associated with excess risk by itself but in combination with variables associated with low decision latitude and/or few possibilities for growth it was associated with significant excess risk. © 1982.","author":[{"dropping-particle":"","family":"Alfredsson","given":"L.","non-dropping-particle":"","parse-names":false,"suffix":""},{"dropping-particle":"","family":"Karasek","given":"R.","non-dropping-particle":"","parse-names":false,"suffix":""},{"dropping-particle":"","family":"Theorell","given":"T.","non-dropping-particle":"","parse-names":false,"suffix":""}],"container-title":"Social Science and Medicine","id":"ITEM-1","issue":"4","issued":{"date-parts":[["1982"]]},"page":"463-467","title":"Myocardial infarction risk and psychosocial work environment: An analysis of the male Swedish working force","type":"article-journal","volume":"16"},"uris":["http://www.mendeley.com/documents/?uuid=0844dd48-cd5e-4f3e-8f8d-d936c263f687"]}],"mendeley":{"formattedCitation":"(Alfredsson, Karasek and Theorell, 1982)","plainTextFormattedCitation":"(Alfredsson, Karasek and Theorell, 1982)","previouslyFormattedCitation":"(Alfredsson, Karasek and Theorell, 198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Alfredsson, Karasek and Theorell, 198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C979F9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yocardial infarction risk and psychosocial work environment: an analysis of the male Swedish working force.</w:t>
            </w:r>
          </w:p>
        </w:tc>
        <w:tc>
          <w:tcPr>
            <w:tcW w:w="905" w:type="dxa"/>
            <w:tcBorders>
              <w:top w:val="nil"/>
              <w:left w:val="nil"/>
              <w:bottom w:val="single" w:sz="4" w:space="0" w:color="auto"/>
              <w:right w:val="single" w:sz="4" w:space="0" w:color="auto"/>
            </w:tcBorders>
            <w:shd w:val="clear" w:color="auto" w:fill="auto"/>
            <w:noWrap/>
            <w:vAlign w:val="center"/>
            <w:hideMark/>
          </w:tcPr>
          <w:p w14:paraId="5FD32DD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439268D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14:paraId="62CD1B3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0.91 (95% CI 0.70-1.17)</w:t>
            </w:r>
          </w:p>
        </w:tc>
        <w:tc>
          <w:tcPr>
            <w:tcW w:w="1275" w:type="dxa"/>
            <w:tcBorders>
              <w:top w:val="nil"/>
              <w:left w:val="nil"/>
              <w:bottom w:val="single" w:sz="4" w:space="0" w:color="auto"/>
              <w:right w:val="single" w:sz="4" w:space="0" w:color="auto"/>
            </w:tcBorders>
            <w:shd w:val="clear" w:color="auto" w:fill="auto"/>
            <w:noWrap/>
            <w:vAlign w:val="center"/>
            <w:hideMark/>
          </w:tcPr>
          <w:p w14:paraId="719999F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4BEF7DF0"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18D6DF1"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29BF5DA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D79158E" w14:textId="2AA40643"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ije/23.2.277","ISSN":"14643685","PMID":"8082953","abstract":"In Sweden, there are large differences in the incidence of myocardial infarction (Ml) among occupational groups. These differences may to some extent be due to work environment factors, including psychosocial job strain. The aim of the present study was to estimate the relative risk (RR) of Ml for Swedish men and women in high strain occupations as compared to those in low strain occupations. The association between job strain and Ml was studied by case-control methods. The study base comprised the population of four Swedish counties from 1976–1981 and of Stockholm county from 1976–1984. Incident cases of Ml were identified through hospital discharges together with deaths. Information about occupation was obtained from the 1970 and the 1975 censuses and individuals were characterized with regard to job strain on the basis of their job title. In all, 9295 cases and 26 101 controls with unchanged type of occupation from 1970 to 1975 were included in the analyses. Men and women aged &lt; 65 in high strain occupations showed an RR of 1.1–1.4, and men age &lt; 55 an RR of 1.2–1.6 compared to those in low strain occupations. Similar results were obtained in analyses of male white and blue collar workers respectively. If the association between job strain and Ml is causal this could be of great importance in explaining differences in Ml incidence among occupational groups in Sweden. © 1994 International Epidemiological Association.","author":[{"dropping-particle":"","family":"Hammar","given":"Niklas","non-dropping-particle":"","parse-names":false,"suffix":""},{"dropping-particle":"","family":"Alfredsson","given":"Lars","non-dropping-particle":"","parse-names":false,"suffix":""},{"dropping-particle":"","family":"Theorell","given":"Töres","non-dropping-particle":"","parse-names":false,"suffix":""}],"container-title":"International Journal of Epidemiology","id":"ITEM-1","issue":"2","issued":{"date-parts":[["1994"]]},"page":"277-284","title":"Job characteristics and the incidence of myocardial infarction","type":"article-journal","volume":"23"},"uris":["http://www.mendeley.com/documents/?uuid=6bdab465-09fd-4d2a-b8e6-49fda1ce4e80"]}],"mendeley":{"formattedCitation":"(Hammar, Alfredsson and Theorell, 1994)","plainTextFormattedCitation":"(Hammar, Alfredsson and Theorell, 1994)","previouslyFormattedCitation":"(Hammar, Alfredsson and Theorell, 1994)"},"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Hammar, Alfredsson and Theorell, 1994)</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93CC2EA" w14:textId="3A0DE9A9" w:rsidR="00E67BC0" w:rsidRPr="00F611E1" w:rsidRDefault="00AF097B"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t>Job characteristics and the incidence of myocardial</w:t>
            </w:r>
            <w:r w:rsidR="004729B4" w:rsidRPr="00344615">
              <w:rPr>
                <w:rFonts w:ascii="Times New Roman" w:eastAsia="Times New Roman" w:hAnsi="Times New Roman" w:cs="Times New Roman"/>
                <w:color w:val="000000"/>
                <w:sz w:val="18"/>
                <w:szCs w:val="18"/>
                <w:lang w:eastAsia="en-GB"/>
              </w:rPr>
              <w:t xml:space="preserve"> </w:t>
            </w:r>
            <w:r w:rsidRPr="00344615">
              <w:rPr>
                <w:rFonts w:ascii="Times New Roman" w:eastAsia="Times New Roman" w:hAnsi="Times New Roman" w:cs="Times New Roman"/>
                <w:color w:val="000000"/>
                <w:sz w:val="18"/>
                <w:szCs w:val="18"/>
                <w:lang w:eastAsia="en-GB"/>
              </w:rPr>
              <w:t>infarction</w:t>
            </w:r>
          </w:p>
        </w:tc>
        <w:tc>
          <w:tcPr>
            <w:tcW w:w="905" w:type="dxa"/>
            <w:tcBorders>
              <w:top w:val="nil"/>
              <w:left w:val="nil"/>
              <w:bottom w:val="single" w:sz="4" w:space="0" w:color="auto"/>
              <w:right w:val="single" w:sz="4" w:space="0" w:color="auto"/>
            </w:tcBorders>
            <w:shd w:val="clear" w:color="auto" w:fill="auto"/>
            <w:noWrap/>
            <w:vAlign w:val="center"/>
            <w:hideMark/>
          </w:tcPr>
          <w:p w14:paraId="4B0E506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7F305DB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7D89390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Men 0.9 (95% CI 0.8-1.1); Women 1.0 (95% CI 0.7-1.5)</w:t>
            </w:r>
          </w:p>
        </w:tc>
        <w:tc>
          <w:tcPr>
            <w:tcW w:w="1275" w:type="dxa"/>
            <w:tcBorders>
              <w:top w:val="nil"/>
              <w:left w:val="nil"/>
              <w:bottom w:val="single" w:sz="4" w:space="0" w:color="auto"/>
              <w:right w:val="single" w:sz="4" w:space="0" w:color="auto"/>
            </w:tcBorders>
            <w:shd w:val="clear" w:color="auto" w:fill="auto"/>
            <w:noWrap/>
            <w:vAlign w:val="center"/>
            <w:hideMark/>
          </w:tcPr>
          <w:p w14:paraId="145CECA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4CB7F0D9" w14:textId="77777777" w:rsidTr="004A1FA9">
        <w:trPr>
          <w:trHeight w:val="11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218964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64494E6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B517286" w14:textId="2F3B44EB" w:rsidR="00E67BC0" w:rsidRPr="00F611E1" w:rsidRDefault="000E5F27"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00D14022" w:rsidRPr="00344615">
              <w:rPr>
                <w:rFonts w:ascii="Times New Roman" w:eastAsia="Times New Roman" w:hAnsi="Times New Roman" w:cs="Times New Roman"/>
                <w:color w:val="000000"/>
                <w:sz w:val="18"/>
                <w:szCs w:val="18"/>
                <w:lang w:eastAsia="en-GB"/>
              </w:rPr>
              <w:instrText>ADDIN CSL_CITATION {"citationItems":[{"id":"ITEM-1","itemData":{"DOI":"10.1539/joh.12-0245-OA","ISSN":"13489585","PMID":"23995985","abstract":"Long working hours can negatively impact a worker's health. The objective of this study was to examine the association between working hours and cardiovascular diseases (CVDs) and compare the degree of risk based on CVD subtypes in Korean workers. Methods: This study was a case-control study of the patients registered in the Occupational Cardiovascular Diseases Surveillance 2010. The cases included 348 patients diagnosed with a CVD (123 cerebral infarction, 69 intracerebral hemorrhage, 57 subarachnoid hemorrhage, 99 acute myocardial infarction). Controls were 769 participants with no history of CVDs matched for gender, age, type of occupation, and region. Participants' working hours in the previous week and the average working hours over the past three months were assessed to examine short-term and long-term effects. Results: After adjusting for confounding factors, the odds ratios (ORs) for CVDs in the short-term were 2.66 (95% Confidence interval (CI) :1.78-3.99) for working ≤ 40 hours, 1.85 (95% CI: 1.22-2.81) for working 50.1-60 hours and 4.23 (95% CI: 2.81-6.39) for working &gt;60 hours compared with the 40.1-50-hour working group. The WorkersORs in the long-term were 2.90 (95% CI: 1.86-4.52) for working ≤40 hours, 1.73 (95% CI: 1.03-2.90) for working 48.1-52 hours and 3.46 (95% CI: 2.38-5.03) for working &gt;52 hours compared with the 40.1-48-hour working group. Conclusions: Long working hours are related to an increased risk of CVDs, and the degree of risk differs based on CVD subtype. Short working hours are also related to an increased risk for CVDs. More prospective studies targeting specific disease risks are required.","author":[{"dropping-particle":"","family":"Jeong","given":"Inchul","non-dropping-particle":"","parse-names":false,"suffix":""},{"dropping-particle":"","family":"Rhie","given":"Jeongbae","non-dropping-particle":"","parse-names":false,"suffix":""},{"dropping-particle":"","family":"Kim","given":"Inah","non-dropping-particle":"","parse-names":false,"suffix":""},{"dropping-particle":"","family":"Ryu","given":"Innshil","non-dropping-particle":"","parse-names":false,"suffix":""},{"dropping-particle":"","family":"Jung","given":"Pil Kyun","non-dropping-particle":"","parse-names":false,"suffix":""},{"dropping-particle":"","family":"Park","given":"Yoo Seok","non-dropping-particle":"","parse-names":false,"suffix":""},{"dropping-particle":"","family":"Lim","given":"Yong Su","non-dropping-particle":"","parse-names":false,"suffix":""},{"dropping-particle":"","family":"Kim","given":"Hyoung Ryoul","non-dropping-particle":"","parse-names":false,"suffix":""},{"dropping-particle":"","family":"Park","given":"Shin Goo","non-dropping-particle":"","parse-names":false,"suffix":""},{"dropping-particle":"","family":"Im","given":"Hyoung June","non-dropping-particle":"","parse-names":false,"suffix":""},{"dropping-particle":"","family":"Lee","given":"Mi Young","non-dropping-particle":"","parse-names":false,"suffix":""},{"dropping-particle":"","family":"Won","given":"Jong Uk","non-dropping-particle":"","parse-names":false,"suffix":""}],"container-title":"Journal of Occupational Health","id":"ITEM-1","issue":"5","issued":{"date-parts":[["2013"]]},"page":"385-391","title":"Working hours and cardiovascular disease in Korean workers: A case-control study","type":"article-journal","volume":"55"},"uris":["http://www.mendeley.com/documents/?uuid=a1069b60-27c0-4b00-b8d0-aa059e2ba65c"]}],"mendeley":{"formattedCitation":"(Jeong &lt;i&gt;et al.&lt;/i&gt;, 2013)","plainTextFormattedCitation":"(Jeong et al., 2013)","previouslyFormattedCitation":"(Jeong &lt;i&gt;et al.&lt;/i&gt;, 2013)"},"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eong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3)</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EA365D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and cardiovascular disease in Korean workers: a case-control study.</w:t>
            </w:r>
          </w:p>
        </w:tc>
        <w:tc>
          <w:tcPr>
            <w:tcW w:w="905" w:type="dxa"/>
            <w:tcBorders>
              <w:top w:val="nil"/>
              <w:left w:val="nil"/>
              <w:bottom w:val="single" w:sz="4" w:space="0" w:color="auto"/>
              <w:right w:val="single" w:sz="4" w:space="0" w:color="auto"/>
            </w:tcBorders>
            <w:shd w:val="clear" w:color="auto" w:fill="auto"/>
            <w:noWrap/>
            <w:vAlign w:val="center"/>
            <w:hideMark/>
          </w:tcPr>
          <w:p w14:paraId="4D87610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5DA2BEB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14:paraId="477B0C2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Short-term working hours: 50.1−60 h, 2.11 (95% CI 1.03−4.33); &gt;60 h 4.50 (2.23−9.08) Long-term working hours: 48.1−52 h 0.96 (95% CI 0.36−2.57); &gt;52h 3.29 (95% CI 1.76−6.17)</w:t>
            </w:r>
          </w:p>
        </w:tc>
        <w:tc>
          <w:tcPr>
            <w:tcW w:w="1275" w:type="dxa"/>
            <w:tcBorders>
              <w:top w:val="nil"/>
              <w:left w:val="nil"/>
              <w:bottom w:val="single" w:sz="4" w:space="0" w:color="auto"/>
              <w:right w:val="single" w:sz="4" w:space="0" w:color="auto"/>
            </w:tcBorders>
            <w:shd w:val="clear" w:color="auto" w:fill="auto"/>
            <w:noWrap/>
            <w:vAlign w:val="center"/>
            <w:hideMark/>
          </w:tcPr>
          <w:p w14:paraId="568F262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7E5DA95C"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79F9BA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512277C8"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25A1D02" w14:textId="43361A83"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7/s00038-020-01361-y","ISBN":"0123456789","ISSN":"1420911X","PMID":"32303771","abstract":"Objectives: Long working hours have been associated with cardiovascular disease (CVD) mortality. However, results are inconsistent and large cohort studies are needed to confirm these findings. Methods: We conducted a census-based cohort study including 11,903,540 Italian workers aged 20–64 years, registered in the 2011 census, with a 5-year follow-up (2012–2016). We estimated cause-specific hazard ratios (cHRs) through Cox regression models to quantify the association between long working hours and CVD mortality. Results: Over 5 years of follow-up, 17,206 individuals died from CVD (15,262 men and 1944 women). Men working 55 or more hours per week had a cHR of 0.95 (95% confidence interval, CI 0.89–1.02) for all CVDs, while women showed a cHR of 1.19 (95% CI 0.95–1.49). Professional women working more than 55 h per week had a cHR of 1.98 (95% CI 0.87–4.52). Conclusions: This study does not support an association between long working hours and CVD mortality among active Italian men, while it suggests a possible excess risk among women, although based on limited number of events.","author":[{"dropping-particle":"","family":"Alicandro","given":"Gianfranco","non-dropping-particle":"","parse-names":false,"suffix":""},{"dropping-particle":"","family":"Bertuccio","given":"Paola","non-dropping-particle":"","parse-names":false,"suffix":""},{"dropping-particle":"","family":"Sebastiani","given":"Gabriella","non-dropping-particle":"","parse-names":false,"suffix":""},{"dropping-particle":"","family":"Vecchia","given":"Carlo","non-dropping-particle":"La","parse-names":false,"suffix":""},{"dropping-particle":"","family":"Frova","given":"Luisa","non-dropping-particle":"","parse-names":false,"suffix":""}],"container-title":"International Journal of Public Health","id":"ITEM-1","issue":"3","issued":{"date-parts":[["2020"]]},"page":"257-266","publisher":"Springer International Publishing","title":"Long working hours and cardiovascular mortality: a census-based cohort study","type":"article-journal","volume":"65"},"uris":["http://www.mendeley.com/documents/?uuid=5321738f-ff98-410b-baa5-1105b49e7e1c"]}],"mendeley":{"formattedCitation":"(Alicandro &lt;i&gt;et al.&lt;/i&gt;, 2020)","plainTextFormattedCitation":"(Alicandro et al., 2020)","previouslyFormattedCitation":"(Alicandro &lt;i&gt;et al.&lt;/i&gt;, 202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Alicandr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2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617980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 working hours and cardiovascular mortality: a census-based cohort study</w:t>
            </w:r>
          </w:p>
        </w:tc>
        <w:tc>
          <w:tcPr>
            <w:tcW w:w="905" w:type="dxa"/>
            <w:tcBorders>
              <w:top w:val="nil"/>
              <w:left w:val="nil"/>
              <w:bottom w:val="single" w:sz="4" w:space="0" w:color="auto"/>
              <w:right w:val="single" w:sz="4" w:space="0" w:color="auto"/>
            </w:tcBorders>
            <w:shd w:val="clear" w:color="auto" w:fill="auto"/>
            <w:noWrap/>
            <w:vAlign w:val="center"/>
            <w:hideMark/>
          </w:tcPr>
          <w:p w14:paraId="123087F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6ADC910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2AB591C4" w14:textId="6ADE2B11"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Men 49–54 H, HR 0.91 (95% CI 0.83–1.00), ≥55 H 0.95 (95% CI 0.86–1.05); Wom</w:t>
            </w:r>
            <w:r w:rsidR="00F81DD9">
              <w:rPr>
                <w:rFonts w:ascii="Times New Roman" w:eastAsia="Times New Roman" w:hAnsi="Times New Roman" w:cs="Times New Roman"/>
                <w:color w:val="000000"/>
                <w:sz w:val="18"/>
                <w:szCs w:val="18"/>
                <w:lang w:eastAsia="en-GB"/>
              </w:rPr>
              <w:t>e</w:t>
            </w:r>
            <w:r w:rsidRPr="00F611E1">
              <w:rPr>
                <w:rFonts w:ascii="Times New Roman" w:eastAsia="Times New Roman" w:hAnsi="Times New Roman" w:cs="Times New Roman"/>
                <w:color w:val="000000"/>
                <w:sz w:val="18"/>
                <w:szCs w:val="18"/>
                <w:lang w:eastAsia="en-GB"/>
              </w:rPr>
              <w:t>n 49–54 H, HR 0.92 (95% CI 0.61–1.37), ≥ 55 H 1.18 (95% CI 0.79–1.76).</w:t>
            </w:r>
          </w:p>
        </w:tc>
        <w:tc>
          <w:tcPr>
            <w:tcW w:w="1275" w:type="dxa"/>
            <w:tcBorders>
              <w:top w:val="nil"/>
              <w:left w:val="nil"/>
              <w:bottom w:val="single" w:sz="4" w:space="0" w:color="auto"/>
              <w:right w:val="single" w:sz="4" w:space="0" w:color="auto"/>
            </w:tcBorders>
            <w:shd w:val="clear" w:color="auto" w:fill="auto"/>
            <w:noWrap/>
            <w:vAlign w:val="center"/>
            <w:hideMark/>
          </w:tcPr>
          <w:p w14:paraId="12A5D15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7DE52DCB" w14:textId="77777777" w:rsidTr="004A1FA9">
        <w:trPr>
          <w:trHeight w:val="699"/>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A3720AF"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5FEDD9E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42CE38B5" w14:textId="31C8D8A5"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253/circj.CJ-18-0842","ISSN":"13474820","PMID":"30842356","abstract":"Background: Evidence from prospective cohort studies regarding the relationship between working hours and risk of cardiovascular disease is limited Methods and Results: The Japan Public Health Center-Based Prospective Study Cohort II involved 15,277 men aged 40-59 years at the baseline survey in 1993. Respondents were followed up until 2012. During the median 20 years of follow up (257,229 personyears), we observed 212 cases of acute myocardial infarction and 745 stroke events. Cox proportional hazards models adjusted for sociodemographic factors, cardiovascular risk factors, and occupation showed that multivariable-adjusted hazard ratios (HRs) associated with overtime work of ≥11h/day were: 1.63 (95% confidence interval [CI] 1.01-2.63) for acute myocardial infarction and 0.83 (95% CI 0.60-1.13) for total stroke, as compared with the reference group (working 7 to &lt;9 h/day). In the multivariable model, increased risk of acute myocardial infarction associated with overtime work of ≥11 h/day was more evident among salaried employees (HR 2.11, 95% CI 1.03-4.35) and men aged 50-59 years (HR 2.60, 95% CI 1.42-4.77). Conclusions: Among middle-aged Japanese men, working overtime is associated with a higher risk of acute myocardial infarction.","author":[{"dropping-particle":"","family":"Hayashi","given":"Rie","non-dropping-particle":"","parse-names":false,"suffix":""},{"dropping-particle":"","family":"Iso","given":"Hiroyasu","non-dropping-particle":"","parse-names":false,"suffix":""},{"dropping-particle":"","family":"Yamagishi","given":"Kazumasa","non-dropping-particle":"","parse-names":false,"suffix":""},{"dropping-particle":"","family":"Yatsuya","given":"Hiroshi","non-dropping-particle":"","parse-names":false,"suffix":""},{"dropping-particle":"","family":"Saito","given":"Isao","non-dropping-particle":"","parse-names":false,"suffix":""},{"dropping-particle":"","family":"Kokubo","given":"Yoshihiro","non-dropping-particle":"","parse-names":false,"suffix":""},{"dropping-particle":"","family":"Eshak","given":"Ehab S.","non-dropping-particle":"","parse-names":false,"suffix":""},{"dropping-particle":"","family":"Sawada","given":"Norie","non-dropping-particle":"","parse-names":false,"suffix":""},{"dropping-particle":"","family":"Tsugane","given":"Shoichiro","non-dropping-particle":"","parse-names":false,"suffix":""}],"container-title":"Circulation Journal","id":"ITEM-1","issue":"5","issued":{"date-parts":[["2019"]]},"page":"1072-1079","title":"Working hours and risk of acute myocardial infarction and stroke among middle-aged japanese men: The Japan public health center-based prospective study cohort II","type":"article-journal","volume":"83"},"uris":["http://www.mendeley.com/documents/?uuid=26758b4f-95ff-4512-b181-c83a870f73ca"]}],"mendeley":{"formattedCitation":"(Hayashi &lt;i&gt;et al.&lt;/i&gt;, 2019)","plainTextFormattedCitation":"(Hayashi et al., 2019)","previouslyFormattedCitation":"(Hayashi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Hayash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C6248E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Working Hours and Risk of Acute Myocardial Infarction and Stroke Among Middle-Aged Japanese Men - The Japan Public Health </w:t>
            </w:r>
            <w:proofErr w:type="spellStart"/>
            <w:r w:rsidRPr="00F611E1">
              <w:rPr>
                <w:rFonts w:ascii="Times New Roman" w:eastAsia="Times New Roman" w:hAnsi="Times New Roman" w:cs="Times New Roman"/>
                <w:color w:val="000000"/>
                <w:sz w:val="18"/>
                <w:szCs w:val="18"/>
                <w:lang w:eastAsia="en-GB"/>
              </w:rPr>
              <w:t>Center</w:t>
            </w:r>
            <w:proofErr w:type="spellEnd"/>
            <w:r w:rsidRPr="00F611E1">
              <w:rPr>
                <w:rFonts w:ascii="Times New Roman" w:eastAsia="Times New Roman" w:hAnsi="Times New Roman" w:cs="Times New Roman"/>
                <w:color w:val="000000"/>
                <w:sz w:val="18"/>
                <w:szCs w:val="18"/>
                <w:lang w:eastAsia="en-GB"/>
              </w:rPr>
              <w:t>-Based Prospective Study Cohort II</w:t>
            </w:r>
          </w:p>
        </w:tc>
        <w:tc>
          <w:tcPr>
            <w:tcW w:w="905" w:type="dxa"/>
            <w:tcBorders>
              <w:top w:val="nil"/>
              <w:left w:val="nil"/>
              <w:bottom w:val="single" w:sz="4" w:space="0" w:color="auto"/>
              <w:right w:val="single" w:sz="4" w:space="0" w:color="auto"/>
            </w:tcBorders>
            <w:shd w:val="clear" w:color="auto" w:fill="auto"/>
            <w:noWrap/>
            <w:vAlign w:val="center"/>
            <w:hideMark/>
          </w:tcPr>
          <w:p w14:paraId="619394E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5C3DA0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7590FBC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General 1.63 (95% CI 1.01–2.63). Salaried employees (HR 2.11, 95% CI 1.03–4.35) and men aged 50–59 years (HR 2.60, 95% CI 1.42–4.77).</w:t>
            </w:r>
          </w:p>
        </w:tc>
        <w:tc>
          <w:tcPr>
            <w:tcW w:w="1275" w:type="dxa"/>
            <w:tcBorders>
              <w:top w:val="nil"/>
              <w:left w:val="nil"/>
              <w:bottom w:val="single" w:sz="4" w:space="0" w:color="auto"/>
              <w:right w:val="single" w:sz="4" w:space="0" w:color="auto"/>
            </w:tcBorders>
            <w:shd w:val="clear" w:color="auto" w:fill="auto"/>
            <w:noWrap/>
            <w:vAlign w:val="center"/>
            <w:hideMark/>
          </w:tcPr>
          <w:p w14:paraId="561850E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2E9EF21F" w14:textId="77777777" w:rsidTr="004A1FA9">
        <w:trPr>
          <w:trHeight w:val="2126"/>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C1AD090"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0BBFFC0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F357376" w14:textId="6BA2B020"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ije/dyt211","ISSN":"03005771","PMID":"24415615","abstract":"Background: There has been an increasing interest in the health effects of long working hours, but little empirical evidence to substantiate early case series suggesting an increased mortality risk. The aim of the current study is to quantify the mortality risk associated with long working hours and to see if this varies by employment relations and conditions of occupation.Methods: A census-based longitudinal study of 414 949 people aged 20-59/64 years, working at least 35 h/week, subdivided into four occupational classes (managerial/professional, intermediate, own account workers, workers in routine occupations) with linkage to deaths records over the following 8.7 years. Cox proportional hazards models were used to examine all-cause and cause-specific mortality risk.Results: Overall 9.4% of the cohort worked 55 or more h/week, but this proportion was greater in the senior management and professional occupations and in those who were self-employed. Analysis of 4447 male and 1143 female deaths showed that hours worked were associated with an increased risk of all-cause mortality only for men working for more than 55 or more h/week in routine/semi-routine occupations [adjusted hazard ratios (adjHR) 1.31: 95% confidence interval (CI) 1.11, 1.55] compared with their peers working 35-40 h/week. Their equivalent risk of death from cardiovascular disease was (adjHR 1.49: 95% CI 1.10, 2.00).Conclusions: These findings substantiate and add to the earlier studies indicating the deleterious impact of long working hours but also suggest that the effects are moderated by employment relations or conditions of occupation. The policy implications of these findings are discussed. Published by Oxford University Press on behalf of the International Epidemiological Association © The Author 2013; all rights reserved.","author":[{"dropping-particle":"","family":"O'Reilly","given":"Dermot","non-dropping-particle":"","parse-names":false,"suffix":""},{"dropping-particle":"","family":"Rosato","given":"Michael","non-dropping-particle":"","parse-names":false,"suffix":""}],"container-title":"International Journal of Epidemiology","id":"ITEM-1","issue":"6","issued":{"date-parts":[["2013"]]},"page":"1820-1830","title":"Worked to death? A census-based longitudinal study of the relationship between the numbers of hours spent working and mortality risk","type":"article-journal","volume":"42"},"uris":["http://www.mendeley.com/documents/?uuid=4003547a-1b38-4b68-bc37-a173b1978cc9"]}],"mendeley":{"formattedCitation":"(O’Reilly and Rosato, 2013)","plainTextFormattedCitation":"(O’Reilly and Rosato, 2013)","previouslyFormattedCitation":"(O’Reilly and Rosato, 2013)"},"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O’Reilly and Rosato, 2013)</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09B4F8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ed to death? A census-based longitudinal study of the relationship between the numbers of hours spent working and mortality risk</w:t>
            </w:r>
          </w:p>
        </w:tc>
        <w:tc>
          <w:tcPr>
            <w:tcW w:w="905" w:type="dxa"/>
            <w:tcBorders>
              <w:top w:val="nil"/>
              <w:left w:val="nil"/>
              <w:bottom w:val="single" w:sz="4" w:space="0" w:color="auto"/>
              <w:right w:val="single" w:sz="4" w:space="0" w:color="auto"/>
            </w:tcBorders>
            <w:shd w:val="clear" w:color="auto" w:fill="auto"/>
            <w:noWrap/>
            <w:vAlign w:val="center"/>
            <w:hideMark/>
          </w:tcPr>
          <w:p w14:paraId="0147E4B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3E1CEF3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771191B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Men 49-54 hours/week 1.01 (0.91-1.12)</w:t>
            </w:r>
            <w:r w:rsidRPr="00F611E1">
              <w:rPr>
                <w:rFonts w:ascii="Times New Roman" w:eastAsia="Times New Roman" w:hAnsi="Times New Roman" w:cs="Times New Roman"/>
                <w:color w:val="000000"/>
                <w:sz w:val="18"/>
                <w:szCs w:val="18"/>
                <w:lang w:eastAsia="en-GB"/>
              </w:rPr>
              <w:br/>
              <w:t>Men 55 and over hours/week 0.96 (0.87-1.05)</w:t>
            </w:r>
            <w:r w:rsidRPr="00F611E1">
              <w:rPr>
                <w:rFonts w:ascii="Times New Roman" w:eastAsia="Times New Roman" w:hAnsi="Times New Roman" w:cs="Times New Roman"/>
                <w:color w:val="000000"/>
                <w:sz w:val="18"/>
                <w:szCs w:val="18"/>
                <w:lang w:eastAsia="en-GB"/>
              </w:rPr>
              <w:br/>
              <w:t>Women 49-54 hours/week 1.18 (0.88-1.58)</w:t>
            </w:r>
            <w:r w:rsidRPr="00F611E1">
              <w:rPr>
                <w:rFonts w:ascii="Times New Roman" w:eastAsia="Times New Roman" w:hAnsi="Times New Roman" w:cs="Times New Roman"/>
                <w:color w:val="000000"/>
                <w:sz w:val="18"/>
                <w:szCs w:val="18"/>
                <w:lang w:eastAsia="en-GB"/>
              </w:rPr>
              <w:br/>
              <w:t>Women 55 and over hours/week 0.86 (0.63-1.18)</w:t>
            </w:r>
          </w:p>
        </w:tc>
        <w:tc>
          <w:tcPr>
            <w:tcW w:w="1275" w:type="dxa"/>
            <w:tcBorders>
              <w:top w:val="nil"/>
              <w:left w:val="nil"/>
              <w:bottom w:val="single" w:sz="4" w:space="0" w:color="auto"/>
              <w:right w:val="single" w:sz="4" w:space="0" w:color="auto"/>
            </w:tcBorders>
            <w:shd w:val="clear" w:color="auto" w:fill="auto"/>
            <w:noWrap/>
            <w:vAlign w:val="center"/>
            <w:hideMark/>
          </w:tcPr>
          <w:p w14:paraId="7810913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5989DC0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2BB69B4"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0AD2DB1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62B936A" w14:textId="596F5860"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eurheartj/ehq124","ISSN":"15229645","PMID":"20460389","abstract":"Aims To examine the association between overtime work and incident coronary heart disease (CHD) among middle-aged employees.Methods and resultsSix thousand and fourteen British civil servants (4262 men and 1752 women), aged 39-61 years who were free from CHD and worked full time at baseline (1991-1994), were followed until 2002-2004, an average of 11 years. The outcome measure was incident fatal CHD, clinically verified incident non-fatal myocardial infarction (MI), or definite angina (a total of 369 events). Cox proportional hazard models adjusted for sociodemographic characteristics showed that 3-4 h overtime work per day was associated with 1.60-fold (95 CI 1.15-2.23) increased risk of incident CHD compared with employees with no overtime work. Adjustment for all 21 cardiovascular risk factors measured made little difference to these estimates (HR 1.56, 95 CI 1.11-2.19). This association was replicated in multivariate analysis with only fatal cardiovascular disease and incident non-fatal MI as the outcome (HR 1.67, 95 CI 1.02-2.76). Conclusion Overtime work is related to increased risk of incident CHD independently of conventional risk factors. These findings suggest that overtime work adversely affects coronary health. © 2010 The Author.","author":[{"dropping-particle":"","family":"Virtanen","given":"Marianna","non-dropping-particle":"","parse-names":false,"suffix":""},{"dropping-particle":"","family":"Ferrie","given":"Jane E.","non-dropping-particle":"","parse-names":false,"suffix":""},{"dropping-particle":"","family":"Singh-Manoux","given":"Archana","non-dropping-particle":"","parse-names":false,"suffix":""},{"dropping-particle":"","family":"Shipley","given":"Martin J.","non-dropping-particle":"","parse-names":false,"suffix":""},{"dropping-particle":"","family":"Vahtera","given":"Jussi","non-dropping-particle":"","parse-names":false,"suffix":""},{"dropping-particle":"","family":"Marmot","given":"Michael G.","non-dropping-particle":"","parse-names":false,"suffix":""},{"dropping-particle":"","family":"Kivimäki","given":"Mika","non-dropping-particle":"","parse-names":false,"suffix":""}],"container-title":"European Heart Journal","id":"ITEM-1","issue":"14","issued":{"date-parts":[["2010"]]},"page":"1737-1744","title":"Overtime work and incident coronary heart disease: The Whitehall II prospective cohort study","type":"article-journal","volume":"31"},"uris":["http://www.mendeley.com/documents/?uuid=608fa31b-679d-4135-a1d4-f5d9b52e5994"]}],"mendeley":{"formattedCitation":"(Virtanen &lt;i&gt;et al.&lt;/i&gt;, 2010)","plainTextFormattedCitation":"(Virtanen et al., 2010)","previouslyFormattedCitation":"(Virtanen &lt;i&gt;et al.&lt;/i&gt;, 201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Virtane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0C31AB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vertime work and incident coronary heart disease: the Whitehall II prospective cohort study</w:t>
            </w:r>
          </w:p>
        </w:tc>
        <w:tc>
          <w:tcPr>
            <w:tcW w:w="905" w:type="dxa"/>
            <w:tcBorders>
              <w:top w:val="nil"/>
              <w:left w:val="nil"/>
              <w:bottom w:val="single" w:sz="4" w:space="0" w:color="auto"/>
              <w:right w:val="single" w:sz="4" w:space="0" w:color="auto"/>
            </w:tcBorders>
            <w:shd w:val="clear" w:color="auto" w:fill="auto"/>
            <w:noWrap/>
            <w:vAlign w:val="center"/>
            <w:hideMark/>
          </w:tcPr>
          <w:p w14:paraId="37E54DE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2E9715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00AD6D0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 h: 1.01 (0.76 - 1.34); 2 h: 1.28 (0.95 - 1.74); 3 - 4 h: 1.60 (1.15 -2.23)</w:t>
            </w:r>
          </w:p>
        </w:tc>
        <w:tc>
          <w:tcPr>
            <w:tcW w:w="1275" w:type="dxa"/>
            <w:tcBorders>
              <w:top w:val="nil"/>
              <w:left w:val="nil"/>
              <w:bottom w:val="single" w:sz="4" w:space="0" w:color="auto"/>
              <w:right w:val="single" w:sz="4" w:space="0" w:color="auto"/>
            </w:tcBorders>
            <w:shd w:val="clear" w:color="auto" w:fill="auto"/>
            <w:noWrap/>
            <w:vAlign w:val="center"/>
            <w:hideMark/>
          </w:tcPr>
          <w:p w14:paraId="183C3A0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7C9A108D" w14:textId="77777777" w:rsidTr="004A1FA9">
        <w:trPr>
          <w:trHeight w:val="1703"/>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8CAEF9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3C5568F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3A7A22B" w14:textId="45C0EE37"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ijcard.2013.12.035","ISSN":"01675273","abstract":"Background This study aimed to examine whether long working hours and short sleep duration were associated with an increased risk of acute myocardial infarction (AMI) or severe coronary heart diseases (SCHD), independent of established psychosocial work-related factors. Methods A case-control study was conducted. Cases were 322 men, aged &lt; 60 years and economically active, who were admitted to hospital with a first diagnosed AMI or SCHD during 2008-2011, of whom 134 were confirmed AMI and the other 188 were angiography-confirmed SCHD. Controls were 644 men who were drawn from a national survey and were matched to the cases on age, education and area of residence. Odds ratios of total CHD and confirmed AMI in relation to average weekly working hours and daily hours of sleep were calculated. Results Men with average working hours longer than 60 h/week were found to have significantly increased risks for total CHD (OR = 2.2) as compared to those with weekly working hours in 40-48 h, and those with daily hours of sleep fewer than 6 h were found to have increased risks for CHD (OR = 3.0) as compared to those with sleeping hours in 6-9 h. Restriction to confirmed AMI yielded a greater risk and these associations remained consistent with adjustment of smoking status, body mass index and psychosocial work factors including job demands, job control, workplace justice, job insecurity and shift work. Conclusion The results support the hypothesis that long working hours and short sleep duration contribute independently to the risk of cardiovascular diseases in men. © 2013 Elsevier Ireland Ltd.","author":[{"dropping-particle":"","family":"Cheng","given":"Yawen","non-dropping-particle":"","parse-names":false,"suffix":""},{"dropping-particle":"","family":"Du","given":"Chung Li","non-dropping-particle":"","parse-names":false,"suffix":""},{"dropping-particle":"","family":"Hwang","given":"Juey Jen","non-dropping-particle":"","parse-names":false,"suffix":""},{"dropping-particle":"","family":"Chen","given":"I. Shin","non-dropping-particle":"","parse-names":false,"suffix":""},{"dropping-particle":"","family":"Chen","given":"Ming Fong","non-dropping-particle":"","parse-names":false,"suffix":""},{"dropping-particle":"","family":"Su","given":"Ta Chen","non-dropping-particle":"","parse-names":false,"suffix":""}],"container-title":"International Journal of Cardiology","id":"ITEM-1","issue":"3","issued":{"date-parts":[["2014"]]},"page":"419-422","publisher":"Elsevier Ireland Ltd","title":"Working hours, sleep duration and the risk of acute coronary heart disease: A case-control study of middle-aged men in Taiwan","type":"article-journal","volume":"171"},"uris":["http://www.mendeley.com/documents/?uuid=7e478d59-bf1e-4081-a8e0-73344528c5fd"]}],"mendeley":{"formattedCitation":"(Cheng &lt;i&gt;et al.&lt;/i&gt;, 2014)","plainTextFormattedCitation":"(Cheng et al., 2014)","previouslyFormattedCitation":"(Cheng &lt;i&gt;et al.&lt;/i&gt;, 2014)"},"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Cheng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4)</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105237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sleep duration and the risk of acute coronary heart disease: A case-control study of middle-aged men in Taiwan</w:t>
            </w:r>
          </w:p>
        </w:tc>
        <w:tc>
          <w:tcPr>
            <w:tcW w:w="905" w:type="dxa"/>
            <w:tcBorders>
              <w:top w:val="nil"/>
              <w:left w:val="nil"/>
              <w:bottom w:val="single" w:sz="4" w:space="0" w:color="auto"/>
              <w:right w:val="single" w:sz="4" w:space="0" w:color="auto"/>
            </w:tcBorders>
            <w:shd w:val="clear" w:color="auto" w:fill="auto"/>
            <w:noWrap/>
            <w:vAlign w:val="center"/>
            <w:hideMark/>
          </w:tcPr>
          <w:p w14:paraId="7D2D550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4F23E97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2FC0B19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Coronary heart disease &gt;48 - ≤60: 1.6 (95% CI 1.2 - 2.1), &gt;60: 2.3 (95% CI 1.7 - 3.1). Myocardial infarction &gt;48 - ≤60: 1.6 (95% CI 1.0 - 2.5), &gt;60: 2.4 (95% CI 1.5 - 4.0).</w:t>
            </w:r>
          </w:p>
        </w:tc>
        <w:tc>
          <w:tcPr>
            <w:tcW w:w="1275" w:type="dxa"/>
            <w:tcBorders>
              <w:top w:val="nil"/>
              <w:left w:val="nil"/>
              <w:bottom w:val="single" w:sz="4" w:space="0" w:color="auto"/>
              <w:right w:val="single" w:sz="4" w:space="0" w:color="auto"/>
            </w:tcBorders>
            <w:shd w:val="clear" w:color="auto" w:fill="auto"/>
            <w:noWrap/>
            <w:vAlign w:val="center"/>
            <w:hideMark/>
          </w:tcPr>
          <w:p w14:paraId="0E6966D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344615" w:rsidRPr="00344615" w14:paraId="068C7347"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D79ED01"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Long Working Hours</w:t>
            </w:r>
          </w:p>
        </w:tc>
        <w:tc>
          <w:tcPr>
            <w:tcW w:w="1538" w:type="dxa"/>
            <w:tcBorders>
              <w:top w:val="nil"/>
              <w:left w:val="nil"/>
              <w:bottom w:val="single" w:sz="4" w:space="0" w:color="auto"/>
              <w:right w:val="single" w:sz="4" w:space="0" w:color="auto"/>
            </w:tcBorders>
            <w:shd w:val="clear" w:color="auto" w:fill="auto"/>
            <w:noWrap/>
            <w:vAlign w:val="center"/>
            <w:hideMark/>
          </w:tcPr>
          <w:p w14:paraId="09861BE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8E92CE7" w14:textId="45B37651" w:rsidR="00E67BC0" w:rsidRPr="00F611E1" w:rsidRDefault="00925DDB"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02/ajim.20462","ISSN":"02713586","PMID":"17450543","abstract":"Background: Most studies of the relationship between work and acute ischemic heart disease (IHD) were performed in western populations, and the extent to which their findings hold in Asian populations is largely unknown. The purpose of this study was to examine the association between job categories and non-fatal, first episodes of acute IHD in Taipei, Taiwan. Methods: A hospital-based, case-control design was used. Cases were patients with a first episode of non-fatal acute IHD who were admitted to the department of cardiology. Two controls without known cardiovascular disease were matched to each case for age, gender, and date of admission. A total of 119 cases and 238 controls were enrolled between April and September 2004. Results: Compared with white-collar workers, blue-collar workers had a 5.3-fold (95% CI: 1.5, 18.5) increased risk of a first episode of non-fatal acute IHD, while self-employed workers and managers/professionals had a slightly lower odds ratio of 0.6 (95% CI: 0.1, 2.4) and 0.5 (95% CI: 0.1, 2.2), respectively. Hypertension, diabetes, obesity, physical inactivity, and sleep disturbance were significant risk factors for acute IHD. A clustering of the cardiovascular risk factors was found in blue-collar workers. Conclusions: Blue-collar workers had a 5.3-fold increased risk of a first event of non-fatal acute IHD compared with white-collar workers, and this increased risk was associated with a clustering of cardiovascular risk factors. © 2007 Wiley-Liss, Inc.","author":[{"dropping-particle":"","family":"Chen","given":"Jong Dar","non-dropping-particle":"","parse-names":false,"suffix":""},{"dropping-particle":"","family":"Cheng","given":"Tsun Jen","non-dropping-particle":"","parse-names":false,"suffix":""},{"dropping-particle":"","family":"Lin","given":"Yu Cheng","non-dropping-particle":"","parse-names":false,"suffix":""},{"dropping-particle":"","family":"Hsiao","given":"Shu Tin","non-dropping-particle":"","parse-names":false,"suffix":""}],"container-title":"American Journal of Industrial Medicine","id":"ITEM-1","issue":"6","issued":{"date-parts":[["2007"]]},"page":"409-414","title":"Job categories and acute ischemic heart disease: A hospital-based, case-control study in Taiwan","type":"article-journal","volume":"50"},"uris":["http://www.mendeley.com/documents/?uuid=9c114739-29f6-4d7f-9da0-ff3f79e82dba"]}],"mendeley":{"formattedCitation":"(Chen &lt;i&gt;et al.&lt;/i&gt;, 2007)","plainTextFormattedCitation":"(Chen et al., 2007)","previouslyFormattedCitation":"(Chen &lt;i&gt;et al.&lt;/i&gt;, 200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Ch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0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46C9EC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Job categories and acute ischemic heart disease: A hospital-based, case-control study in Taiwan</w:t>
            </w:r>
          </w:p>
        </w:tc>
        <w:tc>
          <w:tcPr>
            <w:tcW w:w="905" w:type="dxa"/>
            <w:tcBorders>
              <w:top w:val="nil"/>
              <w:left w:val="nil"/>
              <w:bottom w:val="single" w:sz="4" w:space="0" w:color="auto"/>
              <w:right w:val="single" w:sz="4" w:space="0" w:color="auto"/>
            </w:tcBorders>
            <w:shd w:val="clear" w:color="auto" w:fill="auto"/>
            <w:noWrap/>
            <w:vAlign w:val="center"/>
            <w:hideMark/>
          </w:tcPr>
          <w:p w14:paraId="7613A0F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6A13F74E"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1B034CA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Odd Ratio: 0.7 (95% CI 0.3 - 1.9)  </w:t>
            </w:r>
          </w:p>
        </w:tc>
        <w:tc>
          <w:tcPr>
            <w:tcW w:w="1275" w:type="dxa"/>
            <w:tcBorders>
              <w:top w:val="nil"/>
              <w:left w:val="nil"/>
              <w:bottom w:val="single" w:sz="4" w:space="0" w:color="auto"/>
              <w:right w:val="single" w:sz="4" w:space="0" w:color="auto"/>
            </w:tcBorders>
            <w:shd w:val="clear" w:color="auto" w:fill="auto"/>
            <w:noWrap/>
            <w:vAlign w:val="center"/>
            <w:hideMark/>
          </w:tcPr>
          <w:p w14:paraId="68A1141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344615" w:rsidRPr="00344615" w14:paraId="453AF4F3" w14:textId="77777777" w:rsidTr="004A1FA9">
        <w:trPr>
          <w:trHeight w:val="70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552F11C1"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Long Working Hours</w:t>
            </w:r>
          </w:p>
        </w:tc>
        <w:tc>
          <w:tcPr>
            <w:tcW w:w="1538" w:type="dxa"/>
            <w:tcBorders>
              <w:top w:val="nil"/>
              <w:left w:val="nil"/>
              <w:bottom w:val="single" w:sz="8" w:space="0" w:color="auto"/>
              <w:right w:val="single" w:sz="4" w:space="0" w:color="auto"/>
            </w:tcBorders>
            <w:shd w:val="clear" w:color="auto" w:fill="auto"/>
            <w:noWrap/>
            <w:vAlign w:val="center"/>
            <w:hideMark/>
          </w:tcPr>
          <w:p w14:paraId="09C9045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noWrap/>
            <w:vAlign w:val="center"/>
            <w:hideMark/>
          </w:tcPr>
          <w:p w14:paraId="7FB82E4E" w14:textId="1C028109" w:rsidR="00E67BC0" w:rsidRPr="00F611E1" w:rsidRDefault="00D14022"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bmjopen-2017-019807","ISSN":"20446055","PMID":"29909368","abstract":"Objectives The aim of the present study was to test if incidences of ischaemic heart disease (IHD) and usage of antihypertensive drugs are independent of weekly working hours (WWH) among full-time employees in Denmark. Design and participants Data on WWH from participants of the Danish labour force surveys, 1999-2013, were linked on an individual level to national registers with data on socioeconomic status (SES), industry, emigrations, redeemed prescriptions, hospital contacts and deaths. Participants were followed until the end of 2014 (on average 7.7 years). Poisson regression was used to model incidence rates as a function of WWH. The analyses were controlled for calendar time, time passed since start of follow-up, employment in the healthcare industry, age, sex, SES and night work. Results In total, we found 3635 cases of IHD and 20 648 cases of antihypertensive drug usage. The rate ratio of IHD was 0.95 (95% CI 0.85 to 1.06) for 41-48 compared with 32-40 WWH and 1.07 (0.94 to 1.21) for &gt;48 compared with 32-40 WWH. The corresponding rate ratios for antihypertensive drug usage were 0.99 (0.95 to 1.04) and 1.02 (0.97 to 1.08). No statistically significant interactions between WWH and sex, SES and night work, respectively, were found. Conclusion In this Danish sample, we did not find any statistically significant association between WWH and IHD or antihypertensive drug usage.","author":[{"dropping-particle":"","family":"Hannerz","given":"Harald","non-dropping-particle":"","parse-names":false,"suffix":""},{"dropping-particle":"","family":"Larsen","given":"Ann Dyreborg","non-dropping-particle":"","parse-names":false,"suffix":""},{"dropping-particle":"","family":"Garde","given":"Anne Helene","non-dropping-particle":"","parse-names":false,"suffix":""}],"container-title":"BMJ Open","id":"ITEM-1","issue":"6","issued":{"date-parts":[["2018"]]},"title":"Long weekly working hours and ischaemic heart disease: A follow-up study among 145 861 randomly selected workers in Denmark","type":"article-journal","volume":"8"},"uris":["http://www.mendeley.com/documents/?uuid=c5cd954a-64fa-4e5c-a5ab-bed11eafd202"]}],"mendeley":{"formattedCitation":"(Hannerz, Larsen and Garde, 2018)","plainTextFormattedCitation":"(Hannerz, Larsen and Garde, 2018)","previouslyFormattedCitation":"(Hannerz, Larsen and Garde,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Hannerz, Larsen and Garde,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57D5691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 weekly working hours and ischaemic heart disease: a follow-up study among 145 861 randomly selected workers in Denmark</w:t>
            </w:r>
          </w:p>
        </w:tc>
        <w:tc>
          <w:tcPr>
            <w:tcW w:w="905" w:type="dxa"/>
            <w:tcBorders>
              <w:top w:val="nil"/>
              <w:left w:val="nil"/>
              <w:bottom w:val="single" w:sz="8" w:space="0" w:color="auto"/>
              <w:right w:val="single" w:sz="4" w:space="0" w:color="auto"/>
            </w:tcBorders>
            <w:shd w:val="clear" w:color="auto" w:fill="auto"/>
            <w:noWrap/>
            <w:vAlign w:val="center"/>
            <w:hideMark/>
          </w:tcPr>
          <w:p w14:paraId="312D497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3168E16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1F9B1D15"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ate Ratio:  1.07 (95% CI 0.94 to 1.21)</w:t>
            </w:r>
          </w:p>
        </w:tc>
        <w:tc>
          <w:tcPr>
            <w:tcW w:w="1275" w:type="dxa"/>
            <w:tcBorders>
              <w:top w:val="nil"/>
              <w:left w:val="nil"/>
              <w:bottom w:val="single" w:sz="8" w:space="0" w:color="auto"/>
              <w:right w:val="single" w:sz="4" w:space="0" w:color="auto"/>
            </w:tcBorders>
            <w:shd w:val="clear" w:color="auto" w:fill="auto"/>
            <w:noWrap/>
            <w:vAlign w:val="center"/>
            <w:hideMark/>
          </w:tcPr>
          <w:p w14:paraId="1CB7761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AF097B" w:rsidRPr="00344615" w14:paraId="783239D3" w14:textId="77777777" w:rsidTr="00925DDB">
        <w:trPr>
          <w:trHeight w:val="548"/>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01D3F3E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8" w:space="0" w:color="auto"/>
              <w:right w:val="single" w:sz="4" w:space="0" w:color="auto"/>
            </w:tcBorders>
            <w:shd w:val="clear" w:color="auto" w:fill="auto"/>
            <w:noWrap/>
            <w:vAlign w:val="center"/>
            <w:hideMark/>
          </w:tcPr>
          <w:p w14:paraId="3B3FE44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nil"/>
              <w:right w:val="single" w:sz="4" w:space="0" w:color="auto"/>
            </w:tcBorders>
            <w:shd w:val="clear" w:color="auto" w:fill="auto"/>
            <w:noWrap/>
            <w:vAlign w:val="center"/>
            <w:hideMark/>
          </w:tcPr>
          <w:p w14:paraId="1D24E344" w14:textId="78D08814" w:rsidR="00925DDB" w:rsidRPr="00F611E1" w:rsidRDefault="00925DDB" w:rsidP="00E67BC0">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bmjopen-2017-019160","ISSN":"20446055","abstract":"Objectives The aims were to investigate whether occupational noise increased the risk for coronary heart disease (CHD) and stroke and to elucidate interactions with stressful working conditions in a cohort of Swedish men. Design This is a prospective cohort study on CHD and stroke in Swedish men followed until death, hospital discharge or until 75 years of age, using Swedish national registers on cause of death and hospital discharges. Baseline data on occupation from 1974 to 1977 were used for classification of levels of occupational noise and job demand-control. Cox regression was used to analyse HRs for CHD and stroke. Setting Swedish men born in 1915-1925. Primary and secondary outcome measures CHD and stroke. Participants The participants of the study were men from the Primary Prevention Study, a random sample of 10 000 men born in 1915-1925 in Gothenburg. Subjects with CHD or stroke at baseline or were not employed were excluded. The remaining subjects with complete baseline data on occupation, weight, height, hypertension, diabetes, serum cholesterol and smoking constituted the study sample (5753 men). Results There was an increased risk for CHD in relation to noise levels 75-85 dB(A) and &gt;85 dB(A) compared with &lt;75 dB(A) (HR 1.15, 95% CI 1.01 to 1.31, and HR 1.27, 95% CI 0.99 to 1.63, respectively). Exposure to noise peaks also increased the risk for CHD (HR 1.19, 95% CI 1.03 to 1.38). Among those with high strain (high demands and low control) combined with noise &gt;75 dB(A), the risk for CHD further increased (HR 1.80, 95% CI 1.19 to 2.73). There was no significantly increased risk for stroke in any noise category. Conclusions Exposure to occupational noise was associated with an increased risk for CHD and the risk further increased among those with concomitant exposure to high strain. None of the analysed variables were related to increased risk for stroke.","author":[{"dropping-particle":"","family":"Eriksson","given":"Helena Pernilla","non-dropping-particle":"","parse-names":false,"suffix":""},{"dropping-particle":"","family":"Andersson","given":"Eva","non-dropping-particle":"","parse-names":false,"suffix":""},{"dropping-particle":"","family":"Schiöler","given":"Linus","non-dropping-particle":"","parse-names":false,"suffix":""},{"dropping-particle":"","family":"Söderberg","given":"Mia","non-dropping-particle":"","parse-names":false,"suffix":""},{"dropping-particle":"","family":"Sjöström","given":"Mattias","non-dropping-particle":"","parse-names":false,"suffix":""},{"dropping-particle":"","family":"Rosengren","given":"Annika","non-dropping-particle":"","parse-names":false,"suffix":""},{"dropping-particle":"","family":"Torén","given":"Kjell","non-dropping-particle":"","parse-names":false,"suffix":""}],"container-title":"BMJ Open","id":"ITEM-1","issue":"4","issued":{"date-parts":[["2018"]]},"title":"Longitudinal study of occupational noise exposure and joint effects with job strain and risk for coronary heart disease and stroke in Swedish men","type":"article-journal","volume":"8"},"uris":["http://www.mendeley.com/documents/?uuid=af135ca9-338c-4577-9919-c38fbc91e96a"]}],"mendeley":{"formattedCitation":"(Eriksson &lt;i&gt;et al.&lt;/i&gt;, 2018)","plainTextFormattedCitation":"(Eriksson et al., 2018)","previouslyFormattedCitation":"(Eriksson &lt;i&gt;et al.&lt;/i&gt;,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Eriksso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nil"/>
              <w:right w:val="single" w:sz="4" w:space="0" w:color="auto"/>
            </w:tcBorders>
            <w:shd w:val="clear" w:color="auto" w:fill="auto"/>
            <w:vAlign w:val="center"/>
            <w:hideMark/>
          </w:tcPr>
          <w:p w14:paraId="2B2F7B0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itudinal study of occupational noise exposure and joint effects with job strain and risk for coronary heart disease and stroke in Swedish men</w:t>
            </w:r>
          </w:p>
        </w:tc>
        <w:tc>
          <w:tcPr>
            <w:tcW w:w="905" w:type="dxa"/>
            <w:tcBorders>
              <w:top w:val="nil"/>
              <w:left w:val="nil"/>
              <w:bottom w:val="nil"/>
              <w:right w:val="single" w:sz="4" w:space="0" w:color="auto"/>
            </w:tcBorders>
            <w:shd w:val="clear" w:color="auto" w:fill="auto"/>
            <w:noWrap/>
            <w:vAlign w:val="center"/>
            <w:hideMark/>
          </w:tcPr>
          <w:p w14:paraId="578F6E6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nil"/>
              <w:right w:val="single" w:sz="4" w:space="0" w:color="auto"/>
            </w:tcBorders>
            <w:shd w:val="clear" w:color="auto" w:fill="auto"/>
            <w:noWrap/>
            <w:vAlign w:val="center"/>
            <w:hideMark/>
          </w:tcPr>
          <w:p w14:paraId="348BE586"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8" w:space="0" w:color="auto"/>
              <w:right w:val="single" w:sz="4" w:space="0" w:color="auto"/>
            </w:tcBorders>
            <w:shd w:val="clear" w:color="auto" w:fill="auto"/>
            <w:vAlign w:val="center"/>
            <w:hideMark/>
          </w:tcPr>
          <w:p w14:paraId="75F119AC"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75-85 dB(A): 1.02 (0.85 to 1.22</w:t>
            </w:r>
            <w:proofErr w:type="gramStart"/>
            <w:r w:rsidRPr="00F611E1">
              <w:rPr>
                <w:rFonts w:ascii="Times New Roman" w:eastAsia="Times New Roman" w:hAnsi="Times New Roman" w:cs="Times New Roman"/>
                <w:color w:val="000000"/>
                <w:sz w:val="18"/>
                <w:szCs w:val="18"/>
                <w:lang w:eastAsia="en-GB"/>
              </w:rPr>
              <w:t>),  &gt;</w:t>
            </w:r>
            <w:proofErr w:type="gramEnd"/>
            <w:r w:rsidRPr="00F611E1">
              <w:rPr>
                <w:rFonts w:ascii="Times New Roman" w:eastAsia="Times New Roman" w:hAnsi="Times New Roman" w:cs="Times New Roman"/>
                <w:color w:val="000000"/>
                <w:sz w:val="18"/>
                <w:szCs w:val="18"/>
                <w:lang w:eastAsia="en-GB"/>
              </w:rPr>
              <w:t>85dB(A): 1.16 (0.82 to 1.65)</w:t>
            </w:r>
          </w:p>
        </w:tc>
        <w:tc>
          <w:tcPr>
            <w:tcW w:w="1275" w:type="dxa"/>
            <w:tcBorders>
              <w:top w:val="nil"/>
              <w:left w:val="nil"/>
              <w:bottom w:val="nil"/>
              <w:right w:val="single" w:sz="4" w:space="0" w:color="auto"/>
            </w:tcBorders>
            <w:shd w:val="clear" w:color="auto" w:fill="auto"/>
            <w:noWrap/>
            <w:vAlign w:val="center"/>
            <w:hideMark/>
          </w:tcPr>
          <w:p w14:paraId="3D72CD1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11CA03AD"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9E1516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4" w:space="0" w:color="auto"/>
              <w:right w:val="single" w:sz="4" w:space="0" w:color="auto"/>
            </w:tcBorders>
            <w:shd w:val="clear" w:color="auto" w:fill="auto"/>
            <w:noWrap/>
            <w:vAlign w:val="center"/>
            <w:hideMark/>
          </w:tcPr>
          <w:p w14:paraId="13FBEEA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single" w:sz="8" w:space="0" w:color="auto"/>
              <w:left w:val="nil"/>
              <w:bottom w:val="single" w:sz="4" w:space="0" w:color="auto"/>
              <w:right w:val="single" w:sz="4" w:space="0" w:color="auto"/>
            </w:tcBorders>
            <w:shd w:val="clear" w:color="auto" w:fill="auto"/>
            <w:noWrap/>
            <w:vAlign w:val="center"/>
            <w:hideMark/>
          </w:tcPr>
          <w:p w14:paraId="42FF2C2C" w14:textId="549A1B43"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7/JOM.0000000000000970","ISBN":"0000000000000","ISSN":"15365948","PMID":"28157766","abstract":"Objective: This study aimed to analyze the interaction of Angiotensin II type 1 receptor (AT1R) gene polymorphism and occupational noise on the occurrence of essential hypertension (EH) in steel and iron enterprise men workers. Methods: A case control study of 935 iron and steel enterprise men workers was conducted, which included 312 cases of hypertension and 623 cases without hypertension. The noise at the workplace was assessed. Polymorphism of AT1R of the workers was examined using polymerase chain reaction - restriction fragment length polymorphism. Results: Polymorphism of AT1R (AC+CC vs. AA, odds ratio [OR] = 1.760, 95% confidence interval [CI]: 1.061</w:instrText>
            </w:r>
            <w:r w:rsidRPr="00344615">
              <w:rPr>
                <w:rFonts w:ascii="Cambria Math" w:hAnsi="Cambria Math" w:cs="Cambria Math"/>
                <w:color w:val="000000"/>
                <w:sz w:val="18"/>
                <w:szCs w:val="18"/>
              </w:rPr>
              <w:instrText>∼</w:instrText>
            </w:r>
            <w:r w:rsidRPr="00344615">
              <w:rPr>
                <w:rFonts w:ascii="Times New Roman" w:hAnsi="Times New Roman" w:cs="Times New Roman"/>
                <w:color w:val="000000"/>
                <w:sz w:val="18"/>
                <w:szCs w:val="18"/>
              </w:rPr>
              <w:instrText>2.920) and noise (greater than or equal to 85 dB(A),OR = 1.641, 95%CI: 1.225</w:instrText>
            </w:r>
            <w:r w:rsidRPr="00344615">
              <w:rPr>
                <w:rFonts w:ascii="Cambria Math" w:hAnsi="Cambria Math" w:cs="Cambria Math"/>
                <w:color w:val="000000"/>
                <w:sz w:val="18"/>
                <w:szCs w:val="18"/>
              </w:rPr>
              <w:instrText>∼</w:instrText>
            </w:r>
            <w:r w:rsidRPr="00344615">
              <w:rPr>
                <w:rFonts w:ascii="Times New Roman" w:hAnsi="Times New Roman" w:cs="Times New Roman"/>
                <w:color w:val="000000"/>
                <w:sz w:val="18"/>
                <w:szCs w:val="18"/>
              </w:rPr>
              <w:instrText>2.198) were independent determinants of EH using multivariate Logistic regression. Compared with AA carriers without noise, AC+CC interacted with noise (OR = 2.519, 95%CI: 1.254</w:instrText>
            </w:r>
            <w:r w:rsidRPr="00344615">
              <w:rPr>
                <w:rFonts w:ascii="Cambria Math" w:hAnsi="Cambria Math" w:cs="Cambria Math"/>
                <w:color w:val="000000"/>
                <w:sz w:val="18"/>
                <w:szCs w:val="18"/>
              </w:rPr>
              <w:instrText>∼</w:instrText>
            </w:r>
            <w:r w:rsidRPr="00344615">
              <w:rPr>
                <w:rFonts w:ascii="Times New Roman" w:hAnsi="Times New Roman" w:cs="Times New Roman"/>
                <w:color w:val="000000"/>
                <w:sz w:val="18"/>
                <w:szCs w:val="18"/>
              </w:rPr>
              <w:instrText>5.062) based on the multiplied model. Conclusions: AC+CC genotype of AT1R and noise were the risky factors of EH. These factors also interacted with each other.","author":[{"dropping-particle":"","family":"Tong","given":"Junwang","non-dropping-particle":"","parse-names":false,"suffix":""},{"dropping-particle":"","family":"Wang","given":"Ying","non-dropping-particle":"","parse-names":false,"suffix":""},{"dropping-particle":"","family":"Yuan","given":"Juxiang","non-dropping-particle":"","parse-names":false,"suffix":""},{"dropping-particle":"","family":"Yang","given":"Jingbo","non-dropping-particle":"","parse-names":false,"suffix":""},{"dropping-particle":"","family":"Wang","given":"Zhaoyang","non-dropping-particle":"","parse-names":false,"suffix":""},{"dropping-particle":"","family":"Zheng","given":"Yao","non-dropping-particle":"","parse-names":false,"suffix":""},{"dropping-particle":"","family":"Chai","given":"Feng","non-dropping-particle":"","parse-names":false,"suffix":""},{"dropping-particle":"","family":"Li","given":"Xiangwen","non-dropping-particle":"","parse-names":false,"suffix":""}],"container-title":"Journal of Occupational and Environmental Medicine","id":"ITEM-1","issue":"4","issued":{"date-parts":[["2017"]]},"page":"412-416","title":"Effect of Interaction between Noise and A1166C Site of AT1R Gene Polymorphism on Essential Hypertension in an Iron and Steel Enterprise Workers","type":"article-journal","volume":"59"},"uris":["http://www.mendeley.com/documents/?uuid=62aa8369-dc7c-4586-bd5e-59774c73adb6"]}],"mendeley":{"formattedCitation":"(Tong &lt;i&gt;et al.&lt;/i&gt;, 2017)","plainTextFormattedCitation":"(Tong et al., 2017)","previouslyFormattedCitation":"(Tong &lt;i&gt;et al.&lt;/i&gt;, 201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Tong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7)</w:t>
            </w:r>
            <w:r w:rsidRPr="00344615">
              <w:rPr>
                <w:rFonts w:ascii="Times New Roman" w:hAnsi="Times New Roman" w:cs="Times New Roman"/>
                <w:color w:val="000000"/>
                <w:sz w:val="18"/>
                <w:szCs w:val="18"/>
              </w:rPr>
              <w:fldChar w:fldCharType="end"/>
            </w:r>
          </w:p>
        </w:tc>
        <w:tc>
          <w:tcPr>
            <w:tcW w:w="3114" w:type="dxa"/>
            <w:tcBorders>
              <w:top w:val="single" w:sz="8" w:space="0" w:color="auto"/>
              <w:left w:val="nil"/>
              <w:bottom w:val="single" w:sz="4" w:space="0" w:color="auto"/>
              <w:right w:val="single" w:sz="4" w:space="0" w:color="auto"/>
            </w:tcBorders>
            <w:shd w:val="clear" w:color="auto" w:fill="auto"/>
            <w:vAlign w:val="center"/>
            <w:hideMark/>
          </w:tcPr>
          <w:p w14:paraId="524E73F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Effect of Interaction Between Noise and A1166C Site of AT1R Gene Polymorphism on Essential Hypertension in an Iron and Steel Enterprise Workers</w:t>
            </w:r>
          </w:p>
        </w:tc>
        <w:tc>
          <w:tcPr>
            <w:tcW w:w="905" w:type="dxa"/>
            <w:tcBorders>
              <w:top w:val="single" w:sz="8" w:space="0" w:color="auto"/>
              <w:left w:val="nil"/>
              <w:bottom w:val="single" w:sz="4" w:space="0" w:color="auto"/>
              <w:right w:val="single" w:sz="4" w:space="0" w:color="auto"/>
            </w:tcBorders>
            <w:shd w:val="clear" w:color="auto" w:fill="auto"/>
            <w:noWrap/>
            <w:vAlign w:val="center"/>
            <w:hideMark/>
          </w:tcPr>
          <w:p w14:paraId="26C3BEB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single" w:sz="8" w:space="0" w:color="auto"/>
              <w:left w:val="nil"/>
              <w:bottom w:val="single" w:sz="4" w:space="0" w:color="auto"/>
              <w:right w:val="single" w:sz="4" w:space="0" w:color="auto"/>
            </w:tcBorders>
            <w:shd w:val="clear" w:color="auto" w:fill="auto"/>
            <w:noWrap/>
            <w:vAlign w:val="center"/>
            <w:hideMark/>
          </w:tcPr>
          <w:p w14:paraId="3E78799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2EDCE95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1.726 (1.311-2.272)</w:t>
            </w:r>
          </w:p>
        </w:tc>
        <w:tc>
          <w:tcPr>
            <w:tcW w:w="1275" w:type="dxa"/>
            <w:tcBorders>
              <w:top w:val="single" w:sz="8" w:space="0" w:color="auto"/>
              <w:left w:val="nil"/>
              <w:bottom w:val="single" w:sz="4" w:space="0" w:color="auto"/>
              <w:right w:val="single" w:sz="4" w:space="0" w:color="auto"/>
            </w:tcBorders>
            <w:shd w:val="clear" w:color="auto" w:fill="auto"/>
            <w:noWrap/>
            <w:vAlign w:val="center"/>
            <w:hideMark/>
          </w:tcPr>
          <w:p w14:paraId="6BF0D93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344615" w:rsidRPr="00344615" w14:paraId="1939146C"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EB6ABEA"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4" w:space="0" w:color="auto"/>
              <w:right w:val="single" w:sz="4" w:space="0" w:color="auto"/>
            </w:tcBorders>
            <w:shd w:val="clear" w:color="auto" w:fill="auto"/>
            <w:noWrap/>
            <w:vAlign w:val="center"/>
            <w:hideMark/>
          </w:tcPr>
          <w:p w14:paraId="10EDD7F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0F8231A3" w14:textId="393C0671" w:rsidR="00925DDB" w:rsidRPr="00F611E1" w:rsidRDefault="00925DDB"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16/j.ijheh.2020.113487","ISSN":"1618131X","PMID":"32120249","abstract":"Background: Exposure to occupational noise might increase the risk of hypertension. However, limited cohort studies have investigated the relationship between time-varying exposure to occupational noise and the development of hypertension. Methods: We conducted a 17-year cohort study involving 2459 workers to assess the relationship between time-varying exposure to occupational noise and incident hypertension in the aerospace industry. We performed an extended Cox proportional hazard model considering occupational noise exposure as time-varying covariates. Furthermore, we employed the distributed lag nonlinear models (DLNMS) to examine the exposure-response relationship. Results: In the extended Cox proportional model, as workers were exposed to noise over 80 dBA, the hazard ratios (HRs) of hypertension significantly increased with a noise increase of 5 dBA (HR = 1.16, 95% CI: 1.04–1.29). In exposure-response associations, the HRs of hypertension steadily increased between noise levels of 82 and 106 dBA (HRs ranged from 1.04 to 1.46). After additionally adjusting for personal protection equipment (PPE), the HRs decreased dramatically between 107 and 124 dBA (HRs ranged from 1.45 to 1.00). Conclusions: Our study refined the exposure assessment by integrating time-varying exposures to occupational noise and taking work history into consideration. Our findings suggested that workers exposed to noise levels between 82 and 106 dBA for 3–17 years may increase the risk of hypertension with a non-linear exposure-response pattern. We further provided evidence that workers wearing PPE could effectively reduce noise exposure and avoid the development of hypertension.","author":[{"dropping-particle":"","family":"Lin","given":"Yu Ting","non-dropping-particle":"","parse-names":false,"suffix":""},{"dropping-particle":"","family":"Chen","given":"Tai Wei","non-dropping-particle":"","parse-names":false,"suffix":""},{"dropping-particle":"","family":"Chang","given":"Ya Cian","non-dropping-particle":"","parse-names":false,"suffix":""},{"dropping-particle":"","family":"Chen","given":"Mei Ling","non-dropping-particle":"","parse-names":false,"suffix":""},{"dropping-particle":"","family":"Hwang","given":"Bing Fang","non-dropping-particle":"","parse-names":false,"suffix":""}],"container-title":"International Journal of Hygiene and Environmental Health","id":"ITEM-1","issue":"1018","issued":{"date-parts":[["2020"]]},"page":"113487","publisher":"Elsevier","title":"Relationship between time-varying exposure to occupational noise and incident hypertension: A prospective cohort study","type":"article-journal","volume":"226"},"uris":["http://www.mendeley.com/documents/?uuid=ec3d1d22-515d-4076-8e9a-74cb6577beb7"]}],"mendeley":{"formattedCitation":"(Lin &lt;i&gt;et al.&lt;/i&gt;, 2020)","plainTextFormattedCitation":"(Lin et al., 2020)","previouslyFormattedCitation":"(Lin &lt;i&gt;et al.&lt;/i&gt;, 2020)"},"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Li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20)</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0B7021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onship between time-varying exposure to occupational noise and incident hypertension: A prospective cohort study.</w:t>
            </w:r>
          </w:p>
        </w:tc>
        <w:tc>
          <w:tcPr>
            <w:tcW w:w="905" w:type="dxa"/>
            <w:tcBorders>
              <w:top w:val="nil"/>
              <w:left w:val="nil"/>
              <w:bottom w:val="single" w:sz="4" w:space="0" w:color="auto"/>
              <w:right w:val="single" w:sz="4" w:space="0" w:color="auto"/>
            </w:tcBorders>
            <w:shd w:val="clear" w:color="auto" w:fill="auto"/>
            <w:noWrap/>
            <w:vAlign w:val="center"/>
            <w:hideMark/>
          </w:tcPr>
          <w:p w14:paraId="57D74DC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9D05C1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78DC9AB8" w14:textId="056C8C00" w:rsidR="00E613B8" w:rsidRPr="00E613B8" w:rsidRDefault="00E613B8" w:rsidP="00E613B8">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Exposure </w:t>
            </w:r>
            <w:r w:rsidRPr="00E613B8">
              <w:rPr>
                <w:rFonts w:ascii="Times New Roman" w:eastAsia="Times New Roman" w:hAnsi="Times New Roman" w:cs="Times New Roman"/>
                <w:color w:val="000000"/>
                <w:sz w:val="18"/>
                <w:szCs w:val="18"/>
                <w:lang w:eastAsia="en-GB"/>
              </w:rPr>
              <w:t>85-89 dBA-year</w:t>
            </w:r>
            <w:r>
              <w:rPr>
                <w:rFonts w:ascii="Times New Roman" w:eastAsia="Times New Roman" w:hAnsi="Times New Roman" w:cs="Times New Roman"/>
                <w:color w:val="000000"/>
                <w:sz w:val="18"/>
                <w:szCs w:val="18"/>
                <w:lang w:eastAsia="en-GB"/>
              </w:rPr>
              <w:t>:</w:t>
            </w:r>
          </w:p>
          <w:p w14:paraId="496A5F36" w14:textId="19DE67F1"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00E613B8" w:rsidRPr="00E613B8">
              <w:rPr>
                <w:rFonts w:ascii="Times New Roman" w:eastAsia="Times New Roman" w:hAnsi="Times New Roman" w:cs="Times New Roman"/>
                <w:color w:val="000000"/>
                <w:sz w:val="18"/>
                <w:szCs w:val="18"/>
                <w:lang w:eastAsia="en-GB"/>
              </w:rPr>
              <w:t>1.36 (1.04-1.78)</w:t>
            </w:r>
          </w:p>
        </w:tc>
        <w:tc>
          <w:tcPr>
            <w:tcW w:w="1275" w:type="dxa"/>
            <w:tcBorders>
              <w:top w:val="nil"/>
              <w:left w:val="nil"/>
              <w:bottom w:val="single" w:sz="4" w:space="0" w:color="auto"/>
              <w:right w:val="single" w:sz="4" w:space="0" w:color="auto"/>
            </w:tcBorders>
            <w:shd w:val="clear" w:color="auto" w:fill="auto"/>
            <w:noWrap/>
            <w:vAlign w:val="center"/>
            <w:hideMark/>
          </w:tcPr>
          <w:p w14:paraId="10D3679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702DA0F8"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DD1388B"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4" w:space="0" w:color="auto"/>
              <w:right w:val="single" w:sz="4" w:space="0" w:color="auto"/>
            </w:tcBorders>
            <w:shd w:val="clear" w:color="auto" w:fill="auto"/>
            <w:noWrap/>
            <w:vAlign w:val="center"/>
            <w:hideMark/>
          </w:tcPr>
          <w:p w14:paraId="1E730703"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3DE0C1C0" w14:textId="13665767" w:rsidR="00925DDB" w:rsidRPr="00F611E1" w:rsidRDefault="00925DDB" w:rsidP="00E67BC0">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93/aje/kws300","ISSN":"00029262","PMID":"23470795","abstract":"The associations between occupational noise exposure and hypertension remain controversial because of the differences in study designs, exposure assessments, and confounding controls. This prospective study investigated the relationship between noise exposure and the 10-year risk of hypertension. A cohort of 578 male workers in Taiwan was followed from 1998 to 2008. All subjects were divided into high-, intermediate-, and low-exposure groups on the basis of noise exposure assessment. Cox regression models were used to estimate the relative risks of hypertension after adjustment for potential confounders. During the 7,805 person-years of follow-up, 141 hypertension cases were identified. Significant increases of 3.2 (95% confidence interval (CI): 0.2, 6.2) mm Hg in systolic blood pressure and 2.5 (95% CI: 0.1, 4.8) mm Hg in diastolic blood pressure between the baseline and follow-up measurements were observed in the high-exposure group. Participants exposed to ≥85 A-weighted decibels (dBA) had a 1.93-fold (95% CI: 1.15, 3.22) risk of hypertension compared with those exposed to &lt;80 dBA. There was a significant exposure-response pattern (P = 0.016) between the risk of hypertension and the stratum of noise exposure. Prolonged exposure to noise levels ≥85 dBA may increase males' systolic and diastolic blood pressure levels. This association may translate into a higher incidence of hypertension. © 2013 The Author.","author":[{"dropping-particle":"","family":"Chang","given":"Ta Yuan","non-dropping-particle":"","parse-names":false,"suffix":""},{"dropping-particle":"","family":"Hwang","given":"Bing Fang","non-dropping-particle":"","parse-names":false,"suffix":""},{"dropping-particle":"","family":"Liu","given":"Chiu Shong","non-dropping-particle":"","parse-names":false,"suffix":""},{"dropping-particle":"","family":"Chen","given":"Ren Yin","non-dropping-particle":"","parse-names":false,"suffix":""},{"dropping-particle":"","family":"Wang","given":"Ven Shing","non-dropping-particle":"","parse-names":false,"suffix":""},{"dropping-particle":"","family":"Bao","given":"Bo Ying","non-dropping-particle":"","parse-names":false,"suffix":""},{"dropping-particle":"","family":"Lai","given":"Jim Shoung","non-dropping-particle":"","parse-names":false,"suffix":""}],"container-title":"American Journal of Epidemiology","id":"ITEM-1","issue":"8","issued":{"date-parts":[["2013"]]},"page":"818-825","title":"Occupational noise exposure and incident hypertension in men: A prospective cohort study","type":"article-journal","volume":"177"},"uris":["http://www.mendeley.com/documents/?uuid=890ebd78-7392-4b44-8874-78240af51ba0"]}],"mendeley":{"formattedCitation":"(Chang &lt;i&gt;et al.&lt;/i&gt;, 2013)","plainTextFormattedCitation":"(Chang et al., 2013)","previouslyFormattedCitation":"(Chang &lt;i&gt;et al.&lt;/i&gt;, 2013)"},"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Chang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3)</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275BD69"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ccupational Noise Exposure and Incident Hypertension in Men: A Prospective Cohort Study</w:t>
            </w:r>
          </w:p>
        </w:tc>
        <w:tc>
          <w:tcPr>
            <w:tcW w:w="905" w:type="dxa"/>
            <w:tcBorders>
              <w:top w:val="nil"/>
              <w:left w:val="nil"/>
              <w:bottom w:val="single" w:sz="4" w:space="0" w:color="auto"/>
              <w:right w:val="single" w:sz="4" w:space="0" w:color="auto"/>
            </w:tcBorders>
            <w:shd w:val="clear" w:color="auto" w:fill="auto"/>
            <w:noWrap/>
            <w:vAlign w:val="center"/>
            <w:hideMark/>
          </w:tcPr>
          <w:p w14:paraId="29F05D1B"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0530A74F"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368F34A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93 (95% CI 1.15 - 3.22)</w:t>
            </w:r>
          </w:p>
        </w:tc>
        <w:tc>
          <w:tcPr>
            <w:tcW w:w="1275" w:type="dxa"/>
            <w:tcBorders>
              <w:top w:val="nil"/>
              <w:left w:val="nil"/>
              <w:bottom w:val="single" w:sz="4" w:space="0" w:color="auto"/>
              <w:right w:val="single" w:sz="4" w:space="0" w:color="auto"/>
            </w:tcBorders>
            <w:shd w:val="clear" w:color="auto" w:fill="auto"/>
            <w:noWrap/>
            <w:vAlign w:val="center"/>
            <w:hideMark/>
          </w:tcPr>
          <w:p w14:paraId="2EE3B1ED"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344615" w:rsidRPr="00344615" w14:paraId="3EEDD30D" w14:textId="77777777" w:rsidTr="004A1FA9">
        <w:trPr>
          <w:trHeight w:val="13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1CFDF42" w14:textId="77777777" w:rsidR="00E67BC0" w:rsidRPr="00F611E1" w:rsidRDefault="00E67BC0" w:rsidP="00E67BC0">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4" w:space="0" w:color="auto"/>
              <w:right w:val="single" w:sz="4" w:space="0" w:color="auto"/>
            </w:tcBorders>
            <w:shd w:val="clear" w:color="auto" w:fill="auto"/>
            <w:noWrap/>
            <w:vAlign w:val="center"/>
            <w:hideMark/>
          </w:tcPr>
          <w:p w14:paraId="1EB4A552"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1336F311" w14:textId="4385F932" w:rsidR="00E67BC0" w:rsidRPr="00F611E1" w:rsidRDefault="00E67BC0" w:rsidP="00E67BC0">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885","ISSN":"03553140","PMID":"16161712","abstract":"Objectives: The aim of the study was to investigate the short- and long-term effects of occupational exposure to continuous and impulse noise on the risk of CHD. Methods: The effect of noise on CHD was studied among 6005 Finnish middle-aged industrially employed men (part of the screeners in the Helsinki Heart Study) in a prospective 18-year follow-up study. The CHD end points (codes 410-414 in the ninth revision of the International Classification of Diseases and codes I20-I25 in the tenth revision) were obtained from official Finnish registers. The Finnish job-exposure matrix FINJEM provided estimates of the proportion of exposed persons and the mean level of exposure among those exposed by occupation. The relative risks (RR) of CHD and the 95% confidence intervals (95% CI) for noise exposure were calculated from Cox's proportional hazard models with adjustment for some other risk factors of CHD. Results: The short-term (9-year follow-up) relative risk of CHD for the combined noise (continuous noise exceeding 80 decibels and impulse noise) was 1.38 (95% CI 1.04-1.82), and the long-term (18-year follow-up) RR was 1.54 (95% CI 1.28-1.86). For blue-collar workers the corresponding estimates were 1.11 (95% CI 0.82-1.51) and 1.29 (95% CI 1.05-1.57). Adjustment for other relevant risk factors did not materially change the results. Conclusions: In our long-term follow-up of industrially employed men, exposure to noise, especially to impulse noise, was associated with a moderate, but statistically significant increase in CHD risk that persisted even after the workers had passed the age of retirement.","author":[{"dropping-particle":"","family":"Virkkunen","given":"Hanna","non-dropping-particle":"","parse-names":false,"suffix":""},{"dropping-particle":"","family":"Kauppinen","given":"Timo","non-dropping-particle":"","parse-names":false,"suffix":""},{"dropping-particle":"","family":"Tenkanen","given":"Leena","non-dropping-particle":"","parse-names":false,"suffix":""}],"container-title":"Scandinavian Journal of Work, Environment and Health","id":"ITEM-1","issue":"4","issued":{"date-parts":[["2005"]]},"page":"291-299","title":"Long-term effect of occupational noise on the risk of coronary heart disease","type":"article-journal","volume":"31"},"uris":["http://www.mendeley.com/documents/?uuid=a1d6bad2-5055-47d1-a1c4-27e5e5e161b0"]}],"mendeley":{"formattedCitation":"(Virkkunen, Kauppinen and Tenkanen, 2005)","plainTextFormattedCitation":"(Virkkunen, Kauppinen and Tenkanen, 2005)","previouslyFormattedCitation":"(Virkkunen, Kauppinen and Tenkanen, 200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Virkkunen, Kauppinen and Tenkanen, 200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E17871A"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term effect of occupational noise on the risk of coronary heart disease</w:t>
            </w:r>
          </w:p>
        </w:tc>
        <w:tc>
          <w:tcPr>
            <w:tcW w:w="905" w:type="dxa"/>
            <w:tcBorders>
              <w:top w:val="nil"/>
              <w:left w:val="nil"/>
              <w:bottom w:val="single" w:sz="4" w:space="0" w:color="auto"/>
              <w:right w:val="single" w:sz="4" w:space="0" w:color="auto"/>
            </w:tcBorders>
            <w:shd w:val="clear" w:color="auto" w:fill="auto"/>
            <w:noWrap/>
            <w:vAlign w:val="center"/>
            <w:hideMark/>
          </w:tcPr>
          <w:p w14:paraId="27A6C591"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3F60C57"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51443614"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Relative Risk: - Continuous: 80-85 dB: 1.32 (1.16-1.5); &gt;85 </w:t>
            </w:r>
            <w:proofErr w:type="spellStart"/>
            <w:r w:rsidRPr="00F611E1">
              <w:rPr>
                <w:rFonts w:ascii="Times New Roman" w:eastAsia="Times New Roman" w:hAnsi="Times New Roman" w:cs="Times New Roman"/>
                <w:color w:val="000000"/>
                <w:sz w:val="18"/>
                <w:szCs w:val="18"/>
                <w:lang w:eastAsia="en-GB"/>
              </w:rPr>
              <w:t>bB</w:t>
            </w:r>
            <w:proofErr w:type="spellEnd"/>
            <w:r w:rsidRPr="00F611E1">
              <w:rPr>
                <w:rFonts w:ascii="Times New Roman" w:eastAsia="Times New Roman" w:hAnsi="Times New Roman" w:cs="Times New Roman"/>
                <w:color w:val="000000"/>
                <w:sz w:val="18"/>
                <w:szCs w:val="18"/>
                <w:lang w:eastAsia="en-GB"/>
              </w:rPr>
              <w:t xml:space="preserve"> 1.48 (1.28-1.71).</w:t>
            </w:r>
            <w:r w:rsidRPr="00F611E1">
              <w:rPr>
                <w:rFonts w:ascii="Times New Roman" w:eastAsia="Times New Roman" w:hAnsi="Times New Roman" w:cs="Times New Roman"/>
                <w:color w:val="000000"/>
                <w:sz w:val="18"/>
                <w:szCs w:val="18"/>
                <w:lang w:eastAsia="en-GB"/>
              </w:rPr>
              <w:br/>
              <w:t>-Impulse: 1.34 (1.12-1.60)</w:t>
            </w:r>
            <w:r w:rsidRPr="00F611E1">
              <w:rPr>
                <w:rFonts w:ascii="Times New Roman" w:eastAsia="Times New Roman" w:hAnsi="Times New Roman" w:cs="Times New Roman"/>
                <w:color w:val="000000"/>
                <w:sz w:val="18"/>
                <w:szCs w:val="18"/>
                <w:lang w:eastAsia="en-GB"/>
              </w:rPr>
              <w:br/>
              <w:t xml:space="preserve">- Both adjusted 1.46 </w:t>
            </w:r>
            <w:proofErr w:type="gramStart"/>
            <w:r w:rsidRPr="00F611E1">
              <w:rPr>
                <w:rFonts w:ascii="Times New Roman" w:eastAsia="Times New Roman" w:hAnsi="Times New Roman" w:cs="Times New Roman"/>
                <w:color w:val="000000"/>
                <w:sz w:val="18"/>
                <w:szCs w:val="18"/>
                <w:lang w:eastAsia="en-GB"/>
              </w:rPr>
              <w:t xml:space="preserve">   (</w:t>
            </w:r>
            <w:proofErr w:type="gramEnd"/>
            <w:r w:rsidRPr="00F611E1">
              <w:rPr>
                <w:rFonts w:ascii="Times New Roman" w:eastAsia="Times New Roman" w:hAnsi="Times New Roman" w:cs="Times New Roman"/>
                <w:color w:val="000000"/>
                <w:sz w:val="18"/>
                <w:szCs w:val="18"/>
                <w:lang w:eastAsia="en-GB"/>
              </w:rPr>
              <w:t>1.21-1.76)</w:t>
            </w:r>
          </w:p>
        </w:tc>
        <w:tc>
          <w:tcPr>
            <w:tcW w:w="1275" w:type="dxa"/>
            <w:tcBorders>
              <w:top w:val="nil"/>
              <w:left w:val="nil"/>
              <w:bottom w:val="single" w:sz="4" w:space="0" w:color="auto"/>
              <w:right w:val="single" w:sz="4" w:space="0" w:color="auto"/>
            </w:tcBorders>
            <w:shd w:val="clear" w:color="auto" w:fill="auto"/>
            <w:noWrap/>
            <w:vAlign w:val="center"/>
            <w:hideMark/>
          </w:tcPr>
          <w:p w14:paraId="40DB7A40" w14:textId="77777777" w:rsidR="00E67BC0" w:rsidRPr="00F611E1" w:rsidRDefault="00E67BC0" w:rsidP="00E67BC0">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57CC1922"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0B832A7"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4" w:space="0" w:color="auto"/>
              <w:right w:val="single" w:sz="4" w:space="0" w:color="auto"/>
            </w:tcBorders>
            <w:shd w:val="clear" w:color="auto" w:fill="auto"/>
            <w:noWrap/>
            <w:vAlign w:val="center"/>
            <w:hideMark/>
          </w:tcPr>
          <w:p w14:paraId="757C131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3F68007" w14:textId="31CE36BB"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bmjopen-2017-019160","ISSN":"20446055","abstract":"Objectives The aims were to investigate whether occupational noise increased the risk for coronary heart disease (CHD) and stroke and to elucidate interactions with stressful working conditions in a cohort of Swedish men. Design This is a prospective cohort study on CHD and stroke in Swedish men followed until death, hospital discharge or until 75 years of age, using Swedish national registers on cause of death and hospital discharges. Baseline data on occupation from 1974 to 1977 were used for classification of levels of occupational noise and job demand-control. Cox regression was used to analyse HRs for CHD and stroke. Setting Swedish men born in 1915-1925. Primary and secondary outcome measures CHD and stroke. Participants The participants of the study were men from the Primary Prevention Study, a random sample of 10 000 men born in 1915-1925 in Gothenburg. Subjects with CHD or stroke at baseline or were not employed were excluded. The remaining subjects with complete baseline data on occupation, weight, height, hypertension, diabetes, serum cholesterol and smoking constituted the study sample (5753 men). Results There was an increased risk for CHD in relation to noise levels 75-85 dB(A) and &gt;85 dB(A) compared with &lt;75 dB(A) (HR 1.15, 95% CI 1.01 to 1.31, and HR 1.27, 95% CI 0.99 to 1.63, respectively). Exposure to noise peaks also increased the risk for CHD (HR 1.19, 95% CI 1.03 to 1.38). Among those with high strain (high demands and low control) combined with noise &gt;75 dB(A), the risk for CHD further increased (HR 1.80, 95% CI 1.19 to 2.73). There was no significantly increased risk for stroke in any noise category. Conclusions Exposure to occupational noise was associated with an increased risk for CHD and the risk further increased among those with concomitant exposure to high strain. None of the analysed variables were related to increased risk for stroke.","author":[{"dropping-particle":"","family":"Eriksson","given":"Helena Pernilla","non-dropping-particle":"","parse-names":false,"suffix":""},{"dropping-particle":"","family":"Andersson","given":"Eva","non-dropping-particle":"","parse-names":false,"suffix":""},{"dropping-particle":"","family":"Schiöler","given":"Linus","non-dropping-particle":"","parse-names":false,"suffix":""},{"dropping-particle":"","family":"Söderberg","given":"Mia","non-dropping-particle":"","parse-names":false,"suffix":""},{"dropping-particle":"","family":"Sjöström","given":"Mattias","non-dropping-particle":"","parse-names":false,"suffix":""},{"dropping-particle":"","family":"Rosengren","given":"Annika","non-dropping-particle":"","parse-names":false,"suffix":""},{"dropping-particle":"","family":"Torén","given":"Kjell","non-dropping-particle":"","parse-names":false,"suffix":""}],"container-title":"BMJ Open","id":"ITEM-1","issue":"4","issued":{"date-parts":[["2018"]]},"title":"Longitudinal study of occupational noise exposure and joint effects with job strain and risk for coronary heart disease and stroke in Swedish men","type":"article-journal","volume":"8"},"uris":["http://www.mendeley.com/documents/?uuid=af135ca9-338c-4577-9919-c38fbc91e96a"]}],"mendeley":{"formattedCitation":"(Eriksson &lt;i&gt;et al.&lt;/i&gt;, 2018)","plainTextFormattedCitation":"(Eriksson et al., 2018)","previouslyFormattedCitation":"(Eriksson &lt;i&gt;et al.&lt;/i&gt;,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Eriksso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29A587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Longitudinal study of occupational noise exposure and joint effects with job strain and risk for coronary heart disease and stroke in Swedish men</w:t>
            </w:r>
          </w:p>
        </w:tc>
        <w:tc>
          <w:tcPr>
            <w:tcW w:w="905" w:type="dxa"/>
            <w:tcBorders>
              <w:top w:val="nil"/>
              <w:left w:val="nil"/>
              <w:bottom w:val="single" w:sz="4" w:space="0" w:color="auto"/>
              <w:right w:val="single" w:sz="4" w:space="0" w:color="auto"/>
            </w:tcBorders>
            <w:shd w:val="clear" w:color="auto" w:fill="auto"/>
            <w:noWrap/>
            <w:vAlign w:val="center"/>
            <w:hideMark/>
          </w:tcPr>
          <w:p w14:paraId="463FE75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C9A5A2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688185C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75-85 dB(A): 1.15 (95% CI 1.01 - 1.31).</w:t>
            </w:r>
            <w:r w:rsidRPr="00F611E1">
              <w:rPr>
                <w:rFonts w:ascii="Times New Roman" w:eastAsia="Times New Roman" w:hAnsi="Times New Roman" w:cs="Times New Roman"/>
                <w:color w:val="000000"/>
                <w:sz w:val="18"/>
                <w:szCs w:val="18"/>
                <w:lang w:eastAsia="en-GB"/>
              </w:rPr>
              <w:br/>
              <w:t>&gt;85dB(A) 1.27 (95% CI 0.99 - 1.63).</w:t>
            </w:r>
          </w:p>
        </w:tc>
        <w:tc>
          <w:tcPr>
            <w:tcW w:w="1275" w:type="dxa"/>
            <w:tcBorders>
              <w:top w:val="nil"/>
              <w:left w:val="nil"/>
              <w:bottom w:val="single" w:sz="4" w:space="0" w:color="auto"/>
              <w:right w:val="single" w:sz="4" w:space="0" w:color="auto"/>
            </w:tcBorders>
            <w:shd w:val="clear" w:color="auto" w:fill="auto"/>
            <w:noWrap/>
            <w:vAlign w:val="center"/>
            <w:hideMark/>
          </w:tcPr>
          <w:p w14:paraId="4BF6D81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0E154FBB" w14:textId="77777777" w:rsidTr="00AF097B">
        <w:trPr>
          <w:trHeight w:val="104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4BED0B16"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Occupational Noise</w:t>
            </w:r>
          </w:p>
        </w:tc>
        <w:tc>
          <w:tcPr>
            <w:tcW w:w="1538" w:type="dxa"/>
            <w:tcBorders>
              <w:top w:val="nil"/>
              <w:left w:val="nil"/>
              <w:bottom w:val="single" w:sz="8" w:space="0" w:color="auto"/>
              <w:right w:val="single" w:sz="4" w:space="0" w:color="auto"/>
            </w:tcBorders>
            <w:shd w:val="clear" w:color="auto" w:fill="auto"/>
            <w:noWrap/>
            <w:vAlign w:val="center"/>
            <w:hideMark/>
          </w:tcPr>
          <w:p w14:paraId="5FCF2DB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noWrap/>
            <w:vAlign w:val="center"/>
            <w:hideMark/>
          </w:tcPr>
          <w:p w14:paraId="2A1AE1AA" w14:textId="722DEBB4" w:rsidR="00925DDB" w:rsidRPr="00F611E1" w:rsidRDefault="00925DD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00F1659B" w:rsidRPr="00344615">
              <w:rPr>
                <w:rFonts w:ascii="Times New Roman" w:eastAsia="Times New Roman" w:hAnsi="Times New Roman" w:cs="Times New Roman"/>
                <w:color w:val="000000"/>
                <w:sz w:val="18"/>
                <w:szCs w:val="18"/>
                <w:lang w:eastAsia="en-GB"/>
              </w:rPr>
              <w:instrText>ADDIN CSL_CITATION {"citationItems":[{"id":"ITEM-1","itemData":{"DOI":"10.1097/01.ede.0000147121.13399.bf","ISSN":"10443983","PMID":"15613942","abstract":"Background: Exposure to noise is highly prevalent in the workplace, and an etiologic association with cardiovascular disease has been hypothesized. Although there is evidence of hypertension among noise-exposed workers, evidence of heart disease has been less conclusive. Methods: We identified a cohort of 27,464 blue-collar workers from 14 lumber mills in British Columbia who worked at least 1 year between 1950 and 1995 and who were followed up over the same period. Cumulative noise exposure was quantitatively assessed. Vital status was ascertained from the Canadian Mortality Database. We estimated standardized mortality ratios using the general population as referents, and we estimated relative risks using an internal low-exposure group as controls. To examine acute effects of noise, we assessed relative risks during subjects' working years in lumber mills. Because of the possibility of exposure misclassification as a result of hearing-protector use, we investigated a subgroup that had been employed before widespread use of protectors. Results: During the follow-up period, 2510 circulatory disease deaths occurred. Relative risks for acute myocardial infarction mortality were elevated in the full cohort, with a stronger association in the subgroup without hearing protection. There was an exposure-response trend, with a relative risk in the highest exposed group of 1.5 (95% confidence interval = 1.1-2.2). The highest relative risks (2.0-4.0) were observed during subjects' working years. Smoking did not appear to confound these associations. Conclusions: Chronic exposure to noise levels typical of many workplaces was associated with excess risk for acute myocardial infarction death. Given the very high prevalence of excess noise exposure at work, this association deserves further attention.","author":[{"dropping-particle":"","family":"Davies","given":"Hugh W.","non-dropping-particle":"","parse-names":false,"suffix":""},{"dropping-particle":"","family":"Teschke","given":"Kay","non-dropping-particle":"","parse-names":false,"suffix":""},{"dropping-particle":"","family":"Kennedy","given":"Susan M.","non-dropping-particle":"","parse-names":false,"suffix":""},{"dropping-particle":"","family":"Hodgson","given":"Murray R.","non-dropping-particle":"","parse-names":false,"suffix":""},{"dropping-particle":"","family":"Hertzman","given":"Clyde","non-dropping-particle":"","parse-names":false,"suffix":""},{"dropping-particle":"","family":"Demers","given":"Paul A.","non-dropping-particle":"","parse-names":false,"suffix":""}],"container-title":"Epidemiology","id":"ITEM-1","issue":"1","issued":{"date-parts":[["2005"]]},"page":"25-32","title":"Occupational exposure to noise and mortality from acute myocardial infarction","type":"article-journal","volume":"16"},"uris":["http://www.mendeley.com/documents/?uuid=08d4dbcd-197f-4033-9f82-57e81470e7f3"]}],"mendeley":{"formattedCitation":"(Davies &lt;i&gt;et al.&lt;/i&gt;, 2005)","plainTextFormattedCitation":"(Davies et al., 2005)","previouslyFormattedCitation":"(Davies &lt;i&gt;et al.&lt;/i&gt;, 2005)"},"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Davies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05)</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644FF21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ccupational exposure to noise and mortality from acute myocardial infarction</w:t>
            </w:r>
          </w:p>
        </w:tc>
        <w:tc>
          <w:tcPr>
            <w:tcW w:w="905" w:type="dxa"/>
            <w:tcBorders>
              <w:top w:val="nil"/>
              <w:left w:val="nil"/>
              <w:bottom w:val="single" w:sz="8" w:space="0" w:color="auto"/>
              <w:right w:val="single" w:sz="4" w:space="0" w:color="auto"/>
            </w:tcBorders>
            <w:shd w:val="clear" w:color="auto" w:fill="auto"/>
            <w:noWrap/>
            <w:vAlign w:val="center"/>
            <w:hideMark/>
          </w:tcPr>
          <w:p w14:paraId="6A07A3E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4227308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No reported</w:t>
            </w:r>
          </w:p>
        </w:tc>
        <w:tc>
          <w:tcPr>
            <w:tcW w:w="3119" w:type="dxa"/>
            <w:tcBorders>
              <w:top w:val="nil"/>
              <w:left w:val="nil"/>
              <w:bottom w:val="single" w:sz="8" w:space="0" w:color="auto"/>
              <w:right w:val="single" w:sz="4" w:space="0" w:color="auto"/>
            </w:tcBorders>
            <w:shd w:val="clear" w:color="auto" w:fill="auto"/>
            <w:vAlign w:val="center"/>
            <w:hideMark/>
          </w:tcPr>
          <w:p w14:paraId="747C940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Thresholds &gt; 85 dB(A) &gt; 3 years of exposure: 1.1 (95% CI 0.94 - 1.3)</w:t>
            </w:r>
            <w:r w:rsidRPr="00F611E1">
              <w:rPr>
                <w:rFonts w:ascii="Times New Roman" w:eastAsia="Times New Roman" w:hAnsi="Times New Roman" w:cs="Times New Roman"/>
                <w:color w:val="000000"/>
                <w:sz w:val="18"/>
                <w:szCs w:val="18"/>
                <w:lang w:eastAsia="en-GB"/>
              </w:rPr>
              <w:br/>
              <w:t>Thresholds &gt; 95 dB(A) &gt; 19 years of exposure: 1.5 (95% CI 1.1 - 2.2)</w:t>
            </w:r>
          </w:p>
        </w:tc>
        <w:tc>
          <w:tcPr>
            <w:tcW w:w="1275" w:type="dxa"/>
            <w:tcBorders>
              <w:top w:val="nil"/>
              <w:left w:val="nil"/>
              <w:bottom w:val="single" w:sz="8" w:space="0" w:color="auto"/>
              <w:right w:val="single" w:sz="4" w:space="0" w:color="auto"/>
            </w:tcBorders>
            <w:shd w:val="clear" w:color="auto" w:fill="auto"/>
            <w:noWrap/>
            <w:vAlign w:val="center"/>
            <w:hideMark/>
          </w:tcPr>
          <w:p w14:paraId="6A49036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6033E4B8"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2A07852"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4134D54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22E5F4EF" w14:textId="354EC594"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ije/31.3.614","ISSN":"03005771","PMID":"12055163","abstract":"Background. In Finland, socioeconomic inequalities in mortality have been well documented. However, the role of working conditions in the emergence of those inequalities has not been thoroughly examined. Methods. Data came from the Longitudinal Census file, which included censuses since 1970 (every 5 years). The cohort consisted of men who were in the same occupation in 1975 and 1980, and who were between 25 and 64 years old in 1980. Farm work, mining and military occupations were excluded. Cardiovascular mortality of this cohort was followed up 1981-1994 (5.4 million person-years). Information on marital status, education and income was updated in 1985 and 1990. Working conditions were evaluated at occupational level (job exposure matrix). Poisson regression analyses were conducted to estimate the impact of independent variables on mortality. Inequalities were assessed in relation to occupational class and occupational category. Results. According to the models, elimination of unfavourable working conditions would have reduced the number of all cardiovascular deaths by 8%, myocardial infarctions by 10%, and cerebrovascular deaths by 18%. The most influential job exposures appeared to be high workload, low control, noise, and shift work. Income had a strong effect on mortality. Conclusions. Working conditions explained a relatively small portion of socioeconomic inequalities in mortality. Inequalities associated with occupational category and class were more attributable to varying levels of education and income.","author":[{"dropping-particle":"V.","family":"Virtanen","given":"Simo","non-dropping-particle":"","parse-names":false,"suffix":""},{"dropping-particle":"","family":"Notkol","given":"Veijo","non-dropping-particle":"","parse-names":false,"suffix":""}],"container-title":"International Journal of Epidemiology","id":"ITEM-1","issue":"3","issued":{"date-parts":[["2002"]]},"page":"614-621","title":"Socioeconomic inequalities in cardiovascular mortality and the role of work: A register study of Finnish men","type":"article-journal","volume":"31"},"uris":["http://www.mendeley.com/documents/?uuid=908fbc9c-bf09-4343-aa7c-b6fc95780042"]}],"mendeley":{"formattedCitation":"(Virtanen and Notkol, 2002)","plainTextFormattedCitation":"(Virtanen and Notkol, 2002)","previouslyFormattedCitation":"(Virtanen and Notkol, 200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Virtanen and Notkol, 200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AF231E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ocioeconomic inequalities in cardiovascular mortality and the role of work: a register study of Finnish men</w:t>
            </w:r>
          </w:p>
        </w:tc>
        <w:tc>
          <w:tcPr>
            <w:tcW w:w="905" w:type="dxa"/>
            <w:tcBorders>
              <w:top w:val="nil"/>
              <w:left w:val="nil"/>
              <w:bottom w:val="single" w:sz="4" w:space="0" w:color="auto"/>
              <w:right w:val="single" w:sz="4" w:space="0" w:color="auto"/>
            </w:tcBorders>
            <w:shd w:val="clear" w:color="auto" w:fill="auto"/>
            <w:noWrap/>
            <w:vAlign w:val="center"/>
            <w:hideMark/>
          </w:tcPr>
          <w:p w14:paraId="6870D31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B5EFC7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160906C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Rate </w:t>
            </w:r>
            <w:proofErr w:type="spellStart"/>
            <w:r w:rsidRPr="00F611E1">
              <w:rPr>
                <w:rFonts w:ascii="Times New Roman" w:eastAsia="Times New Roman" w:hAnsi="Times New Roman" w:cs="Times New Roman"/>
                <w:color w:val="000000"/>
                <w:sz w:val="18"/>
                <w:szCs w:val="18"/>
                <w:lang w:eastAsia="en-GB"/>
              </w:rPr>
              <w:t>Rario</w:t>
            </w:r>
            <w:proofErr w:type="spellEnd"/>
            <w:r w:rsidRPr="00F611E1">
              <w:rPr>
                <w:rFonts w:ascii="Times New Roman" w:eastAsia="Times New Roman" w:hAnsi="Times New Roman" w:cs="Times New Roman"/>
                <w:color w:val="000000"/>
                <w:sz w:val="18"/>
                <w:szCs w:val="18"/>
                <w:lang w:eastAsia="en-GB"/>
              </w:rPr>
              <w:t>: Two-shift, evening 1.19 (1.01-1.39); Three-shift, night 1.06 (0.86-1.31)</w:t>
            </w:r>
          </w:p>
        </w:tc>
        <w:tc>
          <w:tcPr>
            <w:tcW w:w="1275" w:type="dxa"/>
            <w:tcBorders>
              <w:top w:val="nil"/>
              <w:left w:val="nil"/>
              <w:bottom w:val="single" w:sz="4" w:space="0" w:color="auto"/>
              <w:right w:val="single" w:sz="4" w:space="0" w:color="auto"/>
            </w:tcBorders>
            <w:shd w:val="clear" w:color="auto" w:fill="auto"/>
            <w:noWrap/>
            <w:vAlign w:val="center"/>
            <w:hideMark/>
          </w:tcPr>
          <w:p w14:paraId="7356B39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2A321B08"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1DA4A46"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6E603AB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7CB87B47" w14:textId="0D4ED5E9"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aje/kwj185","ISSN":"00029262","PMID":"16707650","abstract":"This study prospectively examined the association between shift work and the risk of ischemic heart disease among Japanese male workers. A baseline survey, which involved 110,792 inhabitants (age range: 40-79 years) from 45 areas throughout Japan, was conducted between 1988 and 1990. The causes of death were identified from death certificates. The analysis was restricted to 17,649 men (age range: 40-59 years) who were employed at the time of the baseline survey. All subjects were asked to indicate the most regular shift work that they had undertaken previously: day work, rotating-shift work, or fixed-night work. The Cox proportional hazards model was used to estimate the risks of shift work for ischemic heart disease. During the 233,869 person-years of follow-up, a total of 1,363 deaths were recorded, 86 of which were due to ischemic heart disease. Compared with the day workers, the rotating-shift workers had a significantly higher risk of death due to ischemic heart disease (relative risk = 2.32, 95% confidence interval: 1.37, 3.95; p = 0.002), whereas fixed-night work was not associated with ischemic heart disease (relative risk = 1.23, 95% confidence interval: 0.49, 3.10; p = 0.658). In addition, subjects with coronary risk factors, such as hypertension, overweight, habitual alcohol consumption, and smoking, were highly susceptible to the effect of rotating-shift work on the risk of death due to ischemic heart disease. Copyright © 2006 by the Johns Hopkins Bloomberg School of Public Health All rights reserved.","author":[{"dropping-particle":"","family":"Fujino","given":"Yoshihisa","non-dropping-particle":"","parse-names":false,"suffix":""},{"dropping-particle":"","family":"Iso","given":"Hiroyasu","non-dropping-particle":"","parse-names":false,"suffix":""},{"dropping-particle":"","family":"Tamakoshi","given":"Akiko","non-dropping-particle":"","parse-names":false,"suffix":""},{"dropping-particle":"","family":"Inaba","given":"Yutaka","non-dropping-particle":"","parse-names":false,"suffix":""},{"dropping-particle":"","family":"Koizumi","given":"Akio","non-dropping-particle":"","parse-names":false,"suffix":""},{"dropping-particle":"","family":"Kubo","given":"Tatsuhiko","non-dropping-particle":"","parse-names":false,"suffix":""},{"dropping-particle":"","family":"Yoshimura","given":"Takesumi","non-dropping-particle":"","parse-names":false,"suffix":""}],"container-title":"American Journal of Epidemiology","id":"ITEM-1","issue":"2","issued":{"date-parts":[["2006"]]},"page":"128-135","title":"A prospective cohort study of shift work and risk of ischemic heart disease in Japanese male workers","type":"article-journal","volume":"164"},"uris":["http://www.mendeley.com/documents/?uuid=b8b575b7-58b7-43a8-8264-cd7669ea9a1b"]}],"mendeley":{"formattedCitation":"(Fujino &lt;i&gt;et al.&lt;/i&gt;, 2006)","plainTextFormattedCitation":"(Fujino et al., 2006)","previouslyFormattedCitation":"(Fujino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Fujin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C5E510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 prospective cohort study of shift work and risk of ischemic heart disease in Japanese male workers.</w:t>
            </w:r>
          </w:p>
        </w:tc>
        <w:tc>
          <w:tcPr>
            <w:tcW w:w="905" w:type="dxa"/>
            <w:tcBorders>
              <w:top w:val="nil"/>
              <w:left w:val="nil"/>
              <w:bottom w:val="single" w:sz="4" w:space="0" w:color="auto"/>
              <w:right w:val="single" w:sz="4" w:space="0" w:color="auto"/>
            </w:tcBorders>
            <w:shd w:val="clear" w:color="auto" w:fill="auto"/>
            <w:noWrap/>
            <w:vAlign w:val="center"/>
            <w:hideMark/>
          </w:tcPr>
          <w:p w14:paraId="595815B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34718C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798F573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12 (95% CI 0.66 - 1.91)</w:t>
            </w:r>
          </w:p>
        </w:tc>
        <w:tc>
          <w:tcPr>
            <w:tcW w:w="1275" w:type="dxa"/>
            <w:tcBorders>
              <w:top w:val="nil"/>
              <w:left w:val="nil"/>
              <w:bottom w:val="single" w:sz="4" w:space="0" w:color="auto"/>
              <w:right w:val="single" w:sz="4" w:space="0" w:color="auto"/>
            </w:tcBorders>
            <w:shd w:val="clear" w:color="auto" w:fill="auto"/>
            <w:noWrap/>
            <w:vAlign w:val="center"/>
            <w:hideMark/>
          </w:tcPr>
          <w:p w14:paraId="0B111A7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7AB734BA"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F43D1C7"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47D3B14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1F441562" w14:textId="6B808F2C"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612","ISSN":"1795990X","PMID":"28245504","abstract":"Objectives Evidence of an effect of shift work on all-cause and cause-specific mortality is inconsistent. This study aimed to examine whether shift work is associated with increased all-cause and cause-specific mortality. Methods We linked 28 731 female nurses (age ≥44 years), recruited in 1993 or 1999 from the Danish nurse cohort where they reported information on shift work (night, evening, rotating, or day), to the Danish Register of Causes of Death to identify deaths up to 2013. We used Cox regression models with age as the underlying scale to examine the associations between night, evening, and rotating shift work (compared to day shift work) and all-cause and cause-specific mortality in models adjusted for potentially confounding variables. Results Of 18 015 nurses included in this study, 1616 died during the study time period from the following causes: cardiovascular disease (N=217), cancer (N=945), diabetes (N=20), Alzheimer’s disease or dementia (N=33), and psychiatric diseases (N=67). We found that working night [hazard ratio (HR) 1.26, 95% confidence interval 95% CI) 1.05–1.51] or evening (HR 1.29, 95% CI 1.11–1.49) shifts was associated with a significant increase in all-cause mortality when compared to working day shift. We found a significant association of night shift work with cardiovascular disease (HR 1.71, 95% CI 1.09–2.69) and diabetes (HR 12.0, 95% CI 3.17–45.2, based on 8 cases) and none with overall cancer mortality (HR 1.05, 95% CI 0.81–1.35) or mortality from psychiatric diseases (HR 1.17, 95% CI 0.47–2.92). Finally, we found strong association between evening (HR 4.28, 95% CI 1.62–11.3) and rotating (HR 5.39, 95% CI 2.35–12.3) shift work and mortality from Alzheimer’s disease and dementia (based on 8 and 14 deaths among evening and rotating shift workers, respectively). Conclusions Women working night and evening shifts have increased all-cause, cardiovascular, diabetes, and Alzheimer’s and dementia mortality.","author":[{"dropping-particle":"","family":"Jørgensen","given":"Jeanette Therming","non-dropping-particle":"","parse-names":false,"suffix":""},{"dropping-particle":"","family":"Karlsen","given":"Sashia","non-dropping-particle":"","parse-names":false,"suffix":""},{"dropping-particle":"","family":"Stayner","given":"Leslie","non-dropping-particle":"","parse-names":false,"suffix":""},{"dropping-particle":"","family":"Hansen","given":"Johnni","non-dropping-particle":"","parse-names":false,"suffix":""},{"dropping-particle":"","family":"Andersen","given":"Zorana Jovanovic","non-dropping-particle":"","parse-names":false,"suffix":""}],"container-title":"Scandinavian Journal of Work, Environment and Health","id":"ITEM-1","issue":"2","issued":{"date-parts":[["2017"]]},"page":"117-126","title":"Shift work and overall and cause-specific mortality in the Danish nurse cohort","type":"article-journal","volume":"43"},"uris":["http://www.mendeley.com/documents/?uuid=eb44d3fc-407f-46a5-8f67-3352e5697cca"]}],"mendeley":{"formattedCitation":"(Jørgensen &lt;i&gt;et al.&lt;/i&gt;, 2017)","plainTextFormattedCitation":"(Jørgensen et al., 2017)","previouslyFormattedCitation":"(Jørgensen &lt;i&gt;et al.&lt;/i&gt;, 201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ørgens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1F5135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overall and cause-specific mortality in the Danish nurse cohort</w:t>
            </w:r>
          </w:p>
        </w:tc>
        <w:tc>
          <w:tcPr>
            <w:tcW w:w="905" w:type="dxa"/>
            <w:tcBorders>
              <w:top w:val="nil"/>
              <w:left w:val="nil"/>
              <w:bottom w:val="single" w:sz="4" w:space="0" w:color="auto"/>
              <w:right w:val="single" w:sz="4" w:space="0" w:color="auto"/>
            </w:tcBorders>
            <w:shd w:val="clear" w:color="auto" w:fill="auto"/>
            <w:noWrap/>
            <w:vAlign w:val="center"/>
            <w:hideMark/>
          </w:tcPr>
          <w:p w14:paraId="01F4AA8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23FE64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0871D95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Evening shifts 1.00 (0.45-2.23)</w:t>
            </w:r>
            <w:r w:rsidRPr="00F611E1">
              <w:rPr>
                <w:rFonts w:ascii="Times New Roman" w:eastAsia="Times New Roman" w:hAnsi="Times New Roman" w:cs="Times New Roman"/>
                <w:color w:val="000000"/>
                <w:sz w:val="18"/>
                <w:szCs w:val="18"/>
                <w:lang w:eastAsia="en-GB"/>
              </w:rPr>
              <w:br/>
              <w:t>Night shifts 2.27 (1.10-4.67)</w:t>
            </w:r>
            <w:r w:rsidRPr="00F611E1">
              <w:rPr>
                <w:rFonts w:ascii="Times New Roman" w:eastAsia="Times New Roman" w:hAnsi="Times New Roman" w:cs="Times New Roman"/>
                <w:color w:val="000000"/>
                <w:sz w:val="18"/>
                <w:szCs w:val="18"/>
                <w:lang w:eastAsia="en-GB"/>
              </w:rPr>
              <w:br/>
              <w:t>Rotating shifts 1.20 (0.68-2.14)</w:t>
            </w:r>
          </w:p>
        </w:tc>
        <w:tc>
          <w:tcPr>
            <w:tcW w:w="1275" w:type="dxa"/>
            <w:tcBorders>
              <w:top w:val="nil"/>
              <w:left w:val="nil"/>
              <w:bottom w:val="single" w:sz="4" w:space="0" w:color="auto"/>
              <w:right w:val="single" w:sz="4" w:space="0" w:color="auto"/>
            </w:tcBorders>
            <w:shd w:val="clear" w:color="auto" w:fill="auto"/>
            <w:noWrap/>
            <w:vAlign w:val="center"/>
            <w:hideMark/>
          </w:tcPr>
          <w:p w14:paraId="12AC654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19CEC303" w14:textId="77777777" w:rsidTr="004729B4">
        <w:trPr>
          <w:trHeight w:val="196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16ECA24"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24DA99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28709A0B" w14:textId="55FC036C" w:rsidR="00F1659B" w:rsidRPr="00F611E1" w:rsidRDefault="00F1659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ISSN":"15137368","PMID":"18260708","abstract":"Occupational factors and mortality were assessed in the Japan Collaborative Cohort Study for evaluation of cancer. Overall an elevated risk of death from all causes, all cancers and circulatory disease, particularly in males, was found for those who were unemployed or to a lesser extent, self-employed. Certain cancers also showed links. There was no difference in the risk of total death or death due to cancers between office workers and manual workers. However, manual workers of both sexes have a decreased risk of death due to colon cancer and of breast in females. In males, rotating shift work increased risk of total death and ischemic heart diseases. Slight increase overall with dusty and noisy environments, perceived stress linked with IHD and CVD.","author":[{"dropping-particle":"","family":"Fujino","given":"Yoshihisa","non-dropping-particle":"","parse-names":false,"suffix":""}],"container-title":"Asian Pacific journal of cancer prevention : APJCP","id":"ITEM-1","issue":"May","issued":{"date-parts":[["2007"]]},"page":"97-104","title":"Occupational factors and mortality in the Japan Collaborative Cohort Study for Evaluation of Cancer (JACC).","type":"article-journal","volume":"8 Suppl"},"uris":["http://www.mendeley.com/documents/?uuid=352d675b-22d6-4732-951d-01d5061a3faf"]}],"mendeley":{"formattedCitation":"(Fujino, 2007)","plainTextFormattedCitation":"(Fujino, 2007)","previouslyFormattedCitation":"(Fujino, 200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Fujino, 200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2D25FD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ccupational factors and mortality in the Japan Collaborative Cohort Study for Evaluation of Cancer (JACC).</w:t>
            </w:r>
          </w:p>
        </w:tc>
        <w:tc>
          <w:tcPr>
            <w:tcW w:w="905" w:type="dxa"/>
            <w:tcBorders>
              <w:top w:val="nil"/>
              <w:left w:val="nil"/>
              <w:bottom w:val="single" w:sz="4" w:space="0" w:color="auto"/>
              <w:right w:val="single" w:sz="4" w:space="0" w:color="auto"/>
            </w:tcBorders>
            <w:shd w:val="clear" w:color="auto" w:fill="auto"/>
            <w:noWrap/>
            <w:vAlign w:val="center"/>
            <w:hideMark/>
          </w:tcPr>
          <w:p w14:paraId="5BB40F7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5C1A62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110F8B1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Pr="00F611E1">
              <w:rPr>
                <w:rFonts w:ascii="Times New Roman" w:eastAsia="Times New Roman" w:hAnsi="Times New Roman" w:cs="Times New Roman"/>
                <w:color w:val="000000"/>
                <w:sz w:val="18"/>
                <w:szCs w:val="18"/>
                <w:lang w:eastAsia="en-GB"/>
              </w:rPr>
              <w:br/>
              <w:t>MALES:</w:t>
            </w:r>
            <w:r w:rsidRPr="00F611E1">
              <w:rPr>
                <w:rFonts w:ascii="Times New Roman" w:eastAsia="Times New Roman" w:hAnsi="Times New Roman" w:cs="Times New Roman"/>
                <w:color w:val="000000"/>
                <w:sz w:val="18"/>
                <w:szCs w:val="18"/>
                <w:lang w:eastAsia="en-GB"/>
              </w:rPr>
              <w:br/>
              <w:t>-Mainly night: 1.08 (0.81, 1.45)</w:t>
            </w:r>
            <w:r w:rsidRPr="00F611E1">
              <w:rPr>
                <w:rFonts w:ascii="Times New Roman" w:eastAsia="Times New Roman" w:hAnsi="Times New Roman" w:cs="Times New Roman"/>
                <w:color w:val="000000"/>
                <w:sz w:val="18"/>
                <w:szCs w:val="18"/>
                <w:lang w:eastAsia="en-GB"/>
              </w:rPr>
              <w:br/>
              <w:t>-Alternate:  1.19 (0.95, 1.50)</w:t>
            </w:r>
            <w:r w:rsidRPr="00F611E1">
              <w:rPr>
                <w:rFonts w:ascii="Times New Roman" w:eastAsia="Times New Roman" w:hAnsi="Times New Roman" w:cs="Times New Roman"/>
                <w:color w:val="000000"/>
                <w:sz w:val="18"/>
                <w:szCs w:val="18"/>
                <w:lang w:eastAsia="en-GB"/>
              </w:rPr>
              <w:br/>
            </w:r>
            <w:r w:rsidRPr="00F611E1">
              <w:rPr>
                <w:rFonts w:ascii="Times New Roman" w:eastAsia="Times New Roman" w:hAnsi="Times New Roman" w:cs="Times New Roman"/>
                <w:color w:val="000000"/>
                <w:sz w:val="18"/>
                <w:szCs w:val="18"/>
                <w:lang w:eastAsia="en-GB"/>
              </w:rPr>
              <w:br/>
              <w:t>FEMALES:</w:t>
            </w:r>
            <w:r w:rsidRPr="00F611E1">
              <w:rPr>
                <w:rFonts w:ascii="Times New Roman" w:eastAsia="Times New Roman" w:hAnsi="Times New Roman" w:cs="Times New Roman"/>
                <w:color w:val="000000"/>
                <w:sz w:val="18"/>
                <w:szCs w:val="18"/>
                <w:lang w:eastAsia="en-GB"/>
              </w:rPr>
              <w:br/>
              <w:t>-Mainly night: 1.08 (0.90, 1.30)</w:t>
            </w:r>
            <w:r w:rsidRPr="00F611E1">
              <w:rPr>
                <w:rFonts w:ascii="Times New Roman" w:eastAsia="Times New Roman" w:hAnsi="Times New Roman" w:cs="Times New Roman"/>
                <w:color w:val="000000"/>
                <w:sz w:val="18"/>
                <w:szCs w:val="18"/>
                <w:lang w:eastAsia="en-GB"/>
              </w:rPr>
              <w:br/>
              <w:t>-Alternate:  1.03 (0.83, 1.29)</w:t>
            </w:r>
          </w:p>
        </w:tc>
        <w:tc>
          <w:tcPr>
            <w:tcW w:w="1275" w:type="dxa"/>
            <w:tcBorders>
              <w:top w:val="nil"/>
              <w:left w:val="nil"/>
              <w:bottom w:val="single" w:sz="4" w:space="0" w:color="auto"/>
              <w:right w:val="single" w:sz="4" w:space="0" w:color="auto"/>
            </w:tcBorders>
            <w:shd w:val="clear" w:color="auto" w:fill="auto"/>
            <w:noWrap/>
            <w:vAlign w:val="center"/>
            <w:hideMark/>
          </w:tcPr>
          <w:p w14:paraId="1C58E82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0E071285" w14:textId="77777777" w:rsidTr="004A1FA9">
        <w:trPr>
          <w:trHeight w:val="858"/>
        </w:trPr>
        <w:tc>
          <w:tcPr>
            <w:tcW w:w="1314" w:type="dxa"/>
            <w:tcBorders>
              <w:top w:val="nil"/>
              <w:left w:val="single" w:sz="8" w:space="0" w:color="auto"/>
              <w:bottom w:val="nil"/>
              <w:right w:val="single" w:sz="4" w:space="0" w:color="auto"/>
            </w:tcBorders>
            <w:shd w:val="clear" w:color="auto" w:fill="auto"/>
            <w:noWrap/>
            <w:vAlign w:val="center"/>
            <w:hideMark/>
          </w:tcPr>
          <w:p w14:paraId="2C1C0F53"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4B84B6B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4" w:space="0" w:color="auto"/>
              <w:right w:val="single" w:sz="4" w:space="0" w:color="auto"/>
            </w:tcBorders>
            <w:shd w:val="clear" w:color="auto" w:fill="auto"/>
            <w:noWrap/>
            <w:vAlign w:val="center"/>
            <w:hideMark/>
          </w:tcPr>
          <w:p w14:paraId="3D61B8CF" w14:textId="5F5A8802"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aje/kwp056","ISSN":"00029262","PMID":"19357324","abstract":"Rotating night shift work disrupts circadian rhythms and is associated with coronary heart disease. The relation between rotating night shift work and ischemic stroke is unclear. The Nurses' Health Study, an ongoing cohort study of registered female nurses, assessed in 1988 the total number of years the nurses had worked rotating night shifts. The majority (69%) of stroke outcomes from 1988 to 2004 were confirmed by physician chart review. The authors used Cox proportional hazards models to assess the relation between years of rotating night shift work and ischemic stroke, adjusting for multiple vascular risk factors. Of 80,108 subjects available for analysis, 60% reported at least 1 year of rotating night shift work. There were 1,660 ischemic strokes. Rotating night shift work was associated with a 4% increased risk of ischemic stroke for every 5 years (hazard ratio=1.04, 95% confidence interval: 1.01, 1.07; Ptrend=0.01). This increase in risk was similar when limited to the 1,152 confirmed ischemic strokes (hazard ratio=1.03, 95% confidence interval: 0.99, 1.07; Ptrend=0.10) and may be confined to women with a history of 15 or more years of rotating shift work. Women appear to have a modestly increased risk of stroke after extended periods of rotating night shift work.","author":[{"dropping-particle":"","family":"Brown","given":"Devin L.","non-dropping-particle":"","parse-names":false,"suffix":""},{"dropping-particle":"","family":"Feskanich","given":"Diane","non-dropping-particle":"","parse-names":false,"suffix":""},{"dropping-particle":"","family":"Sánchez","given":"Brisa N.","non-dropping-particle":"","parse-names":false,"suffix":""},{"dropping-particle":"","family":"Rexrode","given":"Kathryn M.","non-dropping-particle":"","parse-names":false,"suffix":""},{"dropping-particle":"","family":"Schernhammer","given":"Eva S.","non-dropping-particle":"","parse-names":false,"suffix":""},{"dropping-particle":"","family":"Lisabeth","given":"Lynda D.","non-dropping-particle":"","parse-names":false,"suffix":""}],"container-title":"American Journal of Epidemiology","id":"ITEM-1","issue":"11","issued":{"date-parts":[["2009"]]},"page":"1370-1377","title":"Rotating night shift work and the sisk of ischemic stroke","type":"article-journal","volume":"169"},"uris":["http://www.mendeley.com/documents/?uuid=58bc937e-b24a-46be-ba6b-51813111639f"]}],"mendeley":{"formattedCitation":"(Brown &lt;i&gt;et al.&lt;/i&gt;, 2009)","plainTextFormattedCitation":"(Brown et al., 2009)","previouslyFormattedCitation":"(Brown &lt;i&gt;et al.&lt;/i&gt;, 200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row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9)</w:t>
            </w:r>
            <w:r w:rsidRPr="00344615">
              <w:rPr>
                <w:rFonts w:ascii="Times New Roman" w:hAnsi="Times New Roman" w:cs="Times New Roman"/>
                <w:color w:val="000000"/>
                <w:sz w:val="18"/>
                <w:szCs w:val="18"/>
              </w:rPr>
              <w:fldChar w:fldCharType="end"/>
            </w:r>
          </w:p>
        </w:tc>
        <w:tc>
          <w:tcPr>
            <w:tcW w:w="3114" w:type="dxa"/>
            <w:tcBorders>
              <w:top w:val="nil"/>
              <w:left w:val="nil"/>
              <w:bottom w:val="nil"/>
              <w:right w:val="single" w:sz="4" w:space="0" w:color="auto"/>
            </w:tcBorders>
            <w:shd w:val="clear" w:color="auto" w:fill="auto"/>
            <w:vAlign w:val="center"/>
            <w:hideMark/>
          </w:tcPr>
          <w:p w14:paraId="68FBB77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otating night shift work is associated with ischemic stroke risk</w:t>
            </w:r>
          </w:p>
        </w:tc>
        <w:tc>
          <w:tcPr>
            <w:tcW w:w="905" w:type="dxa"/>
            <w:tcBorders>
              <w:top w:val="nil"/>
              <w:left w:val="nil"/>
              <w:bottom w:val="single" w:sz="4" w:space="0" w:color="auto"/>
              <w:right w:val="single" w:sz="4" w:space="0" w:color="auto"/>
            </w:tcBorders>
            <w:shd w:val="clear" w:color="auto" w:fill="auto"/>
            <w:noWrap/>
            <w:vAlign w:val="center"/>
            <w:hideMark/>
          </w:tcPr>
          <w:p w14:paraId="1BBB0B8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1B6211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731F800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For every 5 years, 1.06 (95% CI 1.02 - 1.10)</w:t>
            </w:r>
          </w:p>
        </w:tc>
        <w:tc>
          <w:tcPr>
            <w:tcW w:w="1275" w:type="dxa"/>
            <w:tcBorders>
              <w:top w:val="nil"/>
              <w:left w:val="nil"/>
              <w:bottom w:val="single" w:sz="4" w:space="0" w:color="auto"/>
              <w:right w:val="single" w:sz="4" w:space="0" w:color="auto"/>
            </w:tcBorders>
            <w:shd w:val="clear" w:color="auto" w:fill="auto"/>
            <w:noWrap/>
            <w:vAlign w:val="center"/>
            <w:hideMark/>
          </w:tcPr>
          <w:p w14:paraId="1A7ED03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472A5B33" w14:textId="77777777" w:rsidTr="004A1FA9">
        <w:trPr>
          <w:trHeight w:val="954"/>
        </w:trPr>
        <w:tc>
          <w:tcPr>
            <w:tcW w:w="1314"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405E3CCD"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8" w:space="0" w:color="auto"/>
              <w:right w:val="single" w:sz="4" w:space="0" w:color="auto"/>
            </w:tcBorders>
            <w:shd w:val="clear" w:color="auto" w:fill="auto"/>
            <w:noWrap/>
            <w:vAlign w:val="center"/>
            <w:hideMark/>
          </w:tcPr>
          <w:p w14:paraId="7A4F5F0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erebrovascular disease</w:t>
            </w:r>
          </w:p>
        </w:tc>
        <w:tc>
          <w:tcPr>
            <w:tcW w:w="1400" w:type="dxa"/>
            <w:tcBorders>
              <w:top w:val="nil"/>
              <w:left w:val="nil"/>
              <w:bottom w:val="single" w:sz="8" w:space="0" w:color="auto"/>
              <w:right w:val="single" w:sz="4" w:space="0" w:color="auto"/>
            </w:tcBorders>
            <w:shd w:val="clear" w:color="auto" w:fill="auto"/>
            <w:noWrap/>
            <w:vAlign w:val="center"/>
            <w:hideMark/>
          </w:tcPr>
          <w:p w14:paraId="51FEB371" w14:textId="76DDD0A6"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amepre.2014.10.018","ISSN":"18732607","PMID":"25576495","abstract":"Background Rotating night shift work imposes circadian strain and is linked to the risk of several chronic diseases. Purpose To examine associations between rotating night shift work and all-cause; cardiovascular disease (CVD); and cancer mortality in a prospective cohort study of 74,862 registered U.S. nurses from the Nurses' Health Study. Methods Lifetime rotating night shift work (defined as ≥3 nights/month) information was collected in 1988. During 22 years (1988-2010) of follow-up, 14,181 deaths were documented, including 3,062 CVD and 5,413 cancer deaths. Cox proportional hazards models estimated multivariable-adjusted hazard ratios (HRs) and 95% CIs. Results All-cause and CVD mortality were significantly increased among women with ≥5 years of rotating night shift work, compared to women who never worked night shifts. Specifically, for women with 6-14 and ≥15 years of rotating night shift work, the HRs were 1.11 (95% CI=1.06, 1.17) and 1.11 (95% CI=1.05, 1.18) for all-cause mortality and 1.19 (95% CI=1.07, 1.33) and 1.23 (95% CI=1.09, 1.38) for CVD mortality. There was no significant association between rotating night shift work and all-cancer mortality (HR≥15years=1.08, 95% CI=0.98, 1.19) or mortality of any individual cancer, with the exception of lung cancer (HR≥15years=1.25, 95% CI=1.04, 1.51). Conclusions Women working rotating night shifts for ≥5 years have a modest increase in all-cause and CVD mortality; those working ≥15 years of rotating night shift work have a modest increase in lung cancer mortality. These results add to prior evidence of a potentially detrimental effect of rotating night shift work on health and longevity.","author":[{"dropping-particle":"","family":"Gu","given":"Fangyi","non-dropping-particle":"","parse-names":false,"suffix":""},{"dropping-particle":"","family":"Han","given":"Jiali","non-dropping-particle":"","parse-names":false,"suffix":""},{"dropping-particle":"","family":"Laden","given":"Francine","non-dropping-particle":"","parse-names":false,"suffix":""},{"dropping-particle":"","family":"Pan","given":"An","non-dropping-particle":"","parse-names":false,"suffix":""},{"dropping-particle":"","family":"Caporaso","given":"Neil E.","non-dropping-particle":"","parse-names":false,"suffix":""},{"dropping-particle":"","family":"Stampfer","given":"Meir J.","non-dropping-particle":"","parse-names":false,"suffix":""},{"dropping-particle":"","family":"Kawachi","given":"Ichiro","non-dropping-particle":"","parse-names":false,"suffix":""},{"dropping-particle":"","family":"Rexrode","given":"Kathryn M.","non-dropping-particle":"","parse-names":false,"suffix":""},{"dropping-particle":"","family":"Willett","given":"Walter C.","non-dropping-particle":"","parse-names":false,"suffix":""},{"dropping-particle":"","family":"Hankinson","given":"Susan E.","non-dropping-particle":"","parse-names":false,"suffix":""},{"dropping-particle":"","family":"Speizer","given":"Frank E.","non-dropping-particle":"","parse-names":false,"suffix":""},{"dropping-particle":"","family":"Schernhammer","given":"Eva S.","non-dropping-particle":"","parse-names":false,"suffix":""}],"container-title":"American Journal of Preventive Medicine","id":"ITEM-1","issue":"3","issued":{"date-parts":[["2015"]]},"page":"241-252","publisher":"Elsevier","title":"Total and cause-specific mortality of U.S. nurses working rotating night shifts","type":"article-journal","volume":"48"},"uris":["http://www.mendeley.com/documents/?uuid=886769b7-d60a-4447-9406-f13a43e05ba7"]}],"mendeley":{"formattedCitation":"(Gu &lt;i&gt;et al.&lt;/i&gt;, 2015)","plainTextFormattedCitation":"(Gu et al., 2015)","previouslyFormattedCitation":"(Gu &lt;i&gt;et al.&lt;/i&gt;, 201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Gu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5)</w:t>
            </w:r>
            <w:r w:rsidRPr="00344615">
              <w:rPr>
                <w:rFonts w:ascii="Times New Roman" w:hAnsi="Times New Roman" w:cs="Times New Roman"/>
                <w:color w:val="000000"/>
                <w:sz w:val="18"/>
                <w:szCs w:val="18"/>
              </w:rPr>
              <w:fldChar w:fldCharType="end"/>
            </w:r>
          </w:p>
        </w:tc>
        <w:tc>
          <w:tcPr>
            <w:tcW w:w="3114" w:type="dxa"/>
            <w:tcBorders>
              <w:top w:val="single" w:sz="4" w:space="0" w:color="auto"/>
              <w:left w:val="nil"/>
              <w:bottom w:val="single" w:sz="8" w:space="0" w:color="auto"/>
              <w:right w:val="single" w:sz="4" w:space="0" w:color="auto"/>
            </w:tcBorders>
            <w:shd w:val="clear" w:color="auto" w:fill="auto"/>
            <w:vAlign w:val="center"/>
            <w:hideMark/>
          </w:tcPr>
          <w:p w14:paraId="3336CC9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otal and Cause-Specific Mortality of US Nurses Working Rotating Night Shifts</w:t>
            </w:r>
          </w:p>
        </w:tc>
        <w:tc>
          <w:tcPr>
            <w:tcW w:w="905" w:type="dxa"/>
            <w:tcBorders>
              <w:top w:val="nil"/>
              <w:left w:val="nil"/>
              <w:bottom w:val="single" w:sz="8" w:space="0" w:color="auto"/>
              <w:right w:val="single" w:sz="4" w:space="0" w:color="auto"/>
            </w:tcBorders>
            <w:shd w:val="clear" w:color="auto" w:fill="auto"/>
            <w:noWrap/>
            <w:vAlign w:val="center"/>
            <w:hideMark/>
          </w:tcPr>
          <w:p w14:paraId="5853B53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1E5AE7B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8" w:space="0" w:color="auto"/>
              <w:right w:val="single" w:sz="4" w:space="0" w:color="auto"/>
            </w:tcBorders>
            <w:shd w:val="clear" w:color="auto" w:fill="auto"/>
            <w:vAlign w:val="center"/>
            <w:hideMark/>
          </w:tcPr>
          <w:p w14:paraId="2077A222" w14:textId="750805C6" w:rsidR="00925DDB" w:rsidRPr="00F611E1" w:rsidRDefault="0040142E" w:rsidP="00925DDB">
            <w:pPr>
              <w:rPr>
                <w:rFonts w:ascii="Times New Roman" w:eastAsia="Times New Roman" w:hAnsi="Times New Roman" w:cs="Times New Roman"/>
                <w:color w:val="000000"/>
                <w:sz w:val="18"/>
                <w:szCs w:val="18"/>
                <w:lang w:eastAsia="en-GB"/>
              </w:rPr>
            </w:pPr>
            <w:r w:rsidRPr="0040142E">
              <w:rPr>
                <w:rFonts w:ascii="Times New Roman" w:eastAsia="Times New Roman" w:hAnsi="Times New Roman" w:cs="Times New Roman"/>
                <w:color w:val="000000"/>
                <w:sz w:val="18"/>
                <w:szCs w:val="18"/>
                <w:lang w:eastAsia="en-GB"/>
              </w:rPr>
              <w:t>Hazard Ratio: 1-5 years 1.02 (0.87, 1.20), 6-14 years 1.20 (CI 95% 0.97 - 1.48); ≥15 years 1.12 (CI 95% 0.88 - 1.42)</w:t>
            </w:r>
          </w:p>
        </w:tc>
        <w:tc>
          <w:tcPr>
            <w:tcW w:w="1275" w:type="dxa"/>
            <w:tcBorders>
              <w:top w:val="nil"/>
              <w:left w:val="nil"/>
              <w:bottom w:val="single" w:sz="8" w:space="0" w:color="auto"/>
              <w:right w:val="single" w:sz="4" w:space="0" w:color="auto"/>
            </w:tcBorders>
            <w:shd w:val="clear" w:color="auto" w:fill="auto"/>
            <w:noWrap/>
            <w:vAlign w:val="center"/>
            <w:hideMark/>
          </w:tcPr>
          <w:p w14:paraId="2893BF9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567D04C6" w14:textId="77777777" w:rsidTr="004A1FA9">
        <w:trPr>
          <w:trHeight w:val="1569"/>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EF98EB7"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06E4DE7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153863B7" w14:textId="6D504EFF"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sleep.2017.07.027","ISSN":"18785506","PMID":"29157594","abstract":"Background This longitudinal study investigated the effects of various lifestyle-related factors – including sleep duration, shift work, and actual days taken off work – on new-onset metabolic syndrome (MetS). Methods and results A total of 39,182 male employees (mean age 42.4 ± 9.8 years) of a local government organization in Japan were followed up for a maximum of seven years, between 1999 and 2006. Multivariate analysis (Cox proportional hazard method) identified seven high-risk lifestyle factors that were significantly associated with new-onset MetS or a range of metabolic factors (obesity, hypertension, hyperglycemia, dyslipidemia): (1) short sleep duration (&lt;5 h/day), (2) shift work, (3) insufficient number of days off work, (4) always eating until satiety, (5) not trying to take every opportunity to walk, (6) alcohol intake ≥60 g/day, and (7) smoking. In addition, a higher number of these high-risk lifestyle factors significantly promoted the onset of MetS. The hazard ratio for MetS associated with 0–1 high-risk lifestyle parameters per subject at the baseline was set at 1.00. Hazard ratios associated with the following numbers of high-risk lifestyle parameters were: 1.22 (95% CI 1.15–1.29) for 2–3 of these parameters; and 1.43 (1.33–1.54) for 4–7. Conclusion An increase in the number of high-risk lifestyle factors – such as short sleep duration, shift work, and an insufficient number of days off work – increased the risk of MetS onset. Comprehensive strategies to improve a range of lifestyle factors for workers, such as sleep duration and days off work, could reduce the risk of MetS onset.","author":[{"dropping-particle":"","family":"Itani","given":"Osamu","non-dropping-particle":"","parse-names":false,"suffix":""},{"dropping-particle":"","family":"Kaneita","given":"Yoshitaka","non-dropping-particle":"","parse-names":false,"suffix":""},{"dropping-particle":"","family":"Tokiya","given":"Mikiko","non-dropping-particle":"","parse-names":false,"suffix":""},{"dropping-particle":"","family":"Jike","given":"Maki","non-dropping-particle":"","parse-names":false,"suffix":""},{"dropping-particle":"","family":"Murata","given":"Atsushi","non-dropping-particle":"","parse-names":false,"suffix":""},{"dropping-particle":"","family":"Nakagome","given":"Sachi","non-dropping-particle":"","parse-names":false,"suffix":""},{"dropping-particle":"","family":"Otsuka","given":"Yuichiro","non-dropping-particle":"","parse-names":false,"suffix":""},{"dropping-particle":"","family":"Ohida","given":"Takashi","non-dropping-particle":"","parse-names":false,"suffix":""}],"container-title":"Sleep Medicine","id":"ITEM-1","issued":{"date-parts":[["2017"]]},"page":"87-94","publisher":"Elsevier Ltd","title":"Short sleep duration, shift work, and actual days taken off work are predictive life-style risk factors for new-onset metabolic syndrome: a seven-year cohort study of 40,000 male workers","type":"article-journal","volume":"39"},"uris":["http://www.mendeley.com/documents/?uuid=8e960733-83d9-43c3-9fb0-c3cf90f30b91"]}],"mendeley":{"formattedCitation":"(Itani &lt;i&gt;et al.&lt;/i&gt;, 2017)","plainTextFormattedCitation":"(Itani et al., 2017)","previouslyFormattedCitation":"(Itani &lt;i&gt;et al.&lt;/i&gt;, 201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Itan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7)</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F56121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ort sleep duration, shift work, and actual days taken off work are predictive life-style risk factors for new-onset metabolic syndrome: a seven-year cohort study of 40,000 male workers.</w:t>
            </w:r>
          </w:p>
        </w:tc>
        <w:tc>
          <w:tcPr>
            <w:tcW w:w="905" w:type="dxa"/>
            <w:tcBorders>
              <w:top w:val="nil"/>
              <w:left w:val="nil"/>
              <w:bottom w:val="single" w:sz="4" w:space="0" w:color="auto"/>
              <w:right w:val="single" w:sz="4" w:space="0" w:color="auto"/>
            </w:tcBorders>
            <w:shd w:val="clear" w:color="auto" w:fill="auto"/>
            <w:noWrap/>
            <w:vAlign w:val="center"/>
            <w:hideMark/>
          </w:tcPr>
          <w:p w14:paraId="1400AF1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949915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1659B93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06 (1.01-1.10)</w:t>
            </w:r>
          </w:p>
        </w:tc>
        <w:tc>
          <w:tcPr>
            <w:tcW w:w="1275" w:type="dxa"/>
            <w:tcBorders>
              <w:top w:val="nil"/>
              <w:left w:val="nil"/>
              <w:bottom w:val="single" w:sz="4" w:space="0" w:color="auto"/>
              <w:right w:val="single" w:sz="4" w:space="0" w:color="auto"/>
            </w:tcBorders>
            <w:shd w:val="clear" w:color="auto" w:fill="auto"/>
            <w:noWrap/>
            <w:vAlign w:val="center"/>
            <w:hideMark/>
          </w:tcPr>
          <w:p w14:paraId="0B22F0D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68D07255"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52CF606"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8E712B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53C56B04" w14:textId="2626AE9D"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80/07420520802114193","ISSN":"07420528","PMID":"18484373","abstract":"Night and shift work might be risk factors for metabolic and cardiovascular disorders due to interference with diet, circadian metabolic rhythms, and lifestyle. The relationship between permanent night work and metabolic and cardiovascular risk factors was explored in a retrospective longitudinal study of workers employed in a large municipal enterprise in charge of street cleaning and domestic waste collection. All subjects who had worked night shifts between 1976 and 2007 as hand sweepers, motor sweepers, and delivery tricar drivers were compared with subjects who always worked the same jobs but on day shifts. From the periodical medical surveillance files, we identified 488 male workers who had been examined on average five times (minimum 2, maximum 14) during the study period, for a total of 2,328 medical examinations; 157 always had worked day shifts, 12 always the night shift, and 319 both (initially day and subsequently night shifts). Their age ranged from 22 to 62 yrs, and work experience varied from 1 to 28 yrs. Lifestyle habits (smoking, alcohol consumption), body mass index, serum glucose, total cholesterol, tryglicerides, hepatic enzymes, blood pressure, resting electrocardiogram, diabetes, coronary heart disease, hypertension, and related drugs were taken into consideration for the analysis. We used generalized estimating equations (GEE) models (exchangeable correlation matrix) to analyze the relationship between night work and health effects while accounting for within-subject correlations and adjusting for study period, job, age, and lifestyle variables. As a whole, night workers smoked more and had significantly higher BMI, serum total cholesterol, and triglycerides than day workers. Both the inter-individual comparison between day and night workers and the intra-individual comparison among the workers, who were day workers at the beginning of their employment and later became night workers, showed a significant increase in BMI, total cholesterol, and tryglicerides associated with night work. No consistent effect was seen on fasting glucose, hepatic enzymes, and blood pressure, whereas a higher incidence of coronary heart disease was recorded in night workers. Copyright © Informa Healthcare.","author":[{"dropping-particle":"","family":"Biggi","given":"Nicoletta","non-dropping-particle":"","parse-names":false,"suffix":""},{"dropping-particle":"","family":"Consonni","given":"Dario","non-dropping-particle":"","parse-names":false,"suffix":""},{"dropping-particle":"","family":"Galluzzo","given":"Valeria","non-dropping-particle":"","parse-names":false,"suffix":""},{"dropping-particle":"","family":"Sogliani","given":"Marco","non-dropping-particle":"","parse-names":false,"suffix":""},{"dropping-particle":"","family":"Costa","given":"Giovanni","non-dropping-particle":"","parse-names":false,"suffix":""}],"container-title":"Chronobiology International","id":"ITEM-1","issue":"2-3","issued":{"date-parts":[["2008"]]},"page":"443-454","title":"Metabolic syndrome in permanent night workers","type":"article-journal","volume":"25"},"uris":["http://www.mendeley.com/documents/?uuid=525d9e48-621d-4296-bdd4-37dc676e010e"]}],"mendeley":{"formattedCitation":"(Biggi &lt;i&gt;et al.&lt;/i&gt;, 2008)","plainTextFormattedCitation":"(Biggi et al., 2008)","previouslyFormattedCitation":"(Biggi &lt;i&gt;et al.&lt;/i&gt;, 200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igg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7A75A6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etabolic syndrome in permanent night workers</w:t>
            </w:r>
          </w:p>
        </w:tc>
        <w:tc>
          <w:tcPr>
            <w:tcW w:w="905" w:type="dxa"/>
            <w:tcBorders>
              <w:top w:val="nil"/>
              <w:left w:val="nil"/>
              <w:bottom w:val="single" w:sz="4" w:space="0" w:color="auto"/>
              <w:right w:val="single" w:sz="4" w:space="0" w:color="auto"/>
            </w:tcBorders>
            <w:shd w:val="clear" w:color="auto" w:fill="auto"/>
            <w:noWrap/>
            <w:vAlign w:val="center"/>
            <w:hideMark/>
          </w:tcPr>
          <w:p w14:paraId="4A434AF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29F34F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00BF44F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9 (0.6 - 1.2)</w:t>
            </w:r>
          </w:p>
        </w:tc>
        <w:tc>
          <w:tcPr>
            <w:tcW w:w="1275" w:type="dxa"/>
            <w:tcBorders>
              <w:top w:val="nil"/>
              <w:left w:val="nil"/>
              <w:bottom w:val="single" w:sz="4" w:space="0" w:color="auto"/>
              <w:right w:val="single" w:sz="4" w:space="0" w:color="auto"/>
            </w:tcBorders>
            <w:shd w:val="clear" w:color="auto" w:fill="auto"/>
            <w:noWrap/>
            <w:vAlign w:val="center"/>
            <w:hideMark/>
          </w:tcPr>
          <w:p w14:paraId="44C586C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5D0F222F" w14:textId="77777777" w:rsidTr="004729B4">
        <w:trPr>
          <w:trHeight w:val="1694"/>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FBF1DB8"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01E3D27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1C0E0908" w14:textId="563252D3"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3390/ijerph14010001","ISSN":"16604601","PMID":"28025517","abstract":"The purpose of this study was to assess the major risk factors for hypertension in oil workers, and investigate the effect of occupational stress on the incidence of hypertension after controlling for other risk factors. A prospective cohort approach was used following enrollment of 1354 oil workers. The occupational stress experienced by oil workers was higher than for the general population in China. By the end of the cohort study, 231 new cases of hypertension among the oil workers had been diagnosed. The cumulative incidence of hypertension was 17.06%. There were 44, 112, and 75 workers who developed hypertension in the low, intermediate, and high occupational stress groups, which represented a 12.0%, 15.6%, and 20.3% cumulative incidence, respectively (chi-square value = 9.812, p &lt; 0.01). Multivariate Cox proportional hazard model analysis showed that type of work, cigarette smoking, excess body weight, and obesity were risk factors for hypertension (p &lt; 0.05). After risk factors such as type of work, cigarette smoking, alcohol consumption, and body mass index (BMI) were controlled, the hypertension risk (hazard ratio, HR) in the high occupational stress group was 1.549 (1.072-2.236) compared to the low exposure group, and 2.337 (1.191-4.585) in female subjects. Our study indicated that an increase in occupational stress was associated with an increased risk of hypertension after other factors were adjusted.","author":[{"dropping-particle":"","family":"Li","given":"Rong","non-dropping-particle":"","parse-names":false,"suffix":""},{"dropping-particle":"","family":"Gao","given":"Xiaoyan","non-dropping-particle":"","parse-names":false,"suffix":""},{"dropping-particle":"","family":"Liu","given":"Bo","non-dropping-particle":"","parse-names":false,"suffix":""},{"dropping-particle":"","family":"Ge","given":"Hua","non-dropping-particle":"","parse-names":false,"suffix":""},{"dropping-particle":"","family":"Ning","given":"Li","non-dropping-particle":"","parse-names":false,"suffix":""},{"dropping-particle":"","family":"Zhao","given":"Junling","non-dropping-particle":"","parse-names":false,"suffix":""},{"dropping-particle":"","family":"Liu","given":"Jiwen","non-dropping-particle":"","parse-names":false,"suffix":""}],"container-title":"International Journal of Environmental Research and Public Health","id":"ITEM-1","issue":"1","issued":{"date-parts":[["2017"]]},"title":"Prospective cohort study to elucidate the correlation between occupational stress and hypertension risk in oil workers from kelamayi city in the xinjiang uygur autonomous region of China","type":"article-journal","volume":"14"},"uris":["http://www.mendeley.com/documents/?uuid=f541c214-24dc-498e-8c1a-f85979f90009"]}],"mendeley":{"formattedCitation":"(Li &lt;i&gt;et al.&lt;/i&gt;, 2017)","plainTextFormattedCitation":"(Li et al., 2017)","previouslyFormattedCitation":"(Li &lt;i&gt;et al.&lt;/i&gt;, 201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L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7)</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17D3DA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spective Cohort Study to Elucidate the Correlation between Occupational Stress and Hypertension Risk in Oil Workers from Kelamayi City in the Xinjiang Uygur Autonomous Region of China</w:t>
            </w:r>
          </w:p>
        </w:tc>
        <w:tc>
          <w:tcPr>
            <w:tcW w:w="905" w:type="dxa"/>
            <w:tcBorders>
              <w:top w:val="nil"/>
              <w:left w:val="nil"/>
              <w:bottom w:val="single" w:sz="4" w:space="0" w:color="auto"/>
              <w:right w:val="single" w:sz="4" w:space="0" w:color="auto"/>
            </w:tcBorders>
            <w:shd w:val="clear" w:color="auto" w:fill="auto"/>
            <w:noWrap/>
            <w:vAlign w:val="center"/>
            <w:hideMark/>
          </w:tcPr>
          <w:p w14:paraId="1CB397B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30D05C7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4477126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131 (CI 95% 0.840-1.522)</w:t>
            </w:r>
          </w:p>
        </w:tc>
        <w:tc>
          <w:tcPr>
            <w:tcW w:w="1275" w:type="dxa"/>
            <w:tcBorders>
              <w:top w:val="nil"/>
              <w:left w:val="nil"/>
              <w:bottom w:val="single" w:sz="4" w:space="0" w:color="auto"/>
              <w:right w:val="single" w:sz="4" w:space="0" w:color="auto"/>
            </w:tcBorders>
            <w:shd w:val="clear" w:color="auto" w:fill="auto"/>
            <w:noWrap/>
            <w:vAlign w:val="center"/>
            <w:hideMark/>
          </w:tcPr>
          <w:p w14:paraId="270A9BF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42860166"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89F46C8"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016B3B1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09C72320" w14:textId="2AFA8C7A"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411","ISSN":"03553140","PMID":"10360464","abstract":"Objectives. This study investigated the possibility of a relationship between blood pressure level and rotating 3-shift work in a prospective follow-up of workers in a zipper and aluminum sash factory in Japan. Methods. Altogether 1551 men aged 18-49 years were followed prospectively for 5 years, and the cumulative incidence of hypertension among 3-shift workers was compared with that of day workers. A multiple logistic analysis was used for adjusting for base-line characteristics such as age, body mass index, blood pressure, and drinking habit. Results. In the younger age group, the relative risk of the rotating 3-shift workers during the observational period was increased compared with that of day workers after adjustment for the confounding factors. In the older group, the cumulative incidence of hypertension was not higher for workers who had continued shift work. However, a relatively high risk of hypertension was found for workers who converted from 3-shift work to day work when compared with those who remained on shift work and day work. Conclusions. It is suggested that there is an association between 3-shift work and blood pressure.","author":[{"dropping-particle":"","family":"Morikawa","given":"Yuko","non-dropping-particle":"","parse-names":false,"suffix":""},{"dropping-particle":"","family":"Nakagawa","given":"Hideaki","non-dropping-particle":"","parse-names":false,"suffix":""},{"dropping-particle":"","family":"Miura","given":"Katsuyuki","non-dropping-particle":"","parse-names":false,"suffix":""},{"dropping-particle":"","family":"Ishizaki","given":"Masao","non-dropping-particle":"","parse-names":false,"suffix":""},{"dropping-particle":"","family":"Tabata","given":"Masaji","non-dropping-particle":"","parse-names":false,"suffix":""},{"dropping-particle":"","family":"Nishijo","given":"Muneko","non-dropping-particle":"","parse-names":false,"suffix":""},{"dropping-particle":"","family":"Higashiguchi","given":"Kazuyo","non-dropping-particle":"","parse-names":false,"suffix":""},{"dropping-particle":"","family":"Yoshita","given":"Katsushi","non-dropping-particle":"","parse-names":false,"suffix":""},{"dropping-particle":"","family":"Sagara","given":"Takiko","non-dropping-particle":"","parse-names":false,"suffix":""},{"dropping-particle":"","family":"Kido","given":"Teruhiko","non-dropping-particle":"","parse-names":false,"suffix":""},{"dropping-particle":"","family":"Naruse","given":"Yuchi","non-dropping-particle":"","parse-names":false,"suffix":""},{"dropping-particle":"","family":"Nogawa","given":"Koji","non-dropping-particle":"","parse-names":false,"suffix":""}],"container-title":"Scandinavian Journal of Work, Environment and Health","id":"ITEM-1","issue":"2","issued":{"date-parts":[["1999"]]},"page":"100-104","title":"Relationship between shift work and onset of hypertension in a cohort of manual workers","type":"article-journal","volume":"25"},"uris":["http://www.mendeley.com/documents/?uuid=d24d6ae4-a39b-4d3b-ae02-213df284a84e"]}],"mendeley":{"formattedCitation":"(Morikawa &lt;i&gt;et al.&lt;/i&gt;, 1999)","plainTextFormattedCitation":"(Morikawa et al., 1999)","previouslyFormattedCitation":"(Morikawa &lt;i&gt;et al.&lt;/i&gt;, 199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Morikawa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79B2B7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onship between shift work and onset of hypertension in a cohort of manual workers</w:t>
            </w:r>
          </w:p>
        </w:tc>
        <w:tc>
          <w:tcPr>
            <w:tcW w:w="905" w:type="dxa"/>
            <w:tcBorders>
              <w:top w:val="nil"/>
              <w:left w:val="nil"/>
              <w:bottom w:val="single" w:sz="4" w:space="0" w:color="auto"/>
              <w:right w:val="single" w:sz="4" w:space="0" w:color="auto"/>
            </w:tcBorders>
            <w:shd w:val="clear" w:color="auto" w:fill="auto"/>
            <w:noWrap/>
            <w:vAlign w:val="center"/>
            <w:hideMark/>
          </w:tcPr>
          <w:p w14:paraId="56DF32F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BB3B8E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48CA2B9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Relative Risk: 18-29 years, Sift-shift 4.0 (95% CI 1.67-9.67); </w:t>
            </w:r>
            <w:r w:rsidRPr="00F611E1">
              <w:rPr>
                <w:rFonts w:ascii="Times New Roman" w:eastAsia="Times New Roman" w:hAnsi="Times New Roman" w:cs="Times New Roman"/>
                <w:color w:val="000000"/>
                <w:sz w:val="18"/>
                <w:szCs w:val="18"/>
                <w:lang w:eastAsia="en-GB"/>
              </w:rPr>
              <w:br/>
              <w:t>40-49 years, Sift-day 2.5 (95% CI 1.08-5.91)</w:t>
            </w:r>
          </w:p>
        </w:tc>
        <w:tc>
          <w:tcPr>
            <w:tcW w:w="1275" w:type="dxa"/>
            <w:tcBorders>
              <w:top w:val="nil"/>
              <w:left w:val="nil"/>
              <w:bottom w:val="single" w:sz="4" w:space="0" w:color="auto"/>
              <w:right w:val="single" w:sz="4" w:space="0" w:color="auto"/>
            </w:tcBorders>
            <w:shd w:val="clear" w:color="auto" w:fill="auto"/>
            <w:noWrap/>
            <w:vAlign w:val="center"/>
            <w:hideMark/>
          </w:tcPr>
          <w:p w14:paraId="0EF75BB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7B5EC529"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9F08D4F"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0C69CEB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522C131A" w14:textId="12F043D7" w:rsidR="00F1659B" w:rsidRPr="00F611E1" w:rsidRDefault="003124DA"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00AF097B" w:rsidRPr="00344615">
              <w:rPr>
                <w:rFonts w:ascii="Times New Roman" w:eastAsia="Times New Roman" w:hAnsi="Times New Roman" w:cs="Times New Roman"/>
                <w:color w:val="000000"/>
                <w:sz w:val="18"/>
                <w:szCs w:val="18"/>
                <w:lang w:eastAsia="en-GB"/>
              </w:rPr>
              <w:instrText>ADDIN CSL_CITATION {"citationItems":[{"id":"ITEM-1","itemData":{"ISSN":"1735-7489","abstract":"Background and Objectives: Shift work as a pervasive phenomenon in various industrial sectors is one of the most stressful factors in the workplace. Considering the contradictory reports on the relationship of shift work and hypertension, the main objective of the present study was to investigate the relationship between these two variables among petrochemical industry staff of Mahshahr, Iran. Method(s): In this longitudinal study, 3254 petrochemical staff were investigated during 2008-2011. According to work schedule, shift workers were divided into two groups of shift work and day work (1872 day workers and 1382 shift workers). The aim of this research was to assess the effect of shift work on hypertension by adjusting confounding variables such as gender, age, body mass index, and smoking. The data were analyzed using a random-effects logistic regression model. Result(s): Of 3254 (3142 males and 112 females) subjects, 37.85% (860 subject) were hypertensive. The random effects model, with controlling covariates, showed no significant relationship between shift work and hypertension (OR=1.04, 95% CI= (0.98, 1.10). Moreover, the variance of the random effects was significant. Conclusion(s): Generally, according to the results of this study, shift work is not a significant risk factor for hypertension.Copyright © 2017, Iranian Epidemiological Association. All rights reserved.","author":[{"dropping-particle":"","family":"Zayeri","given":"F.","non-dropping-particle":"","parse-names":false,"suffix":""},{"dropping-particle":"","family":"Amini","given":"M.","non-dropping-particle":"","parse-names":false,"suffix":""},{"dropping-particle":"","family":"Hasanzadeh","given":"H.","non-dropping-particle":"","parse-names":false,"suffix":""}],"container-title":"Iranian Journal of Epidemiology","id":"ITEM-1","issue":"4","issued":{"date-parts":[["2018"]]},"language":"Persian","page":"318-327","publisher":"Iranian Epidemiological Association (E-mail: irea.journal@gmail.com)","publisher-place":"M. Amini, Department of Biostatistics, Faculty of Medical Sciences, Tarbiat Modares University, Tehran, Iran, Islamic Republic of. E-mail: maedeh.amini@modares.ac.ir","title":"Assessment of relationship between shift work and hypertension in Mahshahr petrochemical Ataff: A longitudinal study","type":"article-journal","volume":"13"},"uris":["http://www.mendeley.com/documents/?uuid=0b415a57-111e-4a66-b16e-99e7df4c8798"]}],"mendeley":{"formattedCitation":"(Zayeri, Amini and Hasanzadeh, 2018)","plainTextFormattedCitation":"(Zayeri, Amini and Hasanzadeh, 2018)","previouslyFormattedCitation":"(Zayeri, Amini and Hasanzadeh, 201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Zayeri, Amini and Hasanzadeh, 201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FE5B75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Assessment of relationship between shift work and hypertension in </w:t>
            </w:r>
            <w:proofErr w:type="spellStart"/>
            <w:r w:rsidRPr="00F611E1">
              <w:rPr>
                <w:rFonts w:ascii="Times New Roman" w:eastAsia="Times New Roman" w:hAnsi="Times New Roman" w:cs="Times New Roman"/>
                <w:color w:val="000000"/>
                <w:sz w:val="18"/>
                <w:szCs w:val="18"/>
                <w:lang w:eastAsia="en-GB"/>
              </w:rPr>
              <w:t>Mahshahr</w:t>
            </w:r>
            <w:proofErr w:type="spellEnd"/>
            <w:r w:rsidRPr="00F611E1">
              <w:rPr>
                <w:rFonts w:ascii="Times New Roman" w:eastAsia="Times New Roman" w:hAnsi="Times New Roman" w:cs="Times New Roman"/>
                <w:color w:val="000000"/>
                <w:sz w:val="18"/>
                <w:szCs w:val="18"/>
                <w:lang w:eastAsia="en-GB"/>
              </w:rPr>
              <w:t xml:space="preserve"> petrochemical </w:t>
            </w:r>
            <w:proofErr w:type="spellStart"/>
            <w:r w:rsidRPr="00F611E1">
              <w:rPr>
                <w:rFonts w:ascii="Times New Roman" w:eastAsia="Times New Roman" w:hAnsi="Times New Roman" w:cs="Times New Roman"/>
                <w:color w:val="000000"/>
                <w:sz w:val="18"/>
                <w:szCs w:val="18"/>
                <w:lang w:eastAsia="en-GB"/>
              </w:rPr>
              <w:t>Ataff</w:t>
            </w:r>
            <w:proofErr w:type="spellEnd"/>
            <w:r w:rsidRPr="00F611E1">
              <w:rPr>
                <w:rFonts w:ascii="Times New Roman" w:eastAsia="Times New Roman" w:hAnsi="Times New Roman" w:cs="Times New Roman"/>
                <w:color w:val="000000"/>
                <w:sz w:val="18"/>
                <w:szCs w:val="18"/>
                <w:lang w:eastAsia="en-GB"/>
              </w:rPr>
              <w:t>: A longitudinal study</w:t>
            </w:r>
          </w:p>
        </w:tc>
        <w:tc>
          <w:tcPr>
            <w:tcW w:w="905" w:type="dxa"/>
            <w:tcBorders>
              <w:top w:val="nil"/>
              <w:left w:val="nil"/>
              <w:bottom w:val="single" w:sz="4" w:space="0" w:color="auto"/>
              <w:right w:val="single" w:sz="4" w:space="0" w:color="auto"/>
            </w:tcBorders>
            <w:shd w:val="clear" w:color="auto" w:fill="auto"/>
            <w:noWrap/>
            <w:vAlign w:val="center"/>
            <w:hideMark/>
          </w:tcPr>
          <w:p w14:paraId="2AB872B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0115506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29BAB10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1.04 (95% CI 0.98 - 1.10)</w:t>
            </w:r>
          </w:p>
        </w:tc>
        <w:tc>
          <w:tcPr>
            <w:tcW w:w="1275" w:type="dxa"/>
            <w:tcBorders>
              <w:top w:val="nil"/>
              <w:left w:val="nil"/>
              <w:bottom w:val="single" w:sz="4" w:space="0" w:color="auto"/>
              <w:right w:val="single" w:sz="4" w:space="0" w:color="auto"/>
            </w:tcBorders>
            <w:shd w:val="clear" w:color="auto" w:fill="auto"/>
            <w:noWrap/>
            <w:vAlign w:val="center"/>
            <w:hideMark/>
          </w:tcPr>
          <w:p w14:paraId="7A25133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6E77315D"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7DBEA383"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1593CEE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5B491B5F" w14:textId="32265B18" w:rsidR="00765892" w:rsidRPr="00344615" w:rsidRDefault="00AF097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00246C17">
              <w:rPr>
                <w:rFonts w:ascii="Times New Roman" w:eastAsia="Times New Roman" w:hAnsi="Times New Roman" w:cs="Times New Roman"/>
                <w:color w:val="000000"/>
                <w:sz w:val="18"/>
                <w:szCs w:val="18"/>
                <w:lang w:eastAsia="en-GB"/>
              </w:rPr>
              <w:instrText>ADDIN CSL_CITATION {"citationItems":[{"id":"ITEM-1","itemData":{"DOI":"10.3760/cma.j.issn.0254-6450.2017.01.005","ISSN":"0254-6450 (Print)","PMID":"28100372","abstract":"Objective: To investigate the effects of mitochondrial DNA (mtDNA) copy number in  peripheral blood and related factors on the risk of hypertension in coal miners. Methods: A case-control study was conducted in 378 coal miners with hypertension and 325 healthy coal miners recruited from Datong Coal Mine Group. A standard questionnaire was used to collect their general information, such as demographic characteristics, habits and occupational history. Fluorescence quantitative PCR was performed to detect the copy number of mtDNA. Logistic regression model was applied for identifying the related risk factors of hypertension and analyzing the interaction between mtDNA copy number and risk factors. Results: The prevalence of hypertension of high mtDNA copy number was lower than mtDNA copy numberin 0-5.67 group, but the difference was not statistically significant (P=0.414). Alcohol drinking (OR=1.80, 95% CI: 1.26-2.56), family history of hypertension (OR=1.74, 95% CI: 1.20- 2.50), work shifts (OR=0.69, 95% CI: 0.48-0.99), education level (P=0.012) and family monthly income level (P=0.001) were related to the prevalence of hypertension. There were potential interactions between mtDNA copy number and alcohol drinking, family monthly income level, family history of hypertension, respectively. Alcohol drinking was a risk factor for hypertension [1.77 (1.25-2.50)]. Potential interactions between mtDNA copy number and alcohol drinking reduced the risk of hypertension (OR=1.20, 95% CI: 1.07-1.35). Family history of hypertension was a risk factor for hypertension [1.81(1.26-2.59)]. Potential interactions between mtDNA copy number and family history of hypertension reduced the risk of hypertension (OR=1.24, 95%CI: 1.09-1.41). Family monthly income level was a protect factor for hypertension [0.55(0.46-0.66)]. Potential interactions between mtDNA copy number and family monthly income level increased the protection role of hypertension (OR=0.90, 95% CI: 0.86-0.94). Conclusion: mtDNA copy number variation was not significantly associated with the prevalence of hypertension in coal miners, but mtDNA copy number showed multiplication interaction on the prevalence of hypertension with alcohol drinking, family monthly income level as well as family history of hypertension and made their influences weaken.","author":[{"dropping-particle":"","family":"Guo","given":"J Y","non-dropping-particle":"","parse-names":false,"suffix":""},{"dropping-particle":"","family":"Lei","given":"L J","non-dropping-particle":"","parse-names":false,"suffix":""},{"dropping-particle":"","family":"Qiao","given":"N","non-dropping-particle":"","parse-names":false,"suffix":""},{"dropping-particle":"","family":"Fan","given":"G Q","non-dropping-particle":"","parse-names":false,"suffix":""},{"dropping-particle":"","family":"Sun","given":"C M","non-dropping-particle":"","parse-names":false,"suffix":""},{"dropping-particle":"","family":"Huang","given":"J J","non-dropping-particle":"","parse-names":false,"suffix":""},{"dropping-particle":"","family":"Wang","given":"T","non-dropping-particle":"","parse-names":false,"suffix":""}],"container-title":"Zhonghua liu xing bing xue za zhi = Zhonghua liuxingbingxue zazhi","id":"ITEM-1","issue":"1","issued":{"date-parts":[["2017","1"]]},"language":"chi","page":"26-31","publisher-place":"China","title":"[Research on potential interaction between mitochondrial DNA copy number and related  factors on risk of hypertension in coal miners].","type":"article-journal","volume":"38"},"uris":["http://www.mendeley.com/documents/?uuid=e1642e51-b855-4a97-b5ab-d5344ab714b7"]}],"mendeley":{"formattedCitation":"(Guo &lt;i&gt;et al.&lt;/i&gt;, 2017)","plainTextFormattedCitation":"(Guo et al., 2017)","previouslyFormattedCitation":"(Guo &lt;i&gt;et al.&lt;/i&gt;, 201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Guo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7)</w:t>
            </w:r>
            <w:r w:rsidRPr="00344615">
              <w:rPr>
                <w:rFonts w:ascii="Times New Roman" w:eastAsia="Times New Roman" w:hAnsi="Times New Roman" w:cs="Times New Roman"/>
                <w:color w:val="000000"/>
                <w:sz w:val="18"/>
                <w:szCs w:val="18"/>
                <w:lang w:eastAsia="en-GB"/>
              </w:rPr>
              <w:fldChar w:fldCharType="end"/>
            </w:r>
          </w:p>
          <w:p w14:paraId="62754690" w14:textId="30C67E0D" w:rsidR="00F1659B" w:rsidRPr="00F611E1" w:rsidRDefault="00F1659B" w:rsidP="00925DDB">
            <w:pPr>
              <w:rPr>
                <w:rFonts w:ascii="Times New Roman" w:eastAsia="Times New Roman" w:hAnsi="Times New Roman" w:cs="Times New Roman"/>
                <w:color w:val="000000"/>
                <w:sz w:val="18"/>
                <w:szCs w:val="18"/>
                <w:lang w:eastAsia="en-GB"/>
              </w:rPr>
            </w:pPr>
          </w:p>
        </w:tc>
        <w:tc>
          <w:tcPr>
            <w:tcW w:w="3114" w:type="dxa"/>
            <w:tcBorders>
              <w:top w:val="nil"/>
              <w:left w:val="nil"/>
              <w:bottom w:val="single" w:sz="4" w:space="0" w:color="auto"/>
              <w:right w:val="single" w:sz="4" w:space="0" w:color="auto"/>
            </w:tcBorders>
            <w:shd w:val="clear" w:color="auto" w:fill="auto"/>
            <w:vAlign w:val="center"/>
            <w:hideMark/>
          </w:tcPr>
          <w:p w14:paraId="4820E99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search on potential interaction between mitochondrial DNA copy number and related factors on risk of hypertension in coal miners].</w:t>
            </w:r>
          </w:p>
        </w:tc>
        <w:tc>
          <w:tcPr>
            <w:tcW w:w="905" w:type="dxa"/>
            <w:tcBorders>
              <w:top w:val="nil"/>
              <w:left w:val="nil"/>
              <w:bottom w:val="single" w:sz="4" w:space="0" w:color="auto"/>
              <w:right w:val="single" w:sz="4" w:space="0" w:color="auto"/>
            </w:tcBorders>
            <w:shd w:val="clear" w:color="auto" w:fill="auto"/>
            <w:noWrap/>
            <w:vAlign w:val="center"/>
            <w:hideMark/>
          </w:tcPr>
          <w:p w14:paraId="31AD1EB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597F3CE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015114A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69 (0.48-0.99)</w:t>
            </w:r>
          </w:p>
        </w:tc>
        <w:tc>
          <w:tcPr>
            <w:tcW w:w="1275" w:type="dxa"/>
            <w:tcBorders>
              <w:top w:val="nil"/>
              <w:left w:val="nil"/>
              <w:bottom w:val="single" w:sz="4" w:space="0" w:color="auto"/>
              <w:right w:val="single" w:sz="4" w:space="0" w:color="auto"/>
            </w:tcBorders>
            <w:shd w:val="clear" w:color="auto" w:fill="auto"/>
            <w:noWrap/>
            <w:vAlign w:val="center"/>
            <w:hideMark/>
          </w:tcPr>
          <w:p w14:paraId="1E92529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70588C41"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DAD9F33"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38C16B0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6F33BCFD" w14:textId="63A31D03" w:rsidR="00F1659B" w:rsidRPr="00F611E1" w:rsidRDefault="00F1659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97/JOM.0b013e31829731fd","ISSN":"10762752","PMID":"23969502","abstract":"OBJECTIVES:: We investigated whether the association between shift work and hypertension is independent of weight gain. METHODS:: Subjects were 10,173 male employees (9209 daytime workers, 964 three-shift workers; mean follow-up period: 12.7 years). Hypertension was defined as systolic blood pressure 140 mm Hg or more or diastolic blood pressure 90 mm Hg or more. The risk of developing hypertension among shift workers was estimated using a Cox proportional hazards model with adjustment for several factors. RESULTS:: Analysis revealed that \"shift work\" (hazard ratio [HR]: 1.85; 95% confidence interval [CI]: 1.68, 2.03), \"baseline body mass index\" (HR: 1.13; 95% CI: 1.12, 1.15), and \"increase in body mass index during follow-up\" (HR: 1.15; 95% CI: 1.13, 1.17) were significant independent risk factors for hypertension. CONCLUSIONS:: Shift work is a significant risk factor for hypertension that is independent of both starting weight and weight gained over years of work. Copyright © 2013 by American College of Occupational and Environmental Medicine.","author":[{"dropping-particle":"","family":"Kubo","given":"Tatsuhiko","non-dropping-particle":"","parse-names":false,"suffix":""},{"dropping-particle":"","family":"Fujino","given":"Yoshihisa","non-dropping-particle":"","parse-names":false,"suffix":""},{"dropping-particle":"","family":"Nakamura","given":"Takehiro","non-dropping-particle":"","parse-names":false,"suffix":""},{"dropping-particle":"","family":"Kunimoto","given":"Masamizu","non-dropping-particle":"","parse-names":false,"suffix":""},{"dropping-particle":"","family":"Tabata","given":"Hidetoshi","non-dropping-particle":"","parse-names":false,"suffix":""},{"dropping-particle":"","family":"Tsuchiya","given":"Takuto","non-dropping-particle":"","parse-names":false,"suffix":""},{"dropping-particle":"","family":"Kadowaki","given":"Koji","non-dropping-particle":"","parse-names":false,"suffix":""},{"dropping-particle":"","family":"Odoi","given":"Haruka","non-dropping-particle":"","parse-names":false,"suffix":""},{"dropping-particle":"","family":"Oyama","given":"Ichiro","non-dropping-particle":"","parse-names":false,"suffix":""},{"dropping-particle":"","family":"Matsuda","given":"Shinya","non-dropping-particle":"","parse-names":false,"suffix":""}],"container-title":"Journal of Occupational and Environmental Medicine","id":"ITEM-1","issue":"9","issued":{"date-parts":[["2013"]]},"page":"1041-1045","title":"An industry-based cohort study of the association between weight gain and hypertension risk among rotating shift workers","type":"article-journal","volume":"55"},"uris":["http://www.mendeley.com/documents/?uuid=54da2495-48f1-4898-a2a1-a3c4dab6a4e7"]}],"mendeley":{"formattedCitation":"(Kubo &lt;i&gt;et al.&lt;/i&gt;, 2013)","plainTextFormattedCitation":"(Kubo et al., 2013)","previouslyFormattedCitation":"(Kubo &lt;i&gt;et al.&lt;/i&gt;, 2013)"},"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Kubo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3)</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EE620C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n Industry-Based Cohort Study of the Association Between Weight Gain and Hypertension Risk Among Rotating Shift Workers</w:t>
            </w:r>
          </w:p>
        </w:tc>
        <w:tc>
          <w:tcPr>
            <w:tcW w:w="905" w:type="dxa"/>
            <w:tcBorders>
              <w:top w:val="nil"/>
              <w:left w:val="nil"/>
              <w:bottom w:val="single" w:sz="4" w:space="0" w:color="auto"/>
              <w:right w:val="single" w:sz="4" w:space="0" w:color="auto"/>
            </w:tcBorders>
            <w:shd w:val="clear" w:color="auto" w:fill="auto"/>
            <w:noWrap/>
            <w:vAlign w:val="center"/>
            <w:hideMark/>
          </w:tcPr>
          <w:p w14:paraId="4D838D3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4ACD4F8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41717C2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88 (95% CI 1.71-2.07)</w:t>
            </w:r>
          </w:p>
        </w:tc>
        <w:tc>
          <w:tcPr>
            <w:tcW w:w="1275" w:type="dxa"/>
            <w:tcBorders>
              <w:top w:val="nil"/>
              <w:left w:val="nil"/>
              <w:bottom w:val="single" w:sz="4" w:space="0" w:color="auto"/>
              <w:right w:val="single" w:sz="4" w:space="0" w:color="auto"/>
            </w:tcBorders>
            <w:shd w:val="clear" w:color="auto" w:fill="auto"/>
            <w:noWrap/>
            <w:vAlign w:val="center"/>
            <w:hideMark/>
          </w:tcPr>
          <w:p w14:paraId="39B5039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35674FBA" w14:textId="77777777" w:rsidTr="004A1FA9">
        <w:trPr>
          <w:trHeight w:val="17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0097AE0"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56BB8E2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744989DE" w14:textId="13C7299C" w:rsidR="00F1659B" w:rsidRPr="00F611E1" w:rsidRDefault="00F1659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07/s10654-010-9439-3","ISBN":"1065401094","ISSN":"03932990","PMID":"20229313","abstract":"Studies on the association between shift-work and cardiovascular disease (CVD), in particular coronary heart disease (CHD), have given conflicting results. In this prospective population-based study we assessed the association of shift-work with three endpoints: CHD mortality, disability retirement due to CVD, and incident hypertension. A cohort of 20,142 adults (the Finnish Twin Cohort) was followed from 1982 to 2003. Type of working time (daytime/nighttime/shift-work) was assessed by questionnaires in 1975 (response rate 89%) and in 1981 (84%). Causes of death, information on disability retirement and hypertension medication were obtained from nationwide official registers. Cox proportional hazard models were used to obtain hazard ratios (HR) for each endpoint by type of working time. Adjustments were made for 14 socio-demographic and lifestyle covariates. 76.9% were daytime workers and 9.5% shift-workers both in 1975 and in 1981. During the follow-up, 857 deaths due to CHD, 721 disability retirements due to CVD, and 2,642 new cases of medicated hypertension were observed. However, HRs for shift-work were not significant (mortality HR men 1.09 and women 1.22; retirement 1.15 and 0.96; hypertension 1.15 and 0.98, respectively). The results were essentially similar after full adjustments for all covariates. Within twin pairs, no association between shift work and outcome was observed. Our results do not support an association between shift-work and cardiovascular morbidity. © 2010 Springer Science+Business Media B.V.","author":[{"dropping-particle":"","family":"Hublin","given":"Christer","non-dropping-particle":"","parse-names":false,"suffix":""},{"dropping-particle":"","family":"Partinen","given":"Markku","non-dropping-particle":"","parse-names":false,"suffix":""},{"dropping-particle":"","family":"Koskenvuo","given":"Karoliina","non-dropping-particle":"","parse-names":false,"suffix":""},{"dropping-particle":"","family":"Silventoinen","given":"Karri","non-dropping-particle":"","parse-names":false,"suffix":""},{"dropping-particle":"","family":"Koskenvuo","given":"Markku","non-dropping-particle":"","parse-names":false,"suffix":""},{"dropping-particle":"","family":"Kaprio","given":"Jaakko","non-dropping-particle":"","parse-names":false,"suffix":""}],"container-title":"European Journal of Epidemiology","id":"ITEM-1","issue":"5","issued":{"date-parts":[["2010"]]},"page":"315-323","title":"Shift-work and cardiovascular disease: A population-based 22-year follow-up study","type":"article-journal","volume":"25"},"uris":["http://www.mendeley.com/documents/?uuid=b3263b27-e1cd-4316-99ec-6fc78d34b917"]}],"mendeley":{"formattedCitation":"(Hublin &lt;i&gt;et al.&lt;/i&gt;, 2010)","plainTextFormattedCitation":"(Hublin et al., 2010)","previouslyFormattedCitation":"(Hublin &lt;i&gt;et al.&lt;/i&gt;, 2010)"},"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Hubli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0)</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43AF4B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work and cardiovascular disease: a population-based 22-year follow-up study</w:t>
            </w:r>
          </w:p>
        </w:tc>
        <w:tc>
          <w:tcPr>
            <w:tcW w:w="905" w:type="dxa"/>
            <w:tcBorders>
              <w:top w:val="nil"/>
              <w:left w:val="nil"/>
              <w:bottom w:val="single" w:sz="4" w:space="0" w:color="auto"/>
              <w:right w:val="single" w:sz="4" w:space="0" w:color="auto"/>
            </w:tcBorders>
            <w:shd w:val="clear" w:color="auto" w:fill="auto"/>
            <w:noWrap/>
            <w:vAlign w:val="center"/>
            <w:hideMark/>
          </w:tcPr>
          <w:p w14:paraId="24CB266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208D75B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6DEACD9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Pr="00F611E1">
              <w:rPr>
                <w:rFonts w:ascii="Times New Roman" w:eastAsia="Times New Roman" w:hAnsi="Times New Roman" w:cs="Times New Roman"/>
                <w:color w:val="000000"/>
                <w:sz w:val="18"/>
                <w:szCs w:val="18"/>
                <w:lang w:eastAsia="en-GB"/>
              </w:rPr>
              <w:br/>
              <w:t>Night-time work either in 1975 or 1981: Men: 0.72 (0.37 - 1.39); Women: 1.02 (0.70 - 1.48).</w:t>
            </w:r>
            <w:r w:rsidRPr="00F611E1">
              <w:rPr>
                <w:rFonts w:ascii="Times New Roman" w:eastAsia="Times New Roman" w:hAnsi="Times New Roman" w:cs="Times New Roman"/>
                <w:color w:val="000000"/>
                <w:sz w:val="18"/>
                <w:szCs w:val="18"/>
                <w:lang w:eastAsia="en-GB"/>
              </w:rPr>
              <w:br/>
            </w:r>
            <w:proofErr w:type="gramStart"/>
            <w:r w:rsidRPr="00F611E1">
              <w:rPr>
                <w:rFonts w:ascii="Times New Roman" w:eastAsia="Times New Roman" w:hAnsi="Times New Roman" w:cs="Times New Roman"/>
                <w:color w:val="000000"/>
                <w:sz w:val="18"/>
                <w:szCs w:val="18"/>
                <w:lang w:eastAsia="en-GB"/>
              </w:rPr>
              <w:t>Shift-work</w:t>
            </w:r>
            <w:proofErr w:type="gramEnd"/>
            <w:r w:rsidRPr="00F611E1">
              <w:rPr>
                <w:rFonts w:ascii="Times New Roman" w:eastAsia="Times New Roman" w:hAnsi="Times New Roman" w:cs="Times New Roman"/>
                <w:color w:val="000000"/>
                <w:sz w:val="18"/>
                <w:szCs w:val="18"/>
                <w:lang w:eastAsia="en-GB"/>
              </w:rPr>
              <w:t xml:space="preserve"> both in 1975 and 1981: Men:  1.07 (0.88 - 1.30); Women:  1.00 (0.80 - 1.23).</w:t>
            </w:r>
          </w:p>
        </w:tc>
        <w:tc>
          <w:tcPr>
            <w:tcW w:w="1275" w:type="dxa"/>
            <w:tcBorders>
              <w:top w:val="nil"/>
              <w:left w:val="nil"/>
              <w:bottom w:val="single" w:sz="4" w:space="0" w:color="auto"/>
              <w:right w:val="single" w:sz="4" w:space="0" w:color="auto"/>
            </w:tcBorders>
            <w:shd w:val="clear" w:color="auto" w:fill="auto"/>
            <w:noWrap/>
            <w:vAlign w:val="center"/>
            <w:hideMark/>
          </w:tcPr>
          <w:p w14:paraId="63DD21D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5635CAF6" w14:textId="77777777" w:rsidTr="004729B4">
        <w:trPr>
          <w:trHeight w:val="11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76A75A0"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2A2F59E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759910DD" w14:textId="16277A13"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612","ISSN":"1795990X","PMID":"28245504","abstract":"Objectives Evidence of an effect of shift work on all-cause and cause-specific mortality is inconsistent. This study aimed to examine whether shift work is associated with increased all-cause and cause-specific mortality. Methods We linked 28 731 female nurses (age ≥44 years), recruited in 1993 or 1999 from the Danish nurse cohort where they reported information on shift work (night, evening, rotating, or day), to the Danish Register of Causes of Death to identify deaths up to 2013. We used Cox regression models with age as the underlying scale to examine the associations between night, evening, and rotating shift work (compared to day shift work) and all-cause and cause-specific mortality in models adjusted for potentially confounding variables. Results Of 18 015 nurses included in this study, 1616 died during the study time period from the following causes: cardiovascular disease (N=217), cancer (N=945), diabetes (N=20), Alzheimer’s disease or dementia (N=33), and psychiatric diseases (N=67). We found that working night [hazard ratio (HR) 1.26, 95% confidence interval 95% CI) 1.05–1.51] or evening (HR 1.29, 95% CI 1.11–1.49) shifts was associated with a significant increase in all-cause mortality when compared to working day shift. We found a significant association of night shift work with cardiovascular disease (HR 1.71, 95% CI 1.09–2.69) and diabetes (HR 12.0, 95% CI 3.17–45.2, based on 8 cases) and none with overall cancer mortality (HR 1.05, 95% CI 0.81–1.35) or mortality from psychiatric diseases (HR 1.17, 95% CI 0.47–2.92). Finally, we found strong association between evening (HR 4.28, 95% CI 1.62–11.3) and rotating (HR 5.39, 95% CI 2.35–12.3) shift work and mortality from Alzheimer’s disease and dementia (based on 8 and 14 deaths among evening and rotating shift workers, respectively). Conclusions Women working night and evening shifts have increased all-cause, cardiovascular, diabetes, and Alzheimer’s and dementia mortality.","author":[{"dropping-particle":"","family":"Jørgensen","given":"Jeanette Therming","non-dropping-particle":"","parse-names":false,"suffix":""},{"dropping-particle":"","family":"Karlsen","given":"Sashia","non-dropping-particle":"","parse-names":false,"suffix":""},{"dropping-particle":"","family":"Stayner","given":"Leslie","non-dropping-particle":"","parse-names":false,"suffix":""},{"dropping-particle":"","family":"Hansen","given":"Johnni","non-dropping-particle":"","parse-names":false,"suffix":""},{"dropping-particle":"","family":"Andersen","given":"Zorana Jovanovic","non-dropping-particle":"","parse-names":false,"suffix":""}],"container-title":"Scandinavian Journal of Work, Environment and Health","id":"ITEM-1","issue":"2","issued":{"date-parts":[["2017"]]},"page":"117-126","title":"Shift work and overall and cause-specific mortality in the Danish nurse cohort","type":"article-journal","volume":"43"},"uris":["http://www.mendeley.com/documents/?uuid=eb44d3fc-407f-46a5-8f67-3352e5697cca"]}],"mendeley":{"formattedCitation":"(Jørgensen &lt;i&gt;et al.&lt;/i&gt;, 2017)","plainTextFormattedCitation":"(Jørgensen et al., 2017)","previouslyFormattedCitation":"(Jørgensen &lt;i&gt;et al.&lt;/i&gt;, 201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ørgens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C28EA9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overall and cause-specific mortality in the Danish nurse cohort</w:t>
            </w:r>
          </w:p>
        </w:tc>
        <w:tc>
          <w:tcPr>
            <w:tcW w:w="905" w:type="dxa"/>
            <w:tcBorders>
              <w:top w:val="nil"/>
              <w:left w:val="nil"/>
              <w:bottom w:val="single" w:sz="4" w:space="0" w:color="auto"/>
              <w:right w:val="single" w:sz="4" w:space="0" w:color="auto"/>
            </w:tcBorders>
            <w:shd w:val="clear" w:color="auto" w:fill="auto"/>
            <w:noWrap/>
            <w:vAlign w:val="center"/>
            <w:hideMark/>
          </w:tcPr>
          <w:p w14:paraId="18BC89E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402739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3D18AB6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Pr="00F611E1">
              <w:rPr>
                <w:rFonts w:ascii="Times New Roman" w:eastAsia="Times New Roman" w:hAnsi="Times New Roman" w:cs="Times New Roman"/>
                <w:color w:val="000000"/>
                <w:sz w:val="18"/>
                <w:szCs w:val="18"/>
                <w:lang w:eastAsia="en-GB"/>
              </w:rPr>
              <w:br/>
              <w:t>Evening shifts 1.57 (0.59-4.22)</w:t>
            </w:r>
            <w:r w:rsidRPr="00F611E1">
              <w:rPr>
                <w:rFonts w:ascii="Times New Roman" w:eastAsia="Times New Roman" w:hAnsi="Times New Roman" w:cs="Times New Roman"/>
                <w:color w:val="000000"/>
                <w:sz w:val="18"/>
                <w:szCs w:val="18"/>
                <w:lang w:eastAsia="en-GB"/>
              </w:rPr>
              <w:br/>
              <w:t>Night shifts 3.30 (1.32-8.28)</w:t>
            </w:r>
            <w:r w:rsidRPr="00F611E1">
              <w:rPr>
                <w:rFonts w:ascii="Times New Roman" w:eastAsia="Times New Roman" w:hAnsi="Times New Roman" w:cs="Times New Roman"/>
                <w:color w:val="000000"/>
                <w:sz w:val="18"/>
                <w:szCs w:val="18"/>
                <w:lang w:eastAsia="en-GB"/>
              </w:rPr>
              <w:br/>
              <w:t>Rotating shifts 1.68 (0.78-3.62)</w:t>
            </w:r>
          </w:p>
        </w:tc>
        <w:tc>
          <w:tcPr>
            <w:tcW w:w="1275" w:type="dxa"/>
            <w:tcBorders>
              <w:top w:val="nil"/>
              <w:left w:val="nil"/>
              <w:bottom w:val="single" w:sz="4" w:space="0" w:color="auto"/>
              <w:right w:val="single" w:sz="4" w:space="0" w:color="auto"/>
            </w:tcBorders>
            <w:shd w:val="clear" w:color="auto" w:fill="auto"/>
            <w:noWrap/>
            <w:vAlign w:val="center"/>
            <w:hideMark/>
          </w:tcPr>
          <w:p w14:paraId="7673DEC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70DDB5B5" w14:textId="77777777" w:rsidTr="004A1FA9">
        <w:trPr>
          <w:trHeight w:val="3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8B81D66"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A4CD0A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6FEEA25D" w14:textId="3C041D21"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eurpub/cky092","ISSN":"1464360X","PMID":"29796606","abstract":"The relation between shift work and a large variety of cardiometabolic risk factors is unclear. Also, the role of chronotype is understudied. We examined relations between shift work and cardiometabolic risk factors, and explored these relations in different chronotypes. Cardiometabolic risk factors (anthropometry, blood pressure, lipids, diabetes, γ-glutamyltransferase, C-reactive protein, uric acid and estimated glomerular filtration rate) were assessed among 1334 adults in 1987-91, with repeated measurements every 5 years. Using shift work history data collected in 2013-15, we identified shift work status 1 year prior to all six waves. Linear mixed models and logistic generalized estimating equations were used to estimate the longitudinal relations between shift work and risk factors 1 year later. Shift work was not significantly related with cardiometabolic risk factors (P ≥ 0.05), except for overweight/body mass index. Shift workers had more often overweight (OR: 1.44, 95% CI 1.06-1.95) and a higher body mass index (BMI) (β: 0.56 kg m -2 , 95% CI 0.10-1.03) than day workers. A significant difference in BMI between day and shift workers was observed among evening chronotypes (β: 0.97 kg m -2 , 95% CI 0.21-1.73), but not among morning chronotypes (β: 0.04 kg m -2 , 95% CI -0.85 to 0.93). No differences by frequency of night shifts and duration of shift work were observed. Shift workers did not have an increased risk of cardiometabolic risk factors compared with day workers, but, in particular shift working evening chronotypes, had an increased risk of overweight. More research is needed to verify our results, and establish whether tailored interventions by chronotype are wanted.","author":[{"dropping-particle":"","family":"Hulsegge","given":"Gerben","non-dropping-particle":"","parse-names":false,"suffix":""},{"dropping-particle":"","family":"Picavet","given":"H. Susan J.","non-dropping-particle":"","parse-names":false,"suffix":""},{"dropping-particle":"","family":"Beek","given":"Allard J.","non-dropping-particle":"Van Der","parse-names":false,"suffix":""},{"dropping-particle":"","family":"Verschuren","given":"W. M.Monique","non-dropping-particle":"","parse-names":false,"suffix":""},{"dropping-particle":"","family":"Twisk","given":"Jos W.","non-dropping-particle":"","parse-names":false,"suffix":""},{"dropping-particle":"","family":"Proper","given":"Karin I.","non-dropping-particle":"","parse-names":false,"suffix":""}],"container-title":"European Journal of Public Health","id":"ITEM-1","issue":"1","issued":{"date-parts":[["2019"]]},"page":"128-134","title":"Shift work, chronotype and the risk of cardiometabolic risk factors","type":"article-journal","volume":"29"},"uris":["http://www.mendeley.com/documents/?uuid=a8e36997-1486-4f4e-a082-1d98107d3b39"]}],"mendeley":{"formattedCitation":"(Hulsegge &lt;i&gt;et al.&lt;/i&gt;, 2019)","plainTextFormattedCitation":"(Hulsegge et al., 2019)","previouslyFormattedCitation":"(Hulsegge &lt;i&gt;et al.&lt;/i&gt;, 201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Hulsegge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0D7AD1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chronotype and the risk of cardiometabolic risk factors</w:t>
            </w:r>
          </w:p>
        </w:tc>
        <w:tc>
          <w:tcPr>
            <w:tcW w:w="905" w:type="dxa"/>
            <w:tcBorders>
              <w:top w:val="nil"/>
              <w:left w:val="nil"/>
              <w:bottom w:val="single" w:sz="4" w:space="0" w:color="auto"/>
              <w:right w:val="single" w:sz="4" w:space="0" w:color="auto"/>
            </w:tcBorders>
            <w:shd w:val="clear" w:color="auto" w:fill="auto"/>
            <w:noWrap/>
            <w:vAlign w:val="center"/>
            <w:hideMark/>
          </w:tcPr>
          <w:p w14:paraId="5D17329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5DFC239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2CEE512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99 (95% CI 0.68 - 1.43)</w:t>
            </w:r>
          </w:p>
        </w:tc>
        <w:tc>
          <w:tcPr>
            <w:tcW w:w="1275" w:type="dxa"/>
            <w:tcBorders>
              <w:top w:val="nil"/>
              <w:left w:val="nil"/>
              <w:bottom w:val="single" w:sz="4" w:space="0" w:color="auto"/>
              <w:right w:val="single" w:sz="4" w:space="0" w:color="auto"/>
            </w:tcBorders>
            <w:shd w:val="clear" w:color="auto" w:fill="auto"/>
            <w:noWrap/>
            <w:vAlign w:val="center"/>
            <w:hideMark/>
          </w:tcPr>
          <w:p w14:paraId="4DAC950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1DC94113"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490D93E"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43EAD5F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4" w:space="0" w:color="auto"/>
              <w:right w:val="single" w:sz="4" w:space="0" w:color="auto"/>
            </w:tcBorders>
            <w:shd w:val="clear" w:color="auto" w:fill="auto"/>
            <w:noWrap/>
            <w:vAlign w:val="center"/>
            <w:hideMark/>
          </w:tcPr>
          <w:p w14:paraId="23207380" w14:textId="73561DF6"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EURPUB/CKZ189","ISSN":"1464360X","PMID":"31722388","abstract":"Background: Ischaemic heart disease (IHD) and hypertension are leading causes of mortality and night work has been suspected as a risk factor. Meta-analyses and previous studies are often limited by power and various definitions of exposure and outcomes. This study aimed to investigate if night work increases the risk of IHD or anti-hypertensive drug usage in a large cohort of Danish employees. Methods: Individual participant data on night work were drawn from the Danish Labour Force Survey (1999-2013). We included 145 861 participants (53% men) 21-59 years of age working 32 h or more per week. Participants with diagnosis or drug use in the year prior to baseline were excluded. Data on outcomes were obtained from nationwide health registers. Using Poisson regression we analyzed incidence rates of the outcomes as functions of night work adjusted for relevant covariates. Results: We observed 3635 cases of IHD and 20 648 cases used anti-hypertensive drugs. When examining main effects the association of night work with drug use was estimated at rate ratio (RR): 1.05 (95% CI: 1.01-1.09). A sensitivity analysis suggested a dose-response association. The association of night work with IHD was estimated at RR: 1.08 (95% CI: 0.98-1.19). Overall likelihood ratio test showed no statistically significant associations between night work and IHD or drug use when including interactions with sex and socioeconomic status. Conclusions: Night work was associated with an increased risk of anti-hypertensive drug use. Small estimates suggested a dose-response association. No statistically significant association between night work and IHD were found.","author":[{"dropping-particle":"","family":"Larsen","given":"Ann D.","non-dropping-particle":"","parse-names":false,"suffix":""},{"dropping-particle":"","family":"Rugulies","given":"Reiner","non-dropping-particle":"","parse-names":false,"suffix":""},{"dropping-particle":"","family":"Hansen","given":"Johnni","non-dropping-particle":"","parse-names":false,"suffix":""},{"dropping-particle":"","family":"Kolstad","given":"Henrik A.","non-dropping-particle":"","parse-names":false,"suffix":""},{"dropping-particle":"","family":"Hansen","given":"Ase Marie","non-dropping-particle":"","parse-names":false,"suffix":""},{"dropping-particle":"","family":"Hannerz","given":"Harald","non-dropping-particle":"","parse-names":false,"suffix":""},{"dropping-particle":"","family":"Garde","given":"Anne Helene","non-dropping-particle":"","parse-names":false,"suffix":""}],"container-title":"European Journal of Public Health","id":"ITEM-1","issue":"2","issued":{"date-parts":[["2020"]]},"page":"259-264","title":"Night work and risk of ischaemic heart disease and anti-hypertensive drug use: A cohort study of 145 861 Danish employees","type":"article-journal","volume":"30"},"uris":["http://www.mendeley.com/documents/?uuid=f5652816-b93e-4de2-9367-aa37215d3abd"]}],"mendeley":{"formattedCitation":"(Larsen &lt;i&gt;et al.&lt;/i&gt;, 2020)","plainTextFormattedCitation":"(Larsen et al., 2020)","previouslyFormattedCitation":"(Larsen &lt;i&gt;et al.&lt;/i&gt;, 202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Larse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2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EFBC38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Night work and the risk of ischemic heart disease and anti-hypertensive drug use. A cohort study of 145 861 Danish employees</w:t>
            </w:r>
          </w:p>
        </w:tc>
        <w:tc>
          <w:tcPr>
            <w:tcW w:w="905" w:type="dxa"/>
            <w:tcBorders>
              <w:top w:val="nil"/>
              <w:left w:val="nil"/>
              <w:bottom w:val="single" w:sz="4" w:space="0" w:color="auto"/>
              <w:right w:val="single" w:sz="4" w:space="0" w:color="auto"/>
            </w:tcBorders>
            <w:shd w:val="clear" w:color="auto" w:fill="auto"/>
            <w:noWrap/>
            <w:vAlign w:val="center"/>
            <w:hideMark/>
          </w:tcPr>
          <w:p w14:paraId="0B87E2B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711387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6AAFC043" w14:textId="14602CAA" w:rsidR="00925DDB" w:rsidRPr="00F611E1" w:rsidRDefault="00246C17"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w:t>
            </w:r>
            <w:r w:rsidR="00925DDB" w:rsidRPr="00F611E1">
              <w:rPr>
                <w:rFonts w:ascii="Times New Roman" w:eastAsia="Times New Roman" w:hAnsi="Times New Roman" w:cs="Times New Roman"/>
                <w:color w:val="000000"/>
                <w:sz w:val="18"/>
                <w:szCs w:val="18"/>
                <w:lang w:eastAsia="en-GB"/>
              </w:rPr>
              <w:t xml:space="preserve"> Risk: 1.05 (95% CI 1.01-1.09)</w:t>
            </w:r>
          </w:p>
        </w:tc>
        <w:tc>
          <w:tcPr>
            <w:tcW w:w="1275" w:type="dxa"/>
            <w:tcBorders>
              <w:top w:val="nil"/>
              <w:left w:val="nil"/>
              <w:bottom w:val="single" w:sz="4" w:space="0" w:color="auto"/>
              <w:right w:val="single" w:sz="4" w:space="0" w:color="auto"/>
            </w:tcBorders>
            <w:shd w:val="clear" w:color="auto" w:fill="auto"/>
            <w:noWrap/>
            <w:vAlign w:val="center"/>
            <w:hideMark/>
          </w:tcPr>
          <w:p w14:paraId="736FA99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42C01FBE" w14:textId="77777777" w:rsidTr="004A1FA9">
        <w:trPr>
          <w:trHeight w:val="172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4CD23345"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8" w:space="0" w:color="auto"/>
              <w:right w:val="single" w:sz="4" w:space="0" w:color="auto"/>
            </w:tcBorders>
            <w:shd w:val="clear" w:color="auto" w:fill="auto"/>
            <w:noWrap/>
            <w:vAlign w:val="center"/>
            <w:hideMark/>
          </w:tcPr>
          <w:p w14:paraId="3705AED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ypertensive disease</w:t>
            </w:r>
          </w:p>
        </w:tc>
        <w:tc>
          <w:tcPr>
            <w:tcW w:w="1400" w:type="dxa"/>
            <w:tcBorders>
              <w:top w:val="nil"/>
              <w:left w:val="nil"/>
              <w:bottom w:val="single" w:sz="8" w:space="0" w:color="auto"/>
              <w:right w:val="single" w:sz="4" w:space="0" w:color="auto"/>
            </w:tcBorders>
            <w:shd w:val="clear" w:color="auto" w:fill="auto"/>
            <w:noWrap/>
            <w:vAlign w:val="center"/>
            <w:hideMark/>
          </w:tcPr>
          <w:p w14:paraId="70114099" w14:textId="7AC1C9F7" w:rsidR="00F1659B" w:rsidRPr="00F611E1" w:rsidRDefault="00F1659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788","ISSN":"1795990X","PMID":"30614503","abstract":"Objectives Shift work, such as alternating day and nights, causes chronobiologic disruptions which may cause an increase in hypertension risk. However, the relative contributions of the components of shift work ? such as shift type (eg, night work) and rotations (ie, switching of shift times; day to night) ? on this association are not clear. To address this question, we constructed novel definitions of night work and rotational work and assessed their associations with risk of incident hypertension. Methods A cohort of 2151 workers at eight aluminum manufacturing facilities previously studied for cardiovascular disease was followed from 2003 through 2013 for incident hypertension, as defined by ICD-9 insurance claims codes. Detailed time-registry data was used to classify each worker’s history of rotational and night work. The associations between recent rotational work and night work in the last 12 months and incident hypertension were estimated using adjusted Cox proportional hazards models. Results Elevated hazard ratios (HR) were observed for all levels of recent night work (&gt;0-5, &gt;5-50, &gt;50-95, &gt;95-100%) compared with non-night workers, and among all levels of rotational work (&lt;1, 1-10, &gt;10-20, &gt;20-30, and &gt;30%) compared with those working &lt;1% rotational work. In models for considering the combination of night and rotational work, workers with mostly night work and frequent rotations (≥50% night and ≥10% rotation) had the highest risk of hypertension compared to non-night workers [HR 4.00, 95% confidence interval (CI)1.69-9.52]. Conclusions Our results suggest recent night and rotational work may both be associated with higher rates of incident hypertension.","author":[{"dropping-particle":"","family":"Ferguson","given":"Jacqueline M.","non-dropping-particle":"","parse-names":false,"suffix":""},{"dropping-particle":"","family":"Costello","given":"Sadie","non-dropping-particle":"","parse-names":false,"suffix":""},{"dropping-particle":"","family":"Neophytou","given":"Andreas M.","non-dropping-particle":"","parse-names":false,"suffix":""},{"dropping-particle":"","family":"Balmes","given":"John R.","non-dropping-particle":"","parse-names":false,"suffix":""},{"dropping-particle":"","family":"Bradshaw","given":"Patrick T.","non-dropping-particle":"","parse-names":false,"suffix":""},{"dropping-particle":"","family":"Cullen","given":"Mark R.","non-dropping-particle":"","parse-names":false,"suffix":""},{"dropping-particle":"","family":"Eisen","given":"Ellen A.","non-dropping-particle":"","parse-names":false,"suffix":""}],"container-title":"Scandinavian Journal of Work, Environment and Health","id":"ITEM-1","issue":"3","issued":{"date-parts":[["2019"]]},"page":"256-266","title":"Night and rotational work exposure within the last 12 months and risk of incident hypertension","type":"article-journal","volume":"45"},"uris":["http://www.mendeley.com/documents/?uuid=f0b7d07f-c95c-4a39-9e06-cf441362e011"]}],"mendeley":{"formattedCitation":"(Ferguson &lt;i&gt;et al.&lt;/i&gt;, 2019)","plainTextFormattedCitation":"(Ferguson et al., 2019)","previouslyFormattedCitation":"(Ferguson &lt;i&gt;et al.&lt;/i&gt;, 2019)"},"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Ferguso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9)</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60E82D4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Night and rotational work exposure within the last 12 months and risk of incident hypertension</w:t>
            </w:r>
          </w:p>
        </w:tc>
        <w:tc>
          <w:tcPr>
            <w:tcW w:w="905" w:type="dxa"/>
            <w:tcBorders>
              <w:top w:val="nil"/>
              <w:left w:val="nil"/>
              <w:bottom w:val="single" w:sz="8" w:space="0" w:color="auto"/>
              <w:right w:val="single" w:sz="4" w:space="0" w:color="auto"/>
            </w:tcBorders>
            <w:shd w:val="clear" w:color="auto" w:fill="auto"/>
            <w:noWrap/>
            <w:vAlign w:val="center"/>
            <w:hideMark/>
          </w:tcPr>
          <w:p w14:paraId="461D2A9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67F7FF7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8" w:space="0" w:color="auto"/>
              <w:right w:val="single" w:sz="4" w:space="0" w:color="auto"/>
            </w:tcBorders>
            <w:shd w:val="clear" w:color="auto" w:fill="auto"/>
            <w:vAlign w:val="center"/>
            <w:hideMark/>
          </w:tcPr>
          <w:p w14:paraId="300FF71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w:t>
            </w:r>
            <w:r w:rsidRPr="00F611E1">
              <w:rPr>
                <w:rFonts w:ascii="Times New Roman" w:eastAsia="Times New Roman" w:hAnsi="Times New Roman" w:cs="Times New Roman"/>
                <w:color w:val="000000"/>
                <w:sz w:val="18"/>
                <w:szCs w:val="18"/>
                <w:lang w:eastAsia="en-GB"/>
              </w:rPr>
              <w:br/>
              <w:t>Any night shifts HR: 2.27 (95% CI 1.08-4.80)</w:t>
            </w:r>
            <w:r w:rsidRPr="00F611E1">
              <w:rPr>
                <w:rFonts w:ascii="Times New Roman" w:eastAsia="Times New Roman" w:hAnsi="Times New Roman" w:cs="Times New Roman"/>
                <w:color w:val="000000"/>
                <w:sz w:val="18"/>
                <w:szCs w:val="18"/>
                <w:lang w:eastAsia="en-GB"/>
              </w:rPr>
              <w:br/>
              <w:t>Mostly non-night work &amp; frequent rotations HR: 2.39 (95% CI 1.10-5.20)</w:t>
            </w:r>
            <w:r w:rsidRPr="00F611E1">
              <w:rPr>
                <w:rFonts w:ascii="Times New Roman" w:eastAsia="Times New Roman" w:hAnsi="Times New Roman" w:cs="Times New Roman"/>
                <w:color w:val="000000"/>
                <w:sz w:val="18"/>
                <w:szCs w:val="18"/>
                <w:lang w:eastAsia="en-GB"/>
              </w:rPr>
              <w:br/>
              <w:t>Mostly night work &amp; frequent rotations HR: 4.00 (CI 95% 1.69-9.52)</w:t>
            </w:r>
          </w:p>
        </w:tc>
        <w:tc>
          <w:tcPr>
            <w:tcW w:w="1275" w:type="dxa"/>
            <w:tcBorders>
              <w:top w:val="nil"/>
              <w:left w:val="nil"/>
              <w:bottom w:val="single" w:sz="8" w:space="0" w:color="auto"/>
              <w:right w:val="single" w:sz="4" w:space="0" w:color="auto"/>
            </w:tcBorders>
            <w:shd w:val="clear" w:color="auto" w:fill="auto"/>
            <w:noWrap/>
            <w:vAlign w:val="center"/>
            <w:hideMark/>
          </w:tcPr>
          <w:p w14:paraId="6F87AB3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r w:rsidR="00AF097B" w:rsidRPr="00344615" w14:paraId="5D5CEF7E"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F8E8FDE"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B321B4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4C4E4924" w14:textId="19926E05"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aje/kwj185","ISSN":"00029262","PMID":"16707650","abstract":"This study prospectively examined the association between shift work and the risk of ischemic heart disease among Japanese male workers. A baseline survey, which involved 110,792 inhabitants (age range: 40-79 years) from 45 areas throughout Japan, was conducted between 1988 and 1990. The causes of death were identified from death certificates. The analysis was restricted to 17,649 men (age range: 40-59 years) who were employed at the time of the baseline survey. All subjects were asked to indicate the most regular shift work that they had undertaken previously: day work, rotating-shift work, or fixed-night work. The Cox proportional hazards model was used to estimate the risks of shift work for ischemic heart disease. During the 233,869 person-years of follow-up, a total of 1,363 deaths were recorded, 86 of which were due to ischemic heart disease. Compared with the day workers, the rotating-shift workers had a significantly higher risk of death due to ischemic heart disease (relative risk = 2.32, 95% confidence interval: 1.37, 3.95; p = 0.002), whereas fixed-night work was not associated with ischemic heart disease (relative risk = 1.23, 95% confidence interval: 0.49, 3.10; p = 0.658). In addition, subjects with coronary risk factors, such as hypertension, overweight, habitual alcohol consumption, and smoking, were highly susceptible to the effect of rotating-shift work on the risk of death due to ischemic heart disease. Copyright © 2006 by the Johns Hopkins Bloomberg School of Public Health All rights reserved.","author":[{"dropping-particle":"","family":"Fujino","given":"Yoshihisa","non-dropping-particle":"","parse-names":false,"suffix":""},{"dropping-particle":"","family":"Iso","given":"Hiroyasu","non-dropping-particle":"","parse-names":false,"suffix":""},{"dropping-particle":"","family":"Tamakoshi","given":"Akiko","non-dropping-particle":"","parse-names":false,"suffix":""},{"dropping-particle":"","family":"Inaba","given":"Yutaka","non-dropping-particle":"","parse-names":false,"suffix":""},{"dropping-particle":"","family":"Koizumi","given":"Akio","non-dropping-particle":"","parse-names":false,"suffix":""},{"dropping-particle":"","family":"Kubo","given":"Tatsuhiko","non-dropping-particle":"","parse-names":false,"suffix":""},{"dropping-particle":"","family":"Yoshimura","given":"Takesumi","non-dropping-particle":"","parse-names":false,"suffix":""}],"container-title":"American Journal of Epidemiology","id":"ITEM-1","issue":"2","issued":{"date-parts":[["2006"]]},"page":"128-135","title":"A prospective cohort study of shift work and risk of ischemic heart disease in Japanese male workers","type":"article-journal","volume":"164"},"uris":["http://www.mendeley.com/documents/?uuid=b8b575b7-58b7-43a8-8264-cd7669ea9a1b"]}],"mendeley":{"formattedCitation":"(Fujino &lt;i&gt;et al.&lt;/i&gt;, 2006)","plainTextFormattedCitation":"(Fujino et al., 2006)","previouslyFormattedCitation":"(Fujino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Fujino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258C0C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 prospective cohort study of shift work and risk of ischemic heart disease in Japanese male workers.</w:t>
            </w:r>
          </w:p>
        </w:tc>
        <w:tc>
          <w:tcPr>
            <w:tcW w:w="905" w:type="dxa"/>
            <w:tcBorders>
              <w:top w:val="nil"/>
              <w:left w:val="nil"/>
              <w:bottom w:val="single" w:sz="4" w:space="0" w:color="auto"/>
              <w:right w:val="single" w:sz="4" w:space="0" w:color="auto"/>
            </w:tcBorders>
            <w:shd w:val="clear" w:color="auto" w:fill="auto"/>
            <w:noWrap/>
            <w:vAlign w:val="center"/>
            <w:hideMark/>
          </w:tcPr>
          <w:p w14:paraId="51E8257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51F27FF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5F247EAC" w14:textId="65C1C7A2" w:rsidR="00925DDB" w:rsidRPr="00F611E1" w:rsidRDefault="00246C17"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w:t>
            </w:r>
            <w:r w:rsidR="00925DDB" w:rsidRPr="00F611E1">
              <w:rPr>
                <w:rFonts w:ascii="Times New Roman" w:eastAsia="Times New Roman" w:hAnsi="Times New Roman" w:cs="Times New Roman"/>
                <w:color w:val="000000"/>
                <w:sz w:val="18"/>
                <w:szCs w:val="18"/>
                <w:lang w:eastAsia="en-GB"/>
              </w:rPr>
              <w:t xml:space="preserve"> Risk: 2.32 (95% CI 1.37 - 3.95)</w:t>
            </w:r>
          </w:p>
        </w:tc>
        <w:tc>
          <w:tcPr>
            <w:tcW w:w="1275" w:type="dxa"/>
            <w:tcBorders>
              <w:top w:val="nil"/>
              <w:left w:val="nil"/>
              <w:bottom w:val="single" w:sz="4" w:space="0" w:color="auto"/>
              <w:right w:val="single" w:sz="4" w:space="0" w:color="auto"/>
            </w:tcBorders>
            <w:shd w:val="clear" w:color="auto" w:fill="auto"/>
            <w:noWrap/>
            <w:vAlign w:val="center"/>
            <w:hideMark/>
          </w:tcPr>
          <w:p w14:paraId="161C790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41D6F76A" w14:textId="77777777" w:rsidTr="004729B4">
        <w:trPr>
          <w:trHeight w:val="558"/>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15C93B5"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679B65E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4FA18FB5" w14:textId="40CC39DB"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01/jama.2016.4454","ISSN":"15383598","PMID":"27115377","abstract":"IMPORTANCE: Prospective studies linking shift work to coronary heart disease (CHD) have been inconsistent and limited by short follow-up. OBJECTIVE To determine whether rotating night shift work is associated with CHD risk. DESIGN, SETTING, AND PARTICIPANTS: Prospective cohort study of 189 158 initially healthy women followed up over 24 years in the Nurses' Health Studies (NHS [1988-2012]: N = 73 623 and NHS2 [1989-2013]: N = 115 535). EXPOSURES Lifetime history of rotating night shift work (≥3 night shifts per month in addition to day and evening shifts) at baseline (updated every 2 to 4 years in the NHS2). MAIN OUTCOMES AND MEASURES: Incident CHD; ie, nonfatalmyocardial infarction, CHD death, angiogram-confirmed angina pectoris, coronary artery bypass graft surgery, stents, and angioplasty. RESULTS: During follow-up, 7303 incident CHD cases occurred in the NHS (mean age at baseline, 54.5 years) and 3519 in the NHS2 (mean age, 34.8 years). In multivariable-adjusted Cox proportional hazards models, increasing years of baseline rotating night shift work was associated with significantly higher CHD risk in both cohorts. In the NHS, the association between duration of shift work and CHD was stronger in the first half of follow-up than in the second half (P=.02 for interaction), suggesting waning risk after cessation of shift work. Longer time since quitting shift work was associated with decreased CHD risk among ever shift workers in the NHS2 (P&lt;.001 for trend). CONCLUSIONS AND RELEVANCE: Among women who worked as registered nurses, longer duration of rotating night shift work was associated with a statistically significant but small absolute increase in CHD risk. Further research is needed to explore whether the association is related to specific work hours and individual characteristics.","author":[{"dropping-particle":"","family":"Vetter","given":"Céline","non-dropping-particle":"","parse-names":false,"suffix":""},{"dropping-particle":"","family":"Devore","given":"Elizabeth E.","non-dropping-particle":"","parse-names":false,"suffix":""},{"dropping-particle":"","family":"Wegrzyn","given":"Lani R.","non-dropping-particle":"","parse-names":false,"suffix":""},{"dropping-particle":"","family":"Massa","given":"Jennifer","non-dropping-particle":"","parse-names":false,"suffix":""},{"dropping-particle":"","family":"Speizer","given":"Frank E.","non-dropping-particle":"","parse-names":false,"suffix":""},{"dropping-particle":"","family":"Kawachi","given":"Ichiro","non-dropping-particle":"","parse-names":false,"suffix":""},{"dropping-particle":"","family":"Rosner","given":"Bernard","non-dropping-particle":"","parse-names":false,"suffix":""},{"dropping-particle":"","family":"Stampfer","given":"Meir J.","non-dropping-particle":"","parse-names":false,"suffix":""},{"dropping-particle":"","family":"Schernhammer","given":"Eva S.","non-dropping-particle":"","parse-names":false,"suffix":""}],"container-title":"JAMA - Journal of the American Medical Association","id":"ITEM-1","issue":"16","issued":{"date-parts":[["2016"]]},"page":"1726-1734","title":"Association between rotating night shiftwork and risk of coronary heart disease among women","type":"article-journal","volume":"315"},"uris":["http://www.mendeley.com/documents/?uuid=e8b2db2a-65f4-4e79-9911-08195c41204b"]}],"mendeley":{"formattedCitation":"(Vetter &lt;i&gt;et al.&lt;/i&gt;, 2016)","plainTextFormattedCitation":"(Vetter et al., 2016)","previouslyFormattedCitation":"(Vetter &lt;i&gt;et al.&lt;/i&gt;, 201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Vetter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412FA7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Association Between Rotating Night Shift Work and Risk of Coronary Heart Disease Among Women</w:t>
            </w:r>
          </w:p>
        </w:tc>
        <w:tc>
          <w:tcPr>
            <w:tcW w:w="905" w:type="dxa"/>
            <w:tcBorders>
              <w:top w:val="nil"/>
              <w:left w:val="nil"/>
              <w:bottom w:val="single" w:sz="4" w:space="0" w:color="auto"/>
              <w:right w:val="single" w:sz="4" w:space="0" w:color="auto"/>
            </w:tcBorders>
            <w:shd w:val="clear" w:color="auto" w:fill="auto"/>
            <w:noWrap/>
            <w:vAlign w:val="center"/>
            <w:hideMark/>
          </w:tcPr>
          <w:p w14:paraId="671F1CF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2FA70DF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36D0901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Women Without Diabetes, Hypertension, or Hypercholesterolemia. NHS: 5-9y 1.37 (1.15-1.63); ≥10y 1.36 (1.17-1.57). NHS2: 5-9y 1.17 (1.00 -1.38); ≥10y 1.28 (1.06-1.54).</w:t>
            </w:r>
          </w:p>
        </w:tc>
        <w:tc>
          <w:tcPr>
            <w:tcW w:w="1275" w:type="dxa"/>
            <w:tcBorders>
              <w:top w:val="nil"/>
              <w:left w:val="nil"/>
              <w:bottom w:val="single" w:sz="4" w:space="0" w:color="auto"/>
              <w:right w:val="single" w:sz="4" w:space="0" w:color="auto"/>
            </w:tcBorders>
            <w:shd w:val="clear" w:color="auto" w:fill="auto"/>
            <w:noWrap/>
            <w:vAlign w:val="center"/>
            <w:hideMark/>
          </w:tcPr>
          <w:p w14:paraId="7A34420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4065F510"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EDE7FBC"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68D7548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7D24AA9" w14:textId="211DB444"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5271/sjweh.218","ISSN":"03553140","PMID":"9322816","abstract":"Objectives. The risk of coronary heart disease (CHD) in shift work and the possible pathways for CHD in industrial workers were studied along with the importance of shift work as an occupational class gradient of CHD risk. Methods. Data from a psychosocial questionnaire and on life-style factors, blood pressure, and serum lipid levels were used for a follow-up study of a cohort of 1806 workers. CHD was determined from official Finnish registers. Cox's proportional hazards models were used with different covariates to evaluate the relative risks associated with shift work. Results. An the blue-collar workers smoked more and a had higher systolic blood pressure than the white-collar workers. Three-shift workers scored low for job-decision latitude on the Karasek job stress scales. There were no differences in the total cholesterol or high-density lipoprotein cholesterol levels. When all the shift workers were compared with all the day workers, the relative risk of CHD was 1.5 [95% confidence interval (95% CI) 1.1-2.1] when only age was adjusted for and 1.4 (95% CI 1.0-1.9) when life-style factors, blood pressure, and serum lipids were also adjusted for. The blue-collar day workers and 2-shift and 3-shift workers had relative risks of 1.3 (95% CI 0.8-2.0), 1.9 (95% CI 1.1-3.4), and 1.7 (95% CI 1.1-2.7), respectively, when compared with the white-collar day workers. Conclusions. Shift work is an important part of the occupational gradient in CHD risk among industrial workers; some evidence was found for the hypothesis that a direct stress-related mechanism explains part of the increased CHD risk.","author":[{"dropping-particle":"","family":"Tenkanen","given":"Leena","non-dropping-particle":"","parse-names":false,"suffix":""},{"dropping-particle":"","family":"Sjöblom","given":"Tom","non-dropping-particle":"","parse-names":false,"suffix":""},{"dropping-particle":"","family":"Kalimo","given":"Raija","non-dropping-particle":"","parse-names":false,"suffix":""},{"dropping-particle":"","family":"Alikoski","given":"Tiina","non-dropping-particle":"","parse-names":false,"suffix":""},{"dropping-particle":"","family":"Härmä","given":"Mikko","non-dropping-particle":"","parse-names":false,"suffix":""}],"container-title":"Scandinavian Journal of Work, Environment and Health","id":"ITEM-1","issue":"4","issued":{"date-parts":[["1997"]]},"page":"257-265","title":"Shift work, occupation and coronary heart disease over 6 years of follow-up in the Helsinki Heart Study","type":"article-journal","volume":"23"},"uris":["http://www.mendeley.com/documents/?uuid=d2700a2d-ca57-4c6b-89bf-0d4a7b3a89ff"]}],"mendeley":{"formattedCitation":"(Tenkanen &lt;i&gt;et al.&lt;/i&gt;, 1997)","plainTextFormattedCitation":"(Tenkanen et al., 1997)","previouslyFormattedCitation":"(Tenkanen &lt;i&gt;et al.&lt;/i&gt;, 1997)"},"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Tenkane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7)</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986EEC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Shift work, </w:t>
            </w:r>
            <w:proofErr w:type="gramStart"/>
            <w:r w:rsidRPr="00F611E1">
              <w:rPr>
                <w:rFonts w:ascii="Times New Roman" w:eastAsia="Times New Roman" w:hAnsi="Times New Roman" w:cs="Times New Roman"/>
                <w:color w:val="000000"/>
                <w:sz w:val="18"/>
                <w:szCs w:val="18"/>
                <w:lang w:eastAsia="en-GB"/>
              </w:rPr>
              <w:t>occupation</w:t>
            </w:r>
            <w:proofErr w:type="gramEnd"/>
            <w:r w:rsidRPr="00F611E1">
              <w:rPr>
                <w:rFonts w:ascii="Times New Roman" w:eastAsia="Times New Roman" w:hAnsi="Times New Roman" w:cs="Times New Roman"/>
                <w:color w:val="000000"/>
                <w:sz w:val="18"/>
                <w:szCs w:val="18"/>
                <w:lang w:eastAsia="en-GB"/>
              </w:rPr>
              <w:t xml:space="preserve"> and coronary heart disease over 6 years of follow-up in the Helsinki Heart Study</w:t>
            </w:r>
          </w:p>
        </w:tc>
        <w:tc>
          <w:tcPr>
            <w:tcW w:w="905" w:type="dxa"/>
            <w:tcBorders>
              <w:top w:val="nil"/>
              <w:left w:val="nil"/>
              <w:bottom w:val="single" w:sz="4" w:space="0" w:color="auto"/>
              <w:right w:val="single" w:sz="4" w:space="0" w:color="auto"/>
            </w:tcBorders>
            <w:shd w:val="clear" w:color="auto" w:fill="auto"/>
            <w:noWrap/>
            <w:vAlign w:val="center"/>
            <w:hideMark/>
          </w:tcPr>
          <w:p w14:paraId="58839A7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4BC9B45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1417BFF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52 (1.11 - 2.07)</w:t>
            </w:r>
          </w:p>
        </w:tc>
        <w:tc>
          <w:tcPr>
            <w:tcW w:w="1275" w:type="dxa"/>
            <w:tcBorders>
              <w:top w:val="nil"/>
              <w:left w:val="nil"/>
              <w:bottom w:val="single" w:sz="4" w:space="0" w:color="auto"/>
              <w:right w:val="single" w:sz="4" w:space="0" w:color="auto"/>
            </w:tcBorders>
            <w:shd w:val="clear" w:color="auto" w:fill="auto"/>
            <w:noWrap/>
            <w:vAlign w:val="center"/>
            <w:hideMark/>
          </w:tcPr>
          <w:p w14:paraId="6E2C9BE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04A21502"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277424D"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5437557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9D7B496" w14:textId="68F1E25C"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2005.022558","ISSN":"13510711","abstract":"Background: Shift work, noise, and physical workload are very common occupational exposures and they tend to cluster in the same groups of workers. Objectives: To study the short and long term effects of these exposures on risk of coronary heart disease (CHD) and to estimate the joint effects of these factors. Methods: The study population in this prospective 13 year follow up study of 1804 middle aged industrially employed men was collected at the first screening for the Helsinki Heart Study. The CHD end points (ICD-9 codes 410-414 and ICD-10 codes 120-125) were obtained from official Finnish registers. The Finnish job-exposure matrix FINJEM provided information on occupational exposures. Relative risks (RR) of CHD for the exposures were estimated using Cox's proportional hazard models adjusting for classical risk factors of CHD. Results: The RR in the five year follow up for continuous noise combined with impulse noise was 1.28; for shift work it was 1.59, and for physical workload 1.18, while in the 13 year follow up the RRs were 1.58, 1.34, and 1.31, respectively. When adjusted for white-collar/blue-collar status the RRs decreased markedly. The RR in the 13 year follow up for those exposed to two risk factors was close to 1.7 and for those exposed to all three, 1.87. Conclusion: Shift work and continuous noise entailed an excess risk for CHD in the shortest follow up with only a few retired workers but a decreasing risk during the longer follow up. For physical workload and impulse noise the trend was opposite: the CHD risk was increasing with increasing follow up time despite increasing numbers of retired workers.","author":[{"dropping-particle":"","family":"Virkkunen","given":"H.","non-dropping-particle":"","parse-names":false,"suffix":""},{"dropping-particle":"","family":"Härmä","given":"M.","non-dropping-particle":"","parse-names":false,"suffix":""},{"dropping-particle":"","family":"Kauppinen","given":"T.","non-dropping-particle":"","parse-names":false,"suffix":""},{"dropping-particle":"","family":"Tenkanen","given":"L.","non-dropping-particle":"","parse-names":false,"suffix":""}],"container-title":"Occupational and Environmental Medicine","id":"ITEM-1","issue":"6","issued":{"date-parts":[["2006"]]},"page":"378-386","title":"The triad of shift work, occupational noise, and physical workload and risk of coronary heart disease","type":"article-journal","volume":"63"},"uris":["http://www.mendeley.com/documents/?uuid=d37dba0b-e718-4c0f-8d73-f6ede482ec79"]}],"mendeley":{"formattedCitation":"(Virkkunen &lt;i&gt;et al.&lt;/i&gt;, 2006)","plainTextFormattedCitation":"(Virkkunen et al., 2006)","previouslyFormattedCitation":"(Virkkunen &lt;i&gt;et al.&lt;/i&gt;, 200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Virkkune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1337DB5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he triad of shift work, occupational noise, and physical workload and risk of coronary heart disease</w:t>
            </w:r>
          </w:p>
        </w:tc>
        <w:tc>
          <w:tcPr>
            <w:tcW w:w="905" w:type="dxa"/>
            <w:tcBorders>
              <w:top w:val="nil"/>
              <w:left w:val="nil"/>
              <w:bottom w:val="single" w:sz="4" w:space="0" w:color="auto"/>
              <w:right w:val="single" w:sz="4" w:space="0" w:color="auto"/>
            </w:tcBorders>
            <w:shd w:val="clear" w:color="auto" w:fill="auto"/>
            <w:noWrap/>
            <w:vAlign w:val="center"/>
            <w:hideMark/>
          </w:tcPr>
          <w:p w14:paraId="60E5CA2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6A89338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2C8B8BF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37 (95% CI 1.11-1.70)</w:t>
            </w:r>
          </w:p>
        </w:tc>
        <w:tc>
          <w:tcPr>
            <w:tcW w:w="1275" w:type="dxa"/>
            <w:tcBorders>
              <w:top w:val="nil"/>
              <w:left w:val="nil"/>
              <w:bottom w:val="single" w:sz="4" w:space="0" w:color="auto"/>
              <w:right w:val="single" w:sz="4" w:space="0" w:color="auto"/>
            </w:tcBorders>
            <w:shd w:val="clear" w:color="auto" w:fill="auto"/>
            <w:noWrap/>
            <w:vAlign w:val="center"/>
            <w:hideMark/>
          </w:tcPr>
          <w:p w14:paraId="0084E06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0F356E8F" w14:textId="77777777" w:rsidTr="004A1FA9">
        <w:trPr>
          <w:trHeight w:val="3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90CA0AE"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547D05F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B5AABA5" w14:textId="274CADA8"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80/07420520802114193","ISSN":"07420528","PMID":"18484373","abstract":"Night and shift work might be risk factors for metabolic and cardiovascular disorders due to interference with diet, circadian metabolic rhythms, and lifestyle. The relationship between permanent night work and metabolic and cardiovascular risk factors was explored in a retrospective longitudinal study of workers employed in a large municipal enterprise in charge of street cleaning and domestic waste collection. All subjects who had worked night shifts between 1976 and 2007 as hand sweepers, motor sweepers, and delivery tricar drivers were compared with subjects who always worked the same jobs but on day shifts. From the periodical medical surveillance files, we identified 488 male workers who had been examined on average five times (minimum 2, maximum 14) during the study period, for a total of 2,328 medical examinations; 157 always had worked day shifts, 12 always the night shift, and 319 both (initially day and subsequently night shifts). Their age ranged from 22 to 62 yrs, and work experience varied from 1 to 28 yrs. Lifestyle habits (smoking, alcohol consumption), body mass index, serum glucose, total cholesterol, tryglicerides, hepatic enzymes, blood pressure, resting electrocardiogram, diabetes, coronary heart disease, hypertension, and related drugs were taken into consideration for the analysis. We used generalized estimating equations (GEE) models (exchangeable correlation matrix) to analyze the relationship between night work and health effects while accounting for within-subject correlations and adjusting for study period, job, age, and lifestyle variables. As a whole, night workers smoked more and had significantly higher BMI, serum total cholesterol, and triglycerides than day workers. Both the inter-individual comparison between day and night workers and the intra-individual comparison among the workers, who were day workers at the beginning of their employment and later became night workers, showed a significant increase in BMI, total cholesterol, and tryglicerides associated with night work. No consistent effect was seen on fasting glucose, hepatic enzymes, and blood pressure, whereas a higher incidence of coronary heart disease was recorded in night workers. Copyright © Informa Healthcare.","author":[{"dropping-particle":"","family":"Biggi","given":"Nicoletta","non-dropping-particle":"","parse-names":false,"suffix":""},{"dropping-particle":"","family":"Consonni","given":"Dario","non-dropping-particle":"","parse-names":false,"suffix":""},{"dropping-particle":"","family":"Galluzzo","given":"Valeria","non-dropping-particle":"","parse-names":false,"suffix":""},{"dropping-particle":"","family":"Sogliani","given":"Marco","non-dropping-particle":"","parse-names":false,"suffix":""},{"dropping-particle":"","family":"Costa","given":"Giovanni","non-dropping-particle":"","parse-names":false,"suffix":""}],"container-title":"Chronobiology International","id":"ITEM-1","issue":"2-3","issued":{"date-parts":[["2008"]]},"page":"443-454","title":"Metabolic syndrome in permanent night workers","type":"article-journal","volume":"25"},"uris":["http://www.mendeley.com/documents/?uuid=525d9e48-621d-4296-bdd4-37dc676e010e"]}],"mendeley":{"formattedCitation":"(Biggi &lt;i&gt;et al.&lt;/i&gt;, 2008)","plainTextFormattedCitation":"(Biggi et al., 2008)","previouslyFormattedCitation":"(Biggi &lt;i&gt;et al.&lt;/i&gt;, 2008)"},"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Biggi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08)</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4077CDC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etabolic syndrome in permanent night workers</w:t>
            </w:r>
          </w:p>
        </w:tc>
        <w:tc>
          <w:tcPr>
            <w:tcW w:w="905" w:type="dxa"/>
            <w:tcBorders>
              <w:top w:val="nil"/>
              <w:left w:val="nil"/>
              <w:bottom w:val="single" w:sz="4" w:space="0" w:color="auto"/>
              <w:right w:val="single" w:sz="4" w:space="0" w:color="auto"/>
            </w:tcBorders>
            <w:shd w:val="clear" w:color="auto" w:fill="auto"/>
            <w:noWrap/>
            <w:vAlign w:val="center"/>
            <w:hideMark/>
          </w:tcPr>
          <w:p w14:paraId="4F1D45C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310A7C8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7A58C28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isk Ratio: 2.0 (95% CI 0.4-9.4)</w:t>
            </w:r>
          </w:p>
        </w:tc>
        <w:tc>
          <w:tcPr>
            <w:tcW w:w="1275" w:type="dxa"/>
            <w:tcBorders>
              <w:top w:val="nil"/>
              <w:left w:val="nil"/>
              <w:bottom w:val="single" w:sz="4" w:space="0" w:color="auto"/>
              <w:right w:val="single" w:sz="4" w:space="0" w:color="auto"/>
            </w:tcBorders>
            <w:shd w:val="clear" w:color="auto" w:fill="auto"/>
            <w:noWrap/>
            <w:vAlign w:val="center"/>
            <w:hideMark/>
          </w:tcPr>
          <w:p w14:paraId="3A2A98D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2F5A7A23"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FDF1541"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C3F260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1DA26BA1" w14:textId="3D54F414"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0277-9536(82)90054-5","ISSN":"02779536","PMID":"7079800","abstract":"The project was designed to test the assumption that certain psychosocial characteristics of occupational groups are associated with elevated myocardial infarction risk. All cases of myocardial infarction below the age of 65 in men living in the region of greater Stockholm during the years 1974-1976 were identified (deaths as well as survivals) in the official registries of hospitalizations and deaths. For each case two controls without infarction (in younger ages four) matched for age, area of residence and sex were selected randomly from the parish registries. For each case and control (n=334 and 882, respectively) information was available regarding occupation. The psychosocial characteristics of each one of the 118 occupations were recorded by means of a nation wide interview survey (3876 working men) in 1977. Relative age-adjusted risks of developing a myocardial infarction were calculated for occupations in which many vs occupations in which few subjects reported a given characteristic (50% with most vs 50% with least). Shift work and monotony were associated with significant excess risk. Hectic work was not associated with excess risk by itself but in combination with variables associated with low decision latitude and/or few possibilities for growth it was associated with significant excess risk. © 1982.","author":[{"dropping-particle":"","family":"Alfredsson","given":"L.","non-dropping-particle":"","parse-names":false,"suffix":""},{"dropping-particle":"","family":"Karasek","given":"R.","non-dropping-particle":"","parse-names":false,"suffix":""},{"dropping-particle":"","family":"Theorell","given":"T.","non-dropping-particle":"","parse-names":false,"suffix":""}],"container-title":"Social Science and Medicine","id":"ITEM-1","issue":"4","issued":{"date-parts":[["1982"]]},"page":"463-467","title":"Myocardial infarction risk and psychosocial work environment: An analysis of the male Swedish working force","type":"article-journal","volume":"16"},"uris":["http://www.mendeley.com/documents/?uuid=0844dd48-cd5e-4f3e-8f8d-d936c263f687"]}],"mendeley":{"formattedCitation":"(Alfredsson, Karasek and Theorell, 1982)","plainTextFormattedCitation":"(Alfredsson, Karasek and Theorell, 1982)","previouslyFormattedCitation":"(Alfredsson, Karasek and Theorell, 1982)"},"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Alfredsson, Karasek and Theorell, 1982)</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B07C2D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yocardial infarction risk and psychosocial work environment: an analysis of the male Swedish working force.</w:t>
            </w:r>
          </w:p>
        </w:tc>
        <w:tc>
          <w:tcPr>
            <w:tcW w:w="905" w:type="dxa"/>
            <w:tcBorders>
              <w:top w:val="nil"/>
              <w:left w:val="nil"/>
              <w:bottom w:val="single" w:sz="4" w:space="0" w:color="auto"/>
              <w:right w:val="single" w:sz="4" w:space="0" w:color="auto"/>
            </w:tcBorders>
            <w:shd w:val="clear" w:color="auto" w:fill="auto"/>
            <w:noWrap/>
            <w:vAlign w:val="center"/>
            <w:hideMark/>
          </w:tcPr>
          <w:p w14:paraId="73CAE3F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nil"/>
            </w:tcBorders>
            <w:shd w:val="clear" w:color="auto" w:fill="auto"/>
            <w:noWrap/>
            <w:vAlign w:val="center"/>
            <w:hideMark/>
          </w:tcPr>
          <w:p w14:paraId="49991CC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11F1DD3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25 (95% CI 0.97-1.62)</w:t>
            </w:r>
          </w:p>
        </w:tc>
        <w:tc>
          <w:tcPr>
            <w:tcW w:w="1275" w:type="dxa"/>
            <w:tcBorders>
              <w:top w:val="nil"/>
              <w:left w:val="nil"/>
              <w:bottom w:val="single" w:sz="4" w:space="0" w:color="auto"/>
              <w:right w:val="single" w:sz="4" w:space="0" w:color="auto"/>
            </w:tcBorders>
            <w:shd w:val="clear" w:color="auto" w:fill="auto"/>
            <w:noWrap/>
            <w:vAlign w:val="center"/>
            <w:hideMark/>
          </w:tcPr>
          <w:p w14:paraId="06C0D93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Probably Low Risk of Bias </w:t>
            </w:r>
          </w:p>
        </w:tc>
      </w:tr>
      <w:tr w:rsidR="00AF097B" w:rsidRPr="00344615" w14:paraId="6B7BCF94" w14:textId="77777777" w:rsidTr="004729B4">
        <w:trPr>
          <w:trHeight w:val="201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D0C520E"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lastRenderedPageBreak/>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1CB4A58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93FCA1E" w14:textId="68532D4B" w:rsidR="00925DDB" w:rsidRPr="00F611E1" w:rsidRDefault="00F1659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ISSN":"15137368","PMID":"18260708","abstract":"Occupational factors and mortality were assessed in the Japan Collaborative Cohort Study for evaluation of cancer. Overall an elevated risk of death from all causes, all cancers and circulatory disease, particularly in males, was found for those who were unemployed or to a lesser extent, self-employed. Certain cancers also showed links. There was no difference in the risk of total death or death due to cancers between office workers and manual workers. However, manual workers of both sexes have a decreased risk of death due to colon cancer and of breast in females. In males, rotating shift work increased risk of total death and ischemic heart diseases. Slight increase overall with dusty and noisy environments, perceived stress linked with IHD and CVD.","author":[{"dropping-particle":"","family":"Fujino","given":"Yoshihisa","non-dropping-particle":"","parse-names":false,"suffix":""}],"container-title":"Asian Pacific journal of cancer prevention : APJCP","id":"ITEM-1","issue":"May","issued":{"date-parts":[["2007"]]},"page":"97-104","title":"Occupational factors and mortality in the Japan Collaborative Cohort Study for Evaluation of Cancer (JACC).","type":"article-journal","volume":"8 Suppl"},"uris":["http://www.mendeley.com/documents/?uuid=352d675b-22d6-4732-951d-01d5061a3faf"]}],"mendeley":{"formattedCitation":"(Fujino, 2007)","plainTextFormattedCitation":"(Fujino, 2007)","previouslyFormattedCitation":"(Fujino, 200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Fujino, 200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F39CE1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ccupational factors and mortality in the Japan Collaborative Cohort Study for Evaluation of Cancer (JACC).</w:t>
            </w:r>
          </w:p>
        </w:tc>
        <w:tc>
          <w:tcPr>
            <w:tcW w:w="905" w:type="dxa"/>
            <w:tcBorders>
              <w:top w:val="nil"/>
              <w:left w:val="nil"/>
              <w:bottom w:val="single" w:sz="4" w:space="0" w:color="auto"/>
              <w:right w:val="single" w:sz="4" w:space="0" w:color="auto"/>
            </w:tcBorders>
            <w:shd w:val="clear" w:color="auto" w:fill="auto"/>
            <w:noWrap/>
            <w:vAlign w:val="center"/>
            <w:hideMark/>
          </w:tcPr>
          <w:p w14:paraId="67A354F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7FFF6C0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single" w:sz="4" w:space="0" w:color="auto"/>
              <w:bottom w:val="nil"/>
              <w:right w:val="nil"/>
            </w:tcBorders>
            <w:shd w:val="clear" w:color="auto" w:fill="auto"/>
            <w:vAlign w:val="center"/>
            <w:hideMark/>
          </w:tcPr>
          <w:p w14:paraId="04E15D9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Pr="00F611E1">
              <w:rPr>
                <w:rFonts w:ascii="Times New Roman" w:eastAsia="Times New Roman" w:hAnsi="Times New Roman" w:cs="Times New Roman"/>
                <w:color w:val="000000"/>
                <w:sz w:val="18"/>
                <w:szCs w:val="18"/>
                <w:lang w:eastAsia="en-GB"/>
              </w:rPr>
              <w:br/>
              <w:t>MALES:</w:t>
            </w:r>
            <w:r w:rsidRPr="00F611E1">
              <w:rPr>
                <w:rFonts w:ascii="Times New Roman" w:eastAsia="Times New Roman" w:hAnsi="Times New Roman" w:cs="Times New Roman"/>
                <w:color w:val="000000"/>
                <w:sz w:val="18"/>
                <w:szCs w:val="18"/>
                <w:lang w:eastAsia="en-GB"/>
              </w:rPr>
              <w:br/>
              <w:t>-Mainly night: 1.07 (0.69</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67)</w:t>
            </w:r>
            <w:r w:rsidRPr="00F611E1">
              <w:rPr>
                <w:rFonts w:ascii="Times New Roman" w:eastAsia="Times New Roman" w:hAnsi="Times New Roman" w:cs="Times New Roman"/>
                <w:color w:val="000000"/>
                <w:sz w:val="18"/>
                <w:szCs w:val="18"/>
                <w:lang w:eastAsia="en-GB"/>
              </w:rPr>
              <w:br/>
              <w:t>-Alternate:   1.76 (1.34</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2.33)</w:t>
            </w:r>
            <w:r w:rsidRPr="00F611E1">
              <w:rPr>
                <w:rFonts w:ascii="Times New Roman" w:eastAsia="Times New Roman" w:hAnsi="Times New Roman" w:cs="Times New Roman"/>
                <w:color w:val="000000"/>
                <w:sz w:val="18"/>
                <w:szCs w:val="18"/>
                <w:lang w:eastAsia="en-GB"/>
              </w:rPr>
              <w:br/>
            </w:r>
            <w:r w:rsidRPr="00F611E1">
              <w:rPr>
                <w:rFonts w:ascii="Times New Roman" w:eastAsia="Times New Roman" w:hAnsi="Times New Roman" w:cs="Times New Roman"/>
                <w:color w:val="000000"/>
                <w:sz w:val="18"/>
                <w:szCs w:val="18"/>
                <w:lang w:eastAsia="en-GB"/>
              </w:rPr>
              <w:br/>
              <w:t>FEMALES:</w:t>
            </w:r>
            <w:r w:rsidRPr="00F611E1">
              <w:rPr>
                <w:rFonts w:ascii="Times New Roman" w:eastAsia="Times New Roman" w:hAnsi="Times New Roman" w:cs="Times New Roman"/>
                <w:color w:val="000000"/>
                <w:sz w:val="18"/>
                <w:szCs w:val="18"/>
                <w:lang w:eastAsia="en-GB"/>
              </w:rPr>
              <w:br/>
              <w:t>-Mainly night: 0.97 (0.48</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97)</w:t>
            </w:r>
            <w:r w:rsidRPr="00F611E1">
              <w:rPr>
                <w:rFonts w:ascii="Times New Roman" w:eastAsia="Times New Roman" w:hAnsi="Times New Roman" w:cs="Times New Roman"/>
                <w:color w:val="000000"/>
                <w:sz w:val="18"/>
                <w:szCs w:val="18"/>
                <w:lang w:eastAsia="en-GB"/>
              </w:rPr>
              <w:br/>
              <w:t>-Alternate:  1.10 (0.69</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73)</w:t>
            </w:r>
          </w:p>
        </w:tc>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54D0DB5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7F086645" w14:textId="77777777" w:rsidTr="004A1FA9">
        <w:trPr>
          <w:trHeight w:val="3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7D75056"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6A31B88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1081D3BD" w14:textId="04092394" w:rsidR="00F1659B" w:rsidRPr="00F611E1" w:rsidRDefault="00F1659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ISSN":"03553140","PMID":"9916829","abstract":"Objective. Shift workers working nights are known to have higher morbidity from certain illnesses than day workers. This study examined episodes of certified sick leaves of day workers and shift workers in a large industrial plant to examine whether slowly rotating shift work leads to increased risk of sick leave. Methods. In a case-base design more than 11,000 episodes of sick leave, lasting more than 3 days, were obtained from the sick-leave files of a chemical plant in Norway. The diagnoses were grouped into 5 categories according to information on their work schedules. The workers included in the study were divided into 3 groups. They worked slowly rotating 3 shifts, 2 shifts without night work, and daytime schedules. Results. For all the diagnoses the shift workers and day workers were evenly distributed among the cases and the referents, the odds ratios ranging from 0.8 to 1.2. The risk of sick leave did not change with the number of years in shift work. There was a higher risk of sick leave with musculoskeletal diagnoses among the 2-shift workers. Conclusions. In this study shift workers did not have a higher risk of sick leave for diseases that, in previous studies, have been shown to be related to shift and night work. Although bias may be present in the study, the results are in line with those of previous studies, and they suggest that even certified sick leaves are not a valid proxy for morbidity.","author":[{"dropping-particle":"","family":"Kleiven","given":"Magnar","non-dropping-particle":"","parse-names":false,"suffix":""},{"dropping-particle":"","family":"Bøggild","given":"Henrik","non-dropping-particle":"","parse-names":false,"suffix":""},{"dropping-particle":"","family":"Jeppesen","given":"Hans J.","non-dropping-particle":"","parse-names":false,"suffix":""}],"container-title":"Scandinavian Journal of Work, Environment and Health","id":"ITEM-1","issue":"SUPPL. 3","issued":{"date-parts":[["1998"]]},"page":"128-133","title":"Shift work and sick leave","type":"article-journal","volume":"24"},"uris":["http://www.mendeley.com/documents/?uuid=cc11e7f9-2433-43b0-9045-7534f7d58049"]}],"mendeley":{"formattedCitation":"(Kleiven, Bøggild and Jeppesen, 1998)","plainTextFormattedCitation":"(Kleiven, Bøggild and Jeppesen, 1998)","previouslyFormattedCitation":"(Kleiven, Bøggild and Jeppesen, 1998)"},"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Kleiven, Bøggild and Jeppesen, 1998)</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5FA4BD5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sick leave</w:t>
            </w:r>
          </w:p>
        </w:tc>
        <w:tc>
          <w:tcPr>
            <w:tcW w:w="905" w:type="dxa"/>
            <w:tcBorders>
              <w:top w:val="nil"/>
              <w:left w:val="nil"/>
              <w:bottom w:val="single" w:sz="4" w:space="0" w:color="auto"/>
              <w:right w:val="single" w:sz="4" w:space="0" w:color="auto"/>
            </w:tcBorders>
            <w:shd w:val="clear" w:color="auto" w:fill="auto"/>
            <w:noWrap/>
            <w:vAlign w:val="center"/>
            <w:hideMark/>
          </w:tcPr>
          <w:p w14:paraId="4DFFCD7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nil"/>
            </w:tcBorders>
            <w:shd w:val="clear" w:color="auto" w:fill="auto"/>
            <w:noWrap/>
            <w:vAlign w:val="center"/>
            <w:hideMark/>
          </w:tcPr>
          <w:p w14:paraId="6979ACB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4A11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0.75 (0.42-1.31)</w:t>
            </w:r>
          </w:p>
        </w:tc>
        <w:tc>
          <w:tcPr>
            <w:tcW w:w="1275" w:type="dxa"/>
            <w:tcBorders>
              <w:top w:val="nil"/>
              <w:left w:val="nil"/>
              <w:bottom w:val="single" w:sz="4" w:space="0" w:color="auto"/>
              <w:right w:val="single" w:sz="4" w:space="0" w:color="auto"/>
            </w:tcBorders>
            <w:shd w:val="clear" w:color="auto" w:fill="auto"/>
            <w:noWrap/>
            <w:vAlign w:val="center"/>
            <w:hideMark/>
          </w:tcPr>
          <w:p w14:paraId="0D0474F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5B7ECFCC" w14:textId="77777777" w:rsidTr="004729B4">
        <w:trPr>
          <w:trHeight w:val="557"/>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004861E7"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73E07FB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069023B7" w14:textId="0A9B1D29" w:rsidR="00F1659B" w:rsidRPr="00F611E1" w:rsidRDefault="00F1659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003966C1" w:rsidRPr="00344615">
              <w:rPr>
                <w:rFonts w:ascii="Times New Roman" w:eastAsia="Times New Roman" w:hAnsi="Times New Roman" w:cs="Times New Roman"/>
                <w:color w:val="000000"/>
                <w:sz w:val="18"/>
                <w:szCs w:val="18"/>
                <w:lang w:eastAsia="en-GB"/>
              </w:rPr>
              <w:instrText>ADDIN CSL_CITATION {"citationItems":[{"id":"ITEM-1","itemData":{"DOI":"10.1093/ije/22.2.215","ISSN":"14643685","PMID":"8505176","abstract":"Four groups of men with non-daytime work were identified in two surveys. The relative risk of being admitted to hospital due to ischaemic heart disease (IHD) (ICD-8, 410-414) was measured in a 4-year cohort study of all 1293888 economically active men in Denmark, aged 20-59 years. Compared with occupational groups having day-work only, men in occupations with frequent night and early morning work had an excess standardized hospitalization ratio (SHR) of 193, occupational groups with late evening work had an excess SHR of 216, groups working in rosters covering 24-hour services had an excess SHR of 174, and groups having other irregular working hours had an excess SHR of 172. We conclude that night work rather than shifts is responsible for a raised risk of IHD. More research is needed to develop preventive strategies. © 1993 International Epidemiological Association.","author":[{"dropping-particle":"","family":"Tochsen","given":"Finn","non-dropping-particle":"","parse-names":false,"suffix":""}],"container-title":"International Journal of Epidemiology","id":"ITEM-1","issue":"2","issued":{"date-parts":[["1993"]]},"page":"215-221","title":"Working hours and ischaemic heart disease in danish men: A 4-year cohort study of hospitalization","type":"article-journal","volume":"22"},"uris":["http://www.mendeley.com/documents/?uuid=9b5a4d27-160a-4527-97eb-da7aaf7d61be"]}],"mendeley":{"formattedCitation":"(Tochsen, 1993)","plainTextFormattedCitation":"(Tochsen, 1993)","previouslyFormattedCitation":"(Tochsen, 1993)"},"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Tochsen, 1993)</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2B6E6F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and ischaemic heart disease in Danish men: a 4-year cohort study of hospitalization.</w:t>
            </w:r>
          </w:p>
        </w:tc>
        <w:tc>
          <w:tcPr>
            <w:tcW w:w="905" w:type="dxa"/>
            <w:tcBorders>
              <w:top w:val="nil"/>
              <w:left w:val="nil"/>
              <w:bottom w:val="single" w:sz="4" w:space="0" w:color="auto"/>
              <w:right w:val="single" w:sz="4" w:space="0" w:color="auto"/>
            </w:tcBorders>
            <w:shd w:val="clear" w:color="auto" w:fill="auto"/>
            <w:noWrap/>
            <w:vAlign w:val="center"/>
            <w:hideMark/>
          </w:tcPr>
          <w:p w14:paraId="1DC86B0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2CBDB8D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0568E1C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tandardized hospitalization ratios (SHR):</w:t>
            </w:r>
            <w:r w:rsidRPr="00F611E1">
              <w:rPr>
                <w:rFonts w:ascii="Times New Roman" w:eastAsia="Times New Roman" w:hAnsi="Times New Roman" w:cs="Times New Roman"/>
                <w:color w:val="000000"/>
                <w:sz w:val="18"/>
                <w:szCs w:val="18"/>
                <w:lang w:eastAsia="en-GB"/>
              </w:rPr>
              <w:br/>
              <w:t>Night/early morning work 193 (90% CI 158.3-236.0); Late evening work 215 (90% CI 192.4-240.1); Rosters covering 24-hour services 168 (90% CI 151.8-185.5); Other irregular working hours 172 (90% CI 166.4-182.1)</w:t>
            </w:r>
          </w:p>
        </w:tc>
        <w:tc>
          <w:tcPr>
            <w:tcW w:w="1275" w:type="dxa"/>
            <w:tcBorders>
              <w:top w:val="nil"/>
              <w:left w:val="nil"/>
              <w:bottom w:val="single" w:sz="4" w:space="0" w:color="auto"/>
              <w:right w:val="single" w:sz="4" w:space="0" w:color="auto"/>
            </w:tcBorders>
            <w:shd w:val="clear" w:color="auto" w:fill="auto"/>
            <w:noWrap/>
            <w:vAlign w:val="center"/>
            <w:hideMark/>
          </w:tcPr>
          <w:p w14:paraId="23AA68A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7FE253D6" w14:textId="77777777" w:rsidTr="004A1FA9">
        <w:trPr>
          <w:trHeight w:val="102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AF6B73A"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55DFF80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6D7F0935" w14:textId="33E70C63" w:rsidR="00765892" w:rsidRPr="00344615" w:rsidRDefault="00AF097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136/oem.56.9.640","ISSN":"13510711","PMID":"10615298","abstract":"Objectives - Shift work has been associated with an increased risk of ischaemic heart disease (IHD). Most published studies have had potential problems with confounding by social class. This study explores shift work as a risk factor for IHD after controlling for social class. Methods - The Copenhagen male study is a prospective cohort study established in 1970-1 comprising 5249 men aged 40-59. Information obtained included working time, social class, and risk factors for IHD. A second baseline was obtained in 1985-6. The cohort was followed up for 22 years through hospital discharge registers for IHD, and cause of death was recovered from death certificates. Results - One fifth of the cohort was shift working at entry with a significantly larger proportion of shift workers in lower social classes. Risk of IHD and all cause mortality over 22 years, adjusted for age only, for age and social class, and finally for age, social class, smoking, fitness, height, weight, and sleep disturbances, did not differ between shift and day workers. The relative risk of IHD, adjusted for age and social class was 1.0 (95% confidence interval (95% CI) 0.9-1.2). Men being shift workers in both 1971 and 1985 had the same risk as ex-shift workers in an 8 years follow up from the 1985-6 baseline. Conclusions - The present study questions shift work as an independent risk factor for IHD. The results of the study emphasise the importance of controlling adequately for the interplay of shift work and social class.","author":[{"dropping-particle":"","family":"Bøggild","given":"Henrik","non-dropping-particle":"","parse-names":false,"suffix":""},{"dropping-particle":"","family":"Suadicani","given":"Poul","non-dropping-particle":"","parse-names":false,"suffix":""},{"dropping-particle":"","family":"Hein","given":"Hans Ole","non-dropping-particle":"","parse-names":false,"suffix":""},{"dropping-particle":"","family":"Gyntelberg","given":"Finn","non-dropping-particle":"","parse-names":false,"suffix":""}],"container-title":"Occupational and Environmental Medicine","id":"ITEM-1","issue":"9","issued":{"date-parts":[["1999"]]},"page":"640-645","title":"Shift work, social class, and ischaemic heart disease in middle aged and elderly men; A 22 year follow up in the Copenhagen male study","type":"article-journal","volume":"56"},"uris":["http://www.mendeley.com/documents/?uuid=9898f094-036c-4c30-82cd-b61f86859fed"]}],"mendeley":{"formattedCitation":"(Bøggild &lt;i&gt;et al.&lt;/i&gt;, 1999)","plainTextFormattedCitation":"(Bøggild et al., 1999)","previouslyFormattedCitation":"(Bøggild &lt;i&gt;et al.&lt;/i&gt;, 1999)"},"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Bøggild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1999)</w:t>
            </w:r>
            <w:r w:rsidRPr="00344615">
              <w:rPr>
                <w:rFonts w:ascii="Times New Roman" w:eastAsia="Times New Roman" w:hAnsi="Times New Roman" w:cs="Times New Roman"/>
                <w:color w:val="000000"/>
                <w:sz w:val="18"/>
                <w:szCs w:val="18"/>
                <w:lang w:eastAsia="en-GB"/>
              </w:rPr>
              <w:fldChar w:fldCharType="end"/>
            </w:r>
          </w:p>
          <w:p w14:paraId="0C3BC53F" w14:textId="0B0F7448" w:rsidR="003966C1" w:rsidRPr="00F611E1" w:rsidRDefault="003966C1" w:rsidP="00925DDB">
            <w:pPr>
              <w:rPr>
                <w:rFonts w:ascii="Times New Roman" w:eastAsia="Times New Roman" w:hAnsi="Times New Roman" w:cs="Times New Roman"/>
                <w:color w:val="000000"/>
                <w:sz w:val="18"/>
                <w:szCs w:val="18"/>
                <w:highlight w:val="yellow"/>
                <w:lang w:eastAsia="en-GB"/>
              </w:rPr>
            </w:pPr>
          </w:p>
        </w:tc>
        <w:tc>
          <w:tcPr>
            <w:tcW w:w="3114" w:type="dxa"/>
            <w:tcBorders>
              <w:top w:val="nil"/>
              <w:left w:val="nil"/>
              <w:bottom w:val="single" w:sz="4" w:space="0" w:color="auto"/>
              <w:right w:val="single" w:sz="4" w:space="0" w:color="auto"/>
            </w:tcBorders>
            <w:shd w:val="clear" w:color="auto" w:fill="auto"/>
            <w:vAlign w:val="center"/>
            <w:hideMark/>
          </w:tcPr>
          <w:p w14:paraId="6C0AB00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Shift work, social </w:t>
            </w:r>
            <w:proofErr w:type="gramStart"/>
            <w:r w:rsidRPr="00F611E1">
              <w:rPr>
                <w:rFonts w:ascii="Times New Roman" w:eastAsia="Times New Roman" w:hAnsi="Times New Roman" w:cs="Times New Roman"/>
                <w:color w:val="000000"/>
                <w:sz w:val="18"/>
                <w:szCs w:val="18"/>
                <w:lang w:eastAsia="en-GB"/>
              </w:rPr>
              <w:t>class</w:t>
            </w:r>
            <w:proofErr w:type="gramEnd"/>
            <w:r w:rsidRPr="00F611E1">
              <w:rPr>
                <w:rFonts w:ascii="Times New Roman" w:eastAsia="Times New Roman" w:hAnsi="Times New Roman" w:cs="Times New Roman"/>
                <w:color w:val="000000"/>
                <w:sz w:val="18"/>
                <w:szCs w:val="18"/>
                <w:lang w:eastAsia="en-GB"/>
              </w:rPr>
              <w:t xml:space="preserve"> and ischemic heart disease in middle-aged and elderly men. A 22-year follow-up in the "Copenhagen Male Study".</w:t>
            </w:r>
          </w:p>
        </w:tc>
        <w:tc>
          <w:tcPr>
            <w:tcW w:w="905" w:type="dxa"/>
            <w:tcBorders>
              <w:top w:val="nil"/>
              <w:left w:val="nil"/>
              <w:bottom w:val="single" w:sz="4" w:space="0" w:color="auto"/>
              <w:right w:val="single" w:sz="4" w:space="0" w:color="auto"/>
            </w:tcBorders>
            <w:shd w:val="clear" w:color="auto" w:fill="auto"/>
            <w:noWrap/>
            <w:vAlign w:val="center"/>
            <w:hideMark/>
          </w:tcPr>
          <w:p w14:paraId="71106BA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1DFE3DB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3D930FF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0 (95% CI 0.9-1.2)</w:t>
            </w:r>
          </w:p>
        </w:tc>
        <w:tc>
          <w:tcPr>
            <w:tcW w:w="1275" w:type="dxa"/>
            <w:tcBorders>
              <w:top w:val="nil"/>
              <w:left w:val="nil"/>
              <w:bottom w:val="single" w:sz="4" w:space="0" w:color="auto"/>
              <w:right w:val="single" w:sz="4" w:space="0" w:color="auto"/>
            </w:tcBorders>
            <w:shd w:val="clear" w:color="auto" w:fill="auto"/>
            <w:noWrap/>
            <w:vAlign w:val="center"/>
            <w:hideMark/>
          </w:tcPr>
          <w:p w14:paraId="4DD8593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6F97E86C" w14:textId="77777777" w:rsidTr="004A1FA9">
        <w:trPr>
          <w:trHeight w:val="170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28B72AEF"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15F6E5C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BD99354" w14:textId="6C19B0B1" w:rsidR="00925DDB" w:rsidRPr="00F611E1" w:rsidRDefault="00F1659B"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1007/s10654-010-9439-3","ISBN":"1065401094","ISSN":"03932990","PMID":"20229313","abstract":"Studies on the association between shift-work and cardiovascular disease (CVD), in particular coronary heart disease (CHD), have given conflicting results. In this prospective population-based study we assessed the association of shift-work with three endpoints: CHD mortality, disability retirement due to CVD, and incident hypertension. A cohort of 20,142 adults (the Finnish Twin Cohort) was followed from 1982 to 2003. Type of working time (daytime/nighttime/shift-work) was assessed by questionnaires in 1975 (response rate 89%) and in 1981 (84%). Causes of death, information on disability retirement and hypertension medication were obtained from nationwide official registers. Cox proportional hazard models were used to obtain hazard ratios (HR) for each endpoint by type of working time. Adjustments were made for 14 socio-demographic and lifestyle covariates. 76.9% were daytime workers and 9.5% shift-workers both in 1975 and in 1981. During the follow-up, 857 deaths due to CHD, 721 disability retirements due to CVD, and 2,642 new cases of medicated hypertension were observed. However, HRs for shift-work were not significant (mortality HR men 1.09 and women 1.22; retirement 1.15 and 0.96; hypertension 1.15 and 0.98, respectively). The results were essentially similar after full adjustments for all covariates. Within twin pairs, no association between shift work and outcome was observed. Our results do not support an association between shift-work and cardiovascular morbidity. © 2010 Springer Science+Business Media B.V.","author":[{"dropping-particle":"","family":"Hublin","given":"Christer","non-dropping-particle":"","parse-names":false,"suffix":""},{"dropping-particle":"","family":"Partinen","given":"Markku","non-dropping-particle":"","parse-names":false,"suffix":""},{"dropping-particle":"","family":"Koskenvuo","given":"Karoliina","non-dropping-particle":"","parse-names":false,"suffix":""},{"dropping-particle":"","family":"Silventoinen","given":"Karri","non-dropping-particle":"","parse-names":false,"suffix":""},{"dropping-particle":"","family":"Koskenvuo","given":"Markku","non-dropping-particle":"","parse-names":false,"suffix":""},{"dropping-particle":"","family":"Kaprio","given":"Jaakko","non-dropping-particle":"","parse-names":false,"suffix":""}],"container-title":"European Journal of Epidemiology","id":"ITEM-1","issue":"5","issued":{"date-parts":[["2010"]]},"page":"315-323","title":"Shift-work and cardiovascular disease: A population-based 22-year follow-up study","type":"article-journal","volume":"25"},"uris":["http://www.mendeley.com/documents/?uuid=b3263b27-e1cd-4316-99ec-6fc78d34b917"]}],"mendeley":{"formattedCitation":"(Hublin &lt;i&gt;et al.&lt;/i&gt;, 2010)","plainTextFormattedCitation":"(Hublin et al., 2010)","previouslyFormattedCitation":"(Hublin &lt;i&gt;et al.&lt;/i&gt;, 2010)"},"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Hubli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0)</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24F5D26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work and cardiovascular disease: a population-based 22-year follow-up study</w:t>
            </w:r>
          </w:p>
        </w:tc>
        <w:tc>
          <w:tcPr>
            <w:tcW w:w="905" w:type="dxa"/>
            <w:tcBorders>
              <w:top w:val="nil"/>
              <w:left w:val="nil"/>
              <w:bottom w:val="single" w:sz="4" w:space="0" w:color="auto"/>
              <w:right w:val="single" w:sz="4" w:space="0" w:color="auto"/>
            </w:tcBorders>
            <w:shd w:val="clear" w:color="auto" w:fill="auto"/>
            <w:noWrap/>
            <w:vAlign w:val="center"/>
            <w:hideMark/>
          </w:tcPr>
          <w:p w14:paraId="0595D84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6096858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098DDB0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w:t>
            </w:r>
            <w:r w:rsidRPr="00F611E1">
              <w:rPr>
                <w:rFonts w:ascii="Times New Roman" w:eastAsia="Times New Roman" w:hAnsi="Times New Roman" w:cs="Times New Roman"/>
                <w:color w:val="000000"/>
                <w:sz w:val="18"/>
                <w:szCs w:val="18"/>
                <w:lang w:eastAsia="en-GB"/>
              </w:rPr>
              <w:br/>
              <w:t xml:space="preserve">Night-time work either in 1975 or 1981: </w:t>
            </w:r>
            <w:r w:rsidRPr="00F611E1">
              <w:rPr>
                <w:rFonts w:ascii="Times New Roman" w:eastAsia="Times New Roman" w:hAnsi="Times New Roman" w:cs="Times New Roman"/>
                <w:color w:val="000000"/>
                <w:sz w:val="18"/>
                <w:szCs w:val="18"/>
                <w:lang w:eastAsia="en-GB"/>
              </w:rPr>
              <w:br/>
              <w:t>Men: 1.82 (95% CI 0.97-3.41); Women: 0.90 (95% CI 0.36-2.23).</w:t>
            </w:r>
            <w:r w:rsidRPr="00F611E1">
              <w:rPr>
                <w:rFonts w:ascii="Times New Roman" w:eastAsia="Times New Roman" w:hAnsi="Times New Roman" w:cs="Times New Roman"/>
                <w:color w:val="000000"/>
                <w:sz w:val="18"/>
                <w:szCs w:val="18"/>
                <w:lang w:eastAsia="en-GB"/>
              </w:rPr>
              <w:br/>
            </w:r>
            <w:proofErr w:type="gramStart"/>
            <w:r w:rsidRPr="00F611E1">
              <w:rPr>
                <w:rFonts w:ascii="Times New Roman" w:eastAsia="Times New Roman" w:hAnsi="Times New Roman" w:cs="Times New Roman"/>
                <w:color w:val="000000"/>
                <w:sz w:val="18"/>
                <w:szCs w:val="18"/>
                <w:lang w:eastAsia="en-GB"/>
              </w:rPr>
              <w:t>Shift-work</w:t>
            </w:r>
            <w:proofErr w:type="gramEnd"/>
            <w:r w:rsidRPr="00F611E1">
              <w:rPr>
                <w:rFonts w:ascii="Times New Roman" w:eastAsia="Times New Roman" w:hAnsi="Times New Roman" w:cs="Times New Roman"/>
                <w:color w:val="000000"/>
                <w:sz w:val="18"/>
                <w:szCs w:val="18"/>
                <w:lang w:eastAsia="en-GB"/>
              </w:rPr>
              <w:t xml:space="preserve"> both in 1975 and 1981: </w:t>
            </w:r>
            <w:r w:rsidRPr="00F611E1">
              <w:rPr>
                <w:rFonts w:ascii="Times New Roman" w:eastAsia="Times New Roman" w:hAnsi="Times New Roman" w:cs="Times New Roman"/>
                <w:color w:val="000000"/>
                <w:sz w:val="18"/>
                <w:szCs w:val="18"/>
                <w:lang w:eastAsia="en-GB"/>
              </w:rPr>
              <w:br/>
              <w:t>Men:  1.06 (95% CI 0.75-1.50); Women: 1.21 (95% CI 0.75-1.93).</w:t>
            </w:r>
          </w:p>
        </w:tc>
        <w:tc>
          <w:tcPr>
            <w:tcW w:w="1275" w:type="dxa"/>
            <w:tcBorders>
              <w:top w:val="nil"/>
              <w:left w:val="nil"/>
              <w:bottom w:val="single" w:sz="4" w:space="0" w:color="auto"/>
              <w:right w:val="single" w:sz="4" w:space="0" w:color="auto"/>
            </w:tcBorders>
            <w:shd w:val="clear" w:color="auto" w:fill="auto"/>
            <w:noWrap/>
            <w:vAlign w:val="center"/>
            <w:hideMark/>
          </w:tcPr>
          <w:p w14:paraId="221736A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34161AD4" w14:textId="77777777" w:rsidTr="004729B4">
        <w:trPr>
          <w:trHeight w:val="1237"/>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31BC75F0"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2605580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360E9DDF" w14:textId="59444E1B" w:rsidR="00925DDB" w:rsidRPr="00F611E1" w:rsidRDefault="00925DDB" w:rsidP="00925DDB">
            <w:pPr>
              <w:rPr>
                <w:rFonts w:ascii="Times New Roman" w:eastAsia="Times New Roman" w:hAnsi="Times New Roman" w:cs="Times New Roman"/>
                <w:color w:val="000000"/>
                <w:sz w:val="18"/>
                <w:szCs w:val="18"/>
                <w:lang w:eastAsia="en-GB"/>
              </w:rPr>
            </w:pPr>
            <w:r w:rsidRPr="00344615">
              <w:rPr>
                <w:rFonts w:ascii="Times New Roman" w:eastAsia="Times New Roman" w:hAnsi="Times New Roman" w:cs="Times New Roman"/>
                <w:color w:val="000000"/>
                <w:sz w:val="18"/>
                <w:szCs w:val="18"/>
                <w:lang w:eastAsia="en-GB"/>
              </w:rPr>
              <w:fldChar w:fldCharType="begin" w:fldLock="1"/>
            </w:r>
            <w:r w:rsidRPr="00344615">
              <w:rPr>
                <w:rFonts w:ascii="Times New Roman" w:eastAsia="Times New Roman" w:hAnsi="Times New Roman" w:cs="Times New Roman"/>
                <w:color w:val="000000"/>
                <w:sz w:val="18"/>
                <w:szCs w:val="18"/>
                <w:lang w:eastAsia="en-GB"/>
              </w:rPr>
              <w:instrText>ADDIN CSL_CITATION {"citationItems":[{"id":"ITEM-1","itemData":{"DOI":"10.5271/sjweh.3612","ISSN":"1795990X","PMID":"28245504","abstract":"Objectives Evidence of an effect of shift work on all-cause and cause-specific mortality is inconsistent. This study aimed to examine whether shift work is associated with increased all-cause and cause-specific mortality. Methods We linked 28 731 female nurses (age ≥44 years), recruited in 1993 or 1999 from the Danish nurse cohort where they reported information on shift work (night, evening, rotating, or day), to the Danish Register of Causes of Death to identify deaths up to 2013. We used Cox regression models with age as the underlying scale to examine the associations between night, evening, and rotating shift work (compared to day shift work) and all-cause and cause-specific mortality in models adjusted for potentially confounding variables. Results Of 18 015 nurses included in this study, 1616 died during the study time period from the following causes: cardiovascular disease (N=217), cancer (N=945), diabetes (N=20), Alzheimer’s disease or dementia (N=33), and psychiatric diseases (N=67). We found that working night [hazard ratio (HR) 1.26, 95% confidence interval 95% CI) 1.05–1.51] or evening (HR 1.29, 95% CI 1.11–1.49) shifts was associated with a significant increase in all-cause mortality when compared to working day shift. We found a significant association of night shift work with cardiovascular disease (HR 1.71, 95% CI 1.09–2.69) and diabetes (HR 12.0, 95% CI 3.17–45.2, based on 8 cases) and none with overall cancer mortality (HR 1.05, 95% CI 0.81–1.35) or mortality from psychiatric diseases (HR 1.17, 95% CI 0.47–2.92). Finally, we found strong association between evening (HR 4.28, 95% CI 1.62–11.3) and rotating (HR 5.39, 95% CI 2.35–12.3) shift work and mortality from Alzheimer’s disease and dementia (based on 8 and 14 deaths among evening and rotating shift workers, respectively). Conclusions Women working night and evening shifts have increased all-cause, cardiovascular, diabetes, and Alzheimer’s and dementia mortality.","author":[{"dropping-particle":"","family":"Jørgensen","given":"Jeanette Therming","non-dropping-particle":"","parse-names":false,"suffix":""},{"dropping-particle":"","family":"Karlsen","given":"Sashia","non-dropping-particle":"","parse-names":false,"suffix":""},{"dropping-particle":"","family":"Stayner","given":"Leslie","non-dropping-particle":"","parse-names":false,"suffix":""},{"dropping-particle":"","family":"Hansen","given":"Johnni","non-dropping-particle":"","parse-names":false,"suffix":""},{"dropping-particle":"","family":"Andersen","given":"Zorana Jovanovic","non-dropping-particle":"","parse-names":false,"suffix":""}],"container-title":"Scandinavian Journal of Work, Environment and Health","id":"ITEM-1","issue":"2","issued":{"date-parts":[["2017"]]},"page":"117-126","title":"Shift work and overall and cause-specific mortality in the Danish nurse cohort","type":"article-journal","volume":"43"},"uris":["http://www.mendeley.com/documents/?uuid=eb44d3fc-407f-46a5-8f67-3352e5697cca"]}],"mendeley":{"formattedCitation":"(Jørgensen &lt;i&gt;et al.&lt;/i&gt;, 2017)","plainTextFormattedCitation":"(Jørgensen et al., 2017)","previouslyFormattedCitation":"(Jørgensen &lt;i&gt;et al.&lt;/i&gt;, 2017)"},"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Jørgensen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7)</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9CB369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overall and cause-specific mortality in the Danish nurse cohort</w:t>
            </w:r>
          </w:p>
        </w:tc>
        <w:tc>
          <w:tcPr>
            <w:tcW w:w="905" w:type="dxa"/>
            <w:tcBorders>
              <w:top w:val="nil"/>
              <w:left w:val="nil"/>
              <w:bottom w:val="single" w:sz="4" w:space="0" w:color="auto"/>
              <w:right w:val="single" w:sz="4" w:space="0" w:color="auto"/>
            </w:tcBorders>
            <w:shd w:val="clear" w:color="auto" w:fill="auto"/>
            <w:noWrap/>
            <w:vAlign w:val="center"/>
            <w:hideMark/>
          </w:tcPr>
          <w:p w14:paraId="33FB5DF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nil"/>
            </w:tcBorders>
            <w:shd w:val="clear" w:color="auto" w:fill="auto"/>
            <w:noWrap/>
            <w:vAlign w:val="center"/>
            <w:hideMark/>
          </w:tcPr>
          <w:p w14:paraId="4D5064E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single" w:sz="4" w:space="0" w:color="auto"/>
              <w:bottom w:val="single" w:sz="4" w:space="0" w:color="auto"/>
              <w:right w:val="single" w:sz="4" w:space="0" w:color="auto"/>
            </w:tcBorders>
            <w:shd w:val="clear" w:color="auto" w:fill="auto"/>
            <w:vAlign w:val="center"/>
            <w:hideMark/>
          </w:tcPr>
          <w:p w14:paraId="203CF20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Hazard Ratio: </w:t>
            </w:r>
            <w:r w:rsidRPr="00F611E1">
              <w:rPr>
                <w:rFonts w:ascii="Times New Roman" w:eastAsia="Times New Roman" w:hAnsi="Times New Roman" w:cs="Times New Roman"/>
                <w:color w:val="000000"/>
                <w:sz w:val="18"/>
                <w:szCs w:val="18"/>
                <w:lang w:eastAsia="en-GB"/>
              </w:rPr>
              <w:br/>
              <w:t>Evening shifts 2.30 (1.15-4.60)</w:t>
            </w:r>
            <w:r w:rsidRPr="00F611E1">
              <w:rPr>
                <w:rFonts w:ascii="Times New Roman" w:eastAsia="Times New Roman" w:hAnsi="Times New Roman" w:cs="Times New Roman"/>
                <w:color w:val="000000"/>
                <w:sz w:val="18"/>
                <w:szCs w:val="18"/>
                <w:lang w:eastAsia="en-GB"/>
              </w:rPr>
              <w:br/>
              <w:t>Night shifts 4.10 (2.05-8.22)</w:t>
            </w:r>
            <w:r w:rsidRPr="00F611E1">
              <w:rPr>
                <w:rFonts w:ascii="Times New Roman" w:eastAsia="Times New Roman" w:hAnsi="Times New Roman" w:cs="Times New Roman"/>
                <w:color w:val="000000"/>
                <w:sz w:val="18"/>
                <w:szCs w:val="18"/>
                <w:lang w:eastAsia="en-GB"/>
              </w:rPr>
              <w:br/>
              <w:t>Rotating shifts 1.28 (0.65-2.21)</w:t>
            </w:r>
          </w:p>
        </w:tc>
        <w:tc>
          <w:tcPr>
            <w:tcW w:w="1275" w:type="dxa"/>
            <w:tcBorders>
              <w:top w:val="nil"/>
              <w:left w:val="nil"/>
              <w:bottom w:val="single" w:sz="4" w:space="0" w:color="auto"/>
              <w:right w:val="single" w:sz="4" w:space="0" w:color="auto"/>
            </w:tcBorders>
            <w:shd w:val="clear" w:color="auto" w:fill="auto"/>
            <w:noWrap/>
            <w:vAlign w:val="center"/>
            <w:hideMark/>
          </w:tcPr>
          <w:p w14:paraId="5D1CC74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Probably High Risk of Bias</w:t>
            </w:r>
          </w:p>
        </w:tc>
      </w:tr>
      <w:tr w:rsidR="00AF097B" w:rsidRPr="00344615" w14:paraId="5F36B14D"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4F1012A7"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36A8702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6E26532" w14:textId="760F787B"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93/EURPUB/CKZ189","ISSN":"1464360X","PMID":"31722388","abstract":"Background: Ischaemic heart disease (IHD) and hypertension are leading causes of mortality and night work has been suspected as a risk factor. Meta-analyses and previous studies are often limited by power and various definitions of exposure and outcomes. This study aimed to investigate if night work increases the risk of IHD or anti-hypertensive drug usage in a large cohort of Danish employees. Methods: Individual participant data on night work were drawn from the Danish Labour Force Survey (1999-2013). We included 145 861 participants (53% men) 21-59 years of age working 32 h or more per week. Participants with diagnosis or drug use in the year prior to baseline were excluded. Data on outcomes were obtained from nationwide health registers. Using Poisson regression we analyzed incidence rates of the outcomes as functions of night work adjusted for relevant covariates. Results: We observed 3635 cases of IHD and 20 648 cases used anti-hypertensive drugs. When examining main effects the association of night work with drug use was estimated at rate ratio (RR): 1.05 (95% CI: 1.01-1.09). A sensitivity analysis suggested a dose-response association. The association of night work with IHD was estimated at RR: 1.08 (95% CI: 0.98-1.19). Overall likelihood ratio test showed no statistically significant associations between night work and IHD or drug use when including interactions with sex and socioeconomic status. Conclusions: Night work was associated with an increased risk of anti-hypertensive drug use. Small estimates suggested a dose-response association. No statistically significant association between night work and IHD were found.","author":[{"dropping-particle":"","family":"Larsen","given":"Ann D.","non-dropping-particle":"","parse-names":false,"suffix":""},{"dropping-particle":"","family":"Rugulies","given":"Reiner","non-dropping-particle":"","parse-names":false,"suffix":""},{"dropping-particle":"","family":"Hansen","given":"Johnni","non-dropping-particle":"","parse-names":false,"suffix":""},{"dropping-particle":"","family":"Kolstad","given":"Henrik A.","non-dropping-particle":"","parse-names":false,"suffix":""},{"dropping-particle":"","family":"Hansen","given":"Ase Marie","non-dropping-particle":"","parse-names":false,"suffix":""},{"dropping-particle":"","family":"Hannerz","given":"Harald","non-dropping-particle":"","parse-names":false,"suffix":""},{"dropping-particle":"","family":"Garde","given":"Anne Helene","non-dropping-particle":"","parse-names":false,"suffix":""}],"container-title":"European Journal of Public Health","id":"ITEM-1","issue":"2","issued":{"date-parts":[["2020"]]},"page":"259-264","title":"Night work and risk of ischaemic heart disease and anti-hypertensive drug use: A cohort study of 145 861 Danish employees","type":"article-journal","volume":"30"},"uris":["http://www.mendeley.com/documents/?uuid=f5652816-b93e-4de2-9367-aa37215d3abd"]}],"mendeley":{"formattedCitation":"(Larsen &lt;i&gt;et al.&lt;/i&gt;, 2020)","plainTextFormattedCitation":"(Larsen et al., 2020)","previouslyFormattedCitation":"(Larsen &lt;i&gt;et al.&lt;/i&gt;, 2020)"},"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Larse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20)</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6512CB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Night work and the risk of ischemic heart disease and anti-hypertensive </w:t>
            </w:r>
            <w:r w:rsidRPr="00F611E1">
              <w:rPr>
                <w:rFonts w:ascii="Times New Roman" w:eastAsia="Times New Roman" w:hAnsi="Times New Roman" w:cs="Times New Roman"/>
                <w:color w:val="000000"/>
                <w:sz w:val="18"/>
                <w:szCs w:val="18"/>
                <w:lang w:eastAsia="en-GB"/>
              </w:rPr>
              <w:lastRenderedPageBreak/>
              <w:t>drug use. A cohort study of 145 861 Danish employees</w:t>
            </w:r>
          </w:p>
        </w:tc>
        <w:tc>
          <w:tcPr>
            <w:tcW w:w="905" w:type="dxa"/>
            <w:tcBorders>
              <w:top w:val="nil"/>
              <w:left w:val="nil"/>
              <w:bottom w:val="single" w:sz="4" w:space="0" w:color="auto"/>
              <w:right w:val="single" w:sz="4" w:space="0" w:color="auto"/>
            </w:tcBorders>
            <w:shd w:val="clear" w:color="auto" w:fill="auto"/>
            <w:noWrap/>
            <w:vAlign w:val="center"/>
            <w:hideMark/>
          </w:tcPr>
          <w:p w14:paraId="532E5F59"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lastRenderedPageBreak/>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350CA982"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41CFA15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Relative Risk: 1.08 (95% CI 0.98-1.19)</w:t>
            </w:r>
          </w:p>
        </w:tc>
        <w:tc>
          <w:tcPr>
            <w:tcW w:w="1275" w:type="dxa"/>
            <w:tcBorders>
              <w:top w:val="nil"/>
              <w:left w:val="nil"/>
              <w:bottom w:val="single" w:sz="4" w:space="0" w:color="auto"/>
              <w:right w:val="single" w:sz="4" w:space="0" w:color="auto"/>
            </w:tcBorders>
            <w:shd w:val="clear" w:color="auto" w:fill="auto"/>
            <w:noWrap/>
            <w:vAlign w:val="center"/>
            <w:hideMark/>
          </w:tcPr>
          <w:p w14:paraId="556D5A8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6881F841"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03CC305"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46126DC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4C0B739E" w14:textId="716DA7F5"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amepre.2014.10.018","ISSN":"18732607","PMID":"25576495","abstract":"Background Rotating night shift work imposes circadian strain and is linked to the risk of several chronic diseases. Purpose To examine associations between rotating night shift work and all-cause; cardiovascular disease (CVD); and cancer mortality in a prospective cohort study of 74,862 registered U.S. nurses from the Nurses' Health Study. Methods Lifetime rotating night shift work (defined as ≥3 nights/month) information was collected in 1988. During 22 years (1988-2010) of follow-up, 14,181 deaths were documented, including 3,062 CVD and 5,413 cancer deaths. Cox proportional hazards models estimated multivariable-adjusted hazard ratios (HRs) and 95% CIs. Results All-cause and CVD mortality were significantly increased among women with ≥5 years of rotating night shift work, compared to women who never worked night shifts. Specifically, for women with 6-14 and ≥15 years of rotating night shift work, the HRs were 1.11 (95% CI=1.06, 1.17) and 1.11 (95% CI=1.05, 1.18) for all-cause mortality and 1.19 (95% CI=1.07, 1.33) and 1.23 (95% CI=1.09, 1.38) for CVD mortality. There was no significant association between rotating night shift work and all-cancer mortality (HR≥15years=1.08, 95% CI=0.98, 1.19) or mortality of any individual cancer, with the exception of lung cancer (HR≥15years=1.25, 95% CI=1.04, 1.51). Conclusions Women working rotating night shifts for ≥5 years have a modest increase in all-cause and CVD mortality; those working ≥15 years of rotating night shift work have a modest increase in lung cancer mortality. These results add to prior evidence of a potentially detrimental effect of rotating night shift work on health and longevity.","author":[{"dropping-particle":"","family":"Gu","given":"Fangyi","non-dropping-particle":"","parse-names":false,"suffix":""},{"dropping-particle":"","family":"Han","given":"Jiali","non-dropping-particle":"","parse-names":false,"suffix":""},{"dropping-particle":"","family":"Laden","given":"Francine","non-dropping-particle":"","parse-names":false,"suffix":""},{"dropping-particle":"","family":"Pan","given":"An","non-dropping-particle":"","parse-names":false,"suffix":""},{"dropping-particle":"","family":"Caporaso","given":"Neil E.","non-dropping-particle":"","parse-names":false,"suffix":""},{"dropping-particle":"","family":"Stampfer","given":"Meir J.","non-dropping-particle":"","parse-names":false,"suffix":""},{"dropping-particle":"","family":"Kawachi","given":"Ichiro","non-dropping-particle":"","parse-names":false,"suffix":""},{"dropping-particle":"","family":"Rexrode","given":"Kathryn M.","non-dropping-particle":"","parse-names":false,"suffix":""},{"dropping-particle":"","family":"Willett","given":"Walter C.","non-dropping-particle":"","parse-names":false,"suffix":""},{"dropping-particle":"","family":"Hankinson","given":"Susan E.","non-dropping-particle":"","parse-names":false,"suffix":""},{"dropping-particle":"","family":"Speizer","given":"Frank E.","non-dropping-particle":"","parse-names":false,"suffix":""},{"dropping-particle":"","family":"Schernhammer","given":"Eva S.","non-dropping-particle":"","parse-names":false,"suffix":""}],"container-title":"American Journal of Preventive Medicine","id":"ITEM-1","issue":"3","issued":{"date-parts":[["2015"]]},"page":"241-252","publisher":"Elsevier","title":"Total and cause-specific mortality of U.S. nurses working rotating night shifts","type":"article-journal","volume":"48"},"uris":["http://www.mendeley.com/documents/?uuid=886769b7-d60a-4447-9406-f13a43e05ba7"]}],"mendeley":{"formattedCitation":"(Gu &lt;i&gt;et al.&lt;/i&gt;, 2015)","plainTextFormattedCitation":"(Gu et al., 2015)","previouslyFormattedCitation":"(Gu &lt;i&gt;et al.&lt;/i&gt;, 2015)"},"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Gu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5)</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6E5F50E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Total and Cause-Specific Mortality of US Nurses Working Rotating Night Shifts</w:t>
            </w:r>
          </w:p>
        </w:tc>
        <w:tc>
          <w:tcPr>
            <w:tcW w:w="905" w:type="dxa"/>
            <w:tcBorders>
              <w:top w:val="nil"/>
              <w:left w:val="nil"/>
              <w:bottom w:val="single" w:sz="4" w:space="0" w:color="auto"/>
              <w:right w:val="single" w:sz="4" w:space="0" w:color="auto"/>
            </w:tcBorders>
            <w:shd w:val="clear" w:color="auto" w:fill="auto"/>
            <w:noWrap/>
            <w:vAlign w:val="center"/>
            <w:hideMark/>
          </w:tcPr>
          <w:p w14:paraId="59B0C72D"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6DD5E7F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Females</w:t>
            </w:r>
          </w:p>
        </w:tc>
        <w:tc>
          <w:tcPr>
            <w:tcW w:w="3119" w:type="dxa"/>
            <w:tcBorders>
              <w:top w:val="nil"/>
              <w:left w:val="nil"/>
              <w:bottom w:val="single" w:sz="4" w:space="0" w:color="auto"/>
              <w:right w:val="single" w:sz="4" w:space="0" w:color="auto"/>
            </w:tcBorders>
            <w:shd w:val="clear" w:color="auto" w:fill="auto"/>
            <w:vAlign w:val="center"/>
            <w:hideMark/>
          </w:tcPr>
          <w:p w14:paraId="423171D5"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1-5 years: 0.97 (0.85</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12), 6-14 years: 1.23 (1.03</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47), 15 years ≥ 1.34 (1.11</w:t>
            </w:r>
            <w:r w:rsidRPr="00344615">
              <w:rPr>
                <w:rFonts w:ascii="Times New Roman" w:eastAsia="Times New Roman" w:hAnsi="Times New Roman" w:cs="Times New Roman"/>
                <w:color w:val="000000"/>
                <w:sz w:val="18"/>
                <w:szCs w:val="18"/>
                <w:lang w:eastAsia="en-GB"/>
              </w:rPr>
              <w:t>-</w:t>
            </w:r>
            <w:r w:rsidRPr="00F611E1">
              <w:rPr>
                <w:rFonts w:ascii="Times New Roman" w:eastAsia="Times New Roman" w:hAnsi="Times New Roman" w:cs="Times New Roman"/>
                <w:color w:val="000000"/>
                <w:sz w:val="18"/>
                <w:szCs w:val="18"/>
                <w:lang w:eastAsia="en-GB"/>
              </w:rPr>
              <w:t>1.61)</w:t>
            </w:r>
          </w:p>
        </w:tc>
        <w:tc>
          <w:tcPr>
            <w:tcW w:w="1275" w:type="dxa"/>
            <w:tcBorders>
              <w:top w:val="nil"/>
              <w:left w:val="nil"/>
              <w:bottom w:val="single" w:sz="4" w:space="0" w:color="auto"/>
              <w:right w:val="single" w:sz="4" w:space="0" w:color="auto"/>
            </w:tcBorders>
            <w:shd w:val="clear" w:color="auto" w:fill="auto"/>
            <w:noWrap/>
            <w:vAlign w:val="center"/>
            <w:hideMark/>
          </w:tcPr>
          <w:p w14:paraId="7DE8D6B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22C49D0B" w14:textId="77777777" w:rsidTr="004A1FA9">
        <w:trPr>
          <w:trHeight w:val="34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5D1DC46E"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5A05A29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253BC457" w14:textId="26651C8E"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56.1.46","ISSN":"13510711","PMID":"10341746","abstract":"Objectives. Previous studies have indicated an association between shiftwork and coronary heart disease. The increased risk could be due to job strain, which could act as a mediator of disease. There is also a possibility that interaction between shiftwork and job strain could occur that may induce or modify the development of disease. We conducted this study to explore the relation between shiftwork, job strain, and myocardial infarction. Methods. 2006 cases with acute first time myocardial infarction were compared with 2642 controls without symptoms of myocardial infarction, and obtained from the same population that gave rise to the cases (population based case-control study). Results. Myocardial infarction risk was associated with shiftwork both in men (odds ratio (OR) 1.3, 95% confidence interval (95% CI) 1.1 to 1.6) and women (OR 1.3, 95% CI 0.9 to 1.8). In the age group 45-55, the relative risk was 1.6 in men and 3.0 in women. The results cannot be explained by job strain, age, job education level, or smoking. No interaction was found between shiftwork and job strain. Conclusions. The findings indicate that shiftwork is associated with myocardial infarction in both men and women. The mechanism is unclear, but the relation cannot be explained by job strain, smoking, or job education level.","author":[{"dropping-particle":"","family":"Knutsson","given":"Anders","non-dropping-particle":"","parse-names":false,"suffix":""},{"dropping-particle":"","family":"Hallquist","given":"Johan","non-dropping-particle":"","parse-names":false,"suffix":""},{"dropping-particle":"","family":"Reuterwall","given":"Christina","non-dropping-particle":"","parse-names":false,"suffix":""},{"dropping-particle":"","family":"Theorell","given":"Töres","non-dropping-particle":"","parse-names":false,"suffix":""},{"dropping-particle":"","family":"Åkerstedt","given":"Torbjörn","non-dropping-particle":"","parse-names":false,"suffix":""}],"container-title":"Occupational and Environmental Medicine","id":"ITEM-1","issue":"1","issued":{"date-parts":[["1999"]]},"page":"46-50","title":"Shiftwork and myocardial infarction: A case-control study","type":"article-journal","volume":"56"},"uris":["http://www.mendeley.com/documents/?uuid=9559d87c-0602-4bbc-a2ee-52c89d6f3c20"]}],"mendeley":{"formattedCitation":"(Knutsson &lt;i&gt;et al.&lt;/i&gt;, 1999)","plainTextFormattedCitation":"(Knutsson et al., 1999)","previouslyFormattedCitation":"(Knutsson &lt;i&gt;et al.&lt;/i&gt;, 1999)"},"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Knutsson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1999)</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00E801A5" w14:textId="77777777" w:rsidR="00925DDB" w:rsidRPr="00F611E1" w:rsidRDefault="00925DDB" w:rsidP="00925DDB">
            <w:pPr>
              <w:rPr>
                <w:rFonts w:ascii="Times New Roman" w:eastAsia="Times New Roman" w:hAnsi="Times New Roman" w:cs="Times New Roman"/>
                <w:color w:val="000000"/>
                <w:sz w:val="18"/>
                <w:szCs w:val="18"/>
                <w:lang w:eastAsia="en-GB"/>
              </w:rPr>
            </w:pPr>
            <w:proofErr w:type="spellStart"/>
            <w:r w:rsidRPr="00F611E1">
              <w:rPr>
                <w:rFonts w:ascii="Times New Roman" w:eastAsia="Times New Roman" w:hAnsi="Times New Roman" w:cs="Times New Roman"/>
                <w:color w:val="000000"/>
                <w:sz w:val="18"/>
                <w:szCs w:val="18"/>
                <w:lang w:eastAsia="en-GB"/>
              </w:rPr>
              <w:t>Shiftwork</w:t>
            </w:r>
            <w:proofErr w:type="spellEnd"/>
            <w:r w:rsidRPr="00F611E1">
              <w:rPr>
                <w:rFonts w:ascii="Times New Roman" w:eastAsia="Times New Roman" w:hAnsi="Times New Roman" w:cs="Times New Roman"/>
                <w:color w:val="000000"/>
                <w:sz w:val="18"/>
                <w:szCs w:val="18"/>
                <w:lang w:eastAsia="en-GB"/>
              </w:rPr>
              <w:t xml:space="preserve"> and myocardial infarction: a case-control study</w:t>
            </w:r>
          </w:p>
        </w:tc>
        <w:tc>
          <w:tcPr>
            <w:tcW w:w="905" w:type="dxa"/>
            <w:tcBorders>
              <w:top w:val="nil"/>
              <w:left w:val="nil"/>
              <w:bottom w:val="single" w:sz="4" w:space="0" w:color="auto"/>
              <w:right w:val="single" w:sz="4" w:space="0" w:color="auto"/>
            </w:tcBorders>
            <w:shd w:val="clear" w:color="auto" w:fill="auto"/>
            <w:noWrap/>
            <w:vAlign w:val="center"/>
            <w:hideMark/>
          </w:tcPr>
          <w:p w14:paraId="5F93C7B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4361C13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Both</w:t>
            </w:r>
          </w:p>
        </w:tc>
        <w:tc>
          <w:tcPr>
            <w:tcW w:w="3119" w:type="dxa"/>
            <w:tcBorders>
              <w:top w:val="nil"/>
              <w:left w:val="nil"/>
              <w:bottom w:val="single" w:sz="4" w:space="0" w:color="auto"/>
              <w:right w:val="single" w:sz="4" w:space="0" w:color="auto"/>
            </w:tcBorders>
            <w:shd w:val="clear" w:color="auto" w:fill="auto"/>
            <w:vAlign w:val="center"/>
            <w:hideMark/>
          </w:tcPr>
          <w:p w14:paraId="183DA14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Men 1.3 (95% CI 1.1 - 1.6); Women 1.3 (95% CI 0.9 - 1.8)</w:t>
            </w:r>
          </w:p>
        </w:tc>
        <w:tc>
          <w:tcPr>
            <w:tcW w:w="1275" w:type="dxa"/>
            <w:tcBorders>
              <w:top w:val="nil"/>
              <w:left w:val="nil"/>
              <w:bottom w:val="single" w:sz="4" w:space="0" w:color="auto"/>
              <w:right w:val="single" w:sz="4" w:space="0" w:color="auto"/>
            </w:tcBorders>
            <w:shd w:val="clear" w:color="auto" w:fill="auto"/>
            <w:noWrap/>
            <w:vAlign w:val="center"/>
            <w:hideMark/>
          </w:tcPr>
          <w:p w14:paraId="0F614C9B"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5319BA4F"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6BC97474"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2A856E98"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5BF078C9" w14:textId="4180D756"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136/oemed-2015-103245","ISSN":"14707926","PMID":"27032692","abstract":"Objectives: It remains unclear whether different types of shift work impose similar risks for cardiovascular events in middle-aged workers, especially those with pre-existing ischaemic heart disease (IHD). This study investigated the relations between different shift types and incident acute myocardial infarction (AMI) among men with and without pre-existing IHD, respectively. Methods: We analysed data on 1891 men, aged 42-60 years at baseline, in the prospective Kuopio Ischemic Heart Disease Risk Factor Study cohort, using Cox proportional hazard models with adjustment for demographic, biological, behavioural and psychosocial job factors. We evaluated the associations of baseline shift work with 20-year incidence of AMI, and their modification by pre-existing IHD, using both stratified analysis and models with product terms between shift work and IHD. Results: Travelling work (at least 3 nights per week away from home) was strongly positively associated with AMI among men with IHD (HR=2.45, 95% CI 1. 08 to 5.59) but not among men without (HR=0.93, 95% CI 0.43 to 2.00). No clear associations were found between other types of shift work and AMI for both men with and without IHD. On both additive and multiplicative scales, baseline IHD status positively modified the association of travelling work with AMI (relative excess risk for interaction=3.23, 95% CI -0.50 to 6.97, p for multiplicative interaction=0.044). Conclusions: We found mixed results for the associations between different types of shift work and AMI among those with and without pre-existing IHD. Future research should investigate these associations and effect modification for a broad spectrum of work schedules.","author":[{"dropping-particle":"","family":"Wang","given":"Aolin","non-dropping-particle":"","parse-names":false,"suffix":""},{"dropping-particle":"","family":"Arah","given":"Onyebuchi A.","non-dropping-particle":"","parse-names":false,"suffix":""},{"dropping-particle":"","family":"Kauhanen","given":"Jussi","non-dropping-particle":"","parse-names":false,"suffix":""},{"dropping-particle":"","family":"Krause","given":"Niklas","non-dropping-particle":"","parse-names":false,"suffix":""}],"container-title":"Occupational and Environmental Medicine","id":"ITEM-1","issue":"9","issued":{"date-parts":[["2016"]]},"page":"588-594","title":"Shift work and 20-year incidence of acute myocardial infarction: Results from the Kuopio Ischemic Heart Disease Risk Factor Study","type":"article-journal","volume":"73"},"uris":["http://www.mendeley.com/documents/?uuid=e9d05105-a7c9-47d3-b7d6-96c3f502e8ec"]}],"mendeley":{"formattedCitation":"(Wang &lt;i&gt;et al.&lt;/i&gt;, 2016)","plainTextFormattedCitation":"(Wang et al., 2016)","previouslyFormattedCitation":"(Wang &lt;i&gt;et al.&lt;/i&gt;, 2016)"},"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Wang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6)</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3356A05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20-year incidence of acute myocardial infarction: results from the Kuopio Ischemic Heart Disease Risk Factor Study</w:t>
            </w:r>
          </w:p>
        </w:tc>
        <w:tc>
          <w:tcPr>
            <w:tcW w:w="905" w:type="dxa"/>
            <w:tcBorders>
              <w:top w:val="nil"/>
              <w:left w:val="nil"/>
              <w:bottom w:val="single" w:sz="4" w:space="0" w:color="auto"/>
              <w:right w:val="single" w:sz="4" w:space="0" w:color="auto"/>
            </w:tcBorders>
            <w:shd w:val="clear" w:color="auto" w:fill="auto"/>
            <w:noWrap/>
            <w:vAlign w:val="center"/>
            <w:hideMark/>
          </w:tcPr>
          <w:p w14:paraId="1D531ED3"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4" w:space="0" w:color="auto"/>
              <w:right w:val="single" w:sz="4" w:space="0" w:color="auto"/>
            </w:tcBorders>
            <w:shd w:val="clear" w:color="auto" w:fill="auto"/>
            <w:noWrap/>
            <w:vAlign w:val="center"/>
            <w:hideMark/>
          </w:tcPr>
          <w:p w14:paraId="18D254F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5812C9DE" w14:textId="77777777" w:rsidR="00925DDB" w:rsidRPr="00F611E1" w:rsidRDefault="00925DDB" w:rsidP="00925DDB">
            <w:pPr>
              <w:rPr>
                <w:rFonts w:ascii="Times New Roman" w:eastAsia="Times New Roman" w:hAnsi="Times New Roman" w:cs="Times New Roman"/>
                <w:color w:val="000000"/>
                <w:sz w:val="18"/>
                <w:szCs w:val="18"/>
                <w:lang w:eastAsia="en-GB"/>
              </w:rPr>
            </w:pPr>
            <w:proofErr w:type="spellStart"/>
            <w:r w:rsidRPr="00F611E1">
              <w:rPr>
                <w:rFonts w:ascii="Times New Roman" w:eastAsia="Times New Roman" w:hAnsi="Times New Roman" w:cs="Times New Roman"/>
                <w:color w:val="000000"/>
                <w:sz w:val="18"/>
                <w:szCs w:val="18"/>
                <w:lang w:eastAsia="en-GB"/>
              </w:rPr>
              <w:t>Hazarrd</w:t>
            </w:r>
            <w:proofErr w:type="spellEnd"/>
            <w:r w:rsidRPr="00F611E1">
              <w:rPr>
                <w:rFonts w:ascii="Times New Roman" w:eastAsia="Times New Roman" w:hAnsi="Times New Roman" w:cs="Times New Roman"/>
                <w:color w:val="000000"/>
                <w:sz w:val="18"/>
                <w:szCs w:val="18"/>
                <w:lang w:eastAsia="en-GB"/>
              </w:rPr>
              <w:t xml:space="preserve"> Ratio: Men without IHD (N=1565) at baseline 1.09 (0.87-1.37)</w:t>
            </w:r>
          </w:p>
        </w:tc>
        <w:tc>
          <w:tcPr>
            <w:tcW w:w="1275" w:type="dxa"/>
            <w:tcBorders>
              <w:top w:val="nil"/>
              <w:left w:val="nil"/>
              <w:bottom w:val="single" w:sz="4" w:space="0" w:color="auto"/>
              <w:right w:val="single" w:sz="4" w:space="0" w:color="auto"/>
            </w:tcBorders>
            <w:shd w:val="clear" w:color="auto" w:fill="auto"/>
            <w:noWrap/>
            <w:vAlign w:val="center"/>
            <w:hideMark/>
          </w:tcPr>
          <w:p w14:paraId="63D73BB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737EF4A9" w14:textId="77777777" w:rsidTr="004A1FA9">
        <w:trPr>
          <w:trHeight w:val="680"/>
        </w:trPr>
        <w:tc>
          <w:tcPr>
            <w:tcW w:w="1314" w:type="dxa"/>
            <w:tcBorders>
              <w:top w:val="nil"/>
              <w:left w:val="single" w:sz="8" w:space="0" w:color="auto"/>
              <w:bottom w:val="single" w:sz="4" w:space="0" w:color="auto"/>
              <w:right w:val="single" w:sz="4" w:space="0" w:color="auto"/>
            </w:tcBorders>
            <w:shd w:val="clear" w:color="auto" w:fill="auto"/>
            <w:noWrap/>
            <w:vAlign w:val="center"/>
            <w:hideMark/>
          </w:tcPr>
          <w:p w14:paraId="1D0D4DB4"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4" w:space="0" w:color="auto"/>
              <w:right w:val="single" w:sz="4" w:space="0" w:color="auto"/>
            </w:tcBorders>
            <w:shd w:val="clear" w:color="auto" w:fill="auto"/>
            <w:noWrap/>
            <w:vAlign w:val="center"/>
            <w:hideMark/>
          </w:tcPr>
          <w:p w14:paraId="226AC68A"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4" w:space="0" w:color="auto"/>
              <w:right w:val="single" w:sz="4" w:space="0" w:color="auto"/>
            </w:tcBorders>
            <w:shd w:val="clear" w:color="auto" w:fill="auto"/>
            <w:noWrap/>
            <w:vAlign w:val="center"/>
            <w:hideMark/>
          </w:tcPr>
          <w:p w14:paraId="754F4EEE" w14:textId="59F3311E" w:rsidR="00925DDB" w:rsidRPr="00F611E1" w:rsidRDefault="00925DDB" w:rsidP="00925DDB">
            <w:pPr>
              <w:rPr>
                <w:rFonts w:ascii="Times New Roman" w:eastAsia="Times New Roman" w:hAnsi="Times New Roman" w:cs="Times New Roman"/>
                <w:color w:val="000000"/>
                <w:sz w:val="18"/>
                <w:szCs w:val="18"/>
                <w:highlight w:val="yellow"/>
                <w:lang w:eastAsia="en-GB"/>
              </w:rPr>
            </w:pPr>
            <w:r w:rsidRPr="00344615">
              <w:rPr>
                <w:rFonts w:ascii="Times New Roman" w:hAnsi="Times New Roman" w:cs="Times New Roman"/>
                <w:color w:val="000000"/>
                <w:sz w:val="18"/>
                <w:szCs w:val="18"/>
              </w:rPr>
              <w:fldChar w:fldCharType="begin" w:fldLock="1"/>
            </w:r>
            <w:r w:rsidRPr="00344615">
              <w:rPr>
                <w:rFonts w:ascii="Times New Roman" w:hAnsi="Times New Roman" w:cs="Times New Roman"/>
                <w:color w:val="000000"/>
                <w:sz w:val="18"/>
                <w:szCs w:val="18"/>
              </w:rPr>
              <w:instrText>ADDIN CSL_CITATION {"citationItems":[{"id":"ITEM-1","itemData":{"DOI":"10.1016/j.ijcard.2013.12.035","ISSN":"01675273","abstract":"Background This study aimed to examine whether long working hours and short sleep duration were associated with an increased risk of acute myocardial infarction (AMI) or severe coronary heart diseases (SCHD), independent of established psychosocial work-related factors. Methods A case-control study was conducted. Cases were 322 men, aged &lt; 60 years and economically active, who were admitted to hospital with a first diagnosed AMI or SCHD during 2008-2011, of whom 134 were confirmed AMI and the other 188 were angiography-confirmed SCHD. Controls were 644 men who were drawn from a national survey and were matched to the cases on age, education and area of residence. Odds ratios of total CHD and confirmed AMI in relation to average weekly working hours and daily hours of sleep were calculated. Results Men with average working hours longer than 60 h/week were found to have significantly increased risks for total CHD (OR = 2.2) as compared to those with weekly working hours in 40-48 h, and those with daily hours of sleep fewer than 6 h were found to have increased risks for CHD (OR = 3.0) as compared to those with sleeping hours in 6-9 h. Restriction to confirmed AMI yielded a greater risk and these associations remained consistent with adjustment of smoking status, body mass index and psychosocial work factors including job demands, job control, workplace justice, job insecurity and shift work. Conclusion The results support the hypothesis that long working hours and short sleep duration contribute independently to the risk of cardiovascular diseases in men. © 2013 Elsevier Ireland Ltd.","author":[{"dropping-particle":"","family":"Cheng","given":"Yawen","non-dropping-particle":"","parse-names":false,"suffix":""},{"dropping-particle":"","family":"Du","given":"Chung Li","non-dropping-particle":"","parse-names":false,"suffix":""},{"dropping-particle":"","family":"Hwang","given":"Juey Jen","non-dropping-particle":"","parse-names":false,"suffix":""},{"dropping-particle":"","family":"Chen","given":"I. Shin","non-dropping-particle":"","parse-names":false,"suffix":""},{"dropping-particle":"","family":"Chen","given":"Ming Fong","non-dropping-particle":"","parse-names":false,"suffix":""},{"dropping-particle":"","family":"Su","given":"Ta Chen","non-dropping-particle":"","parse-names":false,"suffix":""}],"container-title":"International Journal of Cardiology","id":"ITEM-1","issue":"3","issued":{"date-parts":[["2014"]]},"page":"419-422","publisher":"Elsevier Ireland Ltd","title":"Working hours, sleep duration and the risk of acute coronary heart disease: A case-control study of middle-aged men in Taiwan","type":"article-journal","volume":"171"},"uris":["http://www.mendeley.com/documents/?uuid=7e478d59-bf1e-4081-a8e0-73344528c5fd"]}],"mendeley":{"formattedCitation":"(Cheng &lt;i&gt;et al.&lt;/i&gt;, 2014)","plainTextFormattedCitation":"(Cheng et al., 2014)","previouslyFormattedCitation":"(Cheng &lt;i&gt;et al.&lt;/i&gt;, 2014)"},"properties":{"noteIndex":0},"schema":"https://github.com/citation-style-language/schema/raw/master/csl-citation.json"}</w:instrText>
            </w:r>
            <w:r w:rsidRPr="00344615">
              <w:rPr>
                <w:rFonts w:ascii="Times New Roman" w:hAnsi="Times New Roman" w:cs="Times New Roman"/>
                <w:color w:val="000000"/>
                <w:sz w:val="18"/>
                <w:szCs w:val="18"/>
              </w:rPr>
              <w:fldChar w:fldCharType="separate"/>
            </w:r>
            <w:r w:rsidRPr="00344615">
              <w:rPr>
                <w:rFonts w:ascii="Times New Roman" w:hAnsi="Times New Roman" w:cs="Times New Roman"/>
                <w:noProof/>
                <w:color w:val="000000"/>
                <w:sz w:val="18"/>
                <w:szCs w:val="18"/>
              </w:rPr>
              <w:t xml:space="preserve">(Cheng </w:t>
            </w:r>
            <w:r w:rsidRPr="00344615">
              <w:rPr>
                <w:rFonts w:ascii="Times New Roman" w:hAnsi="Times New Roman" w:cs="Times New Roman"/>
                <w:i/>
                <w:noProof/>
                <w:color w:val="000000"/>
                <w:sz w:val="18"/>
                <w:szCs w:val="18"/>
              </w:rPr>
              <w:t>et al.</w:t>
            </w:r>
            <w:r w:rsidRPr="00344615">
              <w:rPr>
                <w:rFonts w:ascii="Times New Roman" w:hAnsi="Times New Roman" w:cs="Times New Roman"/>
                <w:noProof/>
                <w:color w:val="000000"/>
                <w:sz w:val="18"/>
                <w:szCs w:val="18"/>
              </w:rPr>
              <w:t>, 2014)</w:t>
            </w:r>
            <w:r w:rsidRPr="00344615">
              <w:rPr>
                <w:rFonts w:ascii="Times New Roman" w:hAnsi="Times New Roman" w:cs="Times New Roman"/>
                <w:color w:val="000000"/>
                <w:sz w:val="18"/>
                <w:szCs w:val="18"/>
              </w:rPr>
              <w:fldChar w:fldCharType="end"/>
            </w:r>
          </w:p>
        </w:tc>
        <w:tc>
          <w:tcPr>
            <w:tcW w:w="3114" w:type="dxa"/>
            <w:tcBorders>
              <w:top w:val="nil"/>
              <w:left w:val="nil"/>
              <w:bottom w:val="single" w:sz="4" w:space="0" w:color="auto"/>
              <w:right w:val="single" w:sz="4" w:space="0" w:color="auto"/>
            </w:tcBorders>
            <w:shd w:val="clear" w:color="auto" w:fill="auto"/>
            <w:vAlign w:val="center"/>
            <w:hideMark/>
          </w:tcPr>
          <w:p w14:paraId="7E940681"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Working hours, sleep duration and the risk of acute coronary heart disease: A case-control study of middle-aged men in Taiwan</w:t>
            </w:r>
          </w:p>
        </w:tc>
        <w:tc>
          <w:tcPr>
            <w:tcW w:w="905" w:type="dxa"/>
            <w:tcBorders>
              <w:top w:val="nil"/>
              <w:left w:val="nil"/>
              <w:bottom w:val="single" w:sz="4" w:space="0" w:color="auto"/>
              <w:right w:val="single" w:sz="4" w:space="0" w:color="auto"/>
            </w:tcBorders>
            <w:shd w:val="clear" w:color="auto" w:fill="auto"/>
            <w:noWrap/>
            <w:vAlign w:val="center"/>
            <w:hideMark/>
          </w:tcPr>
          <w:p w14:paraId="0FCA816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ase control study</w:t>
            </w:r>
          </w:p>
        </w:tc>
        <w:tc>
          <w:tcPr>
            <w:tcW w:w="938" w:type="dxa"/>
            <w:tcBorders>
              <w:top w:val="nil"/>
              <w:left w:val="nil"/>
              <w:bottom w:val="single" w:sz="4" w:space="0" w:color="auto"/>
              <w:right w:val="single" w:sz="4" w:space="0" w:color="auto"/>
            </w:tcBorders>
            <w:shd w:val="clear" w:color="auto" w:fill="auto"/>
            <w:noWrap/>
            <w:vAlign w:val="center"/>
            <w:hideMark/>
          </w:tcPr>
          <w:p w14:paraId="66D3B7C4"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4" w:space="0" w:color="auto"/>
              <w:right w:val="single" w:sz="4" w:space="0" w:color="auto"/>
            </w:tcBorders>
            <w:shd w:val="clear" w:color="auto" w:fill="auto"/>
            <w:vAlign w:val="center"/>
            <w:hideMark/>
          </w:tcPr>
          <w:p w14:paraId="633DC87F"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Odd Ratio: Coronary heart disease 0.9 (95% CI 0.7 - 1.2), myocardial infarction 0.7 (95% CI 0.4 - 1.1)</w:t>
            </w:r>
          </w:p>
        </w:tc>
        <w:tc>
          <w:tcPr>
            <w:tcW w:w="1275" w:type="dxa"/>
            <w:tcBorders>
              <w:top w:val="nil"/>
              <w:left w:val="nil"/>
              <w:bottom w:val="single" w:sz="4" w:space="0" w:color="auto"/>
              <w:right w:val="single" w:sz="4" w:space="0" w:color="auto"/>
            </w:tcBorders>
            <w:shd w:val="clear" w:color="auto" w:fill="auto"/>
            <w:noWrap/>
            <w:vAlign w:val="center"/>
            <w:hideMark/>
          </w:tcPr>
          <w:p w14:paraId="5441985C"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 xml:space="preserve">Low Risk of Bias </w:t>
            </w:r>
          </w:p>
        </w:tc>
      </w:tr>
      <w:tr w:rsidR="00AF097B" w:rsidRPr="00344615" w14:paraId="7F6CC61F" w14:textId="77777777" w:rsidTr="004A1FA9">
        <w:trPr>
          <w:trHeight w:val="700"/>
        </w:trPr>
        <w:tc>
          <w:tcPr>
            <w:tcW w:w="1314" w:type="dxa"/>
            <w:tcBorders>
              <w:top w:val="nil"/>
              <w:left w:val="single" w:sz="8" w:space="0" w:color="auto"/>
              <w:bottom w:val="single" w:sz="8" w:space="0" w:color="auto"/>
              <w:right w:val="single" w:sz="4" w:space="0" w:color="auto"/>
            </w:tcBorders>
            <w:shd w:val="clear" w:color="auto" w:fill="auto"/>
            <w:noWrap/>
            <w:vAlign w:val="center"/>
            <w:hideMark/>
          </w:tcPr>
          <w:p w14:paraId="687CDF2B" w14:textId="77777777" w:rsidR="00925DDB" w:rsidRPr="00F611E1" w:rsidRDefault="00925DDB" w:rsidP="00925DDB">
            <w:pPr>
              <w:rPr>
                <w:rFonts w:ascii="Times New Roman" w:eastAsia="Times New Roman" w:hAnsi="Times New Roman" w:cs="Times New Roman"/>
                <w:b/>
                <w:bCs/>
                <w:color w:val="000000"/>
                <w:sz w:val="18"/>
                <w:szCs w:val="18"/>
                <w:lang w:eastAsia="en-GB"/>
              </w:rPr>
            </w:pPr>
            <w:r w:rsidRPr="00F611E1">
              <w:rPr>
                <w:rFonts w:ascii="Times New Roman" w:eastAsia="Times New Roman" w:hAnsi="Times New Roman" w:cs="Times New Roman"/>
                <w:b/>
                <w:bCs/>
                <w:color w:val="000000"/>
                <w:sz w:val="18"/>
                <w:szCs w:val="18"/>
                <w:lang w:eastAsia="en-GB"/>
              </w:rPr>
              <w:t>Shift Work</w:t>
            </w:r>
          </w:p>
        </w:tc>
        <w:tc>
          <w:tcPr>
            <w:tcW w:w="1538" w:type="dxa"/>
            <w:tcBorders>
              <w:top w:val="nil"/>
              <w:left w:val="nil"/>
              <w:bottom w:val="single" w:sz="8" w:space="0" w:color="auto"/>
              <w:right w:val="single" w:sz="4" w:space="0" w:color="auto"/>
            </w:tcBorders>
            <w:shd w:val="clear" w:color="auto" w:fill="auto"/>
            <w:noWrap/>
            <w:vAlign w:val="center"/>
            <w:hideMark/>
          </w:tcPr>
          <w:p w14:paraId="198A647E"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Ischaemic heart disease</w:t>
            </w:r>
          </w:p>
        </w:tc>
        <w:tc>
          <w:tcPr>
            <w:tcW w:w="1400" w:type="dxa"/>
            <w:tcBorders>
              <w:top w:val="nil"/>
              <w:left w:val="nil"/>
              <w:bottom w:val="single" w:sz="8" w:space="0" w:color="auto"/>
              <w:right w:val="single" w:sz="4" w:space="0" w:color="auto"/>
            </w:tcBorders>
            <w:shd w:val="clear" w:color="auto" w:fill="auto"/>
            <w:noWrap/>
            <w:vAlign w:val="center"/>
            <w:hideMark/>
          </w:tcPr>
          <w:p w14:paraId="6D3DF084" w14:textId="16305F6C" w:rsidR="003966C1" w:rsidRPr="00F611E1" w:rsidRDefault="003966C1" w:rsidP="00925DDB">
            <w:pPr>
              <w:rPr>
                <w:rFonts w:ascii="Times New Roman" w:eastAsia="Times New Roman" w:hAnsi="Times New Roman" w:cs="Times New Roman"/>
                <w:color w:val="000000"/>
                <w:sz w:val="18"/>
                <w:szCs w:val="18"/>
                <w:highlight w:val="yellow"/>
                <w:lang w:eastAsia="en-GB"/>
              </w:rPr>
            </w:pPr>
            <w:r w:rsidRPr="00344615">
              <w:rPr>
                <w:rFonts w:ascii="Times New Roman" w:eastAsia="Times New Roman" w:hAnsi="Times New Roman" w:cs="Times New Roman"/>
                <w:color w:val="000000"/>
                <w:sz w:val="18"/>
                <w:szCs w:val="18"/>
                <w:lang w:eastAsia="en-GB"/>
              </w:rPr>
              <w:fldChar w:fldCharType="begin" w:fldLock="1"/>
            </w:r>
            <w:r w:rsidR="003124DA" w:rsidRPr="00344615">
              <w:rPr>
                <w:rFonts w:ascii="Times New Roman" w:eastAsia="Times New Roman" w:hAnsi="Times New Roman" w:cs="Times New Roman"/>
                <w:color w:val="000000"/>
                <w:sz w:val="18"/>
                <w:szCs w:val="18"/>
                <w:lang w:eastAsia="en-GB"/>
              </w:rPr>
              <w:instrText>ADDIN CSL_CITATION {"citationItems":[{"id":"ITEM-1","itemData":{"DOI":"10.1007/s00420-013-0922-5","ISBN":"0042001309225","ISSN":"14321246","PMID":"24297469","abstract":"Objectives: Shift work is widely considered to be a health risk. In a previous study, we observed no elevated risk of total mortality in BASF shift workers followed up until the end of 2006. The present study aims to investigate non-cancer mortality, especially mortality caused by ischaemic heart disease (IHD), relative to shift work.\nMethods: The cohort consisted of 14,038 male shift and 17,105 male day workers from manufacturing plants, who were employed for at least 1 year between 1995 and 2005. Vital status was followed from 2000 to 2009. Cause-specific mortality was obtained from death certificates. Non-cancer mortality as well as mortality specific to diagnoses from I20.0 to I25.9 according to International Classification of Disease version 10 was compared between the two working-time systems. To estimate the impact of shift work on the outcome of interest, Cox proportional hazard model was used to adjust for potential confounders such as age, smoking, alcohol consumption, job level, and disease status at baseline. The effect estimates were then given as hazard ratio (HR) with 95 % confidence interval (CI).\nResults: Between 2000 and 2009, a total of 1,062 deaths occurred in the cohort: 513 (3.6 %) in shift and 549 (3.2 %) in day workers. Among them were 122 deaths resulting from IHD, 55 (0.39 %) and 67 (0.39 %), respectively. After adjustment for age at entry and job level, no increased risk of non-cancer mortality (HR 0.94; 95 % CI 0.77–1.15) as well as of IHD-caused mortality was found among shift workers (HR 0.77; 95 % CI 0.52–1.14). The risk estimates were robust after further adjustment for more factors in all models and consistently tended to be in favour of shift workers. Considering the duration of exposure to shift, no dose–response relationship was found.\nConclusion: The present analysis does not find strong evidence for an increased mortality risk due to non-cancer disease and, more specifically, IHD-caused mortality associated with this shift system. Initial selection based on health criteria as well as ongoing health surveillance and health promotion is likely to have contributed to this result. Shift work over 34 years may lead to a loss of this initial selection advantage over time, but the respective risk estimates lacked statistical precision.","author":[{"dropping-particle":"","family":"Yong","given":"Mei","non-dropping-particle":"","parse-names":false,"suffix":""},{"dropping-particle":"","family":"Nasterlack","given":"Michael","non-dropping-particle":"","parse-names":false,"suffix":""},{"dropping-particle":"","family":"Germann","given":"Christina","non-dropping-particle":"","parse-names":false,"suffix":""},{"dropping-particle":"","family":"Lang","given":"Stefan","non-dropping-particle":"","parse-names":false,"suffix":""},{"dropping-particle":"","family":"Oberlinner","given":"Christoph","non-dropping-particle":"","parse-names":false,"suffix":""}],"container-title":"International Archives of Occupational and Environmental Health","id":"ITEM-1","issue":"7","issued":{"date-parts":[["2014"]]},"page":"763-773","title":"Shift work and risk of non-cancer mortality in a cohort of German male chemical workers","type":"article-journal","volume":"87"},"uris":["http://www.mendeley.com/documents/?uuid=8e734d9e-17cd-42e3-ae55-8db0386170dd"]}],"mendeley":{"formattedCitation":"(Yong &lt;i&gt;et al.&lt;/i&gt;, 2014)","plainTextFormattedCitation":"(Yong et al., 2014)","previouslyFormattedCitation":"(Yong &lt;i&gt;et al.&lt;/i&gt;, 2014)"},"properties":{"noteIndex":0},"schema":"https://github.com/citation-style-language/schema/raw/master/csl-citation.json"}</w:instrText>
            </w:r>
            <w:r w:rsidRPr="00344615">
              <w:rPr>
                <w:rFonts w:ascii="Times New Roman" w:eastAsia="Times New Roman" w:hAnsi="Times New Roman" w:cs="Times New Roman"/>
                <w:color w:val="000000"/>
                <w:sz w:val="18"/>
                <w:szCs w:val="18"/>
                <w:lang w:eastAsia="en-GB"/>
              </w:rPr>
              <w:fldChar w:fldCharType="separate"/>
            </w:r>
            <w:r w:rsidRPr="00344615">
              <w:rPr>
                <w:rFonts w:ascii="Times New Roman" w:eastAsia="Times New Roman" w:hAnsi="Times New Roman" w:cs="Times New Roman"/>
                <w:noProof/>
                <w:color w:val="000000"/>
                <w:sz w:val="18"/>
                <w:szCs w:val="18"/>
                <w:lang w:eastAsia="en-GB"/>
              </w:rPr>
              <w:t xml:space="preserve">(Yong </w:t>
            </w:r>
            <w:r w:rsidRPr="00344615">
              <w:rPr>
                <w:rFonts w:ascii="Times New Roman" w:eastAsia="Times New Roman" w:hAnsi="Times New Roman" w:cs="Times New Roman"/>
                <w:i/>
                <w:noProof/>
                <w:color w:val="000000"/>
                <w:sz w:val="18"/>
                <w:szCs w:val="18"/>
                <w:lang w:eastAsia="en-GB"/>
              </w:rPr>
              <w:t>et al.</w:t>
            </w:r>
            <w:r w:rsidRPr="00344615">
              <w:rPr>
                <w:rFonts w:ascii="Times New Roman" w:eastAsia="Times New Roman" w:hAnsi="Times New Roman" w:cs="Times New Roman"/>
                <w:noProof/>
                <w:color w:val="000000"/>
                <w:sz w:val="18"/>
                <w:szCs w:val="18"/>
                <w:lang w:eastAsia="en-GB"/>
              </w:rPr>
              <w:t>, 2014)</w:t>
            </w:r>
            <w:r w:rsidRPr="00344615">
              <w:rPr>
                <w:rFonts w:ascii="Times New Roman" w:eastAsia="Times New Roman" w:hAnsi="Times New Roman" w:cs="Times New Roman"/>
                <w:color w:val="000000"/>
                <w:sz w:val="18"/>
                <w:szCs w:val="18"/>
                <w:lang w:eastAsia="en-GB"/>
              </w:rPr>
              <w:fldChar w:fldCharType="end"/>
            </w:r>
          </w:p>
        </w:tc>
        <w:tc>
          <w:tcPr>
            <w:tcW w:w="3114" w:type="dxa"/>
            <w:tcBorders>
              <w:top w:val="nil"/>
              <w:left w:val="nil"/>
              <w:bottom w:val="single" w:sz="8" w:space="0" w:color="auto"/>
              <w:right w:val="single" w:sz="4" w:space="0" w:color="auto"/>
            </w:tcBorders>
            <w:shd w:val="clear" w:color="auto" w:fill="auto"/>
            <w:vAlign w:val="center"/>
            <w:hideMark/>
          </w:tcPr>
          <w:p w14:paraId="7C40E16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Shift work and risk of non-cancer mortality in a cohort of German male chemical workers.</w:t>
            </w:r>
          </w:p>
        </w:tc>
        <w:tc>
          <w:tcPr>
            <w:tcW w:w="905" w:type="dxa"/>
            <w:tcBorders>
              <w:top w:val="nil"/>
              <w:left w:val="nil"/>
              <w:bottom w:val="single" w:sz="8" w:space="0" w:color="auto"/>
              <w:right w:val="single" w:sz="4" w:space="0" w:color="auto"/>
            </w:tcBorders>
            <w:shd w:val="clear" w:color="auto" w:fill="auto"/>
            <w:noWrap/>
            <w:vAlign w:val="center"/>
            <w:hideMark/>
          </w:tcPr>
          <w:p w14:paraId="60130F9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Cohort study</w:t>
            </w:r>
          </w:p>
        </w:tc>
        <w:tc>
          <w:tcPr>
            <w:tcW w:w="938" w:type="dxa"/>
            <w:tcBorders>
              <w:top w:val="nil"/>
              <w:left w:val="nil"/>
              <w:bottom w:val="single" w:sz="8" w:space="0" w:color="auto"/>
              <w:right w:val="single" w:sz="4" w:space="0" w:color="auto"/>
            </w:tcBorders>
            <w:shd w:val="clear" w:color="auto" w:fill="auto"/>
            <w:noWrap/>
            <w:vAlign w:val="center"/>
            <w:hideMark/>
          </w:tcPr>
          <w:p w14:paraId="564A0D77"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Males</w:t>
            </w:r>
          </w:p>
        </w:tc>
        <w:tc>
          <w:tcPr>
            <w:tcW w:w="3119" w:type="dxa"/>
            <w:tcBorders>
              <w:top w:val="nil"/>
              <w:left w:val="nil"/>
              <w:bottom w:val="single" w:sz="8" w:space="0" w:color="auto"/>
              <w:right w:val="single" w:sz="4" w:space="0" w:color="auto"/>
            </w:tcBorders>
            <w:shd w:val="clear" w:color="auto" w:fill="auto"/>
            <w:vAlign w:val="center"/>
            <w:hideMark/>
          </w:tcPr>
          <w:p w14:paraId="71F36080"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azard Ratio: 0.77 (95% CI 0.52-1.14)</w:t>
            </w:r>
          </w:p>
        </w:tc>
        <w:tc>
          <w:tcPr>
            <w:tcW w:w="1275" w:type="dxa"/>
            <w:tcBorders>
              <w:top w:val="nil"/>
              <w:left w:val="nil"/>
              <w:bottom w:val="single" w:sz="8" w:space="0" w:color="auto"/>
              <w:right w:val="single" w:sz="4" w:space="0" w:color="auto"/>
            </w:tcBorders>
            <w:shd w:val="clear" w:color="auto" w:fill="auto"/>
            <w:noWrap/>
            <w:vAlign w:val="center"/>
            <w:hideMark/>
          </w:tcPr>
          <w:p w14:paraId="20C9F946" w14:textId="77777777" w:rsidR="00925DDB" w:rsidRPr="00F611E1" w:rsidRDefault="00925DDB" w:rsidP="00925DDB">
            <w:pPr>
              <w:rPr>
                <w:rFonts w:ascii="Times New Roman" w:eastAsia="Times New Roman" w:hAnsi="Times New Roman" w:cs="Times New Roman"/>
                <w:color w:val="000000"/>
                <w:sz w:val="18"/>
                <w:szCs w:val="18"/>
                <w:lang w:eastAsia="en-GB"/>
              </w:rPr>
            </w:pPr>
            <w:r w:rsidRPr="00F611E1">
              <w:rPr>
                <w:rFonts w:ascii="Times New Roman" w:eastAsia="Times New Roman" w:hAnsi="Times New Roman" w:cs="Times New Roman"/>
                <w:color w:val="000000"/>
                <w:sz w:val="18"/>
                <w:szCs w:val="18"/>
                <w:lang w:eastAsia="en-GB"/>
              </w:rPr>
              <w:t>High Risk of Bias</w:t>
            </w:r>
          </w:p>
        </w:tc>
      </w:tr>
    </w:tbl>
    <w:p w14:paraId="60B258B6" w14:textId="0EA2C9E0" w:rsidR="00F30DD9" w:rsidRPr="00AF097B" w:rsidRDefault="00F30DD9">
      <w:pPr>
        <w:rPr>
          <w:rFonts w:ascii="Times New Roman" w:hAnsi="Times New Roman" w:cs="Times New Roman"/>
          <w:sz w:val="20"/>
          <w:szCs w:val="20"/>
        </w:rPr>
      </w:pPr>
    </w:p>
    <w:p w14:paraId="162759F7" w14:textId="7EB3060F" w:rsidR="007E1ED2" w:rsidRPr="00AF097B" w:rsidRDefault="007E1ED2">
      <w:pPr>
        <w:rPr>
          <w:rFonts w:ascii="Times New Roman" w:hAnsi="Times New Roman" w:cs="Times New Roman"/>
          <w:sz w:val="20"/>
          <w:szCs w:val="20"/>
        </w:rPr>
      </w:pPr>
    </w:p>
    <w:p w14:paraId="34FC6988" w14:textId="70A17075" w:rsidR="007E1ED2" w:rsidRPr="004729B4" w:rsidRDefault="007E1ED2">
      <w:pPr>
        <w:rPr>
          <w:rFonts w:ascii="Times New Roman" w:hAnsi="Times New Roman" w:cs="Times New Roman"/>
          <w:b/>
          <w:bCs/>
        </w:rPr>
      </w:pPr>
      <w:r w:rsidRPr="004729B4">
        <w:rPr>
          <w:rFonts w:ascii="Times New Roman" w:hAnsi="Times New Roman" w:cs="Times New Roman"/>
          <w:b/>
          <w:bCs/>
        </w:rPr>
        <w:t>References:</w:t>
      </w:r>
    </w:p>
    <w:p w14:paraId="7C6431CF" w14:textId="2AD7D566" w:rsidR="007E1ED2" w:rsidRPr="00AF097B" w:rsidRDefault="007E1ED2">
      <w:pPr>
        <w:rPr>
          <w:rFonts w:ascii="Times New Roman" w:hAnsi="Times New Roman" w:cs="Times New Roman"/>
          <w:sz w:val="20"/>
          <w:szCs w:val="20"/>
        </w:rPr>
      </w:pPr>
    </w:p>
    <w:p w14:paraId="1019582F" w14:textId="5CFEA756" w:rsidR="00246C17" w:rsidRPr="00246C17" w:rsidRDefault="007E1ED2" w:rsidP="00246C17">
      <w:pPr>
        <w:widowControl w:val="0"/>
        <w:autoSpaceDE w:val="0"/>
        <w:autoSpaceDN w:val="0"/>
        <w:adjustRightInd w:val="0"/>
        <w:rPr>
          <w:rFonts w:ascii="Times New Roman" w:hAnsi="Times New Roman" w:cs="Times New Roman"/>
          <w:noProof/>
          <w:sz w:val="20"/>
        </w:rPr>
      </w:pPr>
      <w:r w:rsidRPr="00AF097B">
        <w:rPr>
          <w:rFonts w:ascii="Times New Roman" w:hAnsi="Times New Roman" w:cs="Times New Roman"/>
          <w:sz w:val="20"/>
          <w:szCs w:val="20"/>
        </w:rPr>
        <w:fldChar w:fldCharType="begin" w:fldLock="1"/>
      </w:r>
      <w:r w:rsidRPr="00AF097B">
        <w:rPr>
          <w:rFonts w:ascii="Times New Roman" w:hAnsi="Times New Roman" w:cs="Times New Roman"/>
          <w:sz w:val="20"/>
          <w:szCs w:val="20"/>
        </w:rPr>
        <w:instrText xml:space="preserve">ADDIN Mendeley Bibliography CSL_BIBLIOGRAPHY </w:instrText>
      </w:r>
      <w:r w:rsidRPr="00AF097B">
        <w:rPr>
          <w:rFonts w:ascii="Times New Roman" w:hAnsi="Times New Roman" w:cs="Times New Roman"/>
          <w:sz w:val="20"/>
          <w:szCs w:val="20"/>
        </w:rPr>
        <w:fldChar w:fldCharType="separate"/>
      </w:r>
      <w:r w:rsidR="00246C17" w:rsidRPr="00246C17">
        <w:rPr>
          <w:rFonts w:ascii="Times New Roman" w:hAnsi="Times New Roman" w:cs="Times New Roman"/>
          <w:noProof/>
          <w:sz w:val="20"/>
        </w:rPr>
        <w:t xml:space="preserve">Alfredsson, L., Karasek, R. and Theorell, T. (1982) ‘Myocardial infarction risk and psychosocial work environment: An analysis of the male Swedish working force’, </w:t>
      </w:r>
      <w:r w:rsidR="00246C17" w:rsidRPr="00246C17">
        <w:rPr>
          <w:rFonts w:ascii="Times New Roman" w:hAnsi="Times New Roman" w:cs="Times New Roman"/>
          <w:i/>
          <w:iCs/>
          <w:noProof/>
          <w:sz w:val="20"/>
        </w:rPr>
        <w:t>Social Science and Medicine</w:t>
      </w:r>
      <w:r w:rsidR="00246C17" w:rsidRPr="00246C17">
        <w:rPr>
          <w:rFonts w:ascii="Times New Roman" w:hAnsi="Times New Roman" w:cs="Times New Roman"/>
          <w:noProof/>
          <w:sz w:val="20"/>
        </w:rPr>
        <w:t>, 16(4), pp. 463–467. doi: 10.1016/0277-9536(82)90054-5.</w:t>
      </w:r>
    </w:p>
    <w:p w14:paraId="3758B1C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Alicandro, G.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20) ‘Long working hours and cardiovascular mortality: a census-based cohort study’, </w:t>
      </w:r>
      <w:r w:rsidRPr="00246C17">
        <w:rPr>
          <w:rFonts w:ascii="Times New Roman" w:hAnsi="Times New Roman" w:cs="Times New Roman"/>
          <w:i/>
          <w:iCs/>
          <w:noProof/>
          <w:sz w:val="20"/>
        </w:rPr>
        <w:t>International Journal of Public Health</w:t>
      </w:r>
      <w:r w:rsidRPr="00246C17">
        <w:rPr>
          <w:rFonts w:ascii="Times New Roman" w:hAnsi="Times New Roman" w:cs="Times New Roman"/>
          <w:noProof/>
          <w:sz w:val="20"/>
        </w:rPr>
        <w:t>. Springer International Publishing, 65(3), pp. 257–266. doi: 10.1007/s00038-020-01361-y.</w:t>
      </w:r>
    </w:p>
    <w:p w14:paraId="60A8192B"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Alterman, T.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4) ‘Decision latitude, psychologic demand, job strain, and coronary heart disease in the western electric study’,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39(6), pp. 620–627. doi: 10.1093/oxfordjournals.aje.a117051.</w:t>
      </w:r>
    </w:p>
    <w:p w14:paraId="2BDA8194"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De Bacquer, D.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5) ‘Perceived job stress and incidence of coronary events: 3-Year follow-up of the Belgian job stress project cohort’,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61(5), pp. 434–441. doi: 10.1093/aje/kwi040.</w:t>
      </w:r>
    </w:p>
    <w:p w14:paraId="78A9E760"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Biggi, N.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8) ‘Metabolic syndrome in permanent night workers’, </w:t>
      </w:r>
      <w:r w:rsidRPr="00246C17">
        <w:rPr>
          <w:rFonts w:ascii="Times New Roman" w:hAnsi="Times New Roman" w:cs="Times New Roman"/>
          <w:i/>
          <w:iCs/>
          <w:noProof/>
          <w:sz w:val="20"/>
        </w:rPr>
        <w:t>Chronobiology International</w:t>
      </w:r>
      <w:r w:rsidRPr="00246C17">
        <w:rPr>
          <w:rFonts w:ascii="Times New Roman" w:hAnsi="Times New Roman" w:cs="Times New Roman"/>
          <w:noProof/>
          <w:sz w:val="20"/>
        </w:rPr>
        <w:t>, 25(2–3), pp. 443–454. doi: 10.1080/07420520802114193.</w:t>
      </w:r>
    </w:p>
    <w:p w14:paraId="291E3B32"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Bobák,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8) ‘Association between psychosocial factors at work and nonfatal myocardial infarction in a population-based case-control study in Czech men’, </w:t>
      </w:r>
      <w:r w:rsidRPr="00246C17">
        <w:rPr>
          <w:rFonts w:ascii="Times New Roman" w:hAnsi="Times New Roman" w:cs="Times New Roman"/>
          <w:i/>
          <w:iCs/>
          <w:noProof/>
          <w:sz w:val="20"/>
        </w:rPr>
        <w:t>Epidemiology</w:t>
      </w:r>
      <w:r w:rsidRPr="00246C17">
        <w:rPr>
          <w:rFonts w:ascii="Times New Roman" w:hAnsi="Times New Roman" w:cs="Times New Roman"/>
          <w:noProof/>
          <w:sz w:val="20"/>
        </w:rPr>
        <w:t>. M. Bobak, Dept. of Epidemiology/Public Health, University College London, 1-19 Torrington Place, London WC1E 6BT, United Kingdom: Lippincott Williams and Wilkins (351 West Camden Street, Baltimore MD 21201-2436, United States), 9(1), pp. 43–47. doi: http://dx.doi.org/10.1097/00001648-199801000-00010.</w:t>
      </w:r>
    </w:p>
    <w:p w14:paraId="07D1C79B"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Bøggild,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9) ‘Shift work, social class, and ischaemic heart disease in middle aged and elderly men; A 22 year follow up in the Copenhagen male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56(9), pp. 640–645. doi: 10.1136/oem.56.9.640.</w:t>
      </w:r>
    </w:p>
    <w:p w14:paraId="15E3420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Bosma,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8) ‘Two alternative job stress models and the risk of coronary heart disease’, </w:t>
      </w:r>
      <w:r w:rsidRPr="00246C17">
        <w:rPr>
          <w:rFonts w:ascii="Times New Roman" w:hAnsi="Times New Roman" w:cs="Times New Roman"/>
          <w:i/>
          <w:iCs/>
          <w:noProof/>
          <w:sz w:val="20"/>
        </w:rPr>
        <w:t>American Journal of Public Health</w:t>
      </w:r>
      <w:r w:rsidRPr="00246C17">
        <w:rPr>
          <w:rFonts w:ascii="Times New Roman" w:hAnsi="Times New Roman" w:cs="Times New Roman"/>
          <w:noProof/>
          <w:sz w:val="20"/>
        </w:rPr>
        <w:t xml:space="preserve">, 88(1), pp. 68–74. doi: </w:t>
      </w:r>
      <w:r w:rsidRPr="00246C17">
        <w:rPr>
          <w:rFonts w:ascii="Times New Roman" w:hAnsi="Times New Roman" w:cs="Times New Roman"/>
          <w:noProof/>
          <w:sz w:val="20"/>
        </w:rPr>
        <w:lastRenderedPageBreak/>
        <w:t>10.2105/AJPH.88.1.68.</w:t>
      </w:r>
    </w:p>
    <w:p w14:paraId="4A67D8C9"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Brown, D. L.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9) ‘Rotating night shift work and the sisk of ischemic stroke’,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69(11), pp. 1370–1377. doi: 10.1093/aje/kwp056.</w:t>
      </w:r>
    </w:p>
    <w:p w14:paraId="0CF4683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Chang, T. Y.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3) ‘Occupational noise exposure and incident hypertension in men: A prospective cohort study’,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77(8), pp. 818–825. doi: 10.1093/aje/kws300.</w:t>
      </w:r>
    </w:p>
    <w:p w14:paraId="174FE878"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Chen, J. D.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7) ‘Job categories and acute ischemic heart disease: A hospital-based, case-control study in Taiwan’, </w:t>
      </w:r>
      <w:r w:rsidRPr="00246C17">
        <w:rPr>
          <w:rFonts w:ascii="Times New Roman" w:hAnsi="Times New Roman" w:cs="Times New Roman"/>
          <w:i/>
          <w:iCs/>
          <w:noProof/>
          <w:sz w:val="20"/>
        </w:rPr>
        <w:t>American Journal of Industrial Medicine</w:t>
      </w:r>
      <w:r w:rsidRPr="00246C17">
        <w:rPr>
          <w:rFonts w:ascii="Times New Roman" w:hAnsi="Times New Roman" w:cs="Times New Roman"/>
          <w:noProof/>
          <w:sz w:val="20"/>
        </w:rPr>
        <w:t>, 50(6), pp. 409–414. doi: 10.1002/ajim.20462.</w:t>
      </w:r>
    </w:p>
    <w:p w14:paraId="6F96042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Cheng, Y.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4) ‘Working hours, sleep duration and the risk of acute coronary heart disease: A case-control study of middle-aged men in Taiwan’, </w:t>
      </w:r>
      <w:r w:rsidRPr="00246C17">
        <w:rPr>
          <w:rFonts w:ascii="Times New Roman" w:hAnsi="Times New Roman" w:cs="Times New Roman"/>
          <w:i/>
          <w:iCs/>
          <w:noProof/>
          <w:sz w:val="20"/>
        </w:rPr>
        <w:t>International Journal of Cardiology</w:t>
      </w:r>
      <w:r w:rsidRPr="00246C17">
        <w:rPr>
          <w:rFonts w:ascii="Times New Roman" w:hAnsi="Times New Roman" w:cs="Times New Roman"/>
          <w:noProof/>
          <w:sz w:val="20"/>
        </w:rPr>
        <w:t>. Elsevier Ireland Ltd, 171(3), pp. 419–422. doi: 10.1016/j.ijcard.2013.12.035.</w:t>
      </w:r>
    </w:p>
    <w:p w14:paraId="692B4894"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Davies, H. W.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5) ‘Occupational exposure to noise and mortality from acute myocardial infarction’, </w:t>
      </w:r>
      <w:r w:rsidRPr="00246C17">
        <w:rPr>
          <w:rFonts w:ascii="Times New Roman" w:hAnsi="Times New Roman" w:cs="Times New Roman"/>
          <w:i/>
          <w:iCs/>
          <w:noProof/>
          <w:sz w:val="20"/>
        </w:rPr>
        <w:t>Epidemiology</w:t>
      </w:r>
      <w:r w:rsidRPr="00246C17">
        <w:rPr>
          <w:rFonts w:ascii="Times New Roman" w:hAnsi="Times New Roman" w:cs="Times New Roman"/>
          <w:noProof/>
          <w:sz w:val="20"/>
        </w:rPr>
        <w:t>, 16(1), pp. 25–32. doi: 10.1097/01.ede.0000147121.13399.bf.</w:t>
      </w:r>
    </w:p>
    <w:p w14:paraId="3C8C36F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Eriksson, H. P.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8) ‘Longitudinal study of occupational noise exposure and joint effects with job strain and risk for coronary heart disease and stroke in Swedish men’, </w:t>
      </w:r>
      <w:r w:rsidRPr="00246C17">
        <w:rPr>
          <w:rFonts w:ascii="Times New Roman" w:hAnsi="Times New Roman" w:cs="Times New Roman"/>
          <w:i/>
          <w:iCs/>
          <w:noProof/>
          <w:sz w:val="20"/>
        </w:rPr>
        <w:t>BMJ Open</w:t>
      </w:r>
      <w:r w:rsidRPr="00246C17">
        <w:rPr>
          <w:rFonts w:ascii="Times New Roman" w:hAnsi="Times New Roman" w:cs="Times New Roman"/>
          <w:noProof/>
          <w:sz w:val="20"/>
        </w:rPr>
        <w:t>, 8(4). doi: 10.1136/bmjopen-2017-019160.</w:t>
      </w:r>
    </w:p>
    <w:p w14:paraId="6A24D24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erguson, J.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9) ‘Night and rotational work exposure within the last 12 months and risk of incident hypertension’,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5(3), pp. 256–266. doi: 10.5271/sjweh.3788.</w:t>
      </w:r>
    </w:p>
    <w:p w14:paraId="21A4E5D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errario, M.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Job strain and the incidence of coronary heart diseases: Does the association differ among occupational classes? A contribution from a pooled analysis of Northern Italian cohorts’, </w:t>
      </w:r>
      <w:r w:rsidRPr="00246C17">
        <w:rPr>
          <w:rFonts w:ascii="Times New Roman" w:hAnsi="Times New Roman" w:cs="Times New Roman"/>
          <w:i/>
          <w:iCs/>
          <w:noProof/>
          <w:sz w:val="20"/>
        </w:rPr>
        <w:t>BMJ Open</w:t>
      </w:r>
      <w:r w:rsidRPr="00246C17">
        <w:rPr>
          <w:rFonts w:ascii="Times New Roman" w:hAnsi="Times New Roman" w:cs="Times New Roman"/>
          <w:noProof/>
          <w:sz w:val="20"/>
        </w:rPr>
        <w:t>, 7(1), pp. 1–8. doi: 10.1136/bmjopen-2016-014119.</w:t>
      </w:r>
    </w:p>
    <w:p w14:paraId="4E12F580"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errario, M.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9) ‘Exploring the interplay between job strain and different domains of physical activity on the incidence of coronary heart disease in adult men’, </w:t>
      </w:r>
      <w:r w:rsidRPr="00246C17">
        <w:rPr>
          <w:rFonts w:ascii="Times New Roman" w:hAnsi="Times New Roman" w:cs="Times New Roman"/>
          <w:i/>
          <w:iCs/>
          <w:noProof/>
          <w:sz w:val="20"/>
        </w:rPr>
        <w:t>European Journal of Preventive Cardiology</w:t>
      </w:r>
      <w:r w:rsidRPr="00246C17">
        <w:rPr>
          <w:rFonts w:ascii="Times New Roman" w:hAnsi="Times New Roman" w:cs="Times New Roman"/>
          <w:noProof/>
          <w:sz w:val="20"/>
        </w:rPr>
        <w:t>, 26(17), pp. 1877–1885. doi: 10.1177/2047487319852186.</w:t>
      </w:r>
    </w:p>
    <w:p w14:paraId="4860FB6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errie, J. E.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3) ‘Job insecurity and incident coronary heart disease: The Whitehall II prospective cohort study’, </w:t>
      </w:r>
      <w:r w:rsidRPr="00246C17">
        <w:rPr>
          <w:rFonts w:ascii="Times New Roman" w:hAnsi="Times New Roman" w:cs="Times New Roman"/>
          <w:i/>
          <w:iCs/>
          <w:noProof/>
          <w:sz w:val="20"/>
        </w:rPr>
        <w:t>Atherosclerosis</w:t>
      </w:r>
      <w:r w:rsidRPr="00246C17">
        <w:rPr>
          <w:rFonts w:ascii="Times New Roman" w:hAnsi="Times New Roman" w:cs="Times New Roman"/>
          <w:noProof/>
          <w:sz w:val="20"/>
        </w:rPr>
        <w:t>. Elsevier Ltd, 227(1), pp. 178–181. doi: 10.1016/j.atherosclerosis.2012.12.027.</w:t>
      </w:r>
    </w:p>
    <w:p w14:paraId="4B99785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ujino, Y.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6) ‘A prospective cohort study of shift work and risk of ischemic heart disease in Japanese male workers’,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64(2), pp. 128–135. doi: 10.1093/aje/kwj185.</w:t>
      </w:r>
    </w:p>
    <w:p w14:paraId="59AA2D8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Fujino, Y. (2007) ‘Occupational factors and mortality in the Japan Collaborative Cohort Study for Evaluation of Cancer (JACC).’, </w:t>
      </w:r>
      <w:r w:rsidRPr="00246C17">
        <w:rPr>
          <w:rFonts w:ascii="Times New Roman" w:hAnsi="Times New Roman" w:cs="Times New Roman"/>
          <w:i/>
          <w:iCs/>
          <w:noProof/>
          <w:sz w:val="20"/>
        </w:rPr>
        <w:t>Asian Pacific journal of cancer prevention : APJCP</w:t>
      </w:r>
      <w:r w:rsidRPr="00246C17">
        <w:rPr>
          <w:rFonts w:ascii="Times New Roman" w:hAnsi="Times New Roman" w:cs="Times New Roman"/>
          <w:noProof/>
          <w:sz w:val="20"/>
        </w:rPr>
        <w:t>, 8 Suppl(May), pp. 97–104.</w:t>
      </w:r>
    </w:p>
    <w:p w14:paraId="70A11C9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Gafarov, V. V.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9) ‘Effect of stress at work on the risk of cardiovascular diseases among the population of 25-64 years in Russia/Siberia (WHO program “MONICA-psychosocial”)’, </w:t>
      </w:r>
      <w:r w:rsidRPr="00246C17">
        <w:rPr>
          <w:rFonts w:ascii="Times New Roman" w:hAnsi="Times New Roman" w:cs="Times New Roman"/>
          <w:i/>
          <w:iCs/>
          <w:noProof/>
          <w:sz w:val="20"/>
        </w:rPr>
        <w:t>Terapevticheskii Arkhiv</w:t>
      </w:r>
      <w:r w:rsidRPr="00246C17">
        <w:rPr>
          <w:rFonts w:ascii="Times New Roman" w:hAnsi="Times New Roman" w:cs="Times New Roman"/>
          <w:noProof/>
          <w:sz w:val="20"/>
        </w:rPr>
        <w:t>, 91(2), pp. 13–18. doi: 10.26442/00403660.2019.01.000022.</w:t>
      </w:r>
    </w:p>
    <w:p w14:paraId="6FD2751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Gilbert-Ouimet,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2) ‘Repeated exposure to effort-reward imbalance, increased blood pressure, and hypertension incidence among white-collar workers. Effort-reward imbalance and blood pressure’, </w:t>
      </w:r>
      <w:r w:rsidRPr="00246C17">
        <w:rPr>
          <w:rFonts w:ascii="Times New Roman" w:hAnsi="Times New Roman" w:cs="Times New Roman"/>
          <w:i/>
          <w:iCs/>
          <w:noProof/>
          <w:sz w:val="20"/>
        </w:rPr>
        <w:t>Journal of Psychosomatic Research</w:t>
      </w:r>
      <w:r w:rsidRPr="00246C17">
        <w:rPr>
          <w:rFonts w:ascii="Times New Roman" w:hAnsi="Times New Roman" w:cs="Times New Roman"/>
          <w:noProof/>
          <w:sz w:val="20"/>
        </w:rPr>
        <w:t>. Elsevier Inc., 72(1), pp. 26–32. doi: 10.1016/j.jpsychores.2011.07.002.</w:t>
      </w:r>
    </w:p>
    <w:p w14:paraId="77E2E20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Gu, F.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5) ‘Total and cause-specific mortality of U.S. nurses working rotating night shifts’, </w:t>
      </w:r>
      <w:r w:rsidRPr="00246C17">
        <w:rPr>
          <w:rFonts w:ascii="Times New Roman" w:hAnsi="Times New Roman" w:cs="Times New Roman"/>
          <w:i/>
          <w:iCs/>
          <w:noProof/>
          <w:sz w:val="20"/>
        </w:rPr>
        <w:t>American Journal of Preventive Medicine</w:t>
      </w:r>
      <w:r w:rsidRPr="00246C17">
        <w:rPr>
          <w:rFonts w:ascii="Times New Roman" w:hAnsi="Times New Roman" w:cs="Times New Roman"/>
          <w:noProof/>
          <w:sz w:val="20"/>
        </w:rPr>
        <w:t>. Elsevier, 48(3), pp. 241–252. doi: 10.1016/j.amepre.2014.10.018.</w:t>
      </w:r>
    </w:p>
    <w:p w14:paraId="5605E4F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Guo, J. Y.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Research on potential interaction between mitochondrial DNA copy number and related  factors on risk of hypertension in coal miners].’, </w:t>
      </w:r>
      <w:r w:rsidRPr="00246C17">
        <w:rPr>
          <w:rFonts w:ascii="Times New Roman" w:hAnsi="Times New Roman" w:cs="Times New Roman"/>
          <w:i/>
          <w:iCs/>
          <w:noProof/>
          <w:sz w:val="20"/>
        </w:rPr>
        <w:t>Zhonghua liu xing bing xue za zhi = Zhonghua liuxingbingxue zazhi</w:t>
      </w:r>
      <w:r w:rsidRPr="00246C17">
        <w:rPr>
          <w:rFonts w:ascii="Times New Roman" w:hAnsi="Times New Roman" w:cs="Times New Roman"/>
          <w:noProof/>
          <w:sz w:val="20"/>
        </w:rPr>
        <w:t>. China, 38(1), pp. 26–31. doi: 10.3760/cma.j.issn.0254-6450.2017.01.005.</w:t>
      </w:r>
    </w:p>
    <w:p w14:paraId="3B2D70A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llqvist, J.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8) ‘Is the effect of job strain on myocardial infarction risk due to interaction between high psychological demands and low decision latitude? Results from Stockholm Heart Epidemiology Program (SHEEP)’, </w:t>
      </w:r>
      <w:r w:rsidRPr="00246C17">
        <w:rPr>
          <w:rFonts w:ascii="Times New Roman" w:hAnsi="Times New Roman" w:cs="Times New Roman"/>
          <w:i/>
          <w:iCs/>
          <w:noProof/>
          <w:sz w:val="20"/>
        </w:rPr>
        <w:t>Social Science and Medicine</w:t>
      </w:r>
      <w:r w:rsidRPr="00246C17">
        <w:rPr>
          <w:rFonts w:ascii="Times New Roman" w:hAnsi="Times New Roman" w:cs="Times New Roman"/>
          <w:noProof/>
          <w:sz w:val="20"/>
        </w:rPr>
        <w:t>, 46(11), pp. 1405–1415. doi: 10.1016/S0277-9536(97)10084-3.</w:t>
      </w:r>
    </w:p>
    <w:p w14:paraId="5948AFB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mmar, N., Alfredsson, L. and Johnson, J. V. (1998) ‘Job strain, social support at work, and incidence of myocardial infarction’,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55(8), pp. 548–553. doi: 10.1136/oem.55.8.548.</w:t>
      </w:r>
    </w:p>
    <w:p w14:paraId="54898D3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mmar, N., Alfredsson, L. and Theorell, T. (1994) ‘Job characteristics and the incidence of myocardial infarction’, </w:t>
      </w:r>
      <w:r w:rsidRPr="00246C17">
        <w:rPr>
          <w:rFonts w:ascii="Times New Roman" w:hAnsi="Times New Roman" w:cs="Times New Roman"/>
          <w:i/>
          <w:iCs/>
          <w:noProof/>
          <w:sz w:val="20"/>
        </w:rPr>
        <w:t>International Journal of Epidemiology</w:t>
      </w:r>
      <w:r w:rsidRPr="00246C17">
        <w:rPr>
          <w:rFonts w:ascii="Times New Roman" w:hAnsi="Times New Roman" w:cs="Times New Roman"/>
          <w:noProof/>
          <w:sz w:val="20"/>
        </w:rPr>
        <w:t>, 23(2), pp. 277–284. doi: 10.1093/ije/23.2.277.</w:t>
      </w:r>
    </w:p>
    <w:p w14:paraId="3BFA73DB"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nnerz,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8) ‘Long working hours and stroke among employees in the general workforce of Denmark’, </w:t>
      </w:r>
      <w:r w:rsidRPr="00246C17">
        <w:rPr>
          <w:rFonts w:ascii="Times New Roman" w:hAnsi="Times New Roman" w:cs="Times New Roman"/>
          <w:i/>
          <w:iCs/>
          <w:noProof/>
          <w:sz w:val="20"/>
        </w:rPr>
        <w:t>Scandinavian Journal of Public Health</w:t>
      </w:r>
      <w:r w:rsidRPr="00246C17">
        <w:rPr>
          <w:rFonts w:ascii="Times New Roman" w:hAnsi="Times New Roman" w:cs="Times New Roman"/>
          <w:noProof/>
          <w:sz w:val="20"/>
        </w:rPr>
        <w:t>, 46(3), pp. 368–</w:t>
      </w:r>
      <w:r w:rsidRPr="00246C17">
        <w:rPr>
          <w:rFonts w:ascii="Times New Roman" w:hAnsi="Times New Roman" w:cs="Times New Roman"/>
          <w:noProof/>
          <w:sz w:val="20"/>
        </w:rPr>
        <w:lastRenderedPageBreak/>
        <w:t>374. doi: 10.1177/1403494817748264.</w:t>
      </w:r>
    </w:p>
    <w:p w14:paraId="123B7759"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nnerz, H., Larsen, A. D. and Garde, A. H. (2018) ‘Long weekly working hours and ischaemic heart disease: A follow-up study among 145 861 randomly selected workers in Denmark’, </w:t>
      </w:r>
      <w:r w:rsidRPr="00246C17">
        <w:rPr>
          <w:rFonts w:ascii="Times New Roman" w:hAnsi="Times New Roman" w:cs="Times New Roman"/>
          <w:i/>
          <w:iCs/>
          <w:noProof/>
          <w:sz w:val="20"/>
        </w:rPr>
        <w:t>BMJ Open</w:t>
      </w:r>
      <w:r w:rsidRPr="00246C17">
        <w:rPr>
          <w:rFonts w:ascii="Times New Roman" w:hAnsi="Times New Roman" w:cs="Times New Roman"/>
          <w:noProof/>
          <w:sz w:val="20"/>
        </w:rPr>
        <w:t>, 8(6). doi: 10.1136/bmjopen-2017-019807.</w:t>
      </w:r>
    </w:p>
    <w:p w14:paraId="0E5E3C32"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ayashi, R.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9) ‘Working hours and risk of acute myocardial infarction and stroke among middle-aged japanese men: The Japan public health center-based prospective study cohort II’, </w:t>
      </w:r>
      <w:r w:rsidRPr="00246C17">
        <w:rPr>
          <w:rFonts w:ascii="Times New Roman" w:hAnsi="Times New Roman" w:cs="Times New Roman"/>
          <w:i/>
          <w:iCs/>
          <w:noProof/>
          <w:sz w:val="20"/>
        </w:rPr>
        <w:t>Circulation Journal</w:t>
      </w:r>
      <w:r w:rsidRPr="00246C17">
        <w:rPr>
          <w:rFonts w:ascii="Times New Roman" w:hAnsi="Times New Roman" w:cs="Times New Roman"/>
          <w:noProof/>
          <w:sz w:val="20"/>
        </w:rPr>
        <w:t>, 83(5), pp. 1072–1079. doi: 10.1253/circj.CJ-18-0842.</w:t>
      </w:r>
    </w:p>
    <w:p w14:paraId="5037F9B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ublin, C.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0) ‘Shift-work and cardiovascular disease: A population-based 22-year follow-up study’, </w:t>
      </w:r>
      <w:r w:rsidRPr="00246C17">
        <w:rPr>
          <w:rFonts w:ascii="Times New Roman" w:hAnsi="Times New Roman" w:cs="Times New Roman"/>
          <w:i/>
          <w:iCs/>
          <w:noProof/>
          <w:sz w:val="20"/>
        </w:rPr>
        <w:t>European Journal of Epidemiology</w:t>
      </w:r>
      <w:r w:rsidRPr="00246C17">
        <w:rPr>
          <w:rFonts w:ascii="Times New Roman" w:hAnsi="Times New Roman" w:cs="Times New Roman"/>
          <w:noProof/>
          <w:sz w:val="20"/>
        </w:rPr>
        <w:t>, 25(5), pp. 315–323. doi: 10.1007/s10654-010-9439-3.</w:t>
      </w:r>
    </w:p>
    <w:p w14:paraId="0E74D4F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ulsegge, G.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9) ‘Shift work, chronotype and the risk of cardiometabolic risk factors’, </w:t>
      </w:r>
      <w:r w:rsidRPr="00246C17">
        <w:rPr>
          <w:rFonts w:ascii="Times New Roman" w:hAnsi="Times New Roman" w:cs="Times New Roman"/>
          <w:i/>
          <w:iCs/>
          <w:noProof/>
          <w:sz w:val="20"/>
        </w:rPr>
        <w:t>European Journal of Public Health</w:t>
      </w:r>
      <w:r w:rsidRPr="00246C17">
        <w:rPr>
          <w:rFonts w:ascii="Times New Roman" w:hAnsi="Times New Roman" w:cs="Times New Roman"/>
          <w:noProof/>
          <w:sz w:val="20"/>
        </w:rPr>
        <w:t>, 29(1), pp. 128–134. doi: 10.1093/eurpub/cky092.</w:t>
      </w:r>
    </w:p>
    <w:p w14:paraId="331B445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Huo Yung Kai, S.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8) ‘Impact of occupational environmental stressors on blood pressure changes and on incident cases of hypertension: A 5-year follow-up from the VISAT study’, </w:t>
      </w:r>
      <w:r w:rsidRPr="00246C17">
        <w:rPr>
          <w:rFonts w:ascii="Times New Roman" w:hAnsi="Times New Roman" w:cs="Times New Roman"/>
          <w:i/>
          <w:iCs/>
          <w:noProof/>
          <w:sz w:val="20"/>
        </w:rPr>
        <w:t>Environmental Health: A Global Access Science Source</w:t>
      </w:r>
      <w:r w:rsidRPr="00246C17">
        <w:rPr>
          <w:rFonts w:ascii="Times New Roman" w:hAnsi="Times New Roman" w:cs="Times New Roman"/>
          <w:noProof/>
          <w:sz w:val="20"/>
        </w:rPr>
        <w:t>. Environmental Health, 17(1), pp. 1–10. doi: 10.1186/s12940-018-0423-9.</w:t>
      </w:r>
    </w:p>
    <w:p w14:paraId="3819054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Itani, O.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Short sleep duration, shift work, and actual days taken off work are predictive life-style risk factors for new-onset metabolic syndrome: a seven-year cohort study of 40,000 male workers’, </w:t>
      </w:r>
      <w:r w:rsidRPr="00246C17">
        <w:rPr>
          <w:rFonts w:ascii="Times New Roman" w:hAnsi="Times New Roman" w:cs="Times New Roman"/>
          <w:i/>
          <w:iCs/>
          <w:noProof/>
          <w:sz w:val="20"/>
        </w:rPr>
        <w:t>Sleep Medicine</w:t>
      </w:r>
      <w:r w:rsidRPr="00246C17">
        <w:rPr>
          <w:rFonts w:ascii="Times New Roman" w:hAnsi="Times New Roman" w:cs="Times New Roman"/>
          <w:noProof/>
          <w:sz w:val="20"/>
        </w:rPr>
        <w:t>. Elsevier Ltd, 39, pp. 87–94. doi: 10.1016/j.sleep.2017.07.027.</w:t>
      </w:r>
    </w:p>
    <w:p w14:paraId="32EB9E6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Jeong, I.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3) ‘Working hours and cardiovascular disease in Korean workers: A case-control study’, </w:t>
      </w:r>
      <w:r w:rsidRPr="00246C17">
        <w:rPr>
          <w:rFonts w:ascii="Times New Roman" w:hAnsi="Times New Roman" w:cs="Times New Roman"/>
          <w:i/>
          <w:iCs/>
          <w:noProof/>
          <w:sz w:val="20"/>
        </w:rPr>
        <w:t>Journal of Occupational Health</w:t>
      </w:r>
      <w:r w:rsidRPr="00246C17">
        <w:rPr>
          <w:rFonts w:ascii="Times New Roman" w:hAnsi="Times New Roman" w:cs="Times New Roman"/>
          <w:noProof/>
          <w:sz w:val="20"/>
        </w:rPr>
        <w:t>, 55(5), pp. 385–391. doi: 10.1539/joh.12-0245-OA.</w:t>
      </w:r>
    </w:p>
    <w:p w14:paraId="14289EB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Jood, K.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The psychosocial work environment is associated with risk of stroke at working age’,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3(4), pp. 367–374. doi: 10.5271/sjweh.3636.</w:t>
      </w:r>
    </w:p>
    <w:p w14:paraId="755D053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Jørgensen, J. T.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Shift work and overall and cause-specific mortality in the Danish nurse cohort’,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3(2), pp. 117–126. doi: 10.5271/sjweh.3612.</w:t>
      </w:r>
    </w:p>
    <w:p w14:paraId="0C9E77D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ivimaki,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1) ‘Using additional information on working hours to predict coronary heart disease’, </w:t>
      </w:r>
      <w:r w:rsidRPr="00246C17">
        <w:rPr>
          <w:rFonts w:ascii="Times New Roman" w:hAnsi="Times New Roman" w:cs="Times New Roman"/>
          <w:i/>
          <w:iCs/>
          <w:noProof/>
          <w:sz w:val="20"/>
        </w:rPr>
        <w:t>Annals of Internal Medicine</w:t>
      </w:r>
      <w:r w:rsidRPr="00246C17">
        <w:rPr>
          <w:rFonts w:ascii="Times New Roman" w:hAnsi="Times New Roman" w:cs="Times New Roman"/>
          <w:noProof/>
          <w:sz w:val="20"/>
        </w:rPr>
        <w:t>. M. Kivimaki, Department of Epidemiology and Public Health, University College London, 1-19 Torrington Place, London WC1E 6BT, United Kingdom. E-mail: m.kivimaki@ucl.ac.uk: American College of Physicians (190 N. Indenpence Mall West, Philadelphia PA 19106-1572, United States), 154(7), pp. 457–463. doi: http://dx.doi.org/10.7326/0003-4819-154-7-201104050-00003.</w:t>
      </w:r>
    </w:p>
    <w:p w14:paraId="3668FB14"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ivimäki,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6) ‘Why is evidence on job strain and coronary heart disease mixed? An illustration of measurement challenges in the Whitehall II study’, </w:t>
      </w:r>
      <w:r w:rsidRPr="00246C17">
        <w:rPr>
          <w:rFonts w:ascii="Times New Roman" w:hAnsi="Times New Roman" w:cs="Times New Roman"/>
          <w:i/>
          <w:iCs/>
          <w:noProof/>
          <w:sz w:val="20"/>
        </w:rPr>
        <w:t>Psychosomatic Medicine</w:t>
      </w:r>
      <w:r w:rsidRPr="00246C17">
        <w:rPr>
          <w:rFonts w:ascii="Times New Roman" w:hAnsi="Times New Roman" w:cs="Times New Roman"/>
          <w:noProof/>
          <w:sz w:val="20"/>
        </w:rPr>
        <w:t>, 68(3), pp. 398–401. doi: 10.1097/01.psy.0000221252.84351.e2.</w:t>
      </w:r>
    </w:p>
    <w:p w14:paraId="74750508"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ivimäki,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7) ‘Hypertension Is Not the Link Between Job Strain and Coronary Heart Disease in the Whitehall II Study’, </w:t>
      </w:r>
      <w:r w:rsidRPr="00246C17">
        <w:rPr>
          <w:rFonts w:ascii="Times New Roman" w:hAnsi="Times New Roman" w:cs="Times New Roman"/>
          <w:i/>
          <w:iCs/>
          <w:noProof/>
          <w:sz w:val="20"/>
        </w:rPr>
        <w:t>American Journal of Hypertension</w:t>
      </w:r>
      <w:r w:rsidRPr="00246C17">
        <w:rPr>
          <w:rFonts w:ascii="Times New Roman" w:hAnsi="Times New Roman" w:cs="Times New Roman"/>
          <w:noProof/>
          <w:sz w:val="20"/>
        </w:rPr>
        <w:t>, 20(11), pp. 1146–1153. doi: 10.1016/j.amjhyper.2007.06.006.</w:t>
      </w:r>
    </w:p>
    <w:p w14:paraId="484EEAC8"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leiven, M., Bøggild, H. and Jeppesen, H. J. (1998) ‘Shift work and sick leave’,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24(SUPPL. 3), pp. 128–133.</w:t>
      </w:r>
    </w:p>
    <w:p w14:paraId="1691E3A2"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nutsson, A.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9) ‘Shiftwork and myocardial infarction: A case-control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56(1), pp. 46–50. doi: 10.1136/oem.56.1.46.</w:t>
      </w:r>
    </w:p>
    <w:p w14:paraId="75D683A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ornitzer,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6) ‘Job stress and major coronary events: Results from the Job Stress, Absenteeism and Coronary Heart Disease in Europe study’, </w:t>
      </w:r>
      <w:r w:rsidRPr="00246C17">
        <w:rPr>
          <w:rFonts w:ascii="Times New Roman" w:hAnsi="Times New Roman" w:cs="Times New Roman"/>
          <w:i/>
          <w:iCs/>
          <w:noProof/>
          <w:sz w:val="20"/>
        </w:rPr>
        <w:t>European Journal of Preventive Cardiology</w:t>
      </w:r>
      <w:r w:rsidRPr="00246C17">
        <w:rPr>
          <w:rFonts w:ascii="Times New Roman" w:hAnsi="Times New Roman" w:cs="Times New Roman"/>
          <w:noProof/>
          <w:sz w:val="20"/>
        </w:rPr>
        <w:t>, 13(5), pp. 695–704. doi: 10.1097/01.hjr.0000221865.19415.e9.</w:t>
      </w:r>
    </w:p>
    <w:p w14:paraId="4186B58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ubo, T.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3) ‘An industry-based cohort study of the association between weight gain and hypertension risk among rotating shift workers’, </w:t>
      </w:r>
      <w:r w:rsidRPr="00246C17">
        <w:rPr>
          <w:rFonts w:ascii="Times New Roman" w:hAnsi="Times New Roman" w:cs="Times New Roman"/>
          <w:i/>
          <w:iCs/>
          <w:noProof/>
          <w:sz w:val="20"/>
        </w:rPr>
        <w:t>Journal of Occupational and Environmental Medicine</w:t>
      </w:r>
      <w:r w:rsidRPr="00246C17">
        <w:rPr>
          <w:rFonts w:ascii="Times New Roman" w:hAnsi="Times New Roman" w:cs="Times New Roman"/>
          <w:noProof/>
          <w:sz w:val="20"/>
        </w:rPr>
        <w:t>, 55(9), pp. 1041–1045. doi: 10.1097/JOM.0b013e31829731fd.</w:t>
      </w:r>
    </w:p>
    <w:p w14:paraId="67EDE31D"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uper,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2) ‘When reciprocity fails: Effort-reward imbalance in relation to coronary heart disease and health functioning within the Whitehall II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59(11), pp. 777–784. doi: 10.1136/oem.59.11.777.</w:t>
      </w:r>
    </w:p>
    <w:p w14:paraId="2C2EB3C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uper,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6) ‘Psychosocial determinants of coronary heart disease in middle-aged women: A prospective study in Sweden’,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64(4), pp. 349–357. doi: 10.1093/aje/kwj212.</w:t>
      </w:r>
    </w:p>
    <w:p w14:paraId="16B4279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Kuper, H. and Marmot, M. (2003) ‘Job strain, job demands, decision latitude, and risk of coronary heart disease within the Whitehall II study’, </w:t>
      </w:r>
      <w:r w:rsidRPr="00246C17">
        <w:rPr>
          <w:rFonts w:ascii="Times New Roman" w:hAnsi="Times New Roman" w:cs="Times New Roman"/>
          <w:i/>
          <w:iCs/>
          <w:noProof/>
          <w:sz w:val="20"/>
        </w:rPr>
        <w:t xml:space="preserve">Journal of Epidemiology and </w:t>
      </w:r>
      <w:r w:rsidRPr="00246C17">
        <w:rPr>
          <w:rFonts w:ascii="Times New Roman" w:hAnsi="Times New Roman" w:cs="Times New Roman"/>
          <w:i/>
          <w:iCs/>
          <w:noProof/>
          <w:sz w:val="20"/>
        </w:rPr>
        <w:lastRenderedPageBreak/>
        <w:t>Community Health</w:t>
      </w:r>
      <w:r w:rsidRPr="00246C17">
        <w:rPr>
          <w:rFonts w:ascii="Times New Roman" w:hAnsi="Times New Roman" w:cs="Times New Roman"/>
          <w:noProof/>
          <w:sz w:val="20"/>
        </w:rPr>
        <w:t>, 57(2), pp. 147–153. doi: 10.1136/jech.57.2.147.</w:t>
      </w:r>
    </w:p>
    <w:p w14:paraId="185EE80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Lamy, S.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4) ‘Psychosocial and organizational work factors and incidence of arterial hypertension among female healthcare workers: Results of the Organisation des Soins et Santé des Soignants cohort’, </w:t>
      </w:r>
      <w:r w:rsidRPr="00246C17">
        <w:rPr>
          <w:rFonts w:ascii="Times New Roman" w:hAnsi="Times New Roman" w:cs="Times New Roman"/>
          <w:i/>
          <w:iCs/>
          <w:noProof/>
          <w:sz w:val="20"/>
        </w:rPr>
        <w:t>Journal of Hypertension</w:t>
      </w:r>
      <w:r w:rsidRPr="00246C17">
        <w:rPr>
          <w:rFonts w:ascii="Times New Roman" w:hAnsi="Times New Roman" w:cs="Times New Roman"/>
          <w:noProof/>
          <w:sz w:val="20"/>
        </w:rPr>
        <w:t>, 32(6), pp. 1229–1236. doi: 10.1097/HJH.0000000000000155.</w:t>
      </w:r>
    </w:p>
    <w:p w14:paraId="0BF916A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Larsen, A. D.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20) ‘Night work and risk of ischaemic heart disease and anti-hypertensive drug use: A cohort study of 145 861 Danish employees’, </w:t>
      </w:r>
      <w:r w:rsidRPr="00246C17">
        <w:rPr>
          <w:rFonts w:ascii="Times New Roman" w:hAnsi="Times New Roman" w:cs="Times New Roman"/>
          <w:i/>
          <w:iCs/>
          <w:noProof/>
          <w:sz w:val="20"/>
        </w:rPr>
        <w:t>European Journal of Public Health</w:t>
      </w:r>
      <w:r w:rsidRPr="00246C17">
        <w:rPr>
          <w:rFonts w:ascii="Times New Roman" w:hAnsi="Times New Roman" w:cs="Times New Roman"/>
          <w:noProof/>
          <w:sz w:val="20"/>
        </w:rPr>
        <w:t>, 30(2), pp. 259–264. doi: 10.1093/EURPUB/CKZ189.</w:t>
      </w:r>
    </w:p>
    <w:p w14:paraId="6DE7265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Latza, U.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5) ‘Association of perceived job insecurity with ischemic heart disease and antihypertensive medication in the Danish Work Environment Cohort Study 1990–2010’, </w:t>
      </w:r>
      <w:r w:rsidRPr="00246C17">
        <w:rPr>
          <w:rFonts w:ascii="Times New Roman" w:hAnsi="Times New Roman" w:cs="Times New Roman"/>
          <w:i/>
          <w:iCs/>
          <w:noProof/>
          <w:sz w:val="20"/>
        </w:rPr>
        <w:t>International Archives of Occupational and Environmental Health</w:t>
      </w:r>
      <w:r w:rsidRPr="00246C17">
        <w:rPr>
          <w:rFonts w:ascii="Times New Roman" w:hAnsi="Times New Roman" w:cs="Times New Roman"/>
          <w:noProof/>
          <w:sz w:val="20"/>
        </w:rPr>
        <w:t>. Springer Berlin Heidelberg, 88(8), pp. 1087–1097. doi: 10.1007/s00420-015-1030-5.</w:t>
      </w:r>
    </w:p>
    <w:p w14:paraId="57B796E0"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Li, R.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Prospective cohort study to elucidate the correlation between occupational stress and hypertension risk in oil workers from kelamayi city in the xinjiang uygur autonomous region of China’, </w:t>
      </w:r>
      <w:r w:rsidRPr="00246C17">
        <w:rPr>
          <w:rFonts w:ascii="Times New Roman" w:hAnsi="Times New Roman" w:cs="Times New Roman"/>
          <w:i/>
          <w:iCs/>
          <w:noProof/>
          <w:sz w:val="20"/>
        </w:rPr>
        <w:t>International Journal of Environmental Research and Public Health</w:t>
      </w:r>
      <w:r w:rsidRPr="00246C17">
        <w:rPr>
          <w:rFonts w:ascii="Times New Roman" w:hAnsi="Times New Roman" w:cs="Times New Roman"/>
          <w:noProof/>
          <w:sz w:val="20"/>
        </w:rPr>
        <w:t>, 14(1). doi: 10.3390/ijerph14010001.</w:t>
      </w:r>
    </w:p>
    <w:p w14:paraId="3923E82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Lin, Y. T.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20) ‘Relationship between time-varying exposure to occupational noise and incident hypertension: A prospective cohort study’, </w:t>
      </w:r>
      <w:r w:rsidRPr="00246C17">
        <w:rPr>
          <w:rFonts w:ascii="Times New Roman" w:hAnsi="Times New Roman" w:cs="Times New Roman"/>
          <w:i/>
          <w:iCs/>
          <w:noProof/>
          <w:sz w:val="20"/>
        </w:rPr>
        <w:t>International Journal of Hygiene and Environmental Health</w:t>
      </w:r>
      <w:r w:rsidRPr="00246C17">
        <w:rPr>
          <w:rFonts w:ascii="Times New Roman" w:hAnsi="Times New Roman" w:cs="Times New Roman"/>
          <w:noProof/>
          <w:sz w:val="20"/>
        </w:rPr>
        <w:t>. Elsevier, 226(1018), p. 113487. doi: 10.1016/j.ijheh.2020.113487.</w:t>
      </w:r>
    </w:p>
    <w:p w14:paraId="318E767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Malinauskiene, V.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5) ‘Psychosocial factors at work and myocardial infarction among men in Kaunas, Lithuania’,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31(3), pp. 218–223. doi: 10.5271/sjweh.872.</w:t>
      </w:r>
    </w:p>
    <w:p w14:paraId="4163799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Mc Carthy, V. J. C., Perry, I. J. and Greiner, B. A. (2012) ‘Age, job characteristics and coronary health’, </w:t>
      </w:r>
      <w:r w:rsidRPr="00246C17">
        <w:rPr>
          <w:rFonts w:ascii="Times New Roman" w:hAnsi="Times New Roman" w:cs="Times New Roman"/>
          <w:i/>
          <w:iCs/>
          <w:noProof/>
          <w:sz w:val="20"/>
        </w:rPr>
        <w:t>Occupational Medicine</w:t>
      </w:r>
      <w:r w:rsidRPr="00246C17">
        <w:rPr>
          <w:rFonts w:ascii="Times New Roman" w:hAnsi="Times New Roman" w:cs="Times New Roman"/>
          <w:noProof/>
          <w:sz w:val="20"/>
        </w:rPr>
        <w:t>, 62(8), pp. 613–619. doi: 10.1093/occmed/kqs139.</w:t>
      </w:r>
    </w:p>
    <w:p w14:paraId="203C5ED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Morikawa, Y.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9) ‘Relationship between shift work and onset of hypertension in a cohort of manual workers’,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25(2), pp. 100–104. doi: 10.5271/sjweh.411.</w:t>
      </w:r>
    </w:p>
    <w:p w14:paraId="470F0E6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Nakanishi, N.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9) ‘Lifestyle and the development of hypertension: A 3-year follow-up study of middle-aged Japanese male office workers’, </w:t>
      </w:r>
      <w:r w:rsidRPr="00246C17">
        <w:rPr>
          <w:rFonts w:ascii="Times New Roman" w:hAnsi="Times New Roman" w:cs="Times New Roman"/>
          <w:i/>
          <w:iCs/>
          <w:noProof/>
          <w:sz w:val="20"/>
        </w:rPr>
        <w:t>Occupational Medicine</w:t>
      </w:r>
      <w:r w:rsidRPr="00246C17">
        <w:rPr>
          <w:rFonts w:ascii="Times New Roman" w:hAnsi="Times New Roman" w:cs="Times New Roman"/>
          <w:noProof/>
          <w:sz w:val="20"/>
        </w:rPr>
        <w:t>, 49(2), pp. 109–114. doi: 10.1093/occmed/49.2.109.</w:t>
      </w:r>
    </w:p>
    <w:p w14:paraId="27A9983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Netterstrøm, B.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9) ‘Relation between job strain and myocardial infarction: A case-control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56(5), pp. 339–342. doi: 10.1136/oem.56.5.339.</w:t>
      </w:r>
    </w:p>
    <w:p w14:paraId="3041FC75"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Netterstrøm, B.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0) ‘Is the demand-control model still a usefull tool to assess work-related psychosocial risk for ischemic heart disease? Results from 14 year follow up in the Copenhagen City Heart study’, </w:t>
      </w:r>
      <w:r w:rsidRPr="00246C17">
        <w:rPr>
          <w:rFonts w:ascii="Times New Roman" w:hAnsi="Times New Roman" w:cs="Times New Roman"/>
          <w:i/>
          <w:iCs/>
          <w:noProof/>
          <w:sz w:val="20"/>
        </w:rPr>
        <w:t>International Journal of Occupational Medicine and Environmental Health</w:t>
      </w:r>
      <w:r w:rsidRPr="00246C17">
        <w:rPr>
          <w:rFonts w:ascii="Times New Roman" w:hAnsi="Times New Roman" w:cs="Times New Roman"/>
          <w:noProof/>
          <w:sz w:val="20"/>
        </w:rPr>
        <w:t>, 23(3), pp. 217–224. doi: 10.2478/v10001-010-0031-6.</w:t>
      </w:r>
    </w:p>
    <w:p w14:paraId="6E7ED2F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Netterstrým, B., Kristensen, T. S. and Sjýl, A. (2006) ‘Psychological job demands increase the risk of ischaemic heart disease: A 14-year cohort study of employed Danish men’, </w:t>
      </w:r>
      <w:r w:rsidRPr="00246C17">
        <w:rPr>
          <w:rFonts w:ascii="Times New Roman" w:hAnsi="Times New Roman" w:cs="Times New Roman"/>
          <w:i/>
          <w:iCs/>
          <w:noProof/>
          <w:sz w:val="20"/>
        </w:rPr>
        <w:t>European Journal of Preventive Cardiology</w:t>
      </w:r>
      <w:r w:rsidRPr="00246C17">
        <w:rPr>
          <w:rFonts w:ascii="Times New Roman" w:hAnsi="Times New Roman" w:cs="Times New Roman"/>
          <w:noProof/>
          <w:sz w:val="20"/>
        </w:rPr>
        <w:t>, 13(3), pp. 414–420. doi: 10.1097/01.hjr.0000201512.05720.87.</w:t>
      </w:r>
    </w:p>
    <w:p w14:paraId="127146D9"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Niedhammer, I.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20) ‘Psychosocial work exposures of the job strain model and cardiovascular mortality in France: Results from the STRESSJEM prospective study’,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6(5), pp. 542–551. doi: 10.5271/sjweh.3902.</w:t>
      </w:r>
    </w:p>
    <w:p w14:paraId="1EB7ADF4"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O’Reilly, D. and Rosato, M. (2013) ‘Worked to death? A census-based longitudinal study of the relationship between the numbers of hours spent working and mortality risk’, </w:t>
      </w:r>
      <w:r w:rsidRPr="00246C17">
        <w:rPr>
          <w:rFonts w:ascii="Times New Roman" w:hAnsi="Times New Roman" w:cs="Times New Roman"/>
          <w:i/>
          <w:iCs/>
          <w:noProof/>
          <w:sz w:val="20"/>
        </w:rPr>
        <w:t>International Journal of Epidemiology</w:t>
      </w:r>
      <w:r w:rsidRPr="00246C17">
        <w:rPr>
          <w:rFonts w:ascii="Times New Roman" w:hAnsi="Times New Roman" w:cs="Times New Roman"/>
          <w:noProof/>
          <w:sz w:val="20"/>
        </w:rPr>
        <w:t>, 42(6), pp. 1820–1830. doi: 10.1093/ije/dyt211.</w:t>
      </w:r>
    </w:p>
    <w:p w14:paraId="0799292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Orth-Gomér, K. and Leineweber, C. (2005) ‘Multiple stressors and coronary disease in women: The Stockholm Female Coronary Risk Study’, </w:t>
      </w:r>
      <w:r w:rsidRPr="00246C17">
        <w:rPr>
          <w:rFonts w:ascii="Times New Roman" w:hAnsi="Times New Roman" w:cs="Times New Roman"/>
          <w:i/>
          <w:iCs/>
          <w:noProof/>
          <w:sz w:val="20"/>
        </w:rPr>
        <w:t>Biological Psychology</w:t>
      </w:r>
      <w:r w:rsidRPr="00246C17">
        <w:rPr>
          <w:rFonts w:ascii="Times New Roman" w:hAnsi="Times New Roman" w:cs="Times New Roman"/>
          <w:noProof/>
          <w:sz w:val="20"/>
        </w:rPr>
        <w:t>, 69(1 SPEC. ISS.), pp. 57–66. doi: 10.1016/j.biopsycho.2004.11.005.</w:t>
      </w:r>
    </w:p>
    <w:p w14:paraId="19CDA4C0"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Peter, R.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2) ‘Psychosocial work environment and myocardial infarction: Improving risk estimation by combining two complementary job stress models in the SHEEP study’, </w:t>
      </w:r>
      <w:r w:rsidRPr="00246C17">
        <w:rPr>
          <w:rFonts w:ascii="Times New Roman" w:hAnsi="Times New Roman" w:cs="Times New Roman"/>
          <w:i/>
          <w:iCs/>
          <w:noProof/>
          <w:sz w:val="20"/>
        </w:rPr>
        <w:t>Journal of Epidemiology and Community Health</w:t>
      </w:r>
      <w:r w:rsidRPr="00246C17">
        <w:rPr>
          <w:rFonts w:ascii="Times New Roman" w:hAnsi="Times New Roman" w:cs="Times New Roman"/>
          <w:noProof/>
          <w:sz w:val="20"/>
        </w:rPr>
        <w:t>, 56(4), pp. 294–300. doi: 10.1136/jech.56.4.294.</w:t>
      </w:r>
    </w:p>
    <w:p w14:paraId="013627D4"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Radi, S.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5) ‘Job constraints and arterial hypertension: Different effects in men and women: The IHPAF II case control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62(10), pp. 711–717. doi: 10.1136/oem.2004.012955.</w:t>
      </w:r>
    </w:p>
    <w:p w14:paraId="15A2ADD6"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Reed, D.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89) ‘Occupational strain and the incidence of coronary heart disease’, </w:t>
      </w:r>
      <w:r w:rsidRPr="00246C17">
        <w:rPr>
          <w:rFonts w:ascii="Times New Roman" w:hAnsi="Times New Roman" w:cs="Times New Roman"/>
          <w:i/>
          <w:iCs/>
          <w:noProof/>
          <w:sz w:val="20"/>
        </w:rPr>
        <w:t>American Journal of Epidemiology</w:t>
      </w:r>
      <w:r w:rsidRPr="00246C17">
        <w:rPr>
          <w:rFonts w:ascii="Times New Roman" w:hAnsi="Times New Roman" w:cs="Times New Roman"/>
          <w:noProof/>
          <w:sz w:val="20"/>
        </w:rPr>
        <w:t>, 129(3), pp. 495–502. doi: 10.1093/oxfordjournals.aje.a115160.</w:t>
      </w:r>
    </w:p>
    <w:p w14:paraId="1CF3989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Rugulies, R.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20) ‘Persistent and changing job strain and risk of coronary heart disease. A population-based cohort study of 1.6 million employees in Denmark’,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6(5), pp. 498–507. doi: 10.5271/sjweh.3891.</w:t>
      </w:r>
    </w:p>
    <w:p w14:paraId="4832113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lastRenderedPageBreak/>
        <w:t xml:space="preserve">Schiöler, L.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5) ‘Psychosocial work environment and risk of ischemic stroke and coronary heart disease: A prospective longitudinal study of 75 236 construction workers’,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41(3), pp. 280–287. doi: 10.5271/sjweh.3491.</w:t>
      </w:r>
    </w:p>
    <w:p w14:paraId="43CB553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Schnall, P. L.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0) ‘The relationship between “job strain”, workplace diastolic blood pressure, and left ventricular mass index: Results of a case-control study’, </w:t>
      </w:r>
      <w:r w:rsidRPr="00246C17">
        <w:rPr>
          <w:rFonts w:ascii="Times New Roman" w:hAnsi="Times New Roman" w:cs="Times New Roman"/>
          <w:i/>
          <w:iCs/>
          <w:noProof/>
          <w:sz w:val="20"/>
        </w:rPr>
        <w:t>Journal of the American Medical Association</w:t>
      </w:r>
      <w:r w:rsidRPr="00246C17">
        <w:rPr>
          <w:rFonts w:ascii="Times New Roman" w:hAnsi="Times New Roman" w:cs="Times New Roman"/>
          <w:noProof/>
          <w:sz w:val="20"/>
        </w:rPr>
        <w:t>. P.L. Schnall, Hypertension Center, Cornell University, Medical College, 525 E 68th St, New York, NY 10021, United States: American Medical Association (515 North State Street, Chicago IL 60654, United States), 263(14), pp. 1929–1935. doi: http://dx.doi.org/10.1001/jama.263.14.1929.</w:t>
      </w:r>
    </w:p>
    <w:p w14:paraId="6A9011A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Siegrist, J.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0) ‘Low status control, high effort at work and ischemic heart disease: Prospective evidence from blue-collar men’, </w:t>
      </w:r>
      <w:r w:rsidRPr="00246C17">
        <w:rPr>
          <w:rFonts w:ascii="Times New Roman" w:hAnsi="Times New Roman" w:cs="Times New Roman"/>
          <w:i/>
          <w:iCs/>
          <w:noProof/>
          <w:sz w:val="20"/>
        </w:rPr>
        <w:t>Social Science and Medicine</w:t>
      </w:r>
      <w:r w:rsidRPr="00246C17">
        <w:rPr>
          <w:rFonts w:ascii="Times New Roman" w:hAnsi="Times New Roman" w:cs="Times New Roman"/>
          <w:noProof/>
          <w:sz w:val="20"/>
        </w:rPr>
        <w:t>, 31(10), pp. 1127–1134. doi: 10.1016/0277-9536(90)90234-J.</w:t>
      </w:r>
    </w:p>
    <w:p w14:paraId="340290E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Slopen, N.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2) ‘Job strain, job insecurity, and incident cardiovascular disease in the women’s health study: Results from a 10-year prospective study’, </w:t>
      </w:r>
      <w:r w:rsidRPr="00246C17">
        <w:rPr>
          <w:rFonts w:ascii="Times New Roman" w:hAnsi="Times New Roman" w:cs="Times New Roman"/>
          <w:i/>
          <w:iCs/>
          <w:noProof/>
          <w:sz w:val="20"/>
        </w:rPr>
        <w:t>PLoS ONE</w:t>
      </w:r>
      <w:r w:rsidRPr="00246C17">
        <w:rPr>
          <w:rFonts w:ascii="Times New Roman" w:hAnsi="Times New Roman" w:cs="Times New Roman"/>
          <w:noProof/>
          <w:sz w:val="20"/>
        </w:rPr>
        <w:t>, 7(7). doi: 10.1371/journal.pone.0040512.</w:t>
      </w:r>
    </w:p>
    <w:p w14:paraId="617EE30F"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enkanen, L.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7) ‘Shift work, occupation and coronary heart disease over 6 years of follow-up in the Helsinki Heart Study’,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23(4), pp. 257–265. doi: 10.5271/sjweh.218.</w:t>
      </w:r>
    </w:p>
    <w:p w14:paraId="5BD9A62A"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heorell, T.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1998) ‘Decision latitude, job strain, and myocardial infarction: a study of working men in Stockholm. The SHEEP Study Group. Stockholm Heart epidemiology Program.’, </w:t>
      </w:r>
      <w:r w:rsidRPr="00246C17">
        <w:rPr>
          <w:rFonts w:ascii="Times New Roman" w:hAnsi="Times New Roman" w:cs="Times New Roman"/>
          <w:i/>
          <w:iCs/>
          <w:noProof/>
          <w:sz w:val="20"/>
        </w:rPr>
        <w:t>American Journal of Public Health</w:t>
      </w:r>
      <w:r w:rsidRPr="00246C17">
        <w:rPr>
          <w:rFonts w:ascii="Times New Roman" w:hAnsi="Times New Roman" w:cs="Times New Roman"/>
          <w:noProof/>
          <w:sz w:val="20"/>
        </w:rPr>
        <w:t>, 88(3), pp. 382–388. doi: 10.2105/ajph.88.3.382.</w:t>
      </w:r>
    </w:p>
    <w:p w14:paraId="47C892CB"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ochsen, F. (1993) ‘Working hours and ischaemic heart disease in danish men: A 4-year cohort study of hospitalization’, </w:t>
      </w:r>
      <w:r w:rsidRPr="00246C17">
        <w:rPr>
          <w:rFonts w:ascii="Times New Roman" w:hAnsi="Times New Roman" w:cs="Times New Roman"/>
          <w:i/>
          <w:iCs/>
          <w:noProof/>
          <w:sz w:val="20"/>
        </w:rPr>
        <w:t>International Journal of Epidemiology</w:t>
      </w:r>
      <w:r w:rsidRPr="00246C17">
        <w:rPr>
          <w:rFonts w:ascii="Times New Roman" w:hAnsi="Times New Roman" w:cs="Times New Roman"/>
          <w:noProof/>
          <w:sz w:val="20"/>
        </w:rPr>
        <w:t>, 22(2), pp. 215–221. doi: 10.1093/ije/22.2.215.</w:t>
      </w:r>
    </w:p>
    <w:p w14:paraId="74B4410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ong, J.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7) ‘Effect of Interaction between Noise and A1166C Site of AT1R Gene Polymorphism on Essential Hypertension in an Iron and Steel Enterprise Workers’, </w:t>
      </w:r>
      <w:r w:rsidRPr="00246C17">
        <w:rPr>
          <w:rFonts w:ascii="Times New Roman" w:hAnsi="Times New Roman" w:cs="Times New Roman"/>
          <w:i/>
          <w:iCs/>
          <w:noProof/>
          <w:sz w:val="20"/>
        </w:rPr>
        <w:t>Journal of Occupational and Environmental Medicine</w:t>
      </w:r>
      <w:r w:rsidRPr="00246C17">
        <w:rPr>
          <w:rFonts w:ascii="Times New Roman" w:hAnsi="Times New Roman" w:cs="Times New Roman"/>
          <w:noProof/>
          <w:sz w:val="20"/>
        </w:rPr>
        <w:t>, 59(4), pp. 412–416. doi: 10.1097/JOM.0000000000000970.</w:t>
      </w:r>
    </w:p>
    <w:p w14:paraId="4230584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sutsumi, A.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9) ‘Prospective study on occupational stress and risk of stroke’, </w:t>
      </w:r>
      <w:r w:rsidRPr="00246C17">
        <w:rPr>
          <w:rFonts w:ascii="Times New Roman" w:hAnsi="Times New Roman" w:cs="Times New Roman"/>
          <w:i/>
          <w:iCs/>
          <w:noProof/>
          <w:sz w:val="20"/>
        </w:rPr>
        <w:t>Archives of Internal Medicine</w:t>
      </w:r>
      <w:r w:rsidRPr="00246C17">
        <w:rPr>
          <w:rFonts w:ascii="Times New Roman" w:hAnsi="Times New Roman" w:cs="Times New Roman"/>
          <w:noProof/>
          <w:sz w:val="20"/>
        </w:rPr>
        <w:t>, 169(1), pp. 56–61. doi: 10.1001/archinternmed.2008.503.</w:t>
      </w:r>
    </w:p>
    <w:p w14:paraId="53B688DC"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Tsutsumi, A., Kayaba, K. and Ishikawa, S. (2011) ‘Impact of occupational stress on stroke across occupational classes and genders’, </w:t>
      </w:r>
      <w:r w:rsidRPr="00246C17">
        <w:rPr>
          <w:rFonts w:ascii="Times New Roman" w:hAnsi="Times New Roman" w:cs="Times New Roman"/>
          <w:i/>
          <w:iCs/>
          <w:noProof/>
          <w:sz w:val="20"/>
        </w:rPr>
        <w:t>Social Science and Medicine</w:t>
      </w:r>
      <w:r w:rsidRPr="00246C17">
        <w:rPr>
          <w:rFonts w:ascii="Times New Roman" w:hAnsi="Times New Roman" w:cs="Times New Roman"/>
          <w:noProof/>
          <w:sz w:val="20"/>
        </w:rPr>
        <w:t>. Elsevier Ltd, 72(10), pp. 1652–1658. doi: 10.1016/j.socscimed.2011.03.026.</w:t>
      </w:r>
    </w:p>
    <w:p w14:paraId="1CAD3232"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alery, G.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6) ‘Myocardial infarction and stroke: 16-year risk and stress at work in open population of 25-64-year-old women in Russia/Siberia (who Monica-psychosocial program)’, </w:t>
      </w:r>
      <w:r w:rsidRPr="00246C17">
        <w:rPr>
          <w:rFonts w:ascii="Times New Roman" w:hAnsi="Times New Roman" w:cs="Times New Roman"/>
          <w:i/>
          <w:iCs/>
          <w:noProof/>
          <w:sz w:val="20"/>
        </w:rPr>
        <w:t>Russian Journal of Cardiology</w:t>
      </w:r>
      <w:r w:rsidRPr="00246C17">
        <w:rPr>
          <w:rFonts w:ascii="Times New Roman" w:hAnsi="Times New Roman" w:cs="Times New Roman"/>
          <w:noProof/>
          <w:sz w:val="20"/>
        </w:rPr>
        <w:t>, 132(4), pp. 135–139. doi: 10.15829/1560-4071-2016-4-eng-135-139.</w:t>
      </w:r>
    </w:p>
    <w:p w14:paraId="3B6B6C93"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etter, C.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6) ‘Association between rotating night shiftwork and risk of coronary heart disease among women’, </w:t>
      </w:r>
      <w:r w:rsidRPr="00246C17">
        <w:rPr>
          <w:rFonts w:ascii="Times New Roman" w:hAnsi="Times New Roman" w:cs="Times New Roman"/>
          <w:i/>
          <w:iCs/>
          <w:noProof/>
          <w:sz w:val="20"/>
        </w:rPr>
        <w:t>JAMA - Journal of the American Medical Association</w:t>
      </w:r>
      <w:r w:rsidRPr="00246C17">
        <w:rPr>
          <w:rFonts w:ascii="Times New Roman" w:hAnsi="Times New Roman" w:cs="Times New Roman"/>
          <w:noProof/>
          <w:sz w:val="20"/>
        </w:rPr>
        <w:t>, 315(16), pp. 1726–1734. doi: 10.1001/jama.2016.4454.</w:t>
      </w:r>
    </w:p>
    <w:p w14:paraId="23311706"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irkkunen, H.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6) ‘The triad of shift work, occupational noise, and physical workload and risk of coronary heart disease’,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63(6), pp. 378–386. doi: 10.1136/oem.2005.022558.</w:t>
      </w:r>
    </w:p>
    <w:p w14:paraId="2D4D0FE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irkkunen, H., Kauppinen, T. and Tenkanen, L. (2005) ‘Long-term effect of occupational noise on the risk of coronary heart disease’, </w:t>
      </w:r>
      <w:r w:rsidRPr="00246C17">
        <w:rPr>
          <w:rFonts w:ascii="Times New Roman" w:hAnsi="Times New Roman" w:cs="Times New Roman"/>
          <w:i/>
          <w:iCs/>
          <w:noProof/>
          <w:sz w:val="20"/>
        </w:rPr>
        <w:t>Scandinavian Journal of Work, Environment and Health</w:t>
      </w:r>
      <w:r w:rsidRPr="00246C17">
        <w:rPr>
          <w:rFonts w:ascii="Times New Roman" w:hAnsi="Times New Roman" w:cs="Times New Roman"/>
          <w:noProof/>
          <w:sz w:val="20"/>
        </w:rPr>
        <w:t>, 31(4), pp. 291–299. doi: 10.5271/sjweh.885.</w:t>
      </w:r>
    </w:p>
    <w:p w14:paraId="0068F3A2"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irtanen,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0) ‘Overtime work and incident coronary heart disease: The Whitehall II prospective cohort study’, </w:t>
      </w:r>
      <w:r w:rsidRPr="00246C17">
        <w:rPr>
          <w:rFonts w:ascii="Times New Roman" w:hAnsi="Times New Roman" w:cs="Times New Roman"/>
          <w:i/>
          <w:iCs/>
          <w:noProof/>
          <w:sz w:val="20"/>
        </w:rPr>
        <w:t>European Heart Journal</w:t>
      </w:r>
      <w:r w:rsidRPr="00246C17">
        <w:rPr>
          <w:rFonts w:ascii="Times New Roman" w:hAnsi="Times New Roman" w:cs="Times New Roman"/>
          <w:noProof/>
          <w:sz w:val="20"/>
        </w:rPr>
        <w:t>, 31(14), pp. 1737–1744. doi: 10.1093/eurheartj/ehq124.</w:t>
      </w:r>
    </w:p>
    <w:p w14:paraId="55573CFB"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Virtanen, S. V. and Notkol, V. (2002) ‘Socioeconomic inequalities in cardiovascular mortality and the role of work: A register study of Finnish men’, </w:t>
      </w:r>
      <w:r w:rsidRPr="00246C17">
        <w:rPr>
          <w:rFonts w:ascii="Times New Roman" w:hAnsi="Times New Roman" w:cs="Times New Roman"/>
          <w:i/>
          <w:iCs/>
          <w:noProof/>
          <w:sz w:val="20"/>
        </w:rPr>
        <w:t>International Journal of Epidemiology</w:t>
      </w:r>
      <w:r w:rsidRPr="00246C17">
        <w:rPr>
          <w:rFonts w:ascii="Times New Roman" w:hAnsi="Times New Roman" w:cs="Times New Roman"/>
          <w:noProof/>
          <w:sz w:val="20"/>
        </w:rPr>
        <w:t>, 31(3), pp. 614–621. doi: 10.1093/ije/31.3.614.</w:t>
      </w:r>
    </w:p>
    <w:p w14:paraId="0ECB4CB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Wamala, S. P.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00) ‘Job stress and the occupational gradient in coronary heart disease risk in women: The Stockholm Female Coronary Risk Study’, </w:t>
      </w:r>
      <w:r w:rsidRPr="00246C17">
        <w:rPr>
          <w:rFonts w:ascii="Times New Roman" w:hAnsi="Times New Roman" w:cs="Times New Roman"/>
          <w:i/>
          <w:iCs/>
          <w:noProof/>
          <w:sz w:val="20"/>
        </w:rPr>
        <w:t>Social Science and Medicine</w:t>
      </w:r>
      <w:r w:rsidRPr="00246C17">
        <w:rPr>
          <w:rFonts w:ascii="Times New Roman" w:hAnsi="Times New Roman" w:cs="Times New Roman"/>
          <w:noProof/>
          <w:sz w:val="20"/>
        </w:rPr>
        <w:t>, 51(4), pp. 481–489. doi: 10.1016/S0277-9536(00)00006-X.</w:t>
      </w:r>
    </w:p>
    <w:p w14:paraId="2849EC8E"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Wang, A.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6) ‘Shift work and 20-year incidence of acute myocardial infarction: Results from the Kuopio Ischemic Heart Disease Risk Factor Study’, </w:t>
      </w:r>
      <w:r w:rsidRPr="00246C17">
        <w:rPr>
          <w:rFonts w:ascii="Times New Roman" w:hAnsi="Times New Roman" w:cs="Times New Roman"/>
          <w:i/>
          <w:iCs/>
          <w:noProof/>
          <w:sz w:val="20"/>
        </w:rPr>
        <w:t>Occupational and Environmental Medicine</w:t>
      </w:r>
      <w:r w:rsidRPr="00246C17">
        <w:rPr>
          <w:rFonts w:ascii="Times New Roman" w:hAnsi="Times New Roman" w:cs="Times New Roman"/>
          <w:noProof/>
          <w:sz w:val="20"/>
        </w:rPr>
        <w:t>, 73(9), pp. 588–594. doi: 10.1136/oemed-2015-103245.</w:t>
      </w:r>
    </w:p>
    <w:p w14:paraId="3704DDA7"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t xml:space="preserve">Yong, M. </w:t>
      </w:r>
      <w:r w:rsidRPr="00246C17">
        <w:rPr>
          <w:rFonts w:ascii="Times New Roman" w:hAnsi="Times New Roman" w:cs="Times New Roman"/>
          <w:i/>
          <w:iCs/>
          <w:noProof/>
          <w:sz w:val="20"/>
        </w:rPr>
        <w:t>et al.</w:t>
      </w:r>
      <w:r w:rsidRPr="00246C17">
        <w:rPr>
          <w:rFonts w:ascii="Times New Roman" w:hAnsi="Times New Roman" w:cs="Times New Roman"/>
          <w:noProof/>
          <w:sz w:val="20"/>
        </w:rPr>
        <w:t xml:space="preserve"> (2014) ‘Shift work and risk of non-cancer mortality in a cohort of German male chemical workers’, </w:t>
      </w:r>
      <w:r w:rsidRPr="00246C17">
        <w:rPr>
          <w:rFonts w:ascii="Times New Roman" w:hAnsi="Times New Roman" w:cs="Times New Roman"/>
          <w:i/>
          <w:iCs/>
          <w:noProof/>
          <w:sz w:val="20"/>
        </w:rPr>
        <w:t>International Archives of Occupational and Environmental Health</w:t>
      </w:r>
      <w:r w:rsidRPr="00246C17">
        <w:rPr>
          <w:rFonts w:ascii="Times New Roman" w:hAnsi="Times New Roman" w:cs="Times New Roman"/>
          <w:noProof/>
          <w:sz w:val="20"/>
        </w:rPr>
        <w:t>, 87(7), pp. 763–773. doi: 10.1007/s00420-013-0922-5.</w:t>
      </w:r>
    </w:p>
    <w:p w14:paraId="50B80FE1" w14:textId="77777777" w:rsidR="00246C17" w:rsidRPr="00246C17" w:rsidRDefault="00246C17" w:rsidP="00246C17">
      <w:pPr>
        <w:widowControl w:val="0"/>
        <w:autoSpaceDE w:val="0"/>
        <w:autoSpaceDN w:val="0"/>
        <w:adjustRightInd w:val="0"/>
        <w:rPr>
          <w:rFonts w:ascii="Times New Roman" w:hAnsi="Times New Roman" w:cs="Times New Roman"/>
          <w:noProof/>
          <w:sz w:val="20"/>
        </w:rPr>
      </w:pPr>
      <w:r w:rsidRPr="00246C17">
        <w:rPr>
          <w:rFonts w:ascii="Times New Roman" w:hAnsi="Times New Roman" w:cs="Times New Roman"/>
          <w:noProof/>
          <w:sz w:val="20"/>
        </w:rPr>
        <w:lastRenderedPageBreak/>
        <w:t xml:space="preserve">Zayeri, F., Amini, M. and Hasanzadeh, H. (2018) ‘Assessment of relationship between shift work and hypertension in Mahshahr petrochemical Ataff: A longitudinal study’, </w:t>
      </w:r>
      <w:r w:rsidRPr="00246C17">
        <w:rPr>
          <w:rFonts w:ascii="Times New Roman" w:hAnsi="Times New Roman" w:cs="Times New Roman"/>
          <w:i/>
          <w:iCs/>
          <w:noProof/>
          <w:sz w:val="20"/>
        </w:rPr>
        <w:t>Iranian Journal of Epidemiology</w:t>
      </w:r>
      <w:r w:rsidRPr="00246C17">
        <w:rPr>
          <w:rFonts w:ascii="Times New Roman" w:hAnsi="Times New Roman" w:cs="Times New Roman"/>
          <w:noProof/>
          <w:sz w:val="20"/>
        </w:rPr>
        <w:t>. M. Amini, Department of Biostatistics, Faculty of Medical Sciences, Tarbiat Modares University, Tehran, Iran, Islamic Republic of. E-mail: maedeh.amini@modares.ac.ir: Iranian Epidemiological Association (E-mail: irea.journal@gmail.com), 13(4), pp. 318–327. Available at: http://irje.tums.ac.ir/index.php?&amp;slct_pg_id=10&amp;sid=1&amp;slc_lang=en.</w:t>
      </w:r>
    </w:p>
    <w:p w14:paraId="352285FE" w14:textId="40461E21" w:rsidR="007E1ED2" w:rsidRPr="00AF097B" w:rsidRDefault="007E1ED2" w:rsidP="00246C17">
      <w:pPr>
        <w:widowControl w:val="0"/>
        <w:autoSpaceDE w:val="0"/>
        <w:autoSpaceDN w:val="0"/>
        <w:adjustRightInd w:val="0"/>
        <w:rPr>
          <w:rFonts w:ascii="Times New Roman" w:hAnsi="Times New Roman" w:cs="Times New Roman"/>
          <w:sz w:val="20"/>
          <w:szCs w:val="20"/>
        </w:rPr>
      </w:pPr>
      <w:r w:rsidRPr="00AF097B">
        <w:rPr>
          <w:rFonts w:ascii="Times New Roman" w:hAnsi="Times New Roman" w:cs="Times New Roman"/>
          <w:sz w:val="20"/>
          <w:szCs w:val="20"/>
        </w:rPr>
        <w:fldChar w:fldCharType="end"/>
      </w:r>
    </w:p>
    <w:sectPr w:rsidR="007E1ED2" w:rsidRPr="00AF097B" w:rsidSect="00F611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1E1"/>
    <w:rsid w:val="0000607E"/>
    <w:rsid w:val="00070267"/>
    <w:rsid w:val="00085FA1"/>
    <w:rsid w:val="00092725"/>
    <w:rsid w:val="000A732C"/>
    <w:rsid w:val="000D2956"/>
    <w:rsid w:val="000E5F27"/>
    <w:rsid w:val="001125A7"/>
    <w:rsid w:val="001446CA"/>
    <w:rsid w:val="001B09A8"/>
    <w:rsid w:val="001B1F08"/>
    <w:rsid w:val="001C09F0"/>
    <w:rsid w:val="001E6772"/>
    <w:rsid w:val="001F447E"/>
    <w:rsid w:val="00246C17"/>
    <w:rsid w:val="002528A3"/>
    <w:rsid w:val="0027624F"/>
    <w:rsid w:val="002F43A3"/>
    <w:rsid w:val="00302E16"/>
    <w:rsid w:val="003124DA"/>
    <w:rsid w:val="00344615"/>
    <w:rsid w:val="0035240B"/>
    <w:rsid w:val="003966C1"/>
    <w:rsid w:val="003A1176"/>
    <w:rsid w:val="003A141A"/>
    <w:rsid w:val="003B2D80"/>
    <w:rsid w:val="0040142E"/>
    <w:rsid w:val="0040675D"/>
    <w:rsid w:val="004729B4"/>
    <w:rsid w:val="00474F62"/>
    <w:rsid w:val="004A2EB9"/>
    <w:rsid w:val="004F5ED5"/>
    <w:rsid w:val="00500A8A"/>
    <w:rsid w:val="005578A9"/>
    <w:rsid w:val="00596C69"/>
    <w:rsid w:val="005A2266"/>
    <w:rsid w:val="005A56C9"/>
    <w:rsid w:val="005F7FF8"/>
    <w:rsid w:val="006276E5"/>
    <w:rsid w:val="0066224E"/>
    <w:rsid w:val="006757B6"/>
    <w:rsid w:val="006D7D7F"/>
    <w:rsid w:val="006E75AF"/>
    <w:rsid w:val="007118FC"/>
    <w:rsid w:val="00725986"/>
    <w:rsid w:val="00765892"/>
    <w:rsid w:val="00793AA2"/>
    <w:rsid w:val="007E1ED2"/>
    <w:rsid w:val="008104E8"/>
    <w:rsid w:val="0087391A"/>
    <w:rsid w:val="008C30D1"/>
    <w:rsid w:val="008D41C8"/>
    <w:rsid w:val="00925DDB"/>
    <w:rsid w:val="00932974"/>
    <w:rsid w:val="009B44B5"/>
    <w:rsid w:val="009C6B4C"/>
    <w:rsid w:val="009F3A89"/>
    <w:rsid w:val="00A14DA5"/>
    <w:rsid w:val="00A229D1"/>
    <w:rsid w:val="00A23553"/>
    <w:rsid w:val="00A273B4"/>
    <w:rsid w:val="00A27E72"/>
    <w:rsid w:val="00A66FD9"/>
    <w:rsid w:val="00A75084"/>
    <w:rsid w:val="00A9383E"/>
    <w:rsid w:val="00AD3CE1"/>
    <w:rsid w:val="00AF097B"/>
    <w:rsid w:val="00B102B2"/>
    <w:rsid w:val="00B263E3"/>
    <w:rsid w:val="00B62F7A"/>
    <w:rsid w:val="00BC1564"/>
    <w:rsid w:val="00BC60CC"/>
    <w:rsid w:val="00C03A85"/>
    <w:rsid w:val="00C26E6E"/>
    <w:rsid w:val="00C528B8"/>
    <w:rsid w:val="00C92141"/>
    <w:rsid w:val="00CA48A3"/>
    <w:rsid w:val="00CE4CE1"/>
    <w:rsid w:val="00CF5951"/>
    <w:rsid w:val="00D14022"/>
    <w:rsid w:val="00D63F93"/>
    <w:rsid w:val="00D81807"/>
    <w:rsid w:val="00D84BC4"/>
    <w:rsid w:val="00DB4195"/>
    <w:rsid w:val="00E10E5A"/>
    <w:rsid w:val="00E15C85"/>
    <w:rsid w:val="00E51878"/>
    <w:rsid w:val="00E613B8"/>
    <w:rsid w:val="00E67BC0"/>
    <w:rsid w:val="00E82619"/>
    <w:rsid w:val="00EA73A0"/>
    <w:rsid w:val="00EC3DF6"/>
    <w:rsid w:val="00EC5B79"/>
    <w:rsid w:val="00F12E24"/>
    <w:rsid w:val="00F1659B"/>
    <w:rsid w:val="00F30DD9"/>
    <w:rsid w:val="00F611E1"/>
    <w:rsid w:val="00F81D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1575"/>
  <w15:chartTrackingRefBased/>
  <w15:docId w15:val="{9A3CE5CB-93CC-DF40-A0A0-A05A9ADC1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897853">
      <w:bodyDiv w:val="1"/>
      <w:marLeft w:val="0"/>
      <w:marRight w:val="0"/>
      <w:marTop w:val="0"/>
      <w:marBottom w:val="0"/>
      <w:divBdr>
        <w:top w:val="none" w:sz="0" w:space="0" w:color="auto"/>
        <w:left w:val="none" w:sz="0" w:space="0" w:color="auto"/>
        <w:bottom w:val="none" w:sz="0" w:space="0" w:color="auto"/>
        <w:right w:val="none" w:sz="0" w:space="0" w:color="auto"/>
      </w:divBdr>
    </w:div>
    <w:div w:id="1952514511">
      <w:bodyDiv w:val="1"/>
      <w:marLeft w:val="0"/>
      <w:marRight w:val="0"/>
      <w:marTop w:val="0"/>
      <w:marBottom w:val="0"/>
      <w:divBdr>
        <w:top w:val="none" w:sz="0" w:space="0" w:color="auto"/>
        <w:left w:val="none" w:sz="0" w:space="0" w:color="auto"/>
        <w:bottom w:val="none" w:sz="0" w:space="0" w:color="auto"/>
        <w:right w:val="none" w:sz="0" w:space="0" w:color="auto"/>
      </w:divBdr>
      <w:divsChild>
        <w:div w:id="1807039905">
          <w:marLeft w:val="0"/>
          <w:marRight w:val="0"/>
          <w:marTop w:val="0"/>
          <w:marBottom w:val="0"/>
          <w:divBdr>
            <w:top w:val="none" w:sz="0" w:space="0" w:color="auto"/>
            <w:left w:val="none" w:sz="0" w:space="0" w:color="auto"/>
            <w:bottom w:val="none" w:sz="0" w:space="0" w:color="auto"/>
            <w:right w:val="none" w:sz="0" w:space="0" w:color="auto"/>
          </w:divBdr>
        </w:div>
        <w:div w:id="1373994652">
          <w:marLeft w:val="0"/>
          <w:marRight w:val="0"/>
          <w:marTop w:val="0"/>
          <w:marBottom w:val="0"/>
          <w:divBdr>
            <w:top w:val="none" w:sz="0" w:space="0" w:color="auto"/>
            <w:left w:val="none" w:sz="0" w:space="0" w:color="auto"/>
            <w:bottom w:val="none" w:sz="0" w:space="0" w:color="auto"/>
            <w:right w:val="none" w:sz="0" w:space="0" w:color="auto"/>
          </w:divBdr>
        </w:div>
        <w:div w:id="14934448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BB86F-DBE5-764B-921D-B8F6E2387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20</Pages>
  <Words>61984</Words>
  <Characters>353315</Characters>
  <Application>Microsoft Office Word</Application>
  <DocSecurity>0</DocSecurity>
  <Lines>2944</Lines>
  <Paragraphs>8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tti Anfossi, Christian</dc:creator>
  <cp:keywords/>
  <dc:description/>
  <cp:lastModifiedBy>Moretti Anfossi, Christian</cp:lastModifiedBy>
  <cp:revision>24</cp:revision>
  <dcterms:created xsi:type="dcterms:W3CDTF">2021-09-28T08:20:00Z</dcterms:created>
  <dcterms:modified xsi:type="dcterms:W3CDTF">2022-01-06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6feee4-ccb7-3295-b9d1-b51970336540</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